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011E9" w14:textId="2FE9A7B0" w:rsidR="00011C1D" w:rsidRPr="00A42657" w:rsidRDefault="00011C1D" w:rsidP="004F1AA2">
      <w:pPr>
        <w:spacing w:line="480" w:lineRule="auto"/>
        <w:rPr>
          <w:rStyle w:val="ffline"/>
          <w:rFonts w:ascii="Arial" w:hAnsi="Arial" w:cs="Arial"/>
          <w:sz w:val="20"/>
          <w:szCs w:val="20"/>
          <w:highlight w:val="green"/>
        </w:rPr>
      </w:pPr>
      <w:r w:rsidRPr="00A42657">
        <w:rPr>
          <w:rFonts w:ascii="Arial" w:eastAsia="Arial-BoldMT" w:hAnsi="Arial" w:cs="Arial"/>
          <w:b/>
          <w:bCs/>
          <w:kern w:val="0"/>
          <w:sz w:val="24"/>
          <w:szCs w:val="24"/>
        </w:rPr>
        <w:t>SUPPLEMENTA</w:t>
      </w:r>
      <w:r w:rsidR="00BF573F">
        <w:rPr>
          <w:rFonts w:ascii="Arial" w:eastAsia="Arial-BoldMT" w:hAnsi="Arial" w:cs="Arial"/>
          <w:b/>
          <w:bCs/>
          <w:kern w:val="0"/>
          <w:sz w:val="24"/>
          <w:szCs w:val="24"/>
        </w:rPr>
        <w:t>L</w:t>
      </w:r>
      <w:r w:rsidRPr="00A42657">
        <w:rPr>
          <w:rFonts w:ascii="Arial" w:eastAsia="Arial-BoldMT" w:hAnsi="Arial" w:cs="Arial"/>
          <w:b/>
          <w:bCs/>
          <w:kern w:val="0"/>
          <w:sz w:val="24"/>
          <w:szCs w:val="24"/>
        </w:rPr>
        <w:t xml:space="preserve"> SEQUENCES</w:t>
      </w:r>
    </w:p>
    <w:p w14:paraId="3D8BC713" w14:textId="77777777" w:rsidR="00011C1D" w:rsidRPr="0090266B" w:rsidRDefault="00011C1D" w:rsidP="004F1AA2">
      <w:pPr>
        <w:spacing w:line="480" w:lineRule="auto"/>
        <w:rPr>
          <w:shd w:val="pct15" w:color="auto" w:fill="FFFFFF"/>
        </w:rPr>
      </w:pPr>
      <w:r w:rsidRPr="0090266B">
        <w:rPr>
          <w:rFonts w:eastAsiaTheme="minorHAnsi"/>
          <w:b/>
          <w:szCs w:val="21"/>
        </w:rPr>
        <w:t>DiR00</w:t>
      </w:r>
      <w:r>
        <w:rPr>
          <w:rFonts w:eastAsiaTheme="minorHAnsi"/>
          <w:b/>
          <w:szCs w:val="21"/>
        </w:rPr>
        <w:t>1</w:t>
      </w:r>
      <w:r w:rsidRPr="0090266B">
        <w:rPr>
          <w:rFonts w:eastAsiaTheme="minorHAnsi"/>
          <w:b/>
          <w:szCs w:val="21"/>
        </w:rPr>
        <w:t xml:space="preserve">: </w:t>
      </w:r>
    </w:p>
    <w:p w14:paraId="3660FCEC" w14:textId="77777777" w:rsidR="00011C1D" w:rsidRPr="0090266B" w:rsidRDefault="00011C1D" w:rsidP="004F1AA2">
      <w:pPr>
        <w:spacing w:line="480" w:lineRule="auto"/>
      </w:pPr>
      <w:r w:rsidRPr="0090266B">
        <w:rPr>
          <w:rStyle w:val="ffline"/>
          <w:sz w:val="20"/>
          <w:szCs w:val="20"/>
          <w:highlight w:val="green"/>
        </w:rPr>
        <w:t>Tgcatctcaattagtcagcaaccatagtcccgcccctaactccgcccatcccgcccctaactccgcccagttccgcccattctccgccccatcgctgactaattttttttatttatgcagaggccgaggccgcctcggcctctgagctattccagaagtagtgaggaggcttttttggaggcctaggcttttgcaaaaagctt</w:t>
      </w:r>
      <w:r w:rsidRPr="0090266B">
        <w:rPr>
          <w:rStyle w:val="ffline"/>
          <w:sz w:val="20"/>
          <w:szCs w:val="20"/>
        </w:rPr>
        <w:t>ggcattccggtactgttggtaaagccacc</w:t>
      </w:r>
      <w:r w:rsidRPr="0090266B">
        <w:rPr>
          <w:rFonts w:hint="eastAsia"/>
        </w:rPr>
        <w:t>t</w:t>
      </w:r>
      <w:r w:rsidRPr="0090266B">
        <w:t>gagtgaccgtgcgaggtcagtacagtcgttccagtg</w:t>
      </w:r>
      <w:r w:rsidRPr="0090266B">
        <w:rPr>
          <w:shd w:val="pct15" w:color="auto" w:fill="FFFFFF"/>
        </w:rPr>
        <w:t>ctcgaagcgaaggtcgtggatctgcctaccggtagaacgctgtgcgttgatcagagaggcgaactgcgtgtgagtggtcctatgactacgtccggttaggtacacagtcgcgaagcgaccaacgccttgatcgaccaggagtgatgcctgcactctgcagacctagcttgctgcgacgaagacgcacactccttcatcgttgaccgcctgaagtctctgactgagtcctgaggctaccaggtgactagtgctgagttggactccatcttgctccagcactagagcatcctcgactcaggtgtcgcaggtccttaggacgatgacgctggtgcacttcctgacgtcgttgtcgatctggagcacggatagacgatgacgtagtgagagatcgtggctgacgtcgccagtcgagtgacaactgcgactcagttgcgctgaggagttgtgcttgtggac</w:t>
      </w:r>
      <w:r w:rsidRPr="0090266B">
        <w:t>gaagtaccgacaggtctgaccgagacactcgacgcaagacgagccagtgagatcctcatacaggccaagcagtgcggacagatcgtgctgtaa</w:t>
      </w:r>
    </w:p>
    <w:p w14:paraId="41D3AC1F" w14:textId="77777777" w:rsidR="00011C1D" w:rsidRPr="0090266B" w:rsidRDefault="00011C1D" w:rsidP="004F1AA2">
      <w:pPr>
        <w:spacing w:line="480" w:lineRule="auto"/>
        <w:rPr>
          <w:shd w:val="pct15" w:color="auto" w:fill="FFFFFF"/>
        </w:rPr>
      </w:pPr>
      <w:r w:rsidRPr="004D235D">
        <w:rPr>
          <w:rStyle w:val="ffline"/>
          <w:rFonts w:hint="eastAsia"/>
          <w:b/>
          <w:bCs/>
          <w:sz w:val="20"/>
          <w:szCs w:val="20"/>
          <w:highlight w:val="green"/>
        </w:rPr>
        <w:t>S</w:t>
      </w:r>
      <w:r w:rsidRPr="004D235D">
        <w:rPr>
          <w:rStyle w:val="ffline"/>
          <w:b/>
          <w:bCs/>
          <w:sz w:val="20"/>
          <w:szCs w:val="20"/>
          <w:highlight w:val="green"/>
        </w:rPr>
        <w:t xml:space="preserve">V40 </w:t>
      </w:r>
      <w:r w:rsidRPr="004D235D">
        <w:rPr>
          <w:rStyle w:val="ffline"/>
          <w:rFonts w:hint="eastAsia"/>
          <w:b/>
          <w:bCs/>
          <w:sz w:val="20"/>
          <w:szCs w:val="20"/>
          <w:highlight w:val="green"/>
        </w:rPr>
        <w:t>promoter</w:t>
      </w:r>
      <w:r w:rsidRPr="0090266B">
        <w:rPr>
          <w:rStyle w:val="ffline"/>
          <w:rFonts w:hint="eastAsia"/>
          <w:sz w:val="20"/>
          <w:szCs w:val="20"/>
          <w:highlight w:val="green"/>
        </w:rPr>
        <w:t>；</w:t>
      </w:r>
      <w:r w:rsidRPr="004D235D">
        <w:rPr>
          <w:b/>
          <w:bCs/>
          <w:shd w:val="pct15" w:color="auto" w:fill="FFFFFF"/>
        </w:rPr>
        <w:t>optimized 450bp sequence</w:t>
      </w:r>
    </w:p>
    <w:p w14:paraId="707EF88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 xml:space="preserve">DiR002: </w:t>
      </w:r>
    </w:p>
    <w:p w14:paraId="52122A83" w14:textId="77777777" w:rsidR="00011C1D" w:rsidRDefault="00011C1D" w:rsidP="004F1AA2">
      <w:pPr>
        <w:spacing w:line="480" w:lineRule="auto"/>
      </w:pPr>
      <w:r w:rsidRPr="0090266B">
        <w:rPr>
          <w:rStyle w:val="ffline"/>
          <w:sz w:val="20"/>
          <w:szCs w:val="20"/>
          <w:highlight w:val="green"/>
        </w:rPr>
        <w:t>Tgcatctcaattagtcagcaaccatagtcccgcccctaactccgcccatcccgcccctaactccgcccagttccgcccattctccgccccatcgctgactaattttttttatttatgcagaggccgaggccgcctcggcctctgagctattccagaagtagtgaggaggcttttttggaggcctaggcttttgcaaaaagctt</w:t>
      </w:r>
      <w:r w:rsidRPr="0090266B">
        <w:rPr>
          <w:rStyle w:val="ffline"/>
          <w:sz w:val="20"/>
          <w:szCs w:val="20"/>
        </w:rPr>
        <w:t>ggcattccggtactgttggtaaagccacc</w:t>
      </w:r>
      <w:r w:rsidRPr="0090266B">
        <w:rPr>
          <w:rFonts w:hint="eastAsia"/>
        </w:rPr>
        <w:t>t</w:t>
      </w:r>
      <w:r w:rsidRPr="0090266B">
        <w:t>gagtgaccgtgcgaggtcagtacagtcgttccagtg</w:t>
      </w:r>
      <w:r w:rsidRPr="0090266B">
        <w:rPr>
          <w:color w:val="FF0000"/>
          <w:bdr w:val="single" w:sz="4" w:space="0" w:color="auto"/>
          <w:shd w:val="pct15" w:color="auto" w:fill="FFFFFF"/>
        </w:rPr>
        <w:t>GG</w:t>
      </w:r>
      <w:r w:rsidRPr="0090266B">
        <w:rPr>
          <w:shd w:val="pct15" w:color="auto" w:fill="FFFFFF"/>
        </w:rPr>
        <w:t>cgaagcgaaggtcgtggatctgcctaccggtagaacgctgtgcgttgatcagagaggcgaactgcgtgtgagtggtcctatgactacgtccggttaggtacacagtcgcgaagcgaccaacgccttgatcgaccaggagtgatgcctgcactctgcagacctagcttgctgcgacgaagacgcacactccttcatcgttgaccgcctgaagtctctgactgagtcctgaggctaccaggtgactagtgctgagttggactccatcttgctccagcactagagcatcctcgactcaggtgtcgcaggtccttaggacgatgacgctggtgcacttcctgacgtcgttgtcgatctggagcacggatagacgatgacgtagtgagagatcgtggctgacgtcgccagtcgagtgacaact</w:t>
      </w:r>
      <w:r w:rsidRPr="0090266B">
        <w:rPr>
          <w:shd w:val="pct15" w:color="auto" w:fill="FFFFFF"/>
        </w:rPr>
        <w:lastRenderedPageBreak/>
        <w:t>gcgactcagttgcgctgaggagttgtgcttgtggac</w:t>
      </w:r>
      <w:r w:rsidRPr="0090266B">
        <w:t>gaagtaccgacaggtctgaccgagacactcgacgcaagacgagccagtgagatcctcatacaggccaagcagtgcggacagatcgtgctgtaa</w:t>
      </w:r>
    </w:p>
    <w:p w14:paraId="1DF5D602" w14:textId="77777777" w:rsidR="00011C1D" w:rsidRPr="0090266B" w:rsidRDefault="00011C1D" w:rsidP="004F1AA2">
      <w:pPr>
        <w:spacing w:line="480" w:lineRule="auto"/>
      </w:pPr>
    </w:p>
    <w:p w14:paraId="7B1FCC36" w14:textId="77777777" w:rsidR="00011C1D" w:rsidRPr="0090266B" w:rsidRDefault="00011C1D" w:rsidP="004F1AA2">
      <w:pPr>
        <w:spacing w:line="480" w:lineRule="auto"/>
        <w:rPr>
          <w:rFonts w:ascii="Courier" w:hAnsi="Courier"/>
        </w:rPr>
      </w:pPr>
      <w:r w:rsidRPr="0090266B">
        <w:rPr>
          <w:rFonts w:eastAsiaTheme="minorHAnsi"/>
          <w:b/>
          <w:szCs w:val="21"/>
        </w:rPr>
        <w:t xml:space="preserve">DiR003: </w:t>
      </w:r>
      <w:r w:rsidRPr="0090266B">
        <w:rPr>
          <w:rFonts w:ascii="Courier" w:hAnsi="Courier"/>
          <w:b/>
          <w:bCs/>
        </w:rPr>
        <w:t>GTACAGTCGTTCCAG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GAAGCGAAGGTCGTG</w:t>
      </w:r>
    </w:p>
    <w:p w14:paraId="0DEA2A6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 xml:space="preserve">DiR004: </w:t>
      </w:r>
      <w:r w:rsidRPr="0090266B">
        <w:rPr>
          <w:rFonts w:ascii="Courier" w:hAnsi="Courier"/>
          <w:b/>
          <w:bCs/>
        </w:rPr>
        <w:t>GTACAGTCGTTCCAGT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GAAGCGAAGGTCGTG</w:t>
      </w:r>
    </w:p>
    <w:p w14:paraId="6B68A15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 xml:space="preserve">DiR005: </w:t>
      </w:r>
      <w:r w:rsidRPr="0090266B">
        <w:rPr>
          <w:rFonts w:ascii="Courier" w:hAnsi="Courier"/>
          <w:b/>
          <w:bCs/>
        </w:rPr>
        <w:t>TACAGTCGTTCCAGTGC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AGCGAAGGTCGTGGATC</w:t>
      </w:r>
    </w:p>
    <w:p w14:paraId="2802086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06:</w:t>
      </w:r>
      <w:r w:rsidRPr="0090266B">
        <w:rPr>
          <w:rFonts w:ascii="Courier" w:hAnsi="Courier"/>
          <w:b/>
          <w:bCs/>
        </w:rPr>
        <w:t xml:space="preserve"> TACAGTCGTTCCAGTGCT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AGCGAAGGTCGTGGATC</w:t>
      </w:r>
    </w:p>
    <w:p w14:paraId="71093F0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07:</w:t>
      </w:r>
      <w:r w:rsidRPr="0090266B">
        <w:rPr>
          <w:rFonts w:ascii="Courier" w:hAnsi="Courier"/>
          <w:b/>
          <w:bCs/>
        </w:rPr>
        <w:t xml:space="preserve"> TACAGTCGTTCCAGTGC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AGCGAAGGTCGTGGATC</w:t>
      </w:r>
    </w:p>
    <w:p w14:paraId="0AC46AD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08:</w:t>
      </w:r>
      <w:r w:rsidRPr="0090266B">
        <w:rPr>
          <w:rFonts w:ascii="Courier" w:hAnsi="Courier"/>
          <w:b/>
          <w:bCs/>
        </w:rPr>
        <w:t xml:space="preserve"> CAGTCGTTCCAGTGCT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CGAAGGTCGTGGATCTG</w:t>
      </w:r>
    </w:p>
    <w:p w14:paraId="2C440FB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09:</w:t>
      </w:r>
      <w:r w:rsidRPr="0090266B">
        <w:rPr>
          <w:rFonts w:ascii="Courier" w:hAnsi="Courier"/>
          <w:b/>
          <w:bCs/>
        </w:rPr>
        <w:t xml:space="preserve"> CAGTCGTTCCAGTGCTC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CGAAGGTCGTGGATCTG</w:t>
      </w:r>
    </w:p>
    <w:p w14:paraId="4A1C26F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0:</w:t>
      </w:r>
      <w:r w:rsidRPr="0090266B">
        <w:rPr>
          <w:rFonts w:ascii="Courier" w:hAnsi="Courier"/>
          <w:b/>
          <w:bCs/>
        </w:rPr>
        <w:t xml:space="preserve"> CAGTCGTTCCAGTGCTC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CGAAGGTCGTGGATCTG</w:t>
      </w:r>
    </w:p>
    <w:p w14:paraId="350EB34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1:</w:t>
      </w:r>
      <w:r w:rsidRPr="0090266B">
        <w:rPr>
          <w:rFonts w:ascii="Courier" w:hAnsi="Courier"/>
          <w:b/>
          <w:bCs/>
        </w:rPr>
        <w:t xml:space="preserve"> GTCGTTCCAGTGCTCGA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AAGGTCGTGGATCTGCC</w:t>
      </w:r>
    </w:p>
    <w:p w14:paraId="0FFFBE4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2:</w:t>
      </w:r>
      <w:r w:rsidRPr="0090266B">
        <w:rPr>
          <w:rFonts w:ascii="Courier" w:hAnsi="Courier"/>
          <w:b/>
          <w:bCs/>
        </w:rPr>
        <w:t xml:space="preserve"> GTCGTTCCAGTGCTCGA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AGGTCGTGGATCTGCC</w:t>
      </w:r>
    </w:p>
    <w:p w14:paraId="613442D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3:</w:t>
      </w:r>
      <w:r w:rsidRPr="0090266B">
        <w:rPr>
          <w:rFonts w:ascii="Courier" w:hAnsi="Courier"/>
          <w:b/>
          <w:bCs/>
        </w:rPr>
        <w:t xml:space="preserve"> GTCGTTCCAGTGCTCGA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AGGTCGTGGATCTGCC</w:t>
      </w:r>
    </w:p>
    <w:p w14:paraId="2CF5657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4:</w:t>
      </w:r>
      <w:r w:rsidRPr="0090266B">
        <w:rPr>
          <w:rFonts w:ascii="Courier" w:hAnsi="Courier"/>
          <w:b/>
          <w:bCs/>
        </w:rPr>
        <w:t xml:space="preserve"> CGTTCCAGTGCTCGAA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GTCGTGGATCTGCCTA</w:t>
      </w:r>
    </w:p>
    <w:p w14:paraId="5D431A0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5:</w:t>
      </w:r>
      <w:r w:rsidRPr="0090266B">
        <w:rPr>
          <w:rFonts w:ascii="Courier" w:hAnsi="Courier"/>
          <w:b/>
          <w:bCs/>
        </w:rPr>
        <w:t xml:space="preserve"> CGTTCCAGTGCTCGAAG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AGGTCGTGGATCTGCCTA</w:t>
      </w:r>
    </w:p>
    <w:p w14:paraId="724AE33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6:</w:t>
      </w:r>
      <w:r w:rsidRPr="0090266B">
        <w:rPr>
          <w:rFonts w:ascii="Courier" w:hAnsi="Courier"/>
          <w:b/>
          <w:bCs/>
        </w:rPr>
        <w:t xml:space="preserve"> CGTTCCAGTGCTCGAAG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GGTCGTGGATCTGCCTA</w:t>
      </w:r>
    </w:p>
    <w:p w14:paraId="3DFBE9A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7:</w:t>
      </w:r>
      <w:r w:rsidRPr="0090266B">
        <w:rPr>
          <w:rFonts w:ascii="Courier" w:hAnsi="Courier"/>
          <w:b/>
          <w:bCs/>
        </w:rPr>
        <w:t xml:space="preserve"> TTCCAGTGCTCGAAGCG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TCGTGGATCTGCCTACC</w:t>
      </w:r>
    </w:p>
    <w:p w14:paraId="043EC34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8:</w:t>
      </w:r>
      <w:r w:rsidRPr="0090266B">
        <w:rPr>
          <w:rFonts w:ascii="Courier" w:hAnsi="Courier"/>
          <w:b/>
          <w:bCs/>
        </w:rPr>
        <w:t xml:space="preserve"> TTCCAGTGCTCGAAGCG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TCGTGGATCTGCCTACC</w:t>
      </w:r>
    </w:p>
    <w:p w14:paraId="76D6ED1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19:</w:t>
      </w:r>
      <w:r w:rsidRPr="0090266B">
        <w:rPr>
          <w:rFonts w:ascii="Courier" w:hAnsi="Courier"/>
          <w:b/>
          <w:bCs/>
        </w:rPr>
        <w:t xml:space="preserve"> TTCCAGTGCTCGAAGC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TCGTGGATCTGCCTACC</w:t>
      </w:r>
    </w:p>
    <w:p w14:paraId="2E53355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0:</w:t>
      </w:r>
      <w:r w:rsidRPr="0090266B">
        <w:rPr>
          <w:rFonts w:ascii="Courier" w:hAnsi="Courier"/>
          <w:b/>
          <w:bCs/>
        </w:rPr>
        <w:t xml:space="preserve"> CCAGTGCTCGAAGCGA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TGGATCTGCCTACCGG</w:t>
      </w:r>
    </w:p>
    <w:p w14:paraId="493259A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1:</w:t>
      </w:r>
      <w:r w:rsidRPr="0090266B">
        <w:rPr>
          <w:rFonts w:ascii="Courier" w:hAnsi="Courier"/>
          <w:b/>
          <w:bCs/>
        </w:rPr>
        <w:t xml:space="preserve"> CCAGTGCTCGAAGCGAA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TGGATCTGCCTACCGG</w:t>
      </w:r>
    </w:p>
    <w:p w14:paraId="2BA5DF4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022:</w:t>
      </w:r>
      <w:r w:rsidRPr="0090266B">
        <w:rPr>
          <w:rFonts w:ascii="Courier" w:hAnsi="Courier"/>
          <w:b/>
          <w:bCs/>
        </w:rPr>
        <w:t xml:space="preserve"> CCAGTGCTCGAAGCGAA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GTGGATCTGCCTACCGG</w:t>
      </w:r>
    </w:p>
    <w:p w14:paraId="157302C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3:</w:t>
      </w:r>
      <w:r w:rsidRPr="0090266B">
        <w:rPr>
          <w:rFonts w:ascii="Courier" w:hAnsi="Courier"/>
          <w:b/>
          <w:bCs/>
        </w:rPr>
        <w:t xml:space="preserve"> AGTGCTCGAAGCGAAGG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GGATCTGCCTACCGGTA</w:t>
      </w:r>
    </w:p>
    <w:p w14:paraId="783D71C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4:</w:t>
      </w:r>
      <w:r w:rsidRPr="0090266B">
        <w:rPr>
          <w:rFonts w:ascii="Courier" w:hAnsi="Courier"/>
          <w:b/>
          <w:bCs/>
        </w:rPr>
        <w:t xml:space="preserve"> AGTGCTCGAAGCGAAGGT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GGATCTGCCTACCGGTA</w:t>
      </w:r>
    </w:p>
    <w:p w14:paraId="68433DC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5:</w:t>
      </w:r>
      <w:r w:rsidRPr="0090266B">
        <w:rPr>
          <w:rFonts w:ascii="Courier" w:hAnsi="Courier"/>
          <w:b/>
          <w:bCs/>
        </w:rPr>
        <w:t xml:space="preserve"> AGTGCTCGAAGCGAAGG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GATCTGCCTACCGGTA</w:t>
      </w:r>
    </w:p>
    <w:p w14:paraId="76A4FA3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6:</w:t>
      </w:r>
      <w:r w:rsidRPr="0090266B">
        <w:rPr>
          <w:rFonts w:ascii="Courier" w:hAnsi="Courier"/>
          <w:b/>
          <w:bCs/>
        </w:rPr>
        <w:t xml:space="preserve"> TGCTCGAAGCGAAGGT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TCTGCCTACCGGTAGA</w:t>
      </w:r>
    </w:p>
    <w:p w14:paraId="321F04E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7:</w:t>
      </w:r>
      <w:r w:rsidRPr="0090266B">
        <w:rPr>
          <w:rFonts w:ascii="Courier" w:hAnsi="Courier"/>
          <w:b/>
          <w:bCs/>
        </w:rPr>
        <w:t xml:space="preserve"> TGCTCGAAGCGAAGGTC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TCTGCCTACCGGTAGA</w:t>
      </w:r>
    </w:p>
    <w:p w14:paraId="6B0C5A0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8:</w:t>
      </w:r>
      <w:r w:rsidRPr="0090266B">
        <w:rPr>
          <w:rFonts w:ascii="Courier" w:hAnsi="Courier"/>
          <w:b/>
          <w:bCs/>
        </w:rPr>
        <w:t xml:space="preserve"> TGCTCGAAGCGAAGGTC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GATCTGCCTACCGGTAGA</w:t>
      </w:r>
    </w:p>
    <w:p w14:paraId="53E784C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29:</w:t>
      </w:r>
      <w:r w:rsidRPr="0090266B">
        <w:rPr>
          <w:rFonts w:ascii="Courier" w:hAnsi="Courier"/>
          <w:b/>
          <w:bCs/>
        </w:rPr>
        <w:t xml:space="preserve"> CTCGAAGCGAAGGTCG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CTGCCTACCGGTAGAAC</w:t>
      </w:r>
    </w:p>
    <w:p w14:paraId="73DDC16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0:</w:t>
      </w:r>
      <w:r w:rsidRPr="0090266B">
        <w:rPr>
          <w:rFonts w:ascii="Courier" w:hAnsi="Courier"/>
          <w:b/>
          <w:bCs/>
        </w:rPr>
        <w:t xml:space="preserve"> CTCGAAGCGAAGGTCGT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CTGCCTACCGGTAGAAC</w:t>
      </w:r>
    </w:p>
    <w:p w14:paraId="1D51509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1:</w:t>
      </w:r>
      <w:r w:rsidRPr="0090266B">
        <w:rPr>
          <w:rFonts w:ascii="Courier" w:hAnsi="Courier"/>
          <w:b/>
          <w:bCs/>
        </w:rPr>
        <w:t xml:space="preserve"> CTCGAAGCGAAGGTCGT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CTGCCTACCGGTAGAAC</w:t>
      </w:r>
    </w:p>
    <w:p w14:paraId="538E092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2:</w:t>
      </w:r>
      <w:r w:rsidRPr="0090266B">
        <w:rPr>
          <w:rFonts w:ascii="Courier" w:hAnsi="Courier"/>
          <w:b/>
          <w:bCs/>
        </w:rPr>
        <w:t xml:space="preserve"> CGAAGCGAAGGTCGTGG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TGCCTACCGGTAGAACGC</w:t>
      </w:r>
    </w:p>
    <w:p w14:paraId="0B02C60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3:</w:t>
      </w:r>
      <w:r w:rsidRPr="0090266B">
        <w:rPr>
          <w:rFonts w:ascii="Courier" w:hAnsi="Courier"/>
          <w:b/>
          <w:bCs/>
        </w:rPr>
        <w:t xml:space="preserve"> CGAAGCGAAGGTCGTGG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GCCTACCGGTAGAACGC</w:t>
      </w:r>
    </w:p>
    <w:p w14:paraId="0474141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4:</w:t>
      </w:r>
      <w:r w:rsidRPr="0090266B">
        <w:rPr>
          <w:rFonts w:ascii="Courier" w:hAnsi="Courier"/>
          <w:b/>
          <w:bCs/>
        </w:rPr>
        <w:t xml:space="preserve"> CGAAGCGAAGGTCGTG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CCTACCGGTAGAACGC</w:t>
      </w:r>
    </w:p>
    <w:p w14:paraId="7432D75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5:</w:t>
      </w:r>
      <w:r w:rsidRPr="0090266B">
        <w:rPr>
          <w:rFonts w:ascii="Courier" w:hAnsi="Courier"/>
          <w:b/>
          <w:bCs/>
        </w:rPr>
        <w:t xml:space="preserve"> AAGCGAAGGTCGTGGA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CTACCGGTAGAACGCTG</w:t>
      </w:r>
    </w:p>
    <w:p w14:paraId="5D7C3EE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6:</w:t>
      </w:r>
      <w:r w:rsidRPr="0090266B">
        <w:rPr>
          <w:rFonts w:ascii="Courier" w:hAnsi="Courier"/>
          <w:b/>
          <w:bCs/>
        </w:rPr>
        <w:t xml:space="preserve"> AAGCGAAGGTCGTGGAT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CTACCGGTAGAACGCTG</w:t>
      </w:r>
    </w:p>
    <w:p w14:paraId="02853DF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7:</w:t>
      </w:r>
      <w:r w:rsidRPr="0090266B">
        <w:rPr>
          <w:rFonts w:ascii="Courier" w:hAnsi="Courier"/>
          <w:b/>
          <w:bCs/>
        </w:rPr>
        <w:t xml:space="preserve"> AAGCGAAGGTCGTGGAT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CTACCGGTAGAACGCTG</w:t>
      </w:r>
    </w:p>
    <w:p w14:paraId="4CA6183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8:</w:t>
      </w:r>
      <w:r w:rsidRPr="0090266B">
        <w:rPr>
          <w:rFonts w:ascii="Courier" w:hAnsi="Courier"/>
          <w:b/>
          <w:bCs/>
        </w:rPr>
        <w:t xml:space="preserve"> GCGAAGGTCGTGGATC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ACCGGTAGAACGCTGTG</w:t>
      </w:r>
    </w:p>
    <w:p w14:paraId="1AFC1C1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39:</w:t>
      </w:r>
      <w:r w:rsidRPr="0090266B">
        <w:rPr>
          <w:rFonts w:ascii="Courier" w:hAnsi="Courier"/>
          <w:b/>
          <w:bCs/>
        </w:rPr>
        <w:t xml:space="preserve"> GCGAAGGTCGTGGATCT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ACCGGTAGAACGCTGTG</w:t>
      </w:r>
    </w:p>
    <w:p w14:paraId="54CED04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0:</w:t>
      </w:r>
      <w:r w:rsidRPr="0090266B">
        <w:rPr>
          <w:rFonts w:ascii="Courier" w:hAnsi="Courier"/>
          <w:b/>
          <w:bCs/>
        </w:rPr>
        <w:t xml:space="preserve"> GCGAAGGTCGTGGATCT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ACCGGTAGAACGCTGTG</w:t>
      </w:r>
    </w:p>
    <w:p w14:paraId="1D1A4FC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1:</w:t>
      </w:r>
      <w:r w:rsidRPr="0090266B">
        <w:rPr>
          <w:rFonts w:ascii="Courier" w:hAnsi="Courier"/>
          <w:b/>
          <w:bCs/>
        </w:rPr>
        <w:t xml:space="preserve"> GAAGGTCGTGGATCTG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CGGTAGAACGCTGTGCG</w:t>
      </w:r>
    </w:p>
    <w:p w14:paraId="1572458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2:</w:t>
      </w:r>
      <w:r w:rsidRPr="0090266B">
        <w:rPr>
          <w:rFonts w:ascii="Courier" w:hAnsi="Courier"/>
          <w:b/>
          <w:bCs/>
        </w:rPr>
        <w:t xml:space="preserve"> GAAGGTCGTGGATCTGC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CGGTAGAACGCTGTGCG</w:t>
      </w:r>
    </w:p>
    <w:p w14:paraId="5BE3130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3:</w:t>
      </w:r>
      <w:r w:rsidRPr="0090266B">
        <w:rPr>
          <w:rFonts w:ascii="Courier" w:hAnsi="Courier"/>
          <w:b/>
          <w:bCs/>
        </w:rPr>
        <w:t xml:space="preserve"> GAAGGTCGTGGATCTGC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CGGTAGAACGCTGTGCG</w:t>
      </w:r>
    </w:p>
    <w:p w14:paraId="315DE77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044:</w:t>
      </w:r>
      <w:r w:rsidRPr="0090266B">
        <w:rPr>
          <w:rFonts w:ascii="Courier" w:hAnsi="Courier"/>
          <w:b/>
          <w:bCs/>
        </w:rPr>
        <w:t xml:space="preserve"> AGGTCGTGGATCTGCCT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GTAGAACGCTGTGCGTT</w:t>
      </w:r>
    </w:p>
    <w:p w14:paraId="7A854D4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5:</w:t>
      </w:r>
      <w:r w:rsidRPr="0090266B">
        <w:rPr>
          <w:rFonts w:ascii="Courier" w:hAnsi="Courier"/>
          <w:b/>
          <w:bCs/>
        </w:rPr>
        <w:t xml:space="preserve"> AGGTCGTGGATCTGCCTA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GTAGAACGCTGTGCGTT</w:t>
      </w:r>
    </w:p>
    <w:p w14:paraId="66F21AC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6:</w:t>
      </w:r>
      <w:r w:rsidRPr="0090266B">
        <w:rPr>
          <w:rFonts w:ascii="Courier" w:hAnsi="Courier"/>
          <w:b/>
          <w:bCs/>
        </w:rPr>
        <w:t xml:space="preserve"> AGGTCGTGGATCTGCCTA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GGTAGAACGCTGTGCGTT</w:t>
      </w:r>
    </w:p>
    <w:p w14:paraId="70F9D52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7:</w:t>
      </w:r>
      <w:r w:rsidRPr="0090266B">
        <w:rPr>
          <w:rFonts w:ascii="Courier" w:hAnsi="Courier"/>
          <w:b/>
          <w:bCs/>
        </w:rPr>
        <w:t xml:space="preserve"> GTCGTGGATCTGCCTA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AGAACGCTGTGCGTTGA</w:t>
      </w:r>
    </w:p>
    <w:p w14:paraId="3B730DF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8:</w:t>
      </w:r>
      <w:r w:rsidRPr="0090266B">
        <w:rPr>
          <w:rFonts w:ascii="Courier" w:hAnsi="Courier"/>
          <w:b/>
          <w:bCs/>
        </w:rPr>
        <w:t xml:space="preserve"> GTCGTGGATCTGCCTAC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AGAACGCTGTGCGTTGA</w:t>
      </w:r>
    </w:p>
    <w:p w14:paraId="47EC6E1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49:</w:t>
      </w:r>
      <w:r w:rsidRPr="0090266B">
        <w:rPr>
          <w:rFonts w:ascii="Courier" w:hAnsi="Courier"/>
          <w:b/>
          <w:bCs/>
        </w:rPr>
        <w:t xml:space="preserve"> GTCGTGGATCTGCCTAC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AGAACGCTGTGCGTTGA</w:t>
      </w:r>
    </w:p>
    <w:p w14:paraId="54473CC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0:</w:t>
      </w:r>
      <w:r w:rsidRPr="0090266B">
        <w:rPr>
          <w:rFonts w:ascii="Courier" w:hAnsi="Courier"/>
          <w:b/>
          <w:bCs/>
        </w:rPr>
        <w:t xml:space="preserve"> CGTGGATCTGCCTACCG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ACGCTGTGCGTTGATC</w:t>
      </w:r>
    </w:p>
    <w:p w14:paraId="4BF32D0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1:</w:t>
      </w:r>
      <w:r w:rsidRPr="0090266B">
        <w:rPr>
          <w:rFonts w:ascii="Courier" w:hAnsi="Courier"/>
          <w:b/>
          <w:bCs/>
        </w:rPr>
        <w:t xml:space="preserve"> CGTGGATCTGCCTACCG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ACGCTGTGCGTTGATC</w:t>
      </w:r>
    </w:p>
    <w:p w14:paraId="4B14439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2:</w:t>
      </w:r>
      <w:r w:rsidRPr="0090266B">
        <w:rPr>
          <w:rFonts w:ascii="Courier" w:hAnsi="Courier"/>
          <w:b/>
          <w:bCs/>
        </w:rPr>
        <w:t xml:space="preserve"> CGTGGATCTGCCTACCG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ACGCTGTGCGTTGATC</w:t>
      </w:r>
    </w:p>
    <w:p w14:paraId="6372831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3:</w:t>
      </w:r>
      <w:r w:rsidRPr="0090266B">
        <w:rPr>
          <w:rFonts w:ascii="Courier" w:hAnsi="Courier"/>
          <w:b/>
          <w:bCs/>
        </w:rPr>
        <w:t xml:space="preserve"> TGGATCTGCCTACCGGT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CGCTGTGCGTTGATCAG</w:t>
      </w:r>
    </w:p>
    <w:p w14:paraId="3B1D391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4:</w:t>
      </w:r>
      <w:r w:rsidRPr="0090266B">
        <w:rPr>
          <w:rFonts w:ascii="Courier" w:hAnsi="Courier"/>
          <w:b/>
          <w:bCs/>
        </w:rPr>
        <w:t xml:space="preserve"> TGGATCTGCCTACCGGTA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ACGCTGTGCGTTGATCAG</w:t>
      </w:r>
    </w:p>
    <w:p w14:paraId="6B2418B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5:</w:t>
      </w:r>
      <w:r w:rsidRPr="0090266B">
        <w:rPr>
          <w:rFonts w:ascii="Courier" w:hAnsi="Courier"/>
          <w:b/>
          <w:bCs/>
        </w:rPr>
        <w:t xml:space="preserve"> TGGATCTGCCTACCGGT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CGCTGTGCGTTGATCAG</w:t>
      </w:r>
    </w:p>
    <w:p w14:paraId="62D5443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6:</w:t>
      </w:r>
      <w:r w:rsidRPr="0090266B">
        <w:rPr>
          <w:rFonts w:ascii="Courier" w:hAnsi="Courier"/>
          <w:b/>
          <w:bCs/>
        </w:rPr>
        <w:t xml:space="preserve"> GGATCTGCCTACCGGTAG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CTGTGCGTTGATCAGAGA</w:t>
      </w:r>
    </w:p>
    <w:p w14:paraId="2AA748C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7:</w:t>
      </w:r>
      <w:r w:rsidRPr="0090266B">
        <w:rPr>
          <w:rFonts w:ascii="Courier" w:hAnsi="Courier"/>
          <w:b/>
          <w:bCs/>
        </w:rPr>
        <w:t xml:space="preserve"> GGATCTGCCTACCGGTA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CTGTGCGTTGATCAGAGA</w:t>
      </w:r>
    </w:p>
    <w:p w14:paraId="6EA0B13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8:</w:t>
      </w:r>
      <w:r w:rsidRPr="0090266B">
        <w:rPr>
          <w:rFonts w:ascii="Courier" w:hAnsi="Courier"/>
          <w:b/>
          <w:bCs/>
        </w:rPr>
        <w:t xml:space="preserve"> GGATCTGCCTACCGGTA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CTGTGCGTTGATCAGAGA</w:t>
      </w:r>
    </w:p>
    <w:p w14:paraId="25BC906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59:</w:t>
      </w:r>
      <w:r w:rsidRPr="0090266B">
        <w:rPr>
          <w:rFonts w:ascii="Courier" w:hAnsi="Courier"/>
          <w:b/>
          <w:bCs/>
        </w:rPr>
        <w:t xml:space="preserve"> TCTGCCTACCGGTAGAA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TGCGTTGATCAGAGAG</w:t>
      </w:r>
    </w:p>
    <w:p w14:paraId="4DFBD8F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0:</w:t>
      </w:r>
      <w:r w:rsidRPr="0090266B">
        <w:rPr>
          <w:rFonts w:ascii="Courier" w:hAnsi="Courier"/>
          <w:b/>
          <w:bCs/>
        </w:rPr>
        <w:t xml:space="preserve"> TCTGCCTACCGGTAGAA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TGCGTTGATCAGAGAG</w:t>
      </w:r>
    </w:p>
    <w:p w14:paraId="51C0567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1:</w:t>
      </w:r>
      <w:r w:rsidRPr="0090266B">
        <w:rPr>
          <w:rFonts w:ascii="Courier" w:hAnsi="Courier"/>
          <w:b/>
          <w:bCs/>
        </w:rPr>
        <w:t xml:space="preserve"> TCTGCCTACCGGTAGAA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TGCGTTGATCAGAGAG</w:t>
      </w:r>
    </w:p>
    <w:p w14:paraId="5AC3384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2:</w:t>
      </w:r>
      <w:r w:rsidRPr="0090266B">
        <w:rPr>
          <w:rFonts w:ascii="Courier" w:hAnsi="Courier"/>
          <w:b/>
          <w:bCs/>
        </w:rPr>
        <w:t xml:space="preserve"> TGCCTACCGGTAGAAC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CGTTGATCAGAGAGGC</w:t>
      </w:r>
    </w:p>
    <w:p w14:paraId="0E51E19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3:</w:t>
      </w:r>
      <w:r w:rsidRPr="0090266B">
        <w:rPr>
          <w:rFonts w:ascii="Courier" w:hAnsi="Courier"/>
          <w:b/>
          <w:bCs/>
        </w:rPr>
        <w:t xml:space="preserve"> TGCCTACCGGTAGAACG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GCGTTGATCAGAGAGGC</w:t>
      </w:r>
    </w:p>
    <w:p w14:paraId="76483EB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4:</w:t>
      </w:r>
      <w:r w:rsidRPr="0090266B">
        <w:rPr>
          <w:rFonts w:ascii="Courier" w:hAnsi="Courier"/>
          <w:b/>
          <w:bCs/>
        </w:rPr>
        <w:t xml:space="preserve"> TGCCTACCGGTAGAACG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GCGTTGATCAGAGAGGC</w:t>
      </w:r>
    </w:p>
    <w:p w14:paraId="4C9BAD2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5:</w:t>
      </w:r>
      <w:r w:rsidRPr="0090266B">
        <w:rPr>
          <w:rFonts w:ascii="Courier" w:hAnsi="Courier"/>
          <w:b/>
          <w:bCs/>
        </w:rPr>
        <w:t xml:space="preserve"> CCTACCGGTAGAACGC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TTGATCAGAGAGGCGA</w:t>
      </w:r>
    </w:p>
    <w:p w14:paraId="0B4F935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066:</w:t>
      </w:r>
      <w:r w:rsidRPr="0090266B">
        <w:rPr>
          <w:rFonts w:ascii="Courier" w:hAnsi="Courier"/>
          <w:b/>
          <w:bCs/>
        </w:rPr>
        <w:t xml:space="preserve"> CCTACCGGTAGAACGC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GTTGATCAGAGAGGCGA</w:t>
      </w:r>
    </w:p>
    <w:p w14:paraId="06D4D52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7:</w:t>
      </w:r>
      <w:r w:rsidRPr="0090266B">
        <w:rPr>
          <w:rFonts w:ascii="Courier" w:hAnsi="Courier"/>
          <w:b/>
          <w:bCs/>
        </w:rPr>
        <w:t xml:space="preserve"> CCTACCGGTAGAACGCT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GTTGATCAGAGAGGCGA</w:t>
      </w:r>
    </w:p>
    <w:p w14:paraId="2E0179B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8:</w:t>
      </w:r>
      <w:r w:rsidRPr="0090266B">
        <w:rPr>
          <w:rFonts w:ascii="Courier" w:hAnsi="Courier"/>
          <w:b/>
          <w:bCs/>
        </w:rPr>
        <w:t xml:space="preserve"> TACCGGTAGAACGCTGT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TGATCAGAGAGGCGAAC</w:t>
      </w:r>
    </w:p>
    <w:p w14:paraId="09A6CE0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69:</w:t>
      </w:r>
      <w:r w:rsidRPr="0090266B">
        <w:rPr>
          <w:rFonts w:ascii="Courier" w:hAnsi="Courier"/>
          <w:b/>
          <w:bCs/>
        </w:rPr>
        <w:t xml:space="preserve"> TACCGGTAGAACGCTGT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TGATCAGAGAGGCGAAC</w:t>
      </w:r>
    </w:p>
    <w:p w14:paraId="5F39A72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0:</w:t>
      </w:r>
      <w:r w:rsidRPr="0090266B">
        <w:rPr>
          <w:rFonts w:ascii="Courier" w:hAnsi="Courier"/>
          <w:b/>
          <w:bCs/>
        </w:rPr>
        <w:t xml:space="preserve"> TACCGGTAGAACGCTGT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TGATCAGAGAGGCGAAC</w:t>
      </w:r>
    </w:p>
    <w:p w14:paraId="41CE2BC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1:</w:t>
      </w:r>
      <w:r w:rsidRPr="0090266B">
        <w:rPr>
          <w:rFonts w:ascii="Courier" w:hAnsi="Courier"/>
          <w:b/>
          <w:bCs/>
        </w:rPr>
        <w:t xml:space="preserve"> CCGGTAGAACGCTGTG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TCAGAGAGGCGAACTG</w:t>
      </w:r>
    </w:p>
    <w:p w14:paraId="1D725C5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2:</w:t>
      </w:r>
      <w:r w:rsidRPr="0090266B">
        <w:rPr>
          <w:rFonts w:ascii="Courier" w:hAnsi="Courier"/>
          <w:b/>
          <w:bCs/>
        </w:rPr>
        <w:t xml:space="preserve"> CCGGTAGAACGCTGTG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TCAGAGAGGCGAACTG</w:t>
      </w:r>
    </w:p>
    <w:p w14:paraId="474E4B4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3:</w:t>
      </w:r>
      <w:r w:rsidRPr="0090266B">
        <w:rPr>
          <w:rFonts w:ascii="Courier" w:hAnsi="Courier"/>
          <w:b/>
          <w:bCs/>
        </w:rPr>
        <w:t xml:space="preserve"> CCGGTAGAACGCTGTGC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GATCAGAGAGGCGAACTG</w:t>
      </w:r>
    </w:p>
    <w:p w14:paraId="21AAC76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4:</w:t>
      </w:r>
      <w:r w:rsidRPr="0090266B">
        <w:rPr>
          <w:rFonts w:ascii="Courier" w:hAnsi="Courier"/>
          <w:b/>
          <w:bCs/>
        </w:rPr>
        <w:t xml:space="preserve"> GGTAGAACGCTGTGCGT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CAGAGAGGCGAACTGCG</w:t>
      </w:r>
    </w:p>
    <w:p w14:paraId="2FB151E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5:</w:t>
      </w:r>
      <w:r w:rsidRPr="0090266B">
        <w:rPr>
          <w:rFonts w:ascii="Courier" w:hAnsi="Courier"/>
          <w:b/>
          <w:bCs/>
        </w:rPr>
        <w:t xml:space="preserve"> GGTAGAACGCTGTGCGT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CAGAGAGGCGAACTGCG</w:t>
      </w:r>
    </w:p>
    <w:p w14:paraId="409FD25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6:</w:t>
      </w:r>
      <w:r w:rsidRPr="0090266B">
        <w:rPr>
          <w:rFonts w:ascii="Courier" w:hAnsi="Courier"/>
          <w:b/>
          <w:bCs/>
        </w:rPr>
        <w:t xml:space="preserve"> GGTAGAACGCTGTGCGT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CAGAGAGGCGAACTGCG</w:t>
      </w:r>
    </w:p>
    <w:p w14:paraId="4E5497F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7:</w:t>
      </w:r>
      <w:r w:rsidRPr="0090266B">
        <w:rPr>
          <w:rFonts w:ascii="Courier" w:hAnsi="Courier"/>
          <w:b/>
          <w:bCs/>
        </w:rPr>
        <w:t xml:space="preserve"> TAGAACGCTGTGCGTTG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AGAGAGGCGAACTGCGTG</w:t>
      </w:r>
    </w:p>
    <w:p w14:paraId="1E56A21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8:</w:t>
      </w:r>
      <w:r w:rsidRPr="0090266B">
        <w:rPr>
          <w:rFonts w:ascii="Courier" w:hAnsi="Courier"/>
          <w:b/>
          <w:bCs/>
        </w:rPr>
        <w:t xml:space="preserve"> TAGAACGCTGTGCGTTG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GAGAGGCGAACTGCGTG</w:t>
      </w:r>
    </w:p>
    <w:p w14:paraId="7C95318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79:</w:t>
      </w:r>
      <w:r w:rsidRPr="0090266B">
        <w:rPr>
          <w:rFonts w:ascii="Courier" w:hAnsi="Courier"/>
          <w:b/>
          <w:bCs/>
        </w:rPr>
        <w:t xml:space="preserve"> TAGAACGCTGTGCGTT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GAGAGGCGAACTGCGTG</w:t>
      </w:r>
    </w:p>
    <w:p w14:paraId="02992A5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0:</w:t>
      </w:r>
      <w:r w:rsidRPr="0090266B">
        <w:rPr>
          <w:rFonts w:ascii="Courier" w:hAnsi="Courier"/>
          <w:b/>
          <w:bCs/>
        </w:rPr>
        <w:t xml:space="preserve"> GAACGCTGTGCGTTGA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AGGCGAACTGCGTGTG</w:t>
      </w:r>
    </w:p>
    <w:p w14:paraId="48F8E9B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1:</w:t>
      </w:r>
      <w:r w:rsidRPr="0090266B">
        <w:rPr>
          <w:rFonts w:ascii="Courier" w:hAnsi="Courier"/>
          <w:b/>
          <w:bCs/>
        </w:rPr>
        <w:t xml:space="preserve"> GAACGCTGTGCGTTGAT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GAGGCGAACTGCGTGTG</w:t>
      </w:r>
    </w:p>
    <w:p w14:paraId="102A391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2:</w:t>
      </w:r>
      <w:r w:rsidRPr="0090266B">
        <w:rPr>
          <w:rFonts w:ascii="Courier" w:hAnsi="Courier"/>
          <w:b/>
          <w:bCs/>
        </w:rPr>
        <w:t xml:space="preserve"> GAACGCTGTGCGTTGAT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AGGCGAACTGCGTGTG</w:t>
      </w:r>
    </w:p>
    <w:p w14:paraId="3EDC252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3:</w:t>
      </w:r>
      <w:r w:rsidRPr="0090266B">
        <w:rPr>
          <w:rFonts w:ascii="Courier" w:hAnsi="Courier"/>
          <w:b/>
          <w:bCs/>
        </w:rPr>
        <w:t xml:space="preserve"> ACGCTGTGCGTTGATC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GCGAACTGCGTGTGAG</w:t>
      </w:r>
    </w:p>
    <w:p w14:paraId="1E8948A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4:</w:t>
      </w:r>
      <w:r w:rsidRPr="0090266B">
        <w:rPr>
          <w:rFonts w:ascii="Courier" w:hAnsi="Courier"/>
          <w:b/>
          <w:bCs/>
        </w:rPr>
        <w:t xml:space="preserve"> ACGCTGTGCGTTGATCA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GGCGAACTGCGTGTGAG</w:t>
      </w:r>
    </w:p>
    <w:p w14:paraId="13B58E4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5:</w:t>
      </w:r>
      <w:r w:rsidRPr="0090266B">
        <w:rPr>
          <w:rFonts w:ascii="Courier" w:hAnsi="Courier"/>
          <w:b/>
          <w:bCs/>
        </w:rPr>
        <w:t xml:space="preserve"> ACGCTGTGCGTTGATCA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GCGAACTGCGTGTGAG</w:t>
      </w:r>
    </w:p>
    <w:p w14:paraId="371F2E0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6:</w:t>
      </w:r>
      <w:r w:rsidRPr="0090266B">
        <w:rPr>
          <w:rFonts w:ascii="Courier" w:hAnsi="Courier"/>
          <w:b/>
          <w:bCs/>
        </w:rPr>
        <w:t xml:space="preserve"> GCTGTGCGTTGATCAG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CGAACTGCGTGTGAGTG</w:t>
      </w:r>
    </w:p>
    <w:p w14:paraId="42368BC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7:</w:t>
      </w:r>
      <w:r w:rsidRPr="0090266B">
        <w:rPr>
          <w:rFonts w:ascii="Courier" w:hAnsi="Courier"/>
          <w:b/>
          <w:bCs/>
        </w:rPr>
        <w:t xml:space="preserve"> GCTGTGCGTTGATCAGA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CGAACTGCGTGTGAGTG</w:t>
      </w:r>
    </w:p>
    <w:p w14:paraId="419D301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088:</w:t>
      </w:r>
      <w:r w:rsidRPr="0090266B">
        <w:rPr>
          <w:rFonts w:ascii="Courier" w:hAnsi="Courier"/>
          <w:b/>
          <w:bCs/>
        </w:rPr>
        <w:t xml:space="preserve"> GCTGTGCGTTGATCAGA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CGAACTGCGTGTGAGTG</w:t>
      </w:r>
    </w:p>
    <w:p w14:paraId="464A407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89:</w:t>
      </w:r>
      <w:r w:rsidRPr="0090266B">
        <w:rPr>
          <w:rFonts w:ascii="Courier" w:hAnsi="Courier"/>
          <w:b/>
          <w:bCs/>
        </w:rPr>
        <w:t xml:space="preserve"> TGTGCGTTGATCAGAGA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AACTGCGTGTGAGTGGT</w:t>
      </w:r>
    </w:p>
    <w:p w14:paraId="2998D15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0:</w:t>
      </w:r>
      <w:r w:rsidRPr="0090266B">
        <w:rPr>
          <w:rFonts w:ascii="Courier" w:hAnsi="Courier"/>
          <w:b/>
          <w:bCs/>
        </w:rPr>
        <w:t xml:space="preserve"> TGTGCGTTGATCAGAGA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ACTGCGTGTGAGTGGT</w:t>
      </w:r>
    </w:p>
    <w:p w14:paraId="66A450A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1:</w:t>
      </w:r>
      <w:r w:rsidRPr="0090266B">
        <w:rPr>
          <w:rFonts w:ascii="Courier" w:hAnsi="Courier"/>
          <w:b/>
          <w:bCs/>
        </w:rPr>
        <w:t xml:space="preserve"> TGTGCGTTGATCAGAGA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ACTGCGTGTGAGTGGT</w:t>
      </w:r>
    </w:p>
    <w:p w14:paraId="48B6B9C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2:</w:t>
      </w:r>
      <w:r w:rsidRPr="0090266B">
        <w:rPr>
          <w:rFonts w:ascii="Courier" w:hAnsi="Courier"/>
          <w:b/>
          <w:bCs/>
        </w:rPr>
        <w:t xml:space="preserve"> TGCGTTGATCAGAGAG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CTGCGTGTGAGTGGTCC</w:t>
      </w:r>
    </w:p>
    <w:p w14:paraId="25031B4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3:</w:t>
      </w:r>
      <w:r w:rsidRPr="0090266B">
        <w:rPr>
          <w:rFonts w:ascii="Courier" w:hAnsi="Courier"/>
          <w:b/>
          <w:bCs/>
        </w:rPr>
        <w:t xml:space="preserve"> TGCGTTGATCAGAGAGG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ACTGCGTGTGAGTGGTCC</w:t>
      </w:r>
    </w:p>
    <w:p w14:paraId="033B68C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4:</w:t>
      </w:r>
      <w:r w:rsidRPr="0090266B">
        <w:rPr>
          <w:rFonts w:ascii="Courier" w:hAnsi="Courier"/>
          <w:b/>
          <w:bCs/>
        </w:rPr>
        <w:t xml:space="preserve"> TGCGTTGATCAGAGAGG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CTGCGTGTGAGTGGTCC</w:t>
      </w:r>
    </w:p>
    <w:p w14:paraId="192ECA1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5:</w:t>
      </w:r>
      <w:r w:rsidRPr="0090266B">
        <w:rPr>
          <w:rFonts w:ascii="Courier" w:hAnsi="Courier"/>
          <w:b/>
          <w:bCs/>
        </w:rPr>
        <w:t xml:space="preserve"> CGTTGATCAGAGAGGCG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CGTGTGAGTGGTCCTA</w:t>
      </w:r>
    </w:p>
    <w:p w14:paraId="330CD37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6:</w:t>
      </w:r>
      <w:r w:rsidRPr="0090266B">
        <w:rPr>
          <w:rFonts w:ascii="Courier" w:hAnsi="Courier"/>
          <w:b/>
          <w:bCs/>
        </w:rPr>
        <w:t xml:space="preserve"> CGTTGATCAGAGAGGC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CGTGTGAGTGGTCCTA</w:t>
      </w:r>
    </w:p>
    <w:p w14:paraId="0E1962A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7:</w:t>
      </w:r>
      <w:r w:rsidRPr="0090266B">
        <w:rPr>
          <w:rFonts w:ascii="Courier" w:hAnsi="Courier"/>
          <w:b/>
          <w:bCs/>
        </w:rPr>
        <w:t xml:space="preserve"> CGTTGATCAGAGAGGC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CGTGTGAGTGGTCCTA</w:t>
      </w:r>
    </w:p>
    <w:p w14:paraId="7EEAAC7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8:</w:t>
      </w:r>
      <w:r w:rsidRPr="0090266B">
        <w:rPr>
          <w:rFonts w:ascii="Courier" w:hAnsi="Courier"/>
          <w:b/>
          <w:bCs/>
        </w:rPr>
        <w:t xml:space="preserve"> TTGATCAGAGAGGCGAA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TGTGAGTGGTCCTATG</w:t>
      </w:r>
    </w:p>
    <w:p w14:paraId="0BE7E8A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099:</w:t>
      </w:r>
      <w:r w:rsidRPr="0090266B">
        <w:rPr>
          <w:rFonts w:ascii="Courier" w:hAnsi="Courier"/>
          <w:b/>
          <w:bCs/>
        </w:rPr>
        <w:t xml:space="preserve"> TTGATCAGAGAGGCGAA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GTGTGAGTGGTCCTATG</w:t>
      </w:r>
    </w:p>
    <w:p w14:paraId="5AD49C1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0:</w:t>
      </w:r>
      <w:r w:rsidRPr="0090266B">
        <w:rPr>
          <w:rFonts w:ascii="Courier" w:hAnsi="Courier"/>
          <w:b/>
          <w:bCs/>
        </w:rPr>
        <w:t xml:space="preserve"> TTGATCAGAGAGGCGAA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GTGTGAGTGGTCCTATG</w:t>
      </w:r>
    </w:p>
    <w:p w14:paraId="2975074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1:</w:t>
      </w:r>
      <w:r w:rsidRPr="0090266B">
        <w:rPr>
          <w:rFonts w:ascii="Courier" w:hAnsi="Courier"/>
          <w:b/>
          <w:bCs/>
        </w:rPr>
        <w:t xml:space="preserve"> GATCAGAGAGGCGAACT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GTGAGTGGTCCTATGAC</w:t>
      </w:r>
    </w:p>
    <w:p w14:paraId="09A42DD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2:</w:t>
      </w:r>
      <w:r w:rsidRPr="0090266B">
        <w:rPr>
          <w:rFonts w:ascii="Courier" w:hAnsi="Courier"/>
          <w:b/>
          <w:bCs/>
        </w:rPr>
        <w:t xml:space="preserve"> GATCAGAGAGGCGAACT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GTGAGTGGTCCTATGAC</w:t>
      </w:r>
    </w:p>
    <w:p w14:paraId="7A7F7A2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3:</w:t>
      </w:r>
      <w:r w:rsidRPr="0090266B">
        <w:rPr>
          <w:rFonts w:ascii="Courier" w:hAnsi="Courier"/>
          <w:b/>
          <w:bCs/>
        </w:rPr>
        <w:t xml:space="preserve"> GATCAGAGAGGCGAACT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TGAGTGGTCCTATGAC</w:t>
      </w:r>
    </w:p>
    <w:p w14:paraId="077E1D5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4:</w:t>
      </w:r>
      <w:r w:rsidRPr="0090266B">
        <w:rPr>
          <w:rFonts w:ascii="Courier" w:hAnsi="Courier"/>
          <w:b/>
          <w:bCs/>
        </w:rPr>
        <w:t xml:space="preserve"> TCAG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AGTGGTCCTATGACTA</w:t>
      </w:r>
    </w:p>
    <w:p w14:paraId="0C3826C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5:</w:t>
      </w:r>
      <w:r w:rsidRPr="0090266B">
        <w:rPr>
          <w:rFonts w:ascii="Courier" w:hAnsi="Courier"/>
          <w:b/>
          <w:bCs/>
        </w:rPr>
        <w:t xml:space="preserve"> TCAG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GAGTGGTCCTATGACTA</w:t>
      </w:r>
    </w:p>
    <w:p w14:paraId="6133DB5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6:</w:t>
      </w:r>
      <w:r w:rsidRPr="0090266B">
        <w:rPr>
          <w:rFonts w:ascii="Courier" w:hAnsi="Courier"/>
          <w:b/>
          <w:bCs/>
        </w:rPr>
        <w:t xml:space="preserve"> TCAG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GAGTGGTCCTATGACTA</w:t>
      </w:r>
    </w:p>
    <w:p w14:paraId="1D732E1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7:</w:t>
      </w:r>
      <w:r w:rsidRPr="0090266B">
        <w:rPr>
          <w:rFonts w:ascii="Courier" w:hAnsi="Courier"/>
          <w:b/>
          <w:bCs/>
        </w:rPr>
        <w:t xml:space="preserve"> AG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TGGTCCTATGACTACG</w:t>
      </w:r>
    </w:p>
    <w:p w14:paraId="66BB0D4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8:</w:t>
      </w:r>
      <w:r w:rsidRPr="0090266B">
        <w:rPr>
          <w:rFonts w:ascii="Courier" w:hAnsi="Courier"/>
          <w:b/>
          <w:bCs/>
        </w:rPr>
        <w:t xml:space="preserve"> AG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GTGGTCCTATGACTACG</w:t>
      </w:r>
    </w:p>
    <w:p w14:paraId="30F8509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09:</w:t>
      </w:r>
      <w:r w:rsidRPr="0090266B">
        <w:rPr>
          <w:rFonts w:ascii="Courier" w:hAnsi="Courier"/>
          <w:b/>
          <w:bCs/>
        </w:rPr>
        <w:t xml:space="preserve"> AG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AGTGGTCCTATGACTACG</w:t>
      </w:r>
    </w:p>
    <w:p w14:paraId="4139038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110:</w:t>
      </w:r>
      <w:r w:rsidRPr="0090266B">
        <w:rPr>
          <w:rFonts w:ascii="Courier" w:hAnsi="Courier"/>
          <w:b/>
          <w:bCs/>
        </w:rPr>
        <w:t xml:space="preserve"> 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GTCCTATGACTACGTC</w:t>
      </w:r>
    </w:p>
    <w:p w14:paraId="434A2FB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1:</w:t>
      </w:r>
      <w:r w:rsidRPr="0090266B">
        <w:rPr>
          <w:rFonts w:ascii="Courier" w:hAnsi="Courier"/>
          <w:b/>
          <w:bCs/>
        </w:rPr>
        <w:t xml:space="preserve"> 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GGTCCTATGACTACGTC</w:t>
      </w:r>
    </w:p>
    <w:p w14:paraId="10160E4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2:</w:t>
      </w:r>
      <w:r w:rsidRPr="0090266B">
        <w:rPr>
          <w:rFonts w:ascii="Courier" w:hAnsi="Courier"/>
          <w:b/>
          <w:bCs/>
        </w:rPr>
        <w:t xml:space="preserve"> AG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GTCCTATGACTACGTC</w:t>
      </w:r>
    </w:p>
    <w:p w14:paraId="392E582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3:</w:t>
      </w:r>
      <w:r w:rsidRPr="0090266B">
        <w:rPr>
          <w:rFonts w:ascii="Courier" w:hAnsi="Courier"/>
          <w:b/>
          <w:bCs/>
        </w:rPr>
        <w:t xml:space="preserve"> 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TCCTATGACTACGTCCG</w:t>
      </w:r>
    </w:p>
    <w:p w14:paraId="41F8263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4:</w:t>
      </w:r>
      <w:r w:rsidRPr="0090266B">
        <w:rPr>
          <w:rFonts w:ascii="Courier" w:hAnsi="Courier"/>
          <w:b/>
          <w:bCs/>
        </w:rPr>
        <w:t xml:space="preserve"> 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TCCTATGACTACGTCCG</w:t>
      </w:r>
    </w:p>
    <w:p w14:paraId="67DEA3E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5:</w:t>
      </w:r>
      <w:r w:rsidRPr="0090266B">
        <w:rPr>
          <w:rFonts w:ascii="Courier" w:hAnsi="Courier"/>
          <w:b/>
          <w:bCs/>
        </w:rPr>
        <w:t xml:space="preserve"> AG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GTCCTATGACTACGTCCG</w:t>
      </w:r>
    </w:p>
    <w:p w14:paraId="6341ECC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6:</w:t>
      </w:r>
      <w:r w:rsidRPr="0090266B">
        <w:rPr>
          <w:rFonts w:ascii="Courier" w:hAnsi="Courier"/>
          <w:b/>
          <w:bCs/>
        </w:rPr>
        <w:t xml:space="preserve"> 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CTATGACTACGTCCGGT</w:t>
      </w:r>
    </w:p>
    <w:p w14:paraId="732508F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7:</w:t>
      </w:r>
      <w:r w:rsidRPr="0090266B">
        <w:rPr>
          <w:rFonts w:ascii="Courier" w:hAnsi="Courier"/>
          <w:b/>
          <w:bCs/>
        </w:rPr>
        <w:t xml:space="preserve"> 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CTATGACTACGTCCGGT</w:t>
      </w:r>
    </w:p>
    <w:p w14:paraId="6ED6164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8:</w:t>
      </w:r>
      <w:r w:rsidRPr="0090266B">
        <w:rPr>
          <w:rFonts w:ascii="Courier" w:hAnsi="Courier"/>
          <w:b/>
          <w:bCs/>
        </w:rPr>
        <w:t xml:space="preserve"> GC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CTATGACTACGTCCGGT</w:t>
      </w:r>
    </w:p>
    <w:p w14:paraId="2621186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19:</w:t>
      </w:r>
      <w:r w:rsidRPr="0090266B">
        <w:rPr>
          <w:rFonts w:ascii="Courier" w:hAnsi="Courier"/>
          <w:b/>
          <w:bCs/>
        </w:rPr>
        <w:t xml:space="preserve"> 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ATGACTACGTCCGGTTA</w:t>
      </w:r>
    </w:p>
    <w:p w14:paraId="5EB2F2D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0:</w:t>
      </w:r>
      <w:r w:rsidRPr="0090266B">
        <w:rPr>
          <w:rFonts w:ascii="Courier" w:hAnsi="Courier"/>
          <w:b/>
          <w:bCs/>
        </w:rPr>
        <w:t xml:space="preserve"> 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ATGACTACGTCCGGTTA</w:t>
      </w:r>
    </w:p>
    <w:p w14:paraId="121A71B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1:</w:t>
      </w:r>
      <w:r w:rsidRPr="0090266B">
        <w:rPr>
          <w:rFonts w:ascii="Courier" w:hAnsi="Courier"/>
          <w:b/>
          <w:bCs/>
        </w:rPr>
        <w:t xml:space="preserve"> GA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ATGACTACGTCCGGTTA</w:t>
      </w:r>
    </w:p>
    <w:p w14:paraId="1B88D33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2:</w:t>
      </w:r>
      <w:r w:rsidRPr="0090266B">
        <w:rPr>
          <w:rFonts w:ascii="Courier" w:hAnsi="Courier"/>
          <w:b/>
          <w:bCs/>
        </w:rPr>
        <w:t xml:space="preserve"> 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ACTACGTCCGGTTAGG</w:t>
      </w:r>
    </w:p>
    <w:p w14:paraId="6B1ADF9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3:</w:t>
      </w:r>
      <w:r w:rsidRPr="0090266B">
        <w:rPr>
          <w:rFonts w:ascii="Courier" w:hAnsi="Courier"/>
          <w:b/>
          <w:bCs/>
        </w:rPr>
        <w:t xml:space="preserve"> 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GACTACGTCCGGTTAGG</w:t>
      </w:r>
    </w:p>
    <w:p w14:paraId="0101313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4:</w:t>
      </w:r>
      <w:r w:rsidRPr="0090266B">
        <w:rPr>
          <w:rFonts w:ascii="Courier" w:hAnsi="Courier"/>
          <w:b/>
          <w:bCs/>
        </w:rPr>
        <w:t xml:space="preserve"> AC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ACTACGTCCGGTTAGG</w:t>
      </w:r>
    </w:p>
    <w:p w14:paraId="25CA318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5:</w:t>
      </w:r>
      <w:r w:rsidRPr="0090266B">
        <w:rPr>
          <w:rFonts w:ascii="Courier" w:hAnsi="Courier"/>
          <w:b/>
          <w:bCs/>
        </w:rPr>
        <w:t xml:space="preserve"> 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CTACGTCCGGTTAGGTA</w:t>
      </w:r>
    </w:p>
    <w:p w14:paraId="58DB998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6:</w:t>
      </w:r>
      <w:r w:rsidRPr="0090266B">
        <w:rPr>
          <w:rFonts w:ascii="Courier" w:hAnsi="Courier"/>
          <w:b/>
          <w:bCs/>
        </w:rPr>
        <w:t xml:space="preserve"> 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CTACGTCCGGTTAGGTA</w:t>
      </w:r>
    </w:p>
    <w:p w14:paraId="7B9DDB4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7:</w:t>
      </w:r>
      <w:r w:rsidRPr="0090266B">
        <w:rPr>
          <w:rFonts w:ascii="Courier" w:hAnsi="Courier"/>
          <w:b/>
          <w:bCs/>
        </w:rPr>
        <w:t xml:space="preserve"> TG</w:t>
      </w:r>
      <w:r w:rsidRPr="0090266B">
        <w:rPr>
          <w:rFonts w:ascii="Courier" w:hAnsi="Courier" w:hint="eastAsia"/>
          <w:b/>
          <w:bCs/>
        </w:rPr>
        <w:t>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ACTACGTCCGGTTAGGTA</w:t>
      </w:r>
    </w:p>
    <w:p w14:paraId="71F2CF8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8:</w:t>
      </w:r>
      <w:r w:rsidRPr="0090266B">
        <w:rPr>
          <w:rFonts w:ascii="Courier" w:hAnsi="Courier" w:hint="eastAsia"/>
          <w:b/>
          <w:bCs/>
        </w:rPr>
        <w:t xml:space="preserve"> 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ACGTCCGGTTAGGTACA</w:t>
      </w:r>
    </w:p>
    <w:p w14:paraId="0B10042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29:</w:t>
      </w:r>
      <w:r w:rsidRPr="0090266B">
        <w:rPr>
          <w:rFonts w:ascii="Courier" w:hAnsi="Courier" w:hint="eastAsia"/>
          <w:b/>
          <w:bCs/>
        </w:rPr>
        <w:t xml:space="preserve"> 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ACGTCCGGTTAGGTACA</w:t>
      </w:r>
    </w:p>
    <w:p w14:paraId="007BEFC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0:</w:t>
      </w:r>
      <w:r w:rsidRPr="0090266B">
        <w:rPr>
          <w:rFonts w:ascii="Courier" w:hAnsi="Courier" w:hint="eastAsia"/>
          <w:b/>
          <w:bCs/>
        </w:rPr>
        <w:t xml:space="preserve"> CG</w:t>
      </w:r>
      <w:r w:rsidRPr="0090266B">
        <w:rPr>
          <w:rFonts w:ascii="Courier" w:hAnsi="Courier"/>
          <w:b/>
          <w:bCs/>
        </w:rPr>
        <w:t>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ACGTCCGGTTAGGTACA</w:t>
      </w:r>
    </w:p>
    <w:p w14:paraId="2DA9CA0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1:</w:t>
      </w:r>
      <w:r w:rsidRPr="0090266B">
        <w:rPr>
          <w:rFonts w:ascii="Courier" w:hAnsi="Courier"/>
          <w:b/>
          <w:bCs/>
        </w:rPr>
        <w:t xml:space="preserve"> 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TCCGGTTAGGTACACA</w:t>
      </w:r>
    </w:p>
    <w:p w14:paraId="65B8659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132:</w:t>
      </w:r>
      <w:r w:rsidRPr="0090266B">
        <w:rPr>
          <w:rFonts w:ascii="Courier" w:hAnsi="Courier"/>
          <w:b/>
          <w:bCs/>
        </w:rPr>
        <w:t xml:space="preserve"> 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GTCCGGTTAGGTACACA</w:t>
      </w:r>
    </w:p>
    <w:p w14:paraId="6E1EC25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3:</w:t>
      </w:r>
      <w:r w:rsidRPr="0090266B">
        <w:rPr>
          <w:rFonts w:ascii="Courier" w:hAnsi="Courier"/>
          <w:b/>
          <w:bCs/>
        </w:rPr>
        <w:t xml:space="preserve"> TG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GTCCGGTTAGGTACACA</w:t>
      </w:r>
    </w:p>
    <w:p w14:paraId="2D12494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4:</w:t>
      </w:r>
      <w:r w:rsidRPr="0090266B">
        <w:rPr>
          <w:rFonts w:ascii="Courier" w:hAnsi="Courier"/>
          <w:b/>
          <w:bCs/>
        </w:rPr>
        <w:t xml:space="preserve"> 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T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CCGGTTAGGTACACAGT</w:t>
      </w:r>
    </w:p>
    <w:p w14:paraId="3192730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5:</w:t>
      </w:r>
      <w:r w:rsidRPr="0090266B">
        <w:rPr>
          <w:rFonts w:ascii="Courier" w:hAnsi="Courier"/>
          <w:b/>
          <w:bCs/>
        </w:rPr>
        <w:t xml:space="preserve"> 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T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CCGGTTAGGTACACAGT</w:t>
      </w:r>
    </w:p>
    <w:p w14:paraId="5A53908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6:</w:t>
      </w:r>
      <w:r w:rsidRPr="0090266B">
        <w:rPr>
          <w:rFonts w:ascii="Courier" w:hAnsi="Courier"/>
          <w:b/>
          <w:bCs/>
        </w:rPr>
        <w:t xml:space="preserve"> TG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T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CCGGTTAGGTACACAGT</w:t>
      </w:r>
    </w:p>
    <w:p w14:paraId="52DCAC1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7:</w:t>
      </w:r>
      <w:r w:rsidRPr="0090266B">
        <w:rPr>
          <w:rFonts w:ascii="Courier" w:hAnsi="Courier"/>
          <w:b/>
          <w:bCs/>
        </w:rPr>
        <w:t xml:space="preserve"> 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TAC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GGTTAGGTACACAGTCG</w:t>
      </w:r>
    </w:p>
    <w:p w14:paraId="76C1C8E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8:</w:t>
      </w:r>
      <w:r w:rsidRPr="0090266B">
        <w:rPr>
          <w:rFonts w:ascii="Courier" w:hAnsi="Courier"/>
          <w:b/>
          <w:bCs/>
        </w:rPr>
        <w:t xml:space="preserve"> 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TAC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GGTTAGGTACACAGTCG</w:t>
      </w:r>
    </w:p>
    <w:p w14:paraId="0345907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39:</w:t>
      </w:r>
      <w:r w:rsidRPr="0090266B">
        <w:rPr>
          <w:rFonts w:ascii="Courier" w:hAnsi="Courier"/>
          <w:b/>
          <w:bCs/>
        </w:rPr>
        <w:t xml:space="preserve"> AG</w:t>
      </w:r>
      <w:r w:rsidRPr="0090266B">
        <w:rPr>
          <w:rFonts w:ascii="Courier" w:hAnsi="Courier" w:hint="eastAsia"/>
          <w:b/>
          <w:bCs/>
        </w:rPr>
        <w:t>TG</w:t>
      </w:r>
      <w:r w:rsidRPr="0090266B">
        <w:rPr>
          <w:rFonts w:ascii="Courier" w:hAnsi="Courier"/>
          <w:b/>
          <w:bCs/>
        </w:rPr>
        <w:t>GTCCTATGACTAC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GGTTAGGTACACAGTCG</w:t>
      </w:r>
    </w:p>
    <w:p w14:paraId="1EC364B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0:</w:t>
      </w:r>
      <w:r w:rsidRPr="0090266B">
        <w:rPr>
          <w:rFonts w:ascii="Courier" w:hAnsi="Courier" w:hint="eastAsia"/>
          <w:b/>
          <w:bCs/>
        </w:rPr>
        <w:t xml:space="preserve"> TG</w:t>
      </w:r>
      <w:r w:rsidRPr="0090266B">
        <w:rPr>
          <w:rFonts w:ascii="Courier" w:hAnsi="Courier"/>
          <w:b/>
          <w:bCs/>
        </w:rPr>
        <w:t>GTCCTATGACTACGT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GTTAGGTACACAGTCGCG</w:t>
      </w:r>
    </w:p>
    <w:p w14:paraId="48FBB1A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1:</w:t>
      </w:r>
      <w:r w:rsidRPr="0090266B">
        <w:rPr>
          <w:rFonts w:ascii="Courier" w:hAnsi="Courier" w:hint="eastAsia"/>
          <w:b/>
          <w:bCs/>
        </w:rPr>
        <w:t xml:space="preserve"> TG</w:t>
      </w:r>
      <w:r w:rsidRPr="0090266B">
        <w:rPr>
          <w:rFonts w:ascii="Courier" w:hAnsi="Courier"/>
          <w:b/>
          <w:bCs/>
        </w:rPr>
        <w:t>GTCCTATGACTACGTC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GTTAGGTACACAGTCGCG</w:t>
      </w:r>
    </w:p>
    <w:p w14:paraId="7ADA1C3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2:</w:t>
      </w:r>
      <w:r w:rsidRPr="0090266B">
        <w:rPr>
          <w:rFonts w:ascii="Courier" w:hAnsi="Courier" w:hint="eastAsia"/>
          <w:b/>
          <w:bCs/>
        </w:rPr>
        <w:t xml:space="preserve"> TG</w:t>
      </w:r>
      <w:r w:rsidRPr="0090266B">
        <w:rPr>
          <w:rFonts w:ascii="Courier" w:hAnsi="Courier"/>
          <w:b/>
          <w:bCs/>
        </w:rPr>
        <w:t>GTCCTATGACTACGT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GTTAGGTACACAGTCGCG</w:t>
      </w:r>
    </w:p>
    <w:p w14:paraId="1C7A5D8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3:</w:t>
      </w:r>
      <w:r w:rsidRPr="0090266B">
        <w:rPr>
          <w:rFonts w:ascii="Courier" w:hAnsi="Courier"/>
          <w:b/>
          <w:bCs/>
        </w:rPr>
        <w:t xml:space="preserve"> GTCCTATGACTACGTC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AGGTACACAGTCGCGAA</w:t>
      </w:r>
    </w:p>
    <w:p w14:paraId="1D63BAC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4:</w:t>
      </w:r>
      <w:r w:rsidRPr="0090266B">
        <w:rPr>
          <w:rFonts w:ascii="Courier" w:hAnsi="Courier"/>
          <w:b/>
          <w:bCs/>
        </w:rPr>
        <w:t xml:space="preserve"> GTCCTATGACTACGTCC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AGGTACACAGTCGCGAA</w:t>
      </w:r>
    </w:p>
    <w:p w14:paraId="1600FB8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5:</w:t>
      </w:r>
      <w:r w:rsidRPr="0090266B">
        <w:rPr>
          <w:rFonts w:ascii="Courier" w:hAnsi="Courier"/>
          <w:b/>
          <w:bCs/>
        </w:rPr>
        <w:t xml:space="preserve"> GTCCTATGACTACGTCC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AGGTACACAGTCGCGAA</w:t>
      </w:r>
    </w:p>
    <w:p w14:paraId="3EBE02F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6:</w:t>
      </w:r>
      <w:r w:rsidRPr="0090266B">
        <w:rPr>
          <w:rFonts w:ascii="Courier" w:hAnsi="Courier"/>
          <w:b/>
          <w:bCs/>
        </w:rPr>
        <w:t xml:space="preserve"> CCTATGACTACGTCCGG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GTACACAGTCGCGAAGC</w:t>
      </w:r>
    </w:p>
    <w:p w14:paraId="1A85B6C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7:</w:t>
      </w:r>
      <w:r w:rsidRPr="0090266B">
        <w:rPr>
          <w:rFonts w:ascii="Courier" w:hAnsi="Courier"/>
          <w:b/>
          <w:bCs/>
        </w:rPr>
        <w:t xml:space="preserve"> CCTATGACTACGTCCGG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GTACACAGTCGCGAAGC</w:t>
      </w:r>
    </w:p>
    <w:p w14:paraId="16C17E0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8:</w:t>
      </w:r>
      <w:r w:rsidRPr="0090266B">
        <w:rPr>
          <w:rFonts w:ascii="Courier" w:hAnsi="Courier"/>
          <w:b/>
          <w:bCs/>
        </w:rPr>
        <w:t xml:space="preserve"> CCTATGACTACGTCCGG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GTACACAGTCGCGAAGC</w:t>
      </w:r>
    </w:p>
    <w:p w14:paraId="180BCF6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49:</w:t>
      </w:r>
      <w:r w:rsidRPr="0090266B">
        <w:rPr>
          <w:rFonts w:ascii="Courier" w:hAnsi="Courier"/>
          <w:b/>
          <w:bCs/>
        </w:rPr>
        <w:t xml:space="preserve"> TATGACTACGTCCGGTT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ACACAGTCGCGAAGCGA</w:t>
      </w:r>
    </w:p>
    <w:p w14:paraId="18211AA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0:</w:t>
      </w:r>
      <w:r w:rsidRPr="0090266B">
        <w:rPr>
          <w:rFonts w:ascii="Courier" w:hAnsi="Courier"/>
          <w:b/>
          <w:bCs/>
        </w:rPr>
        <w:t xml:space="preserve"> TATGACTACGTCCGGTT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ACACAGTCGCGAAGCGA</w:t>
      </w:r>
    </w:p>
    <w:p w14:paraId="4908704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1:</w:t>
      </w:r>
      <w:r w:rsidRPr="0090266B">
        <w:rPr>
          <w:rFonts w:ascii="Courier" w:hAnsi="Courier"/>
          <w:b/>
          <w:bCs/>
        </w:rPr>
        <w:t xml:space="preserve"> TATGACTACGTCCGGTT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ACACAGTCGCGAAGCGA</w:t>
      </w:r>
    </w:p>
    <w:p w14:paraId="63C7438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2:</w:t>
      </w:r>
      <w:r w:rsidRPr="0090266B">
        <w:rPr>
          <w:rFonts w:ascii="Courier" w:hAnsi="Courier"/>
          <w:b/>
          <w:bCs/>
        </w:rPr>
        <w:t xml:space="preserve"> TGAC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ACAGTCGCGAAGCGACC</w:t>
      </w:r>
    </w:p>
    <w:p w14:paraId="6E77858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3:</w:t>
      </w:r>
      <w:r w:rsidRPr="0090266B">
        <w:rPr>
          <w:rFonts w:ascii="Courier" w:hAnsi="Courier"/>
          <w:b/>
          <w:bCs/>
        </w:rPr>
        <w:t xml:space="preserve"> TGAC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ACAGTCGCGAAGCGACC</w:t>
      </w:r>
    </w:p>
    <w:p w14:paraId="7A4AC8A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154:</w:t>
      </w:r>
      <w:r w:rsidRPr="0090266B">
        <w:rPr>
          <w:rFonts w:ascii="Courier" w:hAnsi="Courier"/>
          <w:b/>
          <w:bCs/>
        </w:rPr>
        <w:t xml:space="preserve"> TGAC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ACAGTCGCGAAGCGACC</w:t>
      </w:r>
    </w:p>
    <w:p w14:paraId="21FFF66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5:</w:t>
      </w:r>
      <w:r w:rsidRPr="0090266B">
        <w:rPr>
          <w:rFonts w:ascii="Courier" w:hAnsi="Courier"/>
          <w:b/>
          <w:bCs/>
        </w:rPr>
        <w:t xml:space="preserve"> AC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</w:rPr>
        <w:t>T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AGTCGCGAAGCGACCAA</w:t>
      </w:r>
    </w:p>
    <w:p w14:paraId="739C712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6:</w:t>
      </w:r>
      <w:r w:rsidRPr="0090266B">
        <w:rPr>
          <w:rFonts w:ascii="Courier" w:hAnsi="Courier"/>
          <w:b/>
          <w:bCs/>
        </w:rPr>
        <w:t xml:space="preserve"> AC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</w:rPr>
        <w:t>T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AGTCGCGAAGCGACCAA</w:t>
      </w:r>
    </w:p>
    <w:p w14:paraId="53ADFE0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7:</w:t>
      </w:r>
      <w:r w:rsidRPr="0090266B">
        <w:rPr>
          <w:rFonts w:ascii="Courier" w:hAnsi="Courier"/>
          <w:b/>
          <w:bCs/>
        </w:rPr>
        <w:t xml:space="preserve"> AC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</w:rPr>
        <w:t>T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AGTCGCGAAGCGACCAA</w:t>
      </w:r>
    </w:p>
    <w:p w14:paraId="54F6F4A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8:</w:t>
      </w:r>
      <w:r w:rsidRPr="0090266B">
        <w:rPr>
          <w:rFonts w:ascii="Courier" w:hAnsi="Courier"/>
          <w:b/>
          <w:bCs/>
        </w:rPr>
        <w:t xml:space="preserve"> 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</w:rPr>
        <w:t>TAC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TCGCGAAGCGACCAACG</w:t>
      </w:r>
    </w:p>
    <w:p w14:paraId="2113DD7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59:</w:t>
      </w:r>
      <w:r w:rsidRPr="0090266B">
        <w:rPr>
          <w:rFonts w:ascii="Courier" w:hAnsi="Courier"/>
          <w:b/>
          <w:bCs/>
        </w:rPr>
        <w:t xml:space="preserve"> 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</w:rPr>
        <w:t>TAC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GTCGCGAAGCGACCAACG</w:t>
      </w:r>
    </w:p>
    <w:p w14:paraId="1225012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0:</w:t>
      </w:r>
      <w:r w:rsidRPr="0090266B">
        <w:rPr>
          <w:rFonts w:ascii="Courier" w:hAnsi="Courier"/>
          <w:b/>
          <w:bCs/>
        </w:rPr>
        <w:t xml:space="preserve"> TACGTCCGGTTA</w:t>
      </w:r>
      <w:r w:rsidRPr="0090266B">
        <w:rPr>
          <w:rFonts w:ascii="Courier" w:hAnsi="Courier" w:hint="eastAsia"/>
          <w:b/>
          <w:bCs/>
        </w:rPr>
        <w:t>GG</w:t>
      </w:r>
      <w:r w:rsidRPr="0090266B">
        <w:rPr>
          <w:rFonts w:ascii="Courier" w:hAnsi="Courier"/>
          <w:b/>
          <w:bCs/>
        </w:rPr>
        <w:t>TAC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TCGCGAAGCGACCAACG</w:t>
      </w:r>
    </w:p>
    <w:p w14:paraId="30AA92A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1:</w:t>
      </w:r>
      <w:r w:rsidRPr="0090266B">
        <w:rPr>
          <w:rFonts w:ascii="Courier" w:hAnsi="Courier"/>
          <w:b/>
          <w:bCs/>
        </w:rPr>
        <w:t xml:space="preserve"> GTCCGGTTAGGTACAC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GCGAAGCGACCAACGC</w:t>
      </w:r>
    </w:p>
    <w:p w14:paraId="1AC90E2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2:</w:t>
      </w:r>
      <w:r w:rsidRPr="0090266B">
        <w:rPr>
          <w:rFonts w:ascii="Courier" w:hAnsi="Courier"/>
          <w:b/>
          <w:bCs/>
        </w:rPr>
        <w:t xml:space="preserve"> GTCCGGTTAGGTACAC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CGAAGCGACCAACGC</w:t>
      </w:r>
    </w:p>
    <w:p w14:paraId="2E31915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3:</w:t>
      </w:r>
      <w:r w:rsidRPr="0090266B">
        <w:rPr>
          <w:rFonts w:ascii="Courier" w:hAnsi="Courier"/>
          <w:b/>
          <w:bCs/>
        </w:rPr>
        <w:t xml:space="preserve"> GTCCGGTTAGGTACAC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GCGAAGCGACCAACGC</w:t>
      </w:r>
    </w:p>
    <w:p w14:paraId="3EA18AE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4:</w:t>
      </w:r>
      <w:r w:rsidRPr="0090266B">
        <w:rPr>
          <w:rFonts w:ascii="Courier" w:hAnsi="Courier"/>
          <w:b/>
          <w:bCs/>
        </w:rPr>
        <w:t xml:space="preserve"> CCGGTTAGGTACACAGT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GAAGCGACCAACGCCT</w:t>
      </w:r>
    </w:p>
    <w:p w14:paraId="565A80A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5:</w:t>
      </w:r>
      <w:r w:rsidRPr="0090266B">
        <w:rPr>
          <w:rFonts w:ascii="Courier" w:hAnsi="Courier"/>
          <w:b/>
          <w:bCs/>
        </w:rPr>
        <w:t xml:space="preserve"> CCGGTTAGGTACACAG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GAAGCGACCAACGCCT</w:t>
      </w:r>
    </w:p>
    <w:p w14:paraId="6906847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6:</w:t>
      </w:r>
      <w:r w:rsidRPr="0090266B">
        <w:rPr>
          <w:rFonts w:ascii="Courier" w:hAnsi="Courier"/>
          <w:b/>
          <w:bCs/>
        </w:rPr>
        <w:t xml:space="preserve"> CCGGTTAGGTACACAG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GAAGCGACCAACGCCT</w:t>
      </w:r>
    </w:p>
    <w:p w14:paraId="3A14EED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7:</w:t>
      </w:r>
      <w:r w:rsidRPr="0090266B">
        <w:rPr>
          <w:rFonts w:ascii="Courier" w:hAnsi="Courier"/>
          <w:b/>
          <w:bCs/>
        </w:rPr>
        <w:t xml:space="preserve"> GGTTAGGTACACAGTC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AGCGACCAACGCCTTG</w:t>
      </w:r>
    </w:p>
    <w:p w14:paraId="501AD87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8:</w:t>
      </w:r>
      <w:r w:rsidRPr="0090266B">
        <w:rPr>
          <w:rFonts w:ascii="Courier" w:hAnsi="Courier"/>
          <w:b/>
          <w:bCs/>
        </w:rPr>
        <w:t xml:space="preserve"> GGTTAGGTACACAGTC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AGCGACCAACGCCTTG</w:t>
      </w:r>
    </w:p>
    <w:p w14:paraId="30EF0F7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69:</w:t>
      </w:r>
      <w:r w:rsidRPr="0090266B">
        <w:rPr>
          <w:rFonts w:ascii="Courier" w:hAnsi="Courier"/>
          <w:b/>
          <w:bCs/>
        </w:rPr>
        <w:t xml:space="preserve"> GGTTAGGTACACAGTC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AGCGACCAACGCCTTG</w:t>
      </w:r>
    </w:p>
    <w:p w14:paraId="5E3137F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0:</w:t>
      </w:r>
      <w:r w:rsidRPr="0090266B">
        <w:rPr>
          <w:rFonts w:ascii="Courier" w:hAnsi="Courier"/>
          <w:b/>
          <w:bCs/>
        </w:rPr>
        <w:t xml:space="preserve"> TTAGGTACACAGTCG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CGACCAACGCCTTGAT</w:t>
      </w:r>
    </w:p>
    <w:p w14:paraId="213C387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1:</w:t>
      </w:r>
      <w:r w:rsidRPr="0090266B">
        <w:rPr>
          <w:rFonts w:ascii="Courier" w:hAnsi="Courier"/>
          <w:b/>
          <w:bCs/>
        </w:rPr>
        <w:t xml:space="preserve"> TTAGGTACACAGTCG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CGACCAACGCCTTGAT</w:t>
      </w:r>
    </w:p>
    <w:p w14:paraId="1E4E5F1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2:</w:t>
      </w:r>
      <w:r w:rsidRPr="0090266B">
        <w:rPr>
          <w:rFonts w:ascii="Courier" w:hAnsi="Courier"/>
          <w:b/>
          <w:bCs/>
        </w:rPr>
        <w:t xml:space="preserve"> TTAGGTACACAGTCGC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CGACCAACGCCTTGAT</w:t>
      </w:r>
    </w:p>
    <w:p w14:paraId="3FA2712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3:</w:t>
      </w:r>
      <w:r w:rsidRPr="0090266B">
        <w:rPr>
          <w:rFonts w:ascii="Courier" w:hAnsi="Courier"/>
          <w:b/>
          <w:bCs/>
        </w:rPr>
        <w:t xml:space="preserve"> AGGTACACAGTCGCGA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CCAACGCCTTGATCG</w:t>
      </w:r>
    </w:p>
    <w:p w14:paraId="55DC052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4:</w:t>
      </w:r>
      <w:r w:rsidRPr="0090266B">
        <w:rPr>
          <w:rFonts w:ascii="Courier" w:hAnsi="Courier"/>
          <w:b/>
          <w:bCs/>
        </w:rPr>
        <w:t xml:space="preserve"> AGGTACACAGTCGCGA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CCAACGCCTTGATCG</w:t>
      </w:r>
    </w:p>
    <w:p w14:paraId="74BE085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5:</w:t>
      </w:r>
      <w:r w:rsidRPr="0090266B">
        <w:rPr>
          <w:rFonts w:ascii="Courier" w:hAnsi="Courier"/>
          <w:b/>
          <w:bCs/>
        </w:rPr>
        <w:t xml:space="preserve"> AGGTACACAGTCGCGA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ACCAACGCCTTGATCG</w:t>
      </w:r>
    </w:p>
    <w:p w14:paraId="3953291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176:</w:t>
      </w:r>
      <w:r w:rsidRPr="0090266B">
        <w:rPr>
          <w:rFonts w:ascii="Courier" w:hAnsi="Courier"/>
          <w:b/>
          <w:bCs/>
        </w:rPr>
        <w:t xml:space="preserve"> GTACACAGTCGCGAAG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CAACGCCTTGATCGAC</w:t>
      </w:r>
    </w:p>
    <w:p w14:paraId="465CC48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7:</w:t>
      </w:r>
      <w:r w:rsidRPr="0090266B">
        <w:rPr>
          <w:rFonts w:ascii="Courier" w:hAnsi="Courier"/>
          <w:b/>
          <w:bCs/>
        </w:rPr>
        <w:t xml:space="preserve"> GTACACAGTCGCGAAG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CAACGCCTTGATCGAC</w:t>
      </w:r>
    </w:p>
    <w:p w14:paraId="6FEB5E9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8:</w:t>
      </w:r>
      <w:r w:rsidRPr="0090266B">
        <w:rPr>
          <w:rFonts w:ascii="Courier" w:hAnsi="Courier"/>
          <w:b/>
          <w:bCs/>
        </w:rPr>
        <w:t xml:space="preserve"> GTACACAGTCGCGAAG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CAACGCCTTGATCGAC</w:t>
      </w:r>
    </w:p>
    <w:p w14:paraId="33984C2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79:</w:t>
      </w:r>
      <w:r w:rsidRPr="0090266B">
        <w:rPr>
          <w:rFonts w:ascii="Courier" w:hAnsi="Courier"/>
          <w:b/>
          <w:bCs/>
        </w:rPr>
        <w:t xml:space="preserve"> ACACAGTCGCGAAGC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ACGCCTTGATCGACCA</w:t>
      </w:r>
    </w:p>
    <w:p w14:paraId="74AF304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0:</w:t>
      </w:r>
      <w:r w:rsidRPr="0090266B">
        <w:rPr>
          <w:rFonts w:ascii="Courier" w:hAnsi="Courier"/>
          <w:b/>
          <w:bCs/>
        </w:rPr>
        <w:t xml:space="preserve"> ACACAGTCGCGAAGC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ACGCCTTGATCGACCA</w:t>
      </w:r>
    </w:p>
    <w:p w14:paraId="7FDC6DD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1:</w:t>
      </w:r>
      <w:r w:rsidRPr="0090266B">
        <w:rPr>
          <w:rFonts w:ascii="Courier" w:hAnsi="Courier"/>
          <w:b/>
          <w:bCs/>
        </w:rPr>
        <w:t xml:space="preserve"> ACACAGTCGCGAAGC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ACGCCTTGATCGACCA</w:t>
      </w:r>
    </w:p>
    <w:p w14:paraId="466E746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2:</w:t>
      </w:r>
      <w:r w:rsidRPr="0090266B">
        <w:rPr>
          <w:rFonts w:ascii="Courier" w:hAnsi="Courier"/>
          <w:b/>
          <w:bCs/>
        </w:rPr>
        <w:t xml:space="preserve"> ACAGTCGCGAAGCGAC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GCCTTGATCGACCAGG</w:t>
      </w:r>
    </w:p>
    <w:p w14:paraId="167435D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3:</w:t>
      </w:r>
      <w:r w:rsidRPr="0090266B">
        <w:rPr>
          <w:rFonts w:ascii="Courier" w:hAnsi="Courier"/>
          <w:b/>
          <w:bCs/>
        </w:rPr>
        <w:t xml:space="preserve"> ACAGTCGCGAAGCGA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CCTTGATCGACCAGG</w:t>
      </w:r>
    </w:p>
    <w:p w14:paraId="03412E5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4:</w:t>
      </w:r>
      <w:r w:rsidRPr="0090266B">
        <w:rPr>
          <w:rFonts w:ascii="Courier" w:hAnsi="Courier"/>
          <w:b/>
          <w:bCs/>
        </w:rPr>
        <w:t xml:space="preserve"> ACAGTCGCGAAGCGACC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CGCCTTGATCGACCAGG</w:t>
      </w:r>
    </w:p>
    <w:p w14:paraId="769BF89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5:</w:t>
      </w:r>
      <w:r w:rsidRPr="0090266B">
        <w:rPr>
          <w:rFonts w:ascii="Courier" w:hAnsi="Courier"/>
          <w:b/>
          <w:bCs/>
        </w:rPr>
        <w:t xml:space="preserve"> AGTCGCGAAGCGACCA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CTTGATCGACCAGGAG</w:t>
      </w:r>
    </w:p>
    <w:p w14:paraId="589D17D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6:</w:t>
      </w:r>
      <w:r w:rsidRPr="0090266B">
        <w:rPr>
          <w:rFonts w:ascii="Courier" w:hAnsi="Courier"/>
          <w:b/>
          <w:bCs/>
        </w:rPr>
        <w:t xml:space="preserve"> AGTCGCGAAGCGACCA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CTTGATCGACCAGGAG</w:t>
      </w:r>
    </w:p>
    <w:p w14:paraId="1DA8999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7:</w:t>
      </w:r>
      <w:r w:rsidRPr="0090266B">
        <w:rPr>
          <w:rFonts w:ascii="Courier" w:hAnsi="Courier"/>
          <w:b/>
          <w:bCs/>
        </w:rPr>
        <w:t xml:space="preserve"> AGTCGCGAAGCGACCA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CTTGATCGACCAGGAG</w:t>
      </w:r>
    </w:p>
    <w:p w14:paraId="6819848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8:</w:t>
      </w:r>
      <w:r w:rsidRPr="0090266B">
        <w:rPr>
          <w:rFonts w:ascii="Courier" w:hAnsi="Courier"/>
          <w:b/>
          <w:bCs/>
        </w:rPr>
        <w:t xml:space="preserve"> TCGCGAAGCGACCAA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TGATCGACCAGGAGTG</w:t>
      </w:r>
    </w:p>
    <w:p w14:paraId="35FD47B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89:</w:t>
      </w:r>
      <w:r w:rsidRPr="0090266B">
        <w:rPr>
          <w:rFonts w:ascii="Courier" w:hAnsi="Courier"/>
          <w:b/>
          <w:bCs/>
        </w:rPr>
        <w:t xml:space="preserve"> TCGCGAAGCGACCAAC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TGATCGACCAGGAGTG</w:t>
      </w:r>
    </w:p>
    <w:p w14:paraId="50B5252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0:</w:t>
      </w:r>
      <w:r w:rsidRPr="0090266B">
        <w:rPr>
          <w:rFonts w:ascii="Courier" w:hAnsi="Courier"/>
          <w:b/>
          <w:bCs/>
        </w:rPr>
        <w:t xml:space="preserve"> TCGCGAAGCGACCAAC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TGATCGACCAGGAGTG</w:t>
      </w:r>
    </w:p>
    <w:p w14:paraId="5060063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1:</w:t>
      </w:r>
      <w:r w:rsidRPr="0090266B">
        <w:rPr>
          <w:rFonts w:ascii="Courier" w:hAnsi="Courier"/>
          <w:b/>
          <w:bCs/>
        </w:rPr>
        <w:t xml:space="preserve"> GCGAAGCGACCAACGC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TCGACCAGGAGTGAT</w:t>
      </w:r>
    </w:p>
    <w:p w14:paraId="0EDA4D4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2:</w:t>
      </w:r>
      <w:r w:rsidRPr="0090266B">
        <w:rPr>
          <w:rFonts w:ascii="Courier" w:hAnsi="Courier"/>
          <w:b/>
          <w:bCs/>
        </w:rPr>
        <w:t xml:space="preserve"> GCGAAGCGACCAACGC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ATCGACCAGGAGTGAT</w:t>
      </w:r>
    </w:p>
    <w:p w14:paraId="67D3A7E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3:</w:t>
      </w:r>
      <w:r w:rsidRPr="0090266B">
        <w:rPr>
          <w:rFonts w:ascii="Courier" w:hAnsi="Courier"/>
          <w:b/>
          <w:bCs/>
        </w:rPr>
        <w:t xml:space="preserve"> GCGAAGCGACCAACGC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ATCGACCAGGAGTGAT</w:t>
      </w:r>
    </w:p>
    <w:p w14:paraId="3DDE616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4:</w:t>
      </w:r>
      <w:r w:rsidRPr="0090266B">
        <w:rPr>
          <w:rFonts w:ascii="Courier" w:hAnsi="Courier"/>
          <w:b/>
          <w:bCs/>
        </w:rPr>
        <w:t xml:space="preserve"> GAAGCGACCAACGCCT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CGACCAGGAGTGATGC</w:t>
      </w:r>
    </w:p>
    <w:p w14:paraId="174C782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5:</w:t>
      </w:r>
      <w:r w:rsidRPr="0090266B">
        <w:rPr>
          <w:rFonts w:ascii="Courier" w:hAnsi="Courier"/>
          <w:b/>
          <w:bCs/>
        </w:rPr>
        <w:t xml:space="preserve"> GAAGCGACCAACGCCT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CGACCAGGAGTGATGC</w:t>
      </w:r>
    </w:p>
    <w:p w14:paraId="6BA9422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6:</w:t>
      </w:r>
      <w:r w:rsidRPr="0090266B">
        <w:rPr>
          <w:rFonts w:ascii="Courier" w:hAnsi="Courier"/>
          <w:b/>
          <w:bCs/>
        </w:rPr>
        <w:t xml:space="preserve"> GAAGCGACCAACGCCT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CGACCAGGAGTGATGC</w:t>
      </w:r>
    </w:p>
    <w:p w14:paraId="575CE7C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7:</w:t>
      </w:r>
      <w:r w:rsidRPr="0090266B">
        <w:rPr>
          <w:rFonts w:ascii="Courier" w:hAnsi="Courier"/>
          <w:b/>
          <w:bCs/>
        </w:rPr>
        <w:t xml:space="preserve"> AGCGACCAACGCCTT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CCAGGAGTGATGCCT</w:t>
      </w:r>
    </w:p>
    <w:p w14:paraId="2233B97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198:</w:t>
      </w:r>
      <w:r w:rsidRPr="0090266B">
        <w:rPr>
          <w:rFonts w:ascii="Courier" w:hAnsi="Courier"/>
          <w:b/>
          <w:bCs/>
        </w:rPr>
        <w:t xml:space="preserve"> AGCGACCAACGCCTTG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ACCAGGAGTGATGCCT</w:t>
      </w:r>
    </w:p>
    <w:p w14:paraId="3560039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199:</w:t>
      </w:r>
      <w:r w:rsidRPr="0090266B">
        <w:rPr>
          <w:rFonts w:ascii="Courier" w:hAnsi="Courier"/>
          <w:b/>
          <w:bCs/>
        </w:rPr>
        <w:t xml:space="preserve"> AGCGACCAACGCCTT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GACCAGGAGTGATGCCT</w:t>
      </w:r>
    </w:p>
    <w:p w14:paraId="3F75C7F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0:</w:t>
      </w:r>
      <w:r w:rsidRPr="0090266B">
        <w:rPr>
          <w:rFonts w:ascii="Courier" w:hAnsi="Courier"/>
          <w:b/>
          <w:bCs/>
        </w:rPr>
        <w:t xml:space="preserve"> CGACCAACGCCTTGAT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CAGGAGTGATGCCTGC</w:t>
      </w:r>
    </w:p>
    <w:p w14:paraId="2486077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1:</w:t>
      </w:r>
      <w:r w:rsidRPr="0090266B">
        <w:rPr>
          <w:rFonts w:ascii="Courier" w:hAnsi="Courier"/>
          <w:b/>
          <w:bCs/>
        </w:rPr>
        <w:t xml:space="preserve"> CGACCAACGCCTTGAT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CAGGAGTGATGCCTGC</w:t>
      </w:r>
    </w:p>
    <w:p w14:paraId="44D9D9F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2:</w:t>
      </w:r>
      <w:r w:rsidRPr="0090266B">
        <w:rPr>
          <w:rFonts w:ascii="Courier" w:hAnsi="Courier"/>
          <w:b/>
          <w:bCs/>
        </w:rPr>
        <w:t xml:space="preserve"> CGACCAACGCCTTGAT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CAGGAGTGATGCCTGC</w:t>
      </w:r>
    </w:p>
    <w:p w14:paraId="748BC23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3:</w:t>
      </w:r>
      <w:r w:rsidRPr="0090266B">
        <w:rPr>
          <w:rFonts w:ascii="Courier" w:hAnsi="Courier"/>
          <w:b/>
          <w:bCs/>
        </w:rPr>
        <w:t xml:space="preserve"> ACCAACGCCTTGATC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GGAGTGATGCCTGCAC</w:t>
      </w:r>
    </w:p>
    <w:p w14:paraId="30A721A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4:</w:t>
      </w:r>
      <w:r w:rsidRPr="0090266B">
        <w:rPr>
          <w:rFonts w:ascii="Courier" w:hAnsi="Courier"/>
          <w:b/>
          <w:bCs/>
        </w:rPr>
        <w:t xml:space="preserve"> ACCAACGCCTTGATC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GAGTGATGCCTGCAC</w:t>
      </w:r>
    </w:p>
    <w:p w14:paraId="16C3FEB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5:</w:t>
      </w:r>
      <w:r w:rsidRPr="0090266B">
        <w:rPr>
          <w:rFonts w:ascii="Courier" w:hAnsi="Courier"/>
          <w:b/>
          <w:bCs/>
        </w:rPr>
        <w:t xml:space="preserve"> ACCAACGCCTTGATC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GGAGTGATGCCTGCAC</w:t>
      </w:r>
    </w:p>
    <w:p w14:paraId="781022B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6:</w:t>
      </w:r>
      <w:r w:rsidRPr="0090266B">
        <w:rPr>
          <w:rFonts w:ascii="Courier" w:hAnsi="Courier"/>
          <w:b/>
          <w:bCs/>
        </w:rPr>
        <w:t xml:space="preserve"> CAACGCCTTGATCGA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GTGATGCCTGCACTC</w:t>
      </w:r>
    </w:p>
    <w:p w14:paraId="1E1013E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7:</w:t>
      </w:r>
      <w:r w:rsidRPr="0090266B">
        <w:rPr>
          <w:rFonts w:ascii="Courier" w:hAnsi="Courier"/>
          <w:b/>
          <w:bCs/>
        </w:rPr>
        <w:t xml:space="preserve"> CAACGCCTTGATCGAC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GTGATGCCTGCACTC</w:t>
      </w:r>
    </w:p>
    <w:p w14:paraId="69D86DE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8:</w:t>
      </w:r>
      <w:r w:rsidRPr="0090266B">
        <w:rPr>
          <w:rFonts w:ascii="Courier" w:hAnsi="Courier"/>
          <w:b/>
          <w:bCs/>
        </w:rPr>
        <w:t xml:space="preserve"> CAACGCCTTGATCGAC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GTGATGCCTGCACTC</w:t>
      </w:r>
    </w:p>
    <w:p w14:paraId="2EFCB00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09:</w:t>
      </w:r>
      <w:r w:rsidRPr="0090266B">
        <w:rPr>
          <w:rFonts w:ascii="Courier" w:hAnsi="Courier"/>
          <w:b/>
          <w:bCs/>
        </w:rPr>
        <w:t xml:space="preserve"> ACGCCTTGATCGACCA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TGATGCCTGCACTCTG</w:t>
      </w:r>
    </w:p>
    <w:p w14:paraId="2EF9BB1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0:</w:t>
      </w:r>
      <w:r w:rsidRPr="0090266B">
        <w:rPr>
          <w:rFonts w:ascii="Courier" w:hAnsi="Courier"/>
          <w:b/>
          <w:bCs/>
        </w:rPr>
        <w:t xml:space="preserve"> ACGCCTTGATCGACCA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TGATGCCTGCACTCTG</w:t>
      </w:r>
    </w:p>
    <w:p w14:paraId="3D8BEE5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1:</w:t>
      </w:r>
      <w:r w:rsidRPr="0090266B">
        <w:rPr>
          <w:rFonts w:ascii="Courier" w:hAnsi="Courier"/>
          <w:b/>
          <w:bCs/>
        </w:rPr>
        <w:t xml:space="preserve"> ACGCCTTGATCGACCA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TGATGCCTGCACTCTG</w:t>
      </w:r>
    </w:p>
    <w:p w14:paraId="3C43A99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2:</w:t>
      </w:r>
      <w:r w:rsidRPr="0090266B">
        <w:rPr>
          <w:rFonts w:ascii="Courier" w:hAnsi="Courier"/>
          <w:b/>
          <w:bCs/>
        </w:rPr>
        <w:t xml:space="preserve"> GCCTTGATCGACCAG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TGCCTGCACTCTGCA</w:t>
      </w:r>
    </w:p>
    <w:p w14:paraId="0ACEF1B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3:</w:t>
      </w:r>
      <w:r w:rsidRPr="0090266B">
        <w:rPr>
          <w:rFonts w:ascii="Courier" w:hAnsi="Courier"/>
          <w:b/>
          <w:bCs/>
        </w:rPr>
        <w:t xml:space="preserve"> GCCTTGATCGACCAGG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TGCCTGCACTCTGCA</w:t>
      </w:r>
    </w:p>
    <w:p w14:paraId="401B886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4:</w:t>
      </w:r>
      <w:r w:rsidRPr="0090266B">
        <w:rPr>
          <w:rFonts w:ascii="Courier" w:hAnsi="Courier"/>
          <w:b/>
          <w:bCs/>
        </w:rPr>
        <w:t xml:space="preserve"> GCCTTGATCGACCAG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TGCCTGCACTCTGCA</w:t>
      </w:r>
    </w:p>
    <w:p w14:paraId="7B4C43C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5:</w:t>
      </w:r>
      <w:r w:rsidRPr="0090266B">
        <w:rPr>
          <w:rFonts w:ascii="Courier" w:hAnsi="Courier"/>
          <w:b/>
          <w:bCs/>
        </w:rPr>
        <w:t xml:space="preserve"> CTTGATCGACCAGGAG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GCCTGCACTCTGCAGA</w:t>
      </w:r>
    </w:p>
    <w:p w14:paraId="37D15F9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6:</w:t>
      </w:r>
      <w:r w:rsidRPr="0090266B">
        <w:rPr>
          <w:rFonts w:ascii="Courier" w:hAnsi="Courier"/>
          <w:b/>
          <w:bCs/>
        </w:rPr>
        <w:t xml:space="preserve"> CTTGATCGACCAGGAG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GCCTGCACTCTGCAGA</w:t>
      </w:r>
    </w:p>
    <w:p w14:paraId="764D218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7:</w:t>
      </w:r>
      <w:r w:rsidRPr="0090266B">
        <w:rPr>
          <w:rFonts w:ascii="Courier" w:hAnsi="Courier"/>
          <w:b/>
          <w:bCs/>
        </w:rPr>
        <w:t xml:space="preserve"> CTTGATCGACCAGGAG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CCTGCACTCTGCAGA</w:t>
      </w:r>
    </w:p>
    <w:p w14:paraId="080B698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8:</w:t>
      </w:r>
      <w:r w:rsidRPr="0090266B">
        <w:rPr>
          <w:rFonts w:ascii="Courier" w:hAnsi="Courier"/>
          <w:b/>
          <w:bCs/>
        </w:rPr>
        <w:t xml:space="preserve"> TGATCGACCAGGAGTG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CTGCACTCTGCAGACC</w:t>
      </w:r>
    </w:p>
    <w:p w14:paraId="38DBDF5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19:</w:t>
      </w:r>
      <w:r w:rsidRPr="0090266B">
        <w:rPr>
          <w:rFonts w:ascii="Courier" w:hAnsi="Courier"/>
          <w:b/>
          <w:bCs/>
        </w:rPr>
        <w:t xml:space="preserve"> TGATCGACCAGGAGT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CTGCACTCTGCAGACC</w:t>
      </w:r>
    </w:p>
    <w:p w14:paraId="661500F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220:</w:t>
      </w:r>
      <w:r w:rsidRPr="0090266B">
        <w:rPr>
          <w:rFonts w:ascii="Courier" w:hAnsi="Courier"/>
          <w:b/>
          <w:bCs/>
        </w:rPr>
        <w:t xml:space="preserve"> TGATCGACCAGGAGTG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CTGCACTCTGCAGACC</w:t>
      </w:r>
    </w:p>
    <w:p w14:paraId="4ED42D6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1:</w:t>
      </w:r>
      <w:r w:rsidRPr="0090266B">
        <w:rPr>
          <w:rFonts w:ascii="Courier" w:hAnsi="Courier"/>
          <w:b/>
          <w:bCs/>
        </w:rPr>
        <w:t xml:space="preserve"> ATCGACCAGGAGTGA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CACTCTGCAGACCTA</w:t>
      </w:r>
    </w:p>
    <w:p w14:paraId="3CDE781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2:</w:t>
      </w:r>
      <w:r w:rsidRPr="0090266B">
        <w:rPr>
          <w:rFonts w:ascii="Courier" w:hAnsi="Courier"/>
          <w:b/>
          <w:bCs/>
        </w:rPr>
        <w:t xml:space="preserve"> ATCGACCAGGAGTGA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CACTCTGCAGACCTA</w:t>
      </w:r>
    </w:p>
    <w:p w14:paraId="3DB1387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3:</w:t>
      </w:r>
      <w:r w:rsidRPr="0090266B">
        <w:rPr>
          <w:rFonts w:ascii="Courier" w:hAnsi="Courier"/>
          <w:b/>
          <w:bCs/>
        </w:rPr>
        <w:t xml:space="preserve"> ATCGACCAGGAGTGAT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CACTCTGCAGACCTA</w:t>
      </w:r>
    </w:p>
    <w:p w14:paraId="52CFCC4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4:</w:t>
      </w:r>
      <w:r w:rsidRPr="0090266B">
        <w:rPr>
          <w:rFonts w:ascii="Courier" w:hAnsi="Courier"/>
          <w:b/>
          <w:bCs/>
        </w:rPr>
        <w:t xml:space="preserve"> CGACCAGGAGTGATGC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ACTCTGCAGACCTAGC</w:t>
      </w:r>
    </w:p>
    <w:p w14:paraId="08DB94B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5:</w:t>
      </w:r>
      <w:r w:rsidRPr="0090266B">
        <w:rPr>
          <w:rFonts w:ascii="Courier" w:hAnsi="Courier"/>
          <w:b/>
          <w:bCs/>
        </w:rPr>
        <w:t xml:space="preserve"> CGACCAGGAGTGATGC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ACTCTGCAGACCTAGC</w:t>
      </w:r>
    </w:p>
    <w:p w14:paraId="6AE5AFD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6:</w:t>
      </w:r>
      <w:r w:rsidRPr="0090266B">
        <w:rPr>
          <w:rFonts w:ascii="Courier" w:hAnsi="Courier"/>
          <w:b/>
          <w:bCs/>
        </w:rPr>
        <w:t xml:space="preserve"> CGACCAGGAGTGATGC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ACTCTGCAGACCTAGC</w:t>
      </w:r>
    </w:p>
    <w:p w14:paraId="08977FC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7:</w:t>
      </w:r>
      <w:r w:rsidRPr="0090266B">
        <w:rPr>
          <w:rFonts w:ascii="Courier" w:hAnsi="Courier"/>
          <w:b/>
          <w:bCs/>
        </w:rPr>
        <w:t xml:space="preserve"> ACCAGGAGTGATGCC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TCTGCAGACCTAGCTT</w:t>
      </w:r>
    </w:p>
    <w:p w14:paraId="370DE9C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8:</w:t>
      </w:r>
      <w:r w:rsidRPr="0090266B">
        <w:rPr>
          <w:rFonts w:ascii="Courier" w:hAnsi="Courier"/>
          <w:b/>
          <w:bCs/>
        </w:rPr>
        <w:t xml:space="preserve"> ACCAGGAGTGATGCCT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TCTGCAGACCTAGCTT</w:t>
      </w:r>
    </w:p>
    <w:p w14:paraId="2BCF6EF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29:</w:t>
      </w:r>
      <w:r w:rsidRPr="0090266B">
        <w:rPr>
          <w:rFonts w:ascii="Courier" w:hAnsi="Courier"/>
          <w:b/>
          <w:bCs/>
        </w:rPr>
        <w:t xml:space="preserve"> ACCAGGAGTGATGCCT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CTCTGCAGACCTAGCTT</w:t>
      </w:r>
    </w:p>
    <w:p w14:paraId="4FE189A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0:</w:t>
      </w:r>
      <w:r w:rsidRPr="0090266B">
        <w:rPr>
          <w:rFonts w:ascii="Courier" w:hAnsi="Courier"/>
          <w:b/>
          <w:bCs/>
        </w:rPr>
        <w:t xml:space="preserve"> CAGGAGTGATGCCTGC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TGCAGACCTAGCTTGC</w:t>
      </w:r>
    </w:p>
    <w:p w14:paraId="1A6A5F7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1:</w:t>
      </w:r>
      <w:r w:rsidRPr="0090266B">
        <w:rPr>
          <w:rFonts w:ascii="Courier" w:hAnsi="Courier"/>
          <w:b/>
          <w:bCs/>
        </w:rPr>
        <w:t xml:space="preserve"> CAGGAGTGATGCCTGC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TGCAGACCTAGCTTGC</w:t>
      </w:r>
    </w:p>
    <w:p w14:paraId="7DDC96D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2:</w:t>
      </w:r>
      <w:r w:rsidRPr="0090266B">
        <w:rPr>
          <w:rFonts w:ascii="Courier" w:hAnsi="Courier"/>
          <w:b/>
          <w:bCs/>
        </w:rPr>
        <w:t xml:space="preserve"> CAGGAGTGATGCCTGC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TGCAGACCTAGCTTGC</w:t>
      </w:r>
    </w:p>
    <w:p w14:paraId="1292BA2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3:</w:t>
      </w:r>
      <w:r w:rsidRPr="0090266B">
        <w:rPr>
          <w:rFonts w:ascii="Courier" w:hAnsi="Courier"/>
          <w:b/>
          <w:bCs/>
        </w:rPr>
        <w:t xml:space="preserve"> GGAGTGATGCCTGCACT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CAGACCTAGCTTGCTG</w:t>
      </w:r>
    </w:p>
    <w:p w14:paraId="21FD19B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4:</w:t>
      </w:r>
      <w:r w:rsidRPr="0090266B">
        <w:rPr>
          <w:rFonts w:ascii="Courier" w:hAnsi="Courier"/>
          <w:b/>
          <w:bCs/>
        </w:rPr>
        <w:t xml:space="preserve"> GGAGTGATGCCTGCAC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CAGACCTAGCTTGCTG</w:t>
      </w:r>
    </w:p>
    <w:p w14:paraId="05CFE19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5:</w:t>
      </w:r>
      <w:r w:rsidRPr="0090266B">
        <w:rPr>
          <w:rFonts w:ascii="Courier" w:hAnsi="Courier"/>
          <w:b/>
          <w:bCs/>
        </w:rPr>
        <w:t xml:space="preserve"> GGAGTGATGCCTGCAC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CAGACCTAGCTTGCTG</w:t>
      </w:r>
    </w:p>
    <w:p w14:paraId="130D1C9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6:</w:t>
      </w:r>
      <w:r w:rsidRPr="0090266B">
        <w:rPr>
          <w:rFonts w:ascii="Courier" w:hAnsi="Courier"/>
          <w:b/>
          <w:bCs/>
        </w:rPr>
        <w:t xml:space="preserve"> AGTGATGCCTGCACTC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GACCTAGCTTGCTGCG</w:t>
      </w:r>
    </w:p>
    <w:p w14:paraId="790FA1E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7:</w:t>
      </w:r>
      <w:r w:rsidRPr="0090266B">
        <w:rPr>
          <w:rFonts w:ascii="Courier" w:hAnsi="Courier"/>
          <w:b/>
          <w:bCs/>
        </w:rPr>
        <w:t xml:space="preserve"> AGTGATGCCTGCACTC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ACCTAGCTTGCTGCG</w:t>
      </w:r>
    </w:p>
    <w:p w14:paraId="67C3FAB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8:</w:t>
      </w:r>
      <w:r w:rsidRPr="0090266B">
        <w:rPr>
          <w:rFonts w:ascii="Courier" w:hAnsi="Courier"/>
          <w:b/>
          <w:bCs/>
        </w:rPr>
        <w:t xml:space="preserve"> AGTGATGCCTGCACTC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GACCTAGCTTGCTGCG</w:t>
      </w:r>
    </w:p>
    <w:p w14:paraId="6475C41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39:</w:t>
      </w:r>
      <w:r w:rsidRPr="0090266B">
        <w:rPr>
          <w:rFonts w:ascii="Courier" w:hAnsi="Courier"/>
          <w:b/>
          <w:bCs/>
        </w:rPr>
        <w:t xml:space="preserve"> TGATGCCTGCACTCT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CCTAGCTTGCTGCGAC</w:t>
      </w:r>
    </w:p>
    <w:p w14:paraId="14F0E4D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0:</w:t>
      </w:r>
      <w:r w:rsidRPr="0090266B">
        <w:rPr>
          <w:rFonts w:ascii="Courier" w:hAnsi="Courier"/>
          <w:b/>
          <w:bCs/>
        </w:rPr>
        <w:t xml:space="preserve"> TGATGCCTGCACTCTG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CCTAGCTTGCTGCGAC</w:t>
      </w:r>
    </w:p>
    <w:p w14:paraId="7887422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1:</w:t>
      </w:r>
      <w:r w:rsidRPr="0090266B">
        <w:rPr>
          <w:rFonts w:ascii="Courier" w:hAnsi="Courier"/>
          <w:b/>
          <w:bCs/>
        </w:rPr>
        <w:t xml:space="preserve"> TGATGCCTGCACTCTG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CCTAGCTTGCTGCGAC</w:t>
      </w:r>
    </w:p>
    <w:p w14:paraId="7801A14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242:</w:t>
      </w:r>
      <w:r w:rsidRPr="0090266B">
        <w:rPr>
          <w:rFonts w:ascii="Courier" w:hAnsi="Courier"/>
          <w:b/>
          <w:bCs/>
        </w:rPr>
        <w:t xml:space="preserve"> ATGCCTGCACTCTGC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TAGCTTGCTGCGACGA</w:t>
      </w:r>
    </w:p>
    <w:p w14:paraId="71958CE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3:</w:t>
      </w:r>
      <w:r w:rsidRPr="0090266B">
        <w:rPr>
          <w:rFonts w:ascii="Courier" w:hAnsi="Courier"/>
          <w:b/>
          <w:bCs/>
        </w:rPr>
        <w:t xml:space="preserve"> ATGCCTGCACTCTGCA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TAGCTTGCTGCGACGA</w:t>
      </w:r>
    </w:p>
    <w:p w14:paraId="114AEE2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4:</w:t>
      </w:r>
      <w:r w:rsidRPr="0090266B">
        <w:rPr>
          <w:rFonts w:ascii="Courier" w:hAnsi="Courier"/>
          <w:b/>
          <w:bCs/>
        </w:rPr>
        <w:t xml:space="preserve"> ATGCCTGCACTCTGCA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CTAGCTTGCTGCGACGA</w:t>
      </w:r>
    </w:p>
    <w:p w14:paraId="029F3A9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5:</w:t>
      </w:r>
      <w:r w:rsidRPr="0090266B">
        <w:rPr>
          <w:rFonts w:ascii="Courier" w:hAnsi="Courier"/>
          <w:b/>
          <w:bCs/>
        </w:rPr>
        <w:t xml:space="preserve"> GCCTGCACTCTGCAGA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GCTTGCTGCGACGAAG</w:t>
      </w:r>
    </w:p>
    <w:p w14:paraId="3197865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6:</w:t>
      </w:r>
      <w:r w:rsidRPr="0090266B">
        <w:rPr>
          <w:rFonts w:ascii="Courier" w:hAnsi="Courier"/>
          <w:b/>
          <w:bCs/>
        </w:rPr>
        <w:t xml:space="preserve"> GCCTGCACTCTGCAGA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GCTTGCTGCGACGAAG</w:t>
      </w:r>
    </w:p>
    <w:p w14:paraId="1D09055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7:</w:t>
      </w:r>
      <w:r w:rsidRPr="0090266B">
        <w:rPr>
          <w:rFonts w:ascii="Courier" w:hAnsi="Courier"/>
          <w:b/>
          <w:bCs/>
        </w:rPr>
        <w:t xml:space="preserve"> GCCTGCACTCTGCAGA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CTTGCTGCGACGAAG</w:t>
      </w:r>
    </w:p>
    <w:p w14:paraId="7E1E5CE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8:</w:t>
      </w:r>
      <w:r w:rsidRPr="0090266B">
        <w:rPr>
          <w:rFonts w:ascii="Courier" w:hAnsi="Courier"/>
          <w:b/>
          <w:bCs/>
        </w:rPr>
        <w:t xml:space="preserve"> CTGCACTCTGCAGACC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TTGCTGCGACGAAGAC</w:t>
      </w:r>
    </w:p>
    <w:p w14:paraId="6DDFE22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49:</w:t>
      </w:r>
      <w:r w:rsidRPr="0090266B">
        <w:rPr>
          <w:rFonts w:ascii="Courier" w:hAnsi="Courier"/>
          <w:b/>
          <w:bCs/>
        </w:rPr>
        <w:t xml:space="preserve"> CTGCACTCTGCAGACC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TTGCTGCGACGAAGAC</w:t>
      </w:r>
    </w:p>
    <w:p w14:paraId="40F3443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0:</w:t>
      </w:r>
      <w:r w:rsidRPr="0090266B">
        <w:rPr>
          <w:rFonts w:ascii="Courier" w:hAnsi="Courier"/>
          <w:b/>
          <w:bCs/>
        </w:rPr>
        <w:t xml:space="preserve"> CTGCACTCTGCAGACC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TTGCTGCGACGAAGAC</w:t>
      </w:r>
    </w:p>
    <w:p w14:paraId="4F8DA4D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1:</w:t>
      </w:r>
      <w:r w:rsidRPr="0090266B">
        <w:rPr>
          <w:rFonts w:ascii="Courier" w:hAnsi="Courier"/>
          <w:b/>
          <w:bCs/>
        </w:rPr>
        <w:t xml:space="preserve"> GCACTCTGCAGACCT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CTGCGACGAAGACGC</w:t>
      </w:r>
    </w:p>
    <w:p w14:paraId="07F8927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2:</w:t>
      </w:r>
      <w:r w:rsidRPr="0090266B">
        <w:rPr>
          <w:rFonts w:ascii="Courier" w:hAnsi="Courier"/>
          <w:b/>
          <w:bCs/>
        </w:rPr>
        <w:t xml:space="preserve"> GCACTCTGCAGACCTA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GCTGCGACGAAGACGC</w:t>
      </w:r>
    </w:p>
    <w:p w14:paraId="6616821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3:</w:t>
      </w:r>
      <w:r w:rsidRPr="0090266B">
        <w:rPr>
          <w:rFonts w:ascii="Courier" w:hAnsi="Courier"/>
          <w:b/>
          <w:bCs/>
        </w:rPr>
        <w:t xml:space="preserve"> GCACTCTGCAGACCTA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CTGCGACGAAGACGC</w:t>
      </w:r>
    </w:p>
    <w:p w14:paraId="088A91EB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4:</w:t>
      </w:r>
      <w:r w:rsidRPr="0090266B">
        <w:rPr>
          <w:rFonts w:ascii="Courier" w:hAnsi="Courier"/>
          <w:b/>
          <w:bCs/>
        </w:rPr>
        <w:t xml:space="preserve"> ACTCTGCAGACCTAGC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TGCGACGAAGACGCAC</w:t>
      </w:r>
    </w:p>
    <w:p w14:paraId="470C8FC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5:</w:t>
      </w:r>
      <w:r w:rsidRPr="0090266B">
        <w:rPr>
          <w:rFonts w:ascii="Courier" w:hAnsi="Courier"/>
          <w:b/>
          <w:bCs/>
        </w:rPr>
        <w:t xml:space="preserve"> ACTCTGCAGACCTAGC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TGCGACGAAGACGCAC</w:t>
      </w:r>
    </w:p>
    <w:p w14:paraId="47F3BF7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6:</w:t>
      </w:r>
      <w:r w:rsidRPr="0090266B">
        <w:rPr>
          <w:rFonts w:ascii="Courier" w:hAnsi="Courier"/>
          <w:b/>
          <w:bCs/>
        </w:rPr>
        <w:t xml:space="preserve"> ACTCTGCAGACCTAGC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TGCGACGAAGACGCAC</w:t>
      </w:r>
    </w:p>
    <w:p w14:paraId="6D054F0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7:</w:t>
      </w:r>
      <w:r w:rsidRPr="0090266B">
        <w:rPr>
          <w:rFonts w:ascii="Courier" w:hAnsi="Courier"/>
          <w:b/>
          <w:bCs/>
        </w:rPr>
        <w:t xml:space="preserve"> TCTGCAGACCTAGCT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CGACGAAGACGCACAC</w:t>
      </w:r>
    </w:p>
    <w:p w14:paraId="7FB6E4F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8:</w:t>
      </w:r>
      <w:r w:rsidRPr="0090266B">
        <w:rPr>
          <w:rFonts w:ascii="Courier" w:hAnsi="Courier"/>
          <w:b/>
          <w:bCs/>
        </w:rPr>
        <w:t xml:space="preserve"> TCTGCAGACCTAGCTT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CGACGAAGACGCACAC</w:t>
      </w:r>
    </w:p>
    <w:p w14:paraId="2679BA0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59:</w:t>
      </w:r>
      <w:r w:rsidRPr="0090266B">
        <w:rPr>
          <w:rFonts w:ascii="Courier" w:hAnsi="Courier"/>
          <w:b/>
          <w:bCs/>
        </w:rPr>
        <w:t xml:space="preserve"> TCTGCAGACCTAGCT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CGACGAAGACGCACAC</w:t>
      </w:r>
    </w:p>
    <w:p w14:paraId="26E1AB15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0:</w:t>
      </w:r>
      <w:r w:rsidRPr="0090266B">
        <w:rPr>
          <w:rFonts w:ascii="Courier" w:hAnsi="Courier"/>
          <w:b/>
          <w:bCs/>
        </w:rPr>
        <w:t xml:space="preserve"> TGCAGACCTAGCTTGC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CGAAGACGCACACTC</w:t>
      </w:r>
    </w:p>
    <w:p w14:paraId="3A6CFBA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1:</w:t>
      </w:r>
      <w:r w:rsidRPr="0090266B">
        <w:rPr>
          <w:rFonts w:ascii="Courier" w:hAnsi="Courier"/>
          <w:b/>
          <w:bCs/>
        </w:rPr>
        <w:t xml:space="preserve"> TGCAGACCTAGCTTGC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CGAAGACGCACACTC</w:t>
      </w:r>
    </w:p>
    <w:p w14:paraId="01FE0F6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2:</w:t>
      </w:r>
      <w:r w:rsidRPr="0090266B">
        <w:rPr>
          <w:rFonts w:ascii="Courier" w:hAnsi="Courier"/>
          <w:b/>
          <w:bCs/>
        </w:rPr>
        <w:t xml:space="preserve"> TGCAGACCTAGCTTGC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ACGAAGACGCACACTC</w:t>
      </w:r>
    </w:p>
    <w:p w14:paraId="0AA1B9F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3:</w:t>
      </w:r>
      <w:r w:rsidRPr="0090266B">
        <w:rPr>
          <w:rFonts w:ascii="Courier" w:hAnsi="Courier"/>
          <w:b/>
          <w:bCs/>
        </w:rPr>
        <w:t xml:space="preserve"> CAGACCTAGCTTGCTG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AAGACGCACACTCCT</w:t>
      </w:r>
    </w:p>
    <w:p w14:paraId="7966E5A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264:</w:t>
      </w:r>
      <w:r w:rsidRPr="0090266B">
        <w:rPr>
          <w:rFonts w:ascii="Courier" w:hAnsi="Courier"/>
          <w:b/>
          <w:bCs/>
        </w:rPr>
        <w:t xml:space="preserve"> CAGACCTAGCTTGCTG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GAAGACGCACACTCCT</w:t>
      </w:r>
    </w:p>
    <w:p w14:paraId="7B855B1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5:</w:t>
      </w:r>
      <w:r w:rsidRPr="0090266B">
        <w:rPr>
          <w:rFonts w:ascii="Courier" w:hAnsi="Courier"/>
          <w:b/>
          <w:bCs/>
        </w:rPr>
        <w:t xml:space="preserve"> CAGACCTAGCTTGCTG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GAAGACGCACACTCCT</w:t>
      </w:r>
    </w:p>
    <w:p w14:paraId="4603DEF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6:</w:t>
      </w:r>
      <w:r w:rsidRPr="0090266B">
        <w:rPr>
          <w:rFonts w:ascii="Courier" w:hAnsi="Courier"/>
          <w:b/>
          <w:bCs/>
        </w:rPr>
        <w:t xml:space="preserve"> GACCTAGCTTGCTGCG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AGACGCACACTCCTTC</w:t>
      </w:r>
    </w:p>
    <w:p w14:paraId="1D8D755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7:</w:t>
      </w:r>
      <w:r w:rsidRPr="0090266B">
        <w:rPr>
          <w:rFonts w:ascii="Courier" w:hAnsi="Courier"/>
          <w:b/>
          <w:bCs/>
        </w:rPr>
        <w:t xml:space="preserve"> GACCTAGCTTGCTGC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AGACGCACACTCCTTC</w:t>
      </w:r>
    </w:p>
    <w:p w14:paraId="56DB224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8:</w:t>
      </w:r>
      <w:r w:rsidRPr="0090266B">
        <w:rPr>
          <w:rFonts w:ascii="Courier" w:hAnsi="Courier"/>
          <w:b/>
          <w:bCs/>
        </w:rPr>
        <w:t xml:space="preserve"> GACCTAGCTTGCTGC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AGACGCACACTCCTTC</w:t>
      </w:r>
    </w:p>
    <w:p w14:paraId="2FBF0D4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69:</w:t>
      </w:r>
      <w:r w:rsidRPr="0090266B">
        <w:rPr>
          <w:rFonts w:ascii="Courier" w:hAnsi="Courier"/>
          <w:b/>
          <w:bCs/>
        </w:rPr>
        <w:t xml:space="preserve"> CCTAGCTTGCTGCGA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CGCACACTCCTTCAT</w:t>
      </w:r>
    </w:p>
    <w:p w14:paraId="4F6D56E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0:</w:t>
      </w:r>
      <w:r w:rsidRPr="0090266B">
        <w:rPr>
          <w:rFonts w:ascii="Courier" w:hAnsi="Courier"/>
          <w:b/>
          <w:bCs/>
        </w:rPr>
        <w:t xml:space="preserve"> CCTAGCTTGCTGCGA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CGCACACTCCTTCAT</w:t>
      </w:r>
    </w:p>
    <w:p w14:paraId="30AC9EC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1:</w:t>
      </w:r>
      <w:r w:rsidRPr="0090266B">
        <w:rPr>
          <w:rFonts w:ascii="Courier" w:hAnsi="Courier"/>
          <w:b/>
          <w:bCs/>
        </w:rPr>
        <w:t xml:space="preserve"> CCTAGCTTGCTGCGAC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ACGCACACTCCTTCAT</w:t>
      </w:r>
    </w:p>
    <w:p w14:paraId="695452F1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2:</w:t>
      </w:r>
      <w:r w:rsidRPr="0090266B">
        <w:rPr>
          <w:rFonts w:ascii="Courier" w:hAnsi="Courier"/>
          <w:b/>
          <w:bCs/>
        </w:rPr>
        <w:t xml:space="preserve"> CTAGCTTGCTGCGACGAA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CACACTCCTTCATCGT</w:t>
      </w:r>
    </w:p>
    <w:p w14:paraId="62FEE42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3:</w:t>
      </w:r>
      <w:r w:rsidRPr="0090266B">
        <w:rPr>
          <w:rFonts w:ascii="Courier" w:hAnsi="Courier"/>
          <w:b/>
          <w:bCs/>
        </w:rPr>
        <w:t xml:space="preserve"> CTAGCTTGCTGCGACGA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GCACACTCCTTCATCGT</w:t>
      </w:r>
    </w:p>
    <w:p w14:paraId="6783AEF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4:</w:t>
      </w:r>
      <w:r w:rsidRPr="0090266B">
        <w:rPr>
          <w:rFonts w:ascii="Courier" w:hAnsi="Courier"/>
          <w:b/>
          <w:bCs/>
        </w:rPr>
        <w:t xml:space="preserve"> CTAGCTTGCTGCGACGA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GCACACTCCTTCATCGT</w:t>
      </w:r>
    </w:p>
    <w:p w14:paraId="41DD25A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5:</w:t>
      </w:r>
      <w:r w:rsidRPr="0090266B">
        <w:rPr>
          <w:rFonts w:ascii="Courier" w:hAnsi="Courier"/>
          <w:b/>
          <w:bCs/>
        </w:rPr>
        <w:t xml:space="preserve"> GCTTGCTGCGACGAAG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ACACTCCTTCATCGTT</w:t>
      </w:r>
    </w:p>
    <w:p w14:paraId="5BFA80A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6:</w:t>
      </w:r>
      <w:r w:rsidRPr="0090266B">
        <w:rPr>
          <w:rFonts w:ascii="Courier" w:hAnsi="Courier"/>
          <w:b/>
          <w:bCs/>
        </w:rPr>
        <w:t xml:space="preserve"> GCTTGCTGCGACGAA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ACACTCCTTCATCGTT</w:t>
      </w:r>
    </w:p>
    <w:p w14:paraId="3425C88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7:</w:t>
      </w:r>
      <w:r w:rsidRPr="0090266B">
        <w:rPr>
          <w:rFonts w:ascii="Courier" w:hAnsi="Courier"/>
          <w:b/>
          <w:bCs/>
        </w:rPr>
        <w:t xml:space="preserve"> GCTTGCTGCGACGAA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ACACTCCTTCATCGTT</w:t>
      </w:r>
    </w:p>
    <w:p w14:paraId="288BB32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8:</w:t>
      </w:r>
      <w:r w:rsidRPr="0090266B">
        <w:rPr>
          <w:rFonts w:ascii="Courier" w:hAnsi="Courier"/>
          <w:b/>
          <w:bCs/>
        </w:rPr>
        <w:t xml:space="preserve"> CTTGCTGCGACGAAGA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ACTCCTTCATCGTTGAC</w:t>
      </w:r>
    </w:p>
    <w:p w14:paraId="126572A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79:</w:t>
      </w:r>
      <w:r w:rsidRPr="0090266B">
        <w:rPr>
          <w:rFonts w:ascii="Courier" w:hAnsi="Courier"/>
          <w:b/>
          <w:bCs/>
        </w:rPr>
        <w:t xml:space="preserve"> CTTGCTGCGACGAAGAC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ACTCCTTCATCGTTGAC</w:t>
      </w:r>
    </w:p>
    <w:p w14:paraId="58ED52E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0:</w:t>
      </w:r>
      <w:r w:rsidRPr="0090266B">
        <w:rPr>
          <w:rFonts w:ascii="Courier" w:hAnsi="Courier"/>
          <w:b/>
          <w:bCs/>
        </w:rPr>
        <w:t xml:space="preserve"> CTTGCTGCGACGAAGAC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CACTCCTTCATCGTTGAC</w:t>
      </w:r>
    </w:p>
    <w:p w14:paraId="2393468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1:</w:t>
      </w:r>
      <w:r w:rsidRPr="0090266B">
        <w:rPr>
          <w:rFonts w:ascii="Courier" w:hAnsi="Courier"/>
          <w:b/>
          <w:bCs/>
        </w:rPr>
        <w:t xml:space="preserve"> GCTGCGACGAAGACGC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TCCTTCATCGTTGACC</w:t>
      </w:r>
    </w:p>
    <w:p w14:paraId="6404BF1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2:</w:t>
      </w:r>
      <w:r w:rsidRPr="0090266B">
        <w:rPr>
          <w:rFonts w:ascii="Courier" w:hAnsi="Courier"/>
          <w:b/>
          <w:bCs/>
        </w:rPr>
        <w:t xml:space="preserve"> GCTGCGACGAAGACGC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TCCTTCATCGTTGACC</w:t>
      </w:r>
    </w:p>
    <w:p w14:paraId="2523DBB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3:</w:t>
      </w:r>
      <w:r w:rsidRPr="0090266B">
        <w:rPr>
          <w:rFonts w:ascii="Courier" w:hAnsi="Courier"/>
          <w:b/>
          <w:bCs/>
        </w:rPr>
        <w:t xml:space="preserve"> GCTGCGACGAAGACGCA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CTCCTTCATCGTTGACC</w:t>
      </w:r>
    </w:p>
    <w:p w14:paraId="6BB0560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4:</w:t>
      </w:r>
      <w:r w:rsidRPr="0090266B">
        <w:rPr>
          <w:rFonts w:ascii="Courier" w:hAnsi="Courier"/>
          <w:b/>
          <w:bCs/>
        </w:rPr>
        <w:t xml:space="preserve"> TGCGACGAAGACGCAC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CTTCATCGTTGACCGC</w:t>
      </w:r>
    </w:p>
    <w:p w14:paraId="66E0B82F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5:</w:t>
      </w:r>
      <w:r w:rsidRPr="0090266B">
        <w:rPr>
          <w:rFonts w:ascii="Courier" w:hAnsi="Courier"/>
          <w:b/>
          <w:bCs/>
        </w:rPr>
        <w:t xml:space="preserve"> TGCGACGAAGACGCAC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CTTCATCGTTGACCGC</w:t>
      </w:r>
    </w:p>
    <w:p w14:paraId="5606D01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286:</w:t>
      </w:r>
      <w:r w:rsidRPr="0090266B">
        <w:rPr>
          <w:rFonts w:ascii="Courier" w:hAnsi="Courier"/>
          <w:b/>
          <w:bCs/>
        </w:rPr>
        <w:t xml:space="preserve"> TGCGACGAAGACGCAC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CTTCATCGTTGACCGC</w:t>
      </w:r>
    </w:p>
    <w:p w14:paraId="5E6A0D9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7:</w:t>
      </w:r>
      <w:r w:rsidRPr="0090266B">
        <w:rPr>
          <w:rFonts w:ascii="Courier" w:hAnsi="Courier"/>
          <w:b/>
          <w:bCs/>
        </w:rPr>
        <w:t xml:space="preserve"> CGACGAAGACGCACACT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TCATCGTTGACCGCCT</w:t>
      </w:r>
    </w:p>
    <w:p w14:paraId="2597869D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8:</w:t>
      </w:r>
      <w:r w:rsidRPr="0090266B">
        <w:rPr>
          <w:rFonts w:ascii="Courier" w:hAnsi="Courier"/>
          <w:b/>
          <w:bCs/>
        </w:rPr>
        <w:t xml:space="preserve"> CGACGAAGACGCACAC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TCATCGTTGACCGCCT</w:t>
      </w:r>
    </w:p>
    <w:p w14:paraId="4113F014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89:</w:t>
      </w:r>
      <w:r w:rsidRPr="0090266B">
        <w:rPr>
          <w:rFonts w:ascii="Courier" w:hAnsi="Courier"/>
          <w:b/>
          <w:bCs/>
        </w:rPr>
        <w:t xml:space="preserve"> CGACGAAGACGCACAC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TCATCGTTGACCGCCT</w:t>
      </w:r>
    </w:p>
    <w:p w14:paraId="34EE0E3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0:</w:t>
      </w:r>
      <w:r w:rsidRPr="0090266B">
        <w:rPr>
          <w:rFonts w:ascii="Courier" w:hAnsi="Courier"/>
          <w:b/>
          <w:bCs/>
        </w:rPr>
        <w:t xml:space="preserve"> ACGAAGACGCACACTC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ATCGTTGACCGCCTGA</w:t>
      </w:r>
    </w:p>
    <w:p w14:paraId="2BA399B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1:</w:t>
      </w:r>
      <w:r w:rsidRPr="0090266B">
        <w:rPr>
          <w:rFonts w:ascii="Courier" w:hAnsi="Courier"/>
          <w:b/>
          <w:bCs/>
        </w:rPr>
        <w:t xml:space="preserve"> ACGAAGACGCACACTC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ATCGTTGACCGCCTGA</w:t>
      </w:r>
    </w:p>
    <w:p w14:paraId="3E4BC2A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2:</w:t>
      </w:r>
      <w:r w:rsidRPr="0090266B">
        <w:rPr>
          <w:rFonts w:ascii="Courier" w:hAnsi="Courier"/>
          <w:b/>
          <w:bCs/>
        </w:rPr>
        <w:t xml:space="preserve"> ACGAAGACGCACACTC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ATCGTTGACCGCCTGA</w:t>
      </w:r>
    </w:p>
    <w:p w14:paraId="7B76CEE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3:</w:t>
      </w:r>
      <w:r w:rsidRPr="0090266B">
        <w:rPr>
          <w:rFonts w:ascii="Courier" w:hAnsi="Courier"/>
          <w:b/>
          <w:bCs/>
        </w:rPr>
        <w:t xml:space="preserve"> GAAGACGCACACTCCTT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CGTTGACCGCCTGAAG</w:t>
      </w:r>
    </w:p>
    <w:p w14:paraId="17ECCFD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4:</w:t>
      </w:r>
      <w:r w:rsidRPr="0090266B">
        <w:rPr>
          <w:rFonts w:ascii="Courier" w:hAnsi="Courier"/>
          <w:b/>
          <w:bCs/>
        </w:rPr>
        <w:t xml:space="preserve"> GAAGACGCACACTCCT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CGTTGACCGCCTGAAG</w:t>
      </w:r>
    </w:p>
    <w:p w14:paraId="72EDFCB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5:</w:t>
      </w:r>
      <w:r w:rsidRPr="0090266B">
        <w:rPr>
          <w:rFonts w:ascii="Courier" w:hAnsi="Courier"/>
          <w:b/>
          <w:bCs/>
        </w:rPr>
        <w:t xml:space="preserve"> GAAGACGCACACTCCTT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TCGTTGACCGCCTGAAG</w:t>
      </w:r>
    </w:p>
    <w:p w14:paraId="2F04C64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6:</w:t>
      </w:r>
      <w:r w:rsidRPr="0090266B">
        <w:rPr>
          <w:rFonts w:ascii="Courier" w:hAnsi="Courier"/>
          <w:b/>
          <w:bCs/>
        </w:rPr>
        <w:t xml:space="preserve"> AGACGCACACTCCTTC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TTGACCGCCTGAAGTC</w:t>
      </w:r>
    </w:p>
    <w:p w14:paraId="65369A6E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7:</w:t>
      </w:r>
      <w:r w:rsidRPr="0090266B">
        <w:rPr>
          <w:rFonts w:ascii="Courier" w:hAnsi="Courier"/>
          <w:b/>
          <w:bCs/>
        </w:rPr>
        <w:t xml:space="preserve"> AGACGCACACTCCTTC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TTGACCGCCTGAAGTC</w:t>
      </w:r>
    </w:p>
    <w:p w14:paraId="7ACF609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8:</w:t>
      </w:r>
      <w:r w:rsidRPr="0090266B">
        <w:rPr>
          <w:rFonts w:ascii="Courier" w:hAnsi="Courier"/>
          <w:b/>
          <w:bCs/>
        </w:rPr>
        <w:t xml:space="preserve"> AGACGCACACTCCTTC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GTTGACCGCCTGAAGTC</w:t>
      </w:r>
    </w:p>
    <w:p w14:paraId="00B9CA5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299:</w:t>
      </w:r>
      <w:r w:rsidRPr="0090266B">
        <w:rPr>
          <w:rFonts w:ascii="Courier" w:hAnsi="Courier"/>
          <w:b/>
          <w:bCs/>
        </w:rPr>
        <w:t xml:space="preserve"> ACGCACACTCCTTCAT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ACCGCCTGAAGTCTC</w:t>
      </w:r>
    </w:p>
    <w:p w14:paraId="72942FB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0:</w:t>
      </w:r>
      <w:r w:rsidRPr="0090266B">
        <w:rPr>
          <w:rFonts w:ascii="Courier" w:hAnsi="Courier"/>
          <w:b/>
          <w:bCs/>
        </w:rPr>
        <w:t xml:space="preserve"> ACGCACACTCCTTCA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ACCGCCTGAAGTCTC</w:t>
      </w:r>
    </w:p>
    <w:p w14:paraId="39F75D98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1:</w:t>
      </w:r>
      <w:r w:rsidRPr="0090266B">
        <w:rPr>
          <w:rFonts w:ascii="Courier" w:hAnsi="Courier"/>
          <w:b/>
          <w:bCs/>
        </w:rPr>
        <w:t xml:space="preserve"> ACGCACACTCCTTCAT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ACCGCCTGAAGTCTC</w:t>
      </w:r>
    </w:p>
    <w:p w14:paraId="61CE54A0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2:</w:t>
      </w:r>
      <w:r w:rsidRPr="0090266B">
        <w:rPr>
          <w:rFonts w:ascii="Courier" w:hAnsi="Courier"/>
          <w:b/>
          <w:bCs/>
        </w:rPr>
        <w:t xml:space="preserve"> GCACACTCCTTCATCG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CCGCCTGAAGTCTCTG</w:t>
      </w:r>
    </w:p>
    <w:p w14:paraId="4391781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3:</w:t>
      </w:r>
      <w:r w:rsidRPr="0090266B">
        <w:rPr>
          <w:rFonts w:ascii="Courier" w:hAnsi="Courier"/>
          <w:b/>
          <w:bCs/>
        </w:rPr>
        <w:t xml:space="preserve"> GCACACTCCTTCATCG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CCGCCTGAAGTCTCTG</w:t>
      </w:r>
    </w:p>
    <w:p w14:paraId="3EB998EC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4:</w:t>
      </w:r>
      <w:r w:rsidRPr="0090266B">
        <w:rPr>
          <w:rFonts w:ascii="Courier" w:hAnsi="Courier"/>
          <w:b/>
          <w:bCs/>
        </w:rPr>
        <w:t xml:space="preserve"> GCACACTCCTTCATCG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CCGCCTGAAGTCTCTG</w:t>
      </w:r>
    </w:p>
    <w:p w14:paraId="712C6BE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5:</w:t>
      </w:r>
      <w:r w:rsidRPr="0090266B">
        <w:rPr>
          <w:rFonts w:ascii="Courier" w:hAnsi="Courier"/>
          <w:b/>
          <w:bCs/>
        </w:rPr>
        <w:t xml:space="preserve"> ACACTCCTTCATCGT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GCCTGAAGTCTCTGAC</w:t>
      </w:r>
    </w:p>
    <w:p w14:paraId="50345269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6:</w:t>
      </w:r>
      <w:r w:rsidRPr="0090266B">
        <w:rPr>
          <w:rFonts w:ascii="Courier" w:hAnsi="Courier"/>
          <w:b/>
          <w:bCs/>
        </w:rPr>
        <w:t xml:space="preserve"> ACACTCCTTCATCGTT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GCCTGAAGTCTCTGAC</w:t>
      </w:r>
    </w:p>
    <w:p w14:paraId="024A69B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7:</w:t>
      </w:r>
      <w:r w:rsidRPr="0090266B">
        <w:rPr>
          <w:rFonts w:ascii="Courier" w:hAnsi="Courier"/>
          <w:b/>
          <w:bCs/>
        </w:rPr>
        <w:t xml:space="preserve"> ACACTCCTTCATCGTT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CGCCTGAAGTCTCTGAC</w:t>
      </w:r>
    </w:p>
    <w:p w14:paraId="7BC6C767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lastRenderedPageBreak/>
        <w:t>DiR308:</w:t>
      </w:r>
      <w:r w:rsidRPr="0090266B">
        <w:rPr>
          <w:rFonts w:ascii="Courier" w:hAnsi="Courier"/>
          <w:b/>
          <w:bCs/>
        </w:rPr>
        <w:t xml:space="preserve"> ACTCCTTCATCGTTGAC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CTGAAGTCTCTGACTG</w:t>
      </w:r>
    </w:p>
    <w:p w14:paraId="13DCBB86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09:</w:t>
      </w:r>
      <w:r w:rsidRPr="0090266B">
        <w:rPr>
          <w:rFonts w:ascii="Courier" w:hAnsi="Courier"/>
          <w:b/>
          <w:bCs/>
        </w:rPr>
        <w:t xml:space="preserve"> ACTCCTTCATCGTTGA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CTGAAGTCTCTGACTG</w:t>
      </w:r>
    </w:p>
    <w:p w14:paraId="1612CCE3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10:</w:t>
      </w:r>
      <w:r w:rsidRPr="0090266B">
        <w:rPr>
          <w:rFonts w:ascii="Courier" w:hAnsi="Courier"/>
          <w:b/>
          <w:bCs/>
        </w:rPr>
        <w:t xml:space="preserve"> CACTCCTTCATCGTTGA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CTGAAGTCTCTGACTGA</w:t>
      </w:r>
    </w:p>
    <w:p w14:paraId="6A4AE5B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11:</w:t>
      </w:r>
      <w:r w:rsidRPr="0090266B">
        <w:rPr>
          <w:rFonts w:ascii="Courier" w:hAnsi="Courier"/>
          <w:b/>
          <w:bCs/>
        </w:rPr>
        <w:t xml:space="preserve"> TCCTTCATCGTTGAC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AAGTCTCTGACTGAG</w:t>
      </w:r>
    </w:p>
    <w:p w14:paraId="565AD792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  <w:r w:rsidRPr="0090266B">
        <w:rPr>
          <w:rFonts w:eastAsiaTheme="minorHAnsi"/>
          <w:b/>
          <w:szCs w:val="21"/>
        </w:rPr>
        <w:t>DiR312:</w:t>
      </w:r>
      <w:r w:rsidRPr="0090266B">
        <w:rPr>
          <w:rFonts w:ascii="Courier" w:hAnsi="Courier"/>
          <w:b/>
          <w:bCs/>
        </w:rPr>
        <w:t xml:space="preserve"> CTCCTTCATCGTTGACC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AAGTCTCTGACTGAGT</w:t>
      </w:r>
    </w:p>
    <w:p w14:paraId="760CEA2E" w14:textId="77777777" w:rsidR="00011C1D" w:rsidRPr="0090266B" w:rsidRDefault="00011C1D" w:rsidP="004F1AA2">
      <w:pPr>
        <w:spacing w:line="480" w:lineRule="auto"/>
        <w:rPr>
          <w:rFonts w:ascii="Courier" w:hAnsi="Courier"/>
          <w:b/>
          <w:bCs/>
        </w:rPr>
      </w:pPr>
      <w:r w:rsidRPr="0090266B">
        <w:rPr>
          <w:rFonts w:eastAsiaTheme="minorHAnsi"/>
          <w:b/>
          <w:szCs w:val="21"/>
        </w:rPr>
        <w:t>DiR313:</w:t>
      </w:r>
      <w:r w:rsidRPr="0090266B">
        <w:rPr>
          <w:rFonts w:ascii="Courier" w:hAnsi="Courier"/>
          <w:b/>
          <w:bCs/>
        </w:rPr>
        <w:t xml:space="preserve"> CTCCTTCATCGTTGACC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AAGTCTCTGACTGAGT</w:t>
      </w:r>
    </w:p>
    <w:p w14:paraId="6880E75C" w14:textId="77777777" w:rsidR="00011C1D" w:rsidRPr="0090266B" w:rsidRDefault="00011C1D" w:rsidP="004F1AA2">
      <w:pPr>
        <w:spacing w:line="480" w:lineRule="auto"/>
      </w:pPr>
      <w:r w:rsidRPr="0090266B">
        <w:rPr>
          <w:b/>
          <w:bCs/>
        </w:rPr>
        <w:t>DiR314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CTACCAGGTGACTAGT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TTGGACTCCATCTTGC</w:t>
      </w:r>
    </w:p>
    <w:p w14:paraId="3438AFFB" w14:textId="77777777" w:rsidR="00011C1D" w:rsidRPr="0090266B" w:rsidRDefault="00011C1D" w:rsidP="004F1AA2">
      <w:pPr>
        <w:spacing w:line="480" w:lineRule="auto"/>
      </w:pPr>
      <w:r w:rsidRPr="0090266B">
        <w:rPr>
          <w:b/>
          <w:bCs/>
        </w:rPr>
        <w:t>DiR315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CTACCAGGTGACTAGTG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GTTGGACTCCATCTTGC</w:t>
      </w:r>
    </w:p>
    <w:p w14:paraId="7DC3F7D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 xml:space="preserve">DiR316: </w:t>
      </w:r>
      <w:r w:rsidRPr="0090266B">
        <w:rPr>
          <w:rFonts w:ascii="Courier" w:hAnsi="Courier"/>
          <w:b/>
          <w:bCs/>
        </w:rPr>
        <w:t>CTACCAGGTGACTAGTG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AGTTGGACTCCATCTTGC</w:t>
      </w:r>
    </w:p>
    <w:p w14:paraId="6206D94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17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ACCAGGTGACTAGTGC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TGGACTCCATCTTGCTC</w:t>
      </w:r>
    </w:p>
    <w:p w14:paraId="3BCA563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18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ACCAGGTGACTAGTGC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TGGACTCCATCTTGCTC</w:t>
      </w:r>
    </w:p>
    <w:p w14:paraId="5C5ADC5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 xml:space="preserve">DiR319: </w:t>
      </w:r>
      <w:r w:rsidRPr="0090266B">
        <w:rPr>
          <w:rFonts w:ascii="Courier" w:hAnsi="Courier"/>
          <w:b/>
          <w:bCs/>
        </w:rPr>
        <w:t>ACCAGGTGACTAGTGC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TGGACTCCATCTTGCTC</w:t>
      </w:r>
    </w:p>
    <w:p w14:paraId="24C2E2D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20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CAGGTGACTAGTGCTG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GACTCCATCTTGCTCCA</w:t>
      </w:r>
    </w:p>
    <w:p w14:paraId="6384727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21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CAGGTGACTAGTGCTG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GACTCCATCTTGCTCCA</w:t>
      </w:r>
    </w:p>
    <w:p w14:paraId="6B2954A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22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CAGGTGACTAGTGCTGA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GGACTCCATCTTGCTCCA</w:t>
      </w:r>
    </w:p>
    <w:p w14:paraId="2BA1F87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 xml:space="preserve">DiR323: </w:t>
      </w:r>
      <w:r w:rsidRPr="0090266B">
        <w:rPr>
          <w:rFonts w:ascii="Courier" w:hAnsi="Courier"/>
          <w:b/>
          <w:bCs/>
        </w:rPr>
        <w:t>GGTGACTAGTGCTGAGT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CTCCATCTTGCTCCAGC</w:t>
      </w:r>
    </w:p>
    <w:p w14:paraId="7FC6C1A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 xml:space="preserve">DiR324: </w:t>
      </w:r>
      <w:r w:rsidRPr="0090266B">
        <w:rPr>
          <w:rFonts w:ascii="Courier" w:hAnsi="Courier"/>
          <w:b/>
          <w:bCs/>
        </w:rPr>
        <w:t>GGTGACTAGTGCTGAGT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CTCCATCTTGCTCCAGC</w:t>
      </w:r>
    </w:p>
    <w:p w14:paraId="06FF1EC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25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GGTGACTAGTGCTGAGT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CTCCATCTTGCTCCAGC</w:t>
      </w:r>
    </w:p>
    <w:p w14:paraId="044B568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 xml:space="preserve">DiR326: </w:t>
      </w:r>
      <w:r w:rsidRPr="0090266B">
        <w:rPr>
          <w:rFonts w:ascii="Courier" w:hAnsi="Courier"/>
          <w:b/>
          <w:bCs/>
        </w:rPr>
        <w:t>TGACTAGTGCTGAGTTG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CCATCTTGCTCCAGCAC</w:t>
      </w:r>
    </w:p>
    <w:p w14:paraId="594394B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27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TGACTAGTGCTGAGTTG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CCATCTTGCTCCAGCAC</w:t>
      </w:r>
    </w:p>
    <w:p w14:paraId="10AE281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28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TGACTAGTGCTGAGTTG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CCATCTTGCTCCAGCAC</w:t>
      </w:r>
    </w:p>
    <w:p w14:paraId="04451037" w14:textId="77777777" w:rsidR="00011C1D" w:rsidRPr="0090266B" w:rsidRDefault="00011C1D" w:rsidP="004F1AA2">
      <w:pPr>
        <w:spacing w:line="480" w:lineRule="auto"/>
      </w:pPr>
      <w:r w:rsidRPr="0090266B">
        <w:rPr>
          <w:b/>
          <w:bCs/>
        </w:rPr>
        <w:t>DiR329:</w:t>
      </w:r>
      <w:r w:rsidRPr="0090266B">
        <w:rPr>
          <w:rFonts w:ascii="Courier" w:hAnsi="Courier"/>
        </w:rPr>
        <w:t xml:space="preserve"> </w:t>
      </w:r>
      <w:r w:rsidRPr="0090266B">
        <w:rPr>
          <w:rFonts w:ascii="Courier" w:hAnsi="Courier"/>
          <w:b/>
          <w:bCs/>
        </w:rPr>
        <w:t>ACTAGTGCTGAGTTGGA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ATCTTGCTCCAGCACTA</w:t>
      </w:r>
    </w:p>
    <w:p w14:paraId="688BCC3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 xml:space="preserve">DiR330: </w:t>
      </w:r>
      <w:r w:rsidRPr="0090266B">
        <w:rPr>
          <w:rFonts w:ascii="Courier" w:hAnsi="Courier"/>
          <w:b/>
          <w:bCs/>
        </w:rPr>
        <w:t>ACTAGTGCTGAGTTGGA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ATCTTGCTCCAGCACTA</w:t>
      </w:r>
    </w:p>
    <w:p w14:paraId="5627648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1:</w:t>
      </w:r>
      <w:r w:rsidRPr="0090266B">
        <w:rPr>
          <w:rFonts w:ascii="Courier" w:hAnsi="Courier"/>
          <w:b/>
          <w:bCs/>
        </w:rPr>
        <w:t xml:space="preserve"> ACTAGTGCTGAGTTGGA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ATCTTGCTCCAGCACTA</w:t>
      </w:r>
    </w:p>
    <w:p w14:paraId="404962F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2:</w:t>
      </w:r>
      <w:r w:rsidRPr="0090266B">
        <w:rPr>
          <w:rFonts w:ascii="Courier" w:hAnsi="Courier"/>
          <w:b/>
          <w:bCs/>
        </w:rPr>
        <w:t xml:space="preserve"> TAGTGCTGAGTTGGACT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CTTGCTCCAGCACTAGA</w:t>
      </w:r>
    </w:p>
    <w:p w14:paraId="5A67881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3:</w:t>
      </w:r>
      <w:r w:rsidRPr="0090266B">
        <w:rPr>
          <w:rFonts w:ascii="Courier" w:hAnsi="Courier"/>
          <w:b/>
          <w:bCs/>
        </w:rPr>
        <w:t xml:space="preserve"> TAGTGCTGAGTTGGACTC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CTTGCTCCAGCACTAGA</w:t>
      </w:r>
    </w:p>
    <w:p w14:paraId="50DC775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4:</w:t>
      </w:r>
      <w:r w:rsidRPr="0090266B">
        <w:rPr>
          <w:rFonts w:ascii="Courier" w:hAnsi="Courier"/>
          <w:b/>
          <w:bCs/>
        </w:rPr>
        <w:t xml:space="preserve"> TAGTGCTGAGTTGGACT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CTTGCTCCAGCACTAGA</w:t>
      </w:r>
    </w:p>
    <w:p w14:paraId="34DB9CD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5:</w:t>
      </w:r>
      <w:r w:rsidRPr="0090266B">
        <w:rPr>
          <w:rFonts w:ascii="Courier" w:hAnsi="Courier"/>
          <w:b/>
          <w:bCs/>
        </w:rPr>
        <w:t xml:space="preserve"> GTGCTGAGTTGGACTCC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TTGCTCCAGCACTAGAGC</w:t>
      </w:r>
    </w:p>
    <w:p w14:paraId="681D12E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6:</w:t>
      </w:r>
      <w:r w:rsidRPr="0090266B">
        <w:rPr>
          <w:rFonts w:ascii="Courier" w:hAnsi="Courier"/>
          <w:b/>
          <w:bCs/>
        </w:rPr>
        <w:t xml:space="preserve"> GTGCTGAGTTGGACTCCA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TGCTCCAGCACTAGAGC</w:t>
      </w:r>
    </w:p>
    <w:p w14:paraId="3E6B6BE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7:</w:t>
      </w:r>
      <w:r w:rsidRPr="0090266B">
        <w:rPr>
          <w:rFonts w:ascii="Courier" w:hAnsi="Courier"/>
          <w:b/>
          <w:bCs/>
        </w:rPr>
        <w:t xml:space="preserve"> GTGCTGAGTTGGACTCC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TGCTCCAGCACTAGAGC</w:t>
      </w:r>
    </w:p>
    <w:p w14:paraId="3A1869E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8:</w:t>
      </w:r>
      <w:r w:rsidRPr="0090266B">
        <w:rPr>
          <w:rFonts w:ascii="Courier" w:hAnsi="Courier"/>
          <w:b/>
          <w:bCs/>
        </w:rPr>
        <w:t xml:space="preserve"> GCTGAGTTGGACTCCA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CTCCAGCACTAGAGCAT</w:t>
      </w:r>
    </w:p>
    <w:p w14:paraId="55A3474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39:</w:t>
      </w:r>
      <w:r w:rsidRPr="0090266B">
        <w:rPr>
          <w:rFonts w:ascii="Courier" w:hAnsi="Courier"/>
          <w:b/>
          <w:bCs/>
        </w:rPr>
        <w:t xml:space="preserve"> GCTGAGTTGGACTCCAT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CTCCAGCACTAGAGCAT</w:t>
      </w:r>
    </w:p>
    <w:p w14:paraId="73F1C3B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0:</w:t>
      </w:r>
      <w:r w:rsidRPr="0090266B">
        <w:rPr>
          <w:rFonts w:ascii="Courier" w:hAnsi="Courier"/>
          <w:b/>
          <w:bCs/>
        </w:rPr>
        <w:t xml:space="preserve"> GCTGAGTTGGACTCCAT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GCTCCAGCACTAGAGCAT</w:t>
      </w:r>
    </w:p>
    <w:p w14:paraId="1CEDE5F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1:</w:t>
      </w:r>
      <w:r w:rsidRPr="0090266B">
        <w:rPr>
          <w:rFonts w:ascii="Courier" w:hAnsi="Courier"/>
          <w:b/>
          <w:bCs/>
        </w:rPr>
        <w:t xml:space="preserve"> TGAGTTGGACTCCATCT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CCAGCACTAGAGCATCC</w:t>
      </w:r>
    </w:p>
    <w:p w14:paraId="6D9B640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2:</w:t>
      </w:r>
      <w:r w:rsidRPr="0090266B">
        <w:rPr>
          <w:rFonts w:ascii="Courier" w:hAnsi="Courier"/>
          <w:b/>
          <w:bCs/>
        </w:rPr>
        <w:t xml:space="preserve"> TGAGTTGGACTCCATCT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CCAGCACTAGAGCATCC</w:t>
      </w:r>
    </w:p>
    <w:p w14:paraId="7D596F0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3:</w:t>
      </w:r>
      <w:r w:rsidRPr="0090266B">
        <w:rPr>
          <w:rFonts w:eastAsiaTheme="minorHAnsi"/>
          <w:szCs w:val="21"/>
        </w:rPr>
        <w:t xml:space="preserve"> </w:t>
      </w:r>
      <w:r w:rsidRPr="0090266B">
        <w:rPr>
          <w:rFonts w:ascii="Courier" w:hAnsi="Courier"/>
          <w:b/>
          <w:bCs/>
        </w:rPr>
        <w:t>TGAGTTGGACTCCATCT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CCAGCACTAGAGCATCC</w:t>
      </w:r>
    </w:p>
    <w:p w14:paraId="6B06588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4:</w:t>
      </w:r>
      <w:r w:rsidRPr="0090266B">
        <w:rPr>
          <w:rFonts w:ascii="Courier" w:hAnsi="Courier"/>
          <w:b/>
          <w:bCs/>
        </w:rPr>
        <w:t xml:space="preserve"> AGTTGGACTCCATCTTG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AGCACTAGAGCATCCTC</w:t>
      </w:r>
    </w:p>
    <w:p w14:paraId="6D7E46C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5:</w:t>
      </w:r>
      <w:r w:rsidRPr="0090266B">
        <w:rPr>
          <w:rFonts w:ascii="Courier" w:hAnsi="Courier"/>
          <w:b/>
          <w:bCs/>
        </w:rPr>
        <w:t xml:space="preserve"> AGTTGGACTCCATCTTG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AGCACTAGAGCATCCTC</w:t>
      </w:r>
    </w:p>
    <w:p w14:paraId="206DE1C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6:</w:t>
      </w:r>
      <w:r w:rsidRPr="0090266B">
        <w:rPr>
          <w:rFonts w:ascii="Courier" w:hAnsi="Courier"/>
          <w:b/>
          <w:bCs/>
        </w:rPr>
        <w:t xml:space="preserve"> AGTTGGACTCCATCTTG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AGCACTAGAGCATCCTC</w:t>
      </w:r>
    </w:p>
    <w:p w14:paraId="327BBD5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7:</w:t>
      </w:r>
      <w:r w:rsidRPr="0090266B">
        <w:rPr>
          <w:rFonts w:ascii="Courier" w:hAnsi="Courier"/>
          <w:b/>
          <w:bCs/>
        </w:rPr>
        <w:t xml:space="preserve"> TTGGACTCCATCTTGCT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CACTAGAGCATCCTCGA</w:t>
      </w:r>
    </w:p>
    <w:p w14:paraId="501BFDA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8:</w:t>
      </w:r>
      <w:r w:rsidRPr="0090266B">
        <w:rPr>
          <w:rFonts w:ascii="Courier" w:hAnsi="Courier"/>
          <w:b/>
          <w:bCs/>
        </w:rPr>
        <w:t xml:space="preserve"> TTGGACTCCATCTTGCTC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GCACTAGAGCATCCTCGA</w:t>
      </w:r>
    </w:p>
    <w:p w14:paraId="5CDF1FA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49:</w:t>
      </w:r>
      <w:r w:rsidRPr="0090266B">
        <w:rPr>
          <w:rFonts w:ascii="Courier" w:hAnsi="Courier"/>
          <w:b/>
          <w:bCs/>
        </w:rPr>
        <w:t xml:space="preserve"> TTGGACTCCATCTTGCT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CACTAGAGCATCCTCGA</w:t>
      </w:r>
    </w:p>
    <w:p w14:paraId="76CEFD2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0:</w:t>
      </w:r>
      <w:r w:rsidRPr="0090266B">
        <w:rPr>
          <w:rFonts w:ascii="Courier" w:hAnsi="Courier"/>
          <w:b/>
          <w:bCs/>
        </w:rPr>
        <w:t xml:space="preserve"> GGACTCCATCTTGCTCC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CTAGAGCATCCTCGACT</w:t>
      </w:r>
    </w:p>
    <w:p w14:paraId="7DD36C3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1:</w:t>
      </w:r>
      <w:r w:rsidRPr="0090266B">
        <w:rPr>
          <w:rFonts w:ascii="Courier" w:hAnsi="Courier"/>
          <w:b/>
          <w:bCs/>
        </w:rPr>
        <w:t xml:space="preserve"> GGACTCCATCTTGCTCC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CTAGAGCATCCTCGACT</w:t>
      </w:r>
    </w:p>
    <w:p w14:paraId="32EB046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352:</w:t>
      </w:r>
      <w:r w:rsidRPr="0090266B">
        <w:rPr>
          <w:rFonts w:ascii="Courier" w:hAnsi="Courier"/>
          <w:b/>
          <w:bCs/>
        </w:rPr>
        <w:t xml:space="preserve"> GGACTCCATCTTGCTCC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CTAGAGCATCCTCGACT</w:t>
      </w:r>
    </w:p>
    <w:p w14:paraId="7D147A1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3:</w:t>
      </w:r>
      <w:r w:rsidRPr="0090266B">
        <w:rPr>
          <w:rFonts w:ascii="Courier" w:hAnsi="Courier"/>
          <w:b/>
          <w:bCs/>
        </w:rPr>
        <w:t xml:space="preserve"> ACTCCATCTTGCTCCAG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AGAGCATCCTCGACTCA</w:t>
      </w:r>
    </w:p>
    <w:p w14:paraId="159DD28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4:</w:t>
      </w:r>
      <w:r w:rsidRPr="0090266B">
        <w:rPr>
          <w:rFonts w:ascii="Courier" w:hAnsi="Courier"/>
          <w:b/>
          <w:bCs/>
        </w:rPr>
        <w:t xml:space="preserve"> ACTCCATCTTGCTCCAG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AGAGCATCCTCGACTCA</w:t>
      </w:r>
    </w:p>
    <w:p w14:paraId="62A241C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5:</w:t>
      </w:r>
      <w:r w:rsidRPr="0090266B">
        <w:rPr>
          <w:rFonts w:ascii="Courier" w:hAnsi="Courier"/>
          <w:b/>
          <w:bCs/>
        </w:rPr>
        <w:t xml:space="preserve"> ACTCCATCTTGCTCCAG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AGAGCATCCTCGACTCA</w:t>
      </w:r>
    </w:p>
    <w:p w14:paraId="05C387F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6:</w:t>
      </w:r>
      <w:r w:rsidRPr="0090266B">
        <w:rPr>
          <w:rFonts w:ascii="Courier" w:hAnsi="Courier"/>
          <w:b/>
          <w:bCs/>
        </w:rPr>
        <w:t xml:space="preserve"> TCCATCTTGCTCCAGCA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GCATCCTCGACTCAGG</w:t>
      </w:r>
    </w:p>
    <w:p w14:paraId="394368B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7:</w:t>
      </w:r>
      <w:r w:rsidRPr="0090266B">
        <w:rPr>
          <w:rFonts w:ascii="Courier" w:hAnsi="Courier"/>
          <w:b/>
          <w:bCs/>
        </w:rPr>
        <w:t xml:space="preserve"> TCCATCTTGCTCCAGCA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GCATCCTCGACTCAGG</w:t>
      </w:r>
    </w:p>
    <w:p w14:paraId="6A16175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8:</w:t>
      </w:r>
      <w:r w:rsidRPr="0090266B">
        <w:rPr>
          <w:rFonts w:ascii="Courier" w:hAnsi="Courier"/>
          <w:b/>
          <w:bCs/>
        </w:rPr>
        <w:t xml:space="preserve"> TCCATCTTGCTCCAGCA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GCATCCTCGACTCAGG</w:t>
      </w:r>
    </w:p>
    <w:p w14:paraId="6C8A480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59:</w:t>
      </w:r>
      <w:r w:rsidRPr="0090266B">
        <w:rPr>
          <w:rFonts w:ascii="Courier" w:hAnsi="Courier"/>
          <w:b/>
          <w:bCs/>
        </w:rPr>
        <w:t xml:space="preserve"> CATCTTGCTCCAGCACT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CATCCTCGACTCAGGTG</w:t>
      </w:r>
    </w:p>
    <w:p w14:paraId="0FFA5C8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0:</w:t>
      </w:r>
      <w:r w:rsidRPr="0090266B">
        <w:rPr>
          <w:rFonts w:ascii="Courier" w:hAnsi="Courier"/>
          <w:b/>
          <w:bCs/>
        </w:rPr>
        <w:t xml:space="preserve"> CATCTTGCTCCAGCACTA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CATCCTCGACTCAGGTG</w:t>
      </w:r>
    </w:p>
    <w:p w14:paraId="12BCB08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1:</w:t>
      </w:r>
      <w:r w:rsidRPr="0090266B">
        <w:rPr>
          <w:rFonts w:ascii="Courier" w:hAnsi="Courier"/>
          <w:b/>
          <w:bCs/>
        </w:rPr>
        <w:t xml:space="preserve"> CATCTTGCTCCAGCACT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GCATCCTCGACTCAGGTG</w:t>
      </w:r>
    </w:p>
    <w:p w14:paraId="6BCD5D8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2:</w:t>
      </w:r>
      <w:r w:rsidRPr="0090266B">
        <w:rPr>
          <w:rFonts w:ascii="Courier" w:hAnsi="Courier"/>
          <w:b/>
          <w:bCs/>
        </w:rPr>
        <w:t xml:space="preserve"> TCTTGCTCCAGCACTAG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TCCTCGACTCAGGTGTC</w:t>
      </w:r>
    </w:p>
    <w:p w14:paraId="4089AAC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3:</w:t>
      </w:r>
      <w:r w:rsidRPr="0090266B">
        <w:rPr>
          <w:rFonts w:ascii="Courier" w:hAnsi="Courier"/>
          <w:b/>
          <w:bCs/>
        </w:rPr>
        <w:t xml:space="preserve"> TCTTGCTCCAGCACTA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TCCTCGACTCAGGTGTC</w:t>
      </w:r>
    </w:p>
    <w:p w14:paraId="7C69910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4:</w:t>
      </w:r>
      <w:r w:rsidRPr="0090266B">
        <w:rPr>
          <w:rFonts w:ascii="Courier" w:hAnsi="Courier"/>
          <w:b/>
          <w:bCs/>
        </w:rPr>
        <w:t xml:space="preserve"> TCTTGCTCCAGCACTA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TCCTCGACTCAGGTGTC</w:t>
      </w:r>
    </w:p>
    <w:p w14:paraId="78EE63C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5:</w:t>
      </w:r>
      <w:r w:rsidRPr="0090266B">
        <w:rPr>
          <w:rFonts w:ascii="Courier" w:hAnsi="Courier"/>
          <w:b/>
          <w:bCs/>
        </w:rPr>
        <w:t xml:space="preserve"> TTGCTCCAGCACTAGA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CTCGACTCAGGTGTCGC</w:t>
      </w:r>
    </w:p>
    <w:p w14:paraId="6C75E09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6:</w:t>
      </w:r>
      <w:r w:rsidRPr="0090266B">
        <w:rPr>
          <w:rFonts w:ascii="Courier" w:hAnsi="Courier"/>
          <w:b/>
          <w:bCs/>
        </w:rPr>
        <w:t xml:space="preserve"> TTGCTCCAGCACTAGAG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CTCGACTCAGGTGTCGC</w:t>
      </w:r>
    </w:p>
    <w:p w14:paraId="0136F0D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7:</w:t>
      </w:r>
      <w:r w:rsidRPr="0090266B">
        <w:rPr>
          <w:rFonts w:ascii="Courier" w:hAnsi="Courier"/>
          <w:b/>
          <w:bCs/>
        </w:rPr>
        <w:t xml:space="preserve"> TTGCTCCAGCACTAGAG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CTCGACTCAGGTGTCGC</w:t>
      </w:r>
    </w:p>
    <w:p w14:paraId="33C1D05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8:</w:t>
      </w:r>
      <w:r w:rsidRPr="0090266B">
        <w:rPr>
          <w:rFonts w:ascii="Courier" w:hAnsi="Courier"/>
          <w:b/>
          <w:bCs/>
        </w:rPr>
        <w:t xml:space="preserve"> GCTCCAGCACTAGAGCA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CGACTCAGGTGTCGCAG</w:t>
      </w:r>
    </w:p>
    <w:p w14:paraId="2D62F6A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69:</w:t>
      </w:r>
      <w:r w:rsidRPr="0090266B">
        <w:rPr>
          <w:rFonts w:ascii="Courier" w:hAnsi="Courier"/>
          <w:b/>
          <w:bCs/>
        </w:rPr>
        <w:t xml:space="preserve"> GCTCCAGCACTAGAGCA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CGACTCAGGTGTCGCAG</w:t>
      </w:r>
    </w:p>
    <w:p w14:paraId="489CF72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0:</w:t>
      </w:r>
      <w:r w:rsidRPr="0090266B">
        <w:rPr>
          <w:rFonts w:ascii="Courier" w:hAnsi="Courier"/>
          <w:b/>
          <w:bCs/>
        </w:rPr>
        <w:t xml:space="preserve"> GCTCCAGCACTAGAGCAT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CGACTCAGGTGTCGCAG</w:t>
      </w:r>
    </w:p>
    <w:p w14:paraId="48C1DE1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1:</w:t>
      </w:r>
      <w:r w:rsidRPr="0090266B">
        <w:rPr>
          <w:rFonts w:ascii="Courier" w:hAnsi="Courier"/>
          <w:b/>
          <w:bCs/>
        </w:rPr>
        <w:t xml:space="preserve"> TCCAGCACTAGAGCATC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ACTCAGGTGTCGCAGGT</w:t>
      </w:r>
    </w:p>
    <w:p w14:paraId="50719E0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2:</w:t>
      </w:r>
      <w:r w:rsidRPr="0090266B">
        <w:rPr>
          <w:rFonts w:ascii="Courier" w:hAnsi="Courier"/>
          <w:b/>
          <w:bCs/>
        </w:rPr>
        <w:t xml:space="preserve"> TCCAGCACTAGAGCATC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CTCAGGTGTCGCAGGT</w:t>
      </w:r>
    </w:p>
    <w:p w14:paraId="31C92B1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3:</w:t>
      </w:r>
      <w:r w:rsidRPr="0090266B">
        <w:rPr>
          <w:rFonts w:ascii="Courier" w:hAnsi="Courier"/>
          <w:b/>
          <w:bCs/>
        </w:rPr>
        <w:t xml:space="preserve"> TCCAGCACTAGAGCATC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CTCAGGTGTCGCAGGT</w:t>
      </w:r>
    </w:p>
    <w:p w14:paraId="0D861CE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374:</w:t>
      </w:r>
      <w:r w:rsidRPr="0090266B">
        <w:rPr>
          <w:rFonts w:ascii="Courier" w:hAnsi="Courier"/>
          <w:b/>
          <w:bCs/>
        </w:rPr>
        <w:t xml:space="preserve"> CAGCACTAGAGCATCC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TCAGGTGTCGCAGGTCC</w:t>
      </w:r>
    </w:p>
    <w:p w14:paraId="6D1032D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5:</w:t>
      </w:r>
      <w:r w:rsidRPr="0090266B">
        <w:rPr>
          <w:rFonts w:ascii="Courier" w:hAnsi="Courier"/>
          <w:b/>
          <w:bCs/>
        </w:rPr>
        <w:t xml:space="preserve"> CAGCACTAGAGCATCCT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TCAGGTGTCGCAGGTCC</w:t>
      </w:r>
    </w:p>
    <w:p w14:paraId="217C642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6:</w:t>
      </w:r>
      <w:r w:rsidRPr="0090266B">
        <w:rPr>
          <w:rFonts w:ascii="Courier" w:hAnsi="Courier"/>
          <w:b/>
          <w:bCs/>
        </w:rPr>
        <w:t xml:space="preserve"> CAGCACTAGAGCATCCT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TCAGGTGTCGCAGGTCC</w:t>
      </w:r>
    </w:p>
    <w:p w14:paraId="3C1A655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7:</w:t>
      </w:r>
      <w:r w:rsidRPr="0090266B">
        <w:rPr>
          <w:rFonts w:ascii="Courier" w:hAnsi="Courier"/>
          <w:b/>
          <w:bCs/>
        </w:rPr>
        <w:t xml:space="preserve"> GCACTAGAGCATCCTC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AGGTGTCGCAGGTCCTT</w:t>
      </w:r>
    </w:p>
    <w:p w14:paraId="5BAF61A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8:</w:t>
      </w:r>
      <w:r w:rsidRPr="0090266B">
        <w:rPr>
          <w:rFonts w:ascii="Courier" w:hAnsi="Courier"/>
          <w:b/>
          <w:bCs/>
        </w:rPr>
        <w:t xml:space="preserve"> GCACTAGAGCATCCTC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AGGTGTCGCAGGTCCTT</w:t>
      </w:r>
    </w:p>
    <w:p w14:paraId="7242E8D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79:</w:t>
      </w:r>
      <w:r w:rsidRPr="0090266B">
        <w:rPr>
          <w:rFonts w:ascii="Courier" w:hAnsi="Courier"/>
          <w:b/>
          <w:bCs/>
        </w:rPr>
        <w:t xml:space="preserve"> GCACTAGAGCATCCTCG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AGGTGTCGCAGGTCCTT</w:t>
      </w:r>
    </w:p>
    <w:p w14:paraId="0BEC36E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0:</w:t>
      </w:r>
      <w:r w:rsidRPr="0090266B">
        <w:rPr>
          <w:rFonts w:ascii="Courier" w:hAnsi="Courier"/>
          <w:b/>
          <w:bCs/>
        </w:rPr>
        <w:t xml:space="preserve"> ACTAGAGCATCCTCGAC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GTGTCGCAGGTCCTTAG</w:t>
      </w:r>
    </w:p>
    <w:p w14:paraId="00034D3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1:</w:t>
      </w:r>
      <w:r w:rsidRPr="0090266B">
        <w:rPr>
          <w:rFonts w:ascii="Courier" w:hAnsi="Courier"/>
          <w:b/>
          <w:bCs/>
        </w:rPr>
        <w:t xml:space="preserve"> ACTAGAGCATCCTCGACT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GGTGTCGCAGGTCCTTAG</w:t>
      </w:r>
    </w:p>
    <w:p w14:paraId="19B5A57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2:</w:t>
      </w:r>
      <w:r w:rsidRPr="0090266B">
        <w:rPr>
          <w:rFonts w:ascii="Courier" w:hAnsi="Courier"/>
          <w:b/>
          <w:bCs/>
        </w:rPr>
        <w:t xml:space="preserve"> ACTAGAGCATCCTCGAC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GTGTCGCAGGTCCTTAG</w:t>
      </w:r>
    </w:p>
    <w:p w14:paraId="6898F34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3:</w:t>
      </w:r>
      <w:r w:rsidRPr="0090266B">
        <w:rPr>
          <w:rFonts w:ascii="Courier" w:hAnsi="Courier"/>
          <w:b/>
          <w:bCs/>
        </w:rPr>
        <w:t xml:space="preserve"> TAGAGCATCCTCGACTC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TCGCAGGTCCTTAGGA</w:t>
      </w:r>
    </w:p>
    <w:p w14:paraId="4EBA1C4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4:</w:t>
      </w:r>
      <w:r w:rsidRPr="0090266B">
        <w:rPr>
          <w:rFonts w:ascii="Courier" w:hAnsi="Courier"/>
          <w:b/>
          <w:bCs/>
        </w:rPr>
        <w:t xml:space="preserve"> TAGAGCATCCTCGACTC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TCGCAGGTCCTTAGGA</w:t>
      </w:r>
    </w:p>
    <w:p w14:paraId="54DB055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5:</w:t>
      </w:r>
      <w:r w:rsidRPr="0090266B">
        <w:rPr>
          <w:rFonts w:ascii="Courier" w:hAnsi="Courier"/>
          <w:b/>
          <w:bCs/>
        </w:rPr>
        <w:t xml:space="preserve"> TAGAGCATCCTCGACTC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TCGCAGGTCCTTAGGA</w:t>
      </w:r>
    </w:p>
    <w:p w14:paraId="7167B92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6:</w:t>
      </w:r>
      <w:r w:rsidRPr="0090266B">
        <w:rPr>
          <w:rFonts w:ascii="Courier" w:hAnsi="Courier"/>
          <w:b/>
          <w:bCs/>
        </w:rPr>
        <w:t xml:space="preserve"> GAGCATCCTCGACTCAG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CGCAGGTCCTTAGGACG</w:t>
      </w:r>
    </w:p>
    <w:p w14:paraId="33363CD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7:</w:t>
      </w:r>
      <w:r w:rsidRPr="0090266B">
        <w:rPr>
          <w:rFonts w:ascii="Courier" w:hAnsi="Courier"/>
          <w:b/>
          <w:bCs/>
        </w:rPr>
        <w:t xml:space="preserve"> GAGCATCCTCGACTCAG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CGCAGGTCCTTAGGACG</w:t>
      </w:r>
    </w:p>
    <w:p w14:paraId="42C90F1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8:</w:t>
      </w:r>
      <w:r w:rsidRPr="0090266B">
        <w:rPr>
          <w:rFonts w:ascii="Courier" w:hAnsi="Courier"/>
          <w:b/>
          <w:bCs/>
        </w:rPr>
        <w:t xml:space="preserve"> GAGCATCCTCGACTCAG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CGCAGGTCCTTAGGACG</w:t>
      </w:r>
    </w:p>
    <w:p w14:paraId="365509C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89:</w:t>
      </w:r>
      <w:r w:rsidRPr="0090266B">
        <w:rPr>
          <w:rFonts w:ascii="Courier" w:hAnsi="Courier"/>
          <w:b/>
          <w:bCs/>
        </w:rPr>
        <w:t xml:space="preserve"> GCATCCTCGACTCAGGT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CAGGTCCTTAGGACGAT</w:t>
      </w:r>
    </w:p>
    <w:p w14:paraId="7763D22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0:</w:t>
      </w:r>
      <w:r w:rsidRPr="0090266B">
        <w:rPr>
          <w:rFonts w:ascii="Courier" w:hAnsi="Courier"/>
          <w:b/>
          <w:bCs/>
        </w:rPr>
        <w:t xml:space="preserve"> GCATCCTCGACTCAGG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CAGGTCCTTAGGACGAT</w:t>
      </w:r>
    </w:p>
    <w:p w14:paraId="4B82265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1:</w:t>
      </w:r>
      <w:r w:rsidRPr="0090266B">
        <w:rPr>
          <w:rFonts w:ascii="Courier" w:hAnsi="Courier"/>
          <w:b/>
          <w:bCs/>
        </w:rPr>
        <w:t xml:space="preserve"> GCATCCTCGACTCAGGT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CAGGTCCTTAGGACGAT</w:t>
      </w:r>
    </w:p>
    <w:p w14:paraId="5B05C15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2:</w:t>
      </w:r>
      <w:r w:rsidRPr="0090266B">
        <w:rPr>
          <w:rFonts w:ascii="Courier" w:hAnsi="Courier"/>
          <w:b/>
          <w:bCs/>
        </w:rPr>
        <w:t xml:space="preserve"> ATCCTCGACTCAGGTGT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GGTCCTTAGGACGATGA</w:t>
      </w:r>
    </w:p>
    <w:p w14:paraId="06D698A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3:</w:t>
      </w:r>
      <w:r w:rsidRPr="0090266B">
        <w:rPr>
          <w:rFonts w:ascii="Courier" w:hAnsi="Courier"/>
          <w:b/>
          <w:bCs/>
        </w:rPr>
        <w:t xml:space="preserve"> ATCCTCGACTCAGGTGT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GTCCTTAGGACGATGA</w:t>
      </w:r>
    </w:p>
    <w:p w14:paraId="71ABBA3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4:</w:t>
      </w:r>
      <w:r w:rsidRPr="0090266B">
        <w:rPr>
          <w:rFonts w:ascii="Courier" w:hAnsi="Courier"/>
          <w:b/>
          <w:bCs/>
        </w:rPr>
        <w:t xml:space="preserve"> ATCCTCGACTCAGGTGT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GGTCCTTAGGACGATGA</w:t>
      </w:r>
    </w:p>
    <w:p w14:paraId="64132DD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5:</w:t>
      </w:r>
      <w:r w:rsidRPr="0090266B">
        <w:rPr>
          <w:rFonts w:ascii="Courier" w:hAnsi="Courier"/>
          <w:b/>
          <w:bCs/>
        </w:rPr>
        <w:t xml:space="preserve"> CCTCGACTCAGGTGTCG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TCCTTAGGACGATGACG</w:t>
      </w:r>
    </w:p>
    <w:p w14:paraId="4ED164F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396:</w:t>
      </w:r>
      <w:r w:rsidRPr="0090266B">
        <w:rPr>
          <w:rFonts w:ascii="Courier" w:hAnsi="Courier"/>
          <w:b/>
          <w:bCs/>
        </w:rPr>
        <w:t xml:space="preserve"> CCTCGACTCAGGTGTCG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TCCTTAGGACGATGACG</w:t>
      </w:r>
    </w:p>
    <w:p w14:paraId="521C5BB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7:</w:t>
      </w:r>
      <w:r w:rsidRPr="0090266B">
        <w:rPr>
          <w:rFonts w:ascii="Courier" w:hAnsi="Courier"/>
          <w:b/>
          <w:bCs/>
        </w:rPr>
        <w:t xml:space="preserve"> CCTCGACTCAGGTGTCG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TCCTTAGGACGATGACG</w:t>
      </w:r>
    </w:p>
    <w:p w14:paraId="24F71D2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8:</w:t>
      </w:r>
      <w:r w:rsidRPr="0090266B">
        <w:rPr>
          <w:rFonts w:ascii="Courier" w:hAnsi="Courier"/>
          <w:b/>
          <w:bCs/>
        </w:rPr>
        <w:t xml:space="preserve"> TCGACTCAGGTGTCGC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CTTAGGACGATGACGCT</w:t>
      </w:r>
    </w:p>
    <w:p w14:paraId="37251D7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399:</w:t>
      </w:r>
      <w:r w:rsidRPr="0090266B">
        <w:rPr>
          <w:rFonts w:ascii="Courier" w:hAnsi="Courier"/>
          <w:b/>
          <w:bCs/>
        </w:rPr>
        <w:t xml:space="preserve"> TCGACTCAGGTGTCGCA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CTTAGGACGATGACGCT</w:t>
      </w:r>
    </w:p>
    <w:p w14:paraId="25E7DA4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0:</w:t>
      </w:r>
      <w:r w:rsidRPr="0090266B">
        <w:rPr>
          <w:rFonts w:ascii="Courier" w:hAnsi="Courier"/>
          <w:b/>
          <w:bCs/>
        </w:rPr>
        <w:t xml:space="preserve"> TCGACTCAGGTGTCGCA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CTTAGGACGATGACGCT</w:t>
      </w:r>
    </w:p>
    <w:p w14:paraId="4AACFE2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1:</w:t>
      </w:r>
      <w:r w:rsidRPr="0090266B">
        <w:rPr>
          <w:rFonts w:ascii="Courier" w:hAnsi="Courier"/>
          <w:b/>
          <w:bCs/>
        </w:rPr>
        <w:t xml:space="preserve"> ACTCAGGTGTCGCAGG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TAGGACGATGACGCTG</w:t>
      </w:r>
    </w:p>
    <w:p w14:paraId="699DFDE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2:</w:t>
      </w:r>
      <w:r w:rsidRPr="0090266B">
        <w:rPr>
          <w:rFonts w:ascii="Courier" w:hAnsi="Courier"/>
          <w:b/>
          <w:bCs/>
        </w:rPr>
        <w:t xml:space="preserve"> ACTCAGGTGTCGCAGG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TAGGACGATGACGCTG</w:t>
      </w:r>
    </w:p>
    <w:p w14:paraId="6D22261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3:</w:t>
      </w:r>
      <w:r w:rsidRPr="0090266B">
        <w:rPr>
          <w:rFonts w:ascii="Courier" w:hAnsi="Courier"/>
          <w:b/>
          <w:bCs/>
        </w:rPr>
        <w:t xml:space="preserve"> ACTCAGGTGTCGCAGGT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TAGGACGATGACGCTG</w:t>
      </w:r>
    </w:p>
    <w:p w14:paraId="521C096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4:</w:t>
      </w:r>
      <w:r w:rsidRPr="0090266B">
        <w:rPr>
          <w:rFonts w:ascii="Courier" w:hAnsi="Courier"/>
          <w:b/>
          <w:bCs/>
        </w:rPr>
        <w:t xml:space="preserve"> TCAGGTGTCGCAGGT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GACGATGACGCTGGT</w:t>
      </w:r>
    </w:p>
    <w:p w14:paraId="18A1DEE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5:</w:t>
      </w:r>
      <w:r w:rsidRPr="0090266B">
        <w:rPr>
          <w:rFonts w:ascii="Courier" w:hAnsi="Courier"/>
          <w:b/>
          <w:bCs/>
        </w:rPr>
        <w:t xml:space="preserve"> TCAGGTGTCGCAGGTC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GGACGATGACGCTGGT</w:t>
      </w:r>
    </w:p>
    <w:p w14:paraId="14F0407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6:</w:t>
      </w:r>
      <w:r w:rsidRPr="0090266B">
        <w:rPr>
          <w:rFonts w:ascii="Courier" w:hAnsi="Courier"/>
          <w:b/>
          <w:bCs/>
        </w:rPr>
        <w:t xml:space="preserve"> TCAGGTGTCGCAGGTC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AGGACGATGACGCTGGT</w:t>
      </w:r>
    </w:p>
    <w:p w14:paraId="5FE70B0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7:</w:t>
      </w:r>
      <w:r w:rsidRPr="0090266B">
        <w:rPr>
          <w:rFonts w:ascii="Courier" w:hAnsi="Courier"/>
          <w:b/>
          <w:bCs/>
        </w:rPr>
        <w:t xml:space="preserve"> AGGTGTCGCAGGTCCT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CGATGACGCTGGTGC</w:t>
      </w:r>
    </w:p>
    <w:p w14:paraId="3D9FAD1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8:</w:t>
      </w:r>
      <w:r w:rsidRPr="0090266B">
        <w:rPr>
          <w:rFonts w:ascii="Courier" w:hAnsi="Courier"/>
          <w:b/>
          <w:bCs/>
        </w:rPr>
        <w:t xml:space="preserve"> AGGTGTCGCAGGTCCT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CGATGACGCTGGTGC</w:t>
      </w:r>
    </w:p>
    <w:p w14:paraId="31BF399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09:</w:t>
      </w:r>
      <w:r w:rsidRPr="0090266B">
        <w:rPr>
          <w:rFonts w:ascii="Courier" w:hAnsi="Courier"/>
          <w:b/>
          <w:bCs/>
        </w:rPr>
        <w:t xml:space="preserve"> AGGTGTCGCAGGTCCT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CGATGACGCTGGTGC</w:t>
      </w:r>
    </w:p>
    <w:p w14:paraId="1012577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0:</w:t>
      </w:r>
      <w:r w:rsidRPr="0090266B">
        <w:rPr>
          <w:rFonts w:ascii="Courier" w:hAnsi="Courier"/>
          <w:b/>
          <w:bCs/>
        </w:rPr>
        <w:t xml:space="preserve"> GTGTCGCAGGTCCTT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ATGACGCTGGTGCAC</w:t>
      </w:r>
    </w:p>
    <w:p w14:paraId="2AB132E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1:</w:t>
      </w:r>
      <w:r w:rsidRPr="0090266B">
        <w:rPr>
          <w:rFonts w:ascii="Courier" w:hAnsi="Courier"/>
          <w:b/>
          <w:bCs/>
        </w:rPr>
        <w:t xml:space="preserve"> GTGTCGCAGGTCCTTA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ATGACGCTGGTGCAC</w:t>
      </w:r>
    </w:p>
    <w:p w14:paraId="6AFA081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2:</w:t>
      </w:r>
      <w:r w:rsidRPr="0090266B">
        <w:rPr>
          <w:rFonts w:ascii="Courier" w:hAnsi="Courier"/>
          <w:b/>
          <w:bCs/>
        </w:rPr>
        <w:t xml:space="preserve"> GTGTCGCAGGTCCTTA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GATGACGCTGGTGCAC</w:t>
      </w:r>
    </w:p>
    <w:p w14:paraId="1514CA6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3:</w:t>
      </w:r>
      <w:r w:rsidRPr="0090266B">
        <w:rPr>
          <w:rFonts w:ascii="Courier" w:hAnsi="Courier"/>
          <w:b/>
          <w:bCs/>
        </w:rPr>
        <w:t xml:space="preserve"> GTCGCAGGTCCTTAG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TGACGCTGGTGCACTT</w:t>
      </w:r>
    </w:p>
    <w:p w14:paraId="59A56A8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4:</w:t>
      </w:r>
      <w:r w:rsidRPr="0090266B">
        <w:rPr>
          <w:rFonts w:ascii="Courier" w:hAnsi="Courier"/>
          <w:b/>
          <w:bCs/>
        </w:rPr>
        <w:t xml:space="preserve"> GTCGCAGGTCCTTAGG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TGACGCTGGTGCACTT</w:t>
      </w:r>
    </w:p>
    <w:p w14:paraId="39F4446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5:</w:t>
      </w:r>
      <w:r w:rsidRPr="0090266B">
        <w:rPr>
          <w:rFonts w:ascii="Courier" w:hAnsi="Courier"/>
          <w:b/>
          <w:bCs/>
        </w:rPr>
        <w:t xml:space="preserve"> GTCGCAGGTCCTTAG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TGACGCTGGTGCACTT</w:t>
      </w:r>
    </w:p>
    <w:p w14:paraId="6AF05C2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6:</w:t>
      </w:r>
      <w:r w:rsidRPr="0090266B">
        <w:rPr>
          <w:rFonts w:ascii="Courier" w:hAnsi="Courier"/>
          <w:b/>
          <w:bCs/>
        </w:rPr>
        <w:t xml:space="preserve"> CGCAGGTCCTTAGGAC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CGCTGGTGCACTTCC</w:t>
      </w:r>
    </w:p>
    <w:p w14:paraId="220C74B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7:</w:t>
      </w:r>
      <w:r w:rsidRPr="0090266B">
        <w:rPr>
          <w:rFonts w:ascii="Courier" w:hAnsi="Courier"/>
          <w:b/>
          <w:bCs/>
        </w:rPr>
        <w:t xml:space="preserve"> CGCAGGTCCTTAGGAC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GACGCTGGTGCACTTCC</w:t>
      </w:r>
    </w:p>
    <w:p w14:paraId="52E5CEC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418:</w:t>
      </w:r>
      <w:r w:rsidRPr="0090266B">
        <w:rPr>
          <w:rFonts w:ascii="Courier" w:hAnsi="Courier"/>
          <w:b/>
          <w:bCs/>
        </w:rPr>
        <w:t xml:space="preserve"> CGCAGGTCCTTAGGAC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ACGCTGGTGCACTTCC</w:t>
      </w:r>
    </w:p>
    <w:p w14:paraId="553A29F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19:</w:t>
      </w:r>
      <w:r w:rsidRPr="0090266B">
        <w:rPr>
          <w:rFonts w:ascii="Courier" w:hAnsi="Courier"/>
          <w:b/>
          <w:bCs/>
        </w:rPr>
        <w:t xml:space="preserve"> CAGGTCCTTAGGACGA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CTGGTGCACTTCCTG</w:t>
      </w:r>
    </w:p>
    <w:p w14:paraId="3367DC3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0:</w:t>
      </w:r>
      <w:r w:rsidRPr="0090266B">
        <w:rPr>
          <w:rFonts w:ascii="Courier" w:hAnsi="Courier"/>
          <w:b/>
          <w:bCs/>
        </w:rPr>
        <w:t xml:space="preserve"> CAGGTCCTTAGGACGA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CTGGTGCACTTCCTG</w:t>
      </w:r>
    </w:p>
    <w:p w14:paraId="3278FA4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1:</w:t>
      </w:r>
      <w:r w:rsidRPr="0090266B">
        <w:rPr>
          <w:rFonts w:ascii="Courier" w:hAnsi="Courier"/>
          <w:b/>
          <w:bCs/>
        </w:rPr>
        <w:t xml:space="preserve"> CAGGTCCTTAGGACGA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GCTGGTGCACTTCCTG</w:t>
      </w:r>
    </w:p>
    <w:p w14:paraId="6625979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2:</w:t>
      </w:r>
      <w:r w:rsidRPr="0090266B">
        <w:rPr>
          <w:rFonts w:ascii="Courier" w:hAnsi="Courier"/>
          <w:b/>
          <w:bCs/>
        </w:rPr>
        <w:t xml:space="preserve"> GGTCCTTAGGACGAT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TGGTGCACTTCCTGAC</w:t>
      </w:r>
    </w:p>
    <w:p w14:paraId="4B36092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3:</w:t>
      </w:r>
      <w:r w:rsidRPr="0090266B">
        <w:rPr>
          <w:rFonts w:ascii="Courier" w:hAnsi="Courier"/>
          <w:b/>
          <w:bCs/>
        </w:rPr>
        <w:t xml:space="preserve"> GGTCCTTAGGACGATG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TGGTGCACTTCCTGAC</w:t>
      </w:r>
    </w:p>
    <w:p w14:paraId="7309C99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4:</w:t>
      </w:r>
      <w:r w:rsidRPr="0090266B">
        <w:rPr>
          <w:rFonts w:ascii="Courier" w:hAnsi="Courier"/>
          <w:b/>
          <w:bCs/>
        </w:rPr>
        <w:t xml:space="preserve"> GGTCCTTAGGACGAT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TGGTGCACTTCCTGAC</w:t>
      </w:r>
    </w:p>
    <w:p w14:paraId="5987E7C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5:</w:t>
      </w:r>
      <w:r w:rsidRPr="0090266B">
        <w:rPr>
          <w:rFonts w:ascii="Courier" w:hAnsi="Courier"/>
          <w:b/>
          <w:bCs/>
        </w:rPr>
        <w:t xml:space="preserve"> TCCTTAGGACGATGA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GTGCACTTCCTGACGT</w:t>
      </w:r>
    </w:p>
    <w:p w14:paraId="4DD34DB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6:</w:t>
      </w:r>
      <w:r w:rsidRPr="0090266B">
        <w:rPr>
          <w:rFonts w:ascii="Courier" w:hAnsi="Courier"/>
          <w:b/>
          <w:bCs/>
        </w:rPr>
        <w:t xml:space="preserve"> TCCTTAGGACGATGAC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GTGCACTTCCTGACGT</w:t>
      </w:r>
    </w:p>
    <w:p w14:paraId="3E58C3C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7:</w:t>
      </w:r>
      <w:r w:rsidRPr="0090266B">
        <w:rPr>
          <w:rFonts w:ascii="Courier" w:hAnsi="Courier"/>
          <w:b/>
          <w:bCs/>
        </w:rPr>
        <w:t xml:space="preserve"> TCCTTAGGACGATGAC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GTGCACTTCCTGACGT</w:t>
      </w:r>
    </w:p>
    <w:p w14:paraId="6E5AF3B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8:</w:t>
      </w:r>
      <w:r w:rsidRPr="0090266B">
        <w:rPr>
          <w:rFonts w:ascii="Courier" w:hAnsi="Courier"/>
          <w:b/>
          <w:bCs/>
        </w:rPr>
        <w:t xml:space="preserve"> CTTAGGACGATGACGC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CACTTCCTGACGTCG</w:t>
      </w:r>
    </w:p>
    <w:p w14:paraId="3244B88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29:</w:t>
      </w:r>
      <w:r w:rsidRPr="0090266B">
        <w:rPr>
          <w:rFonts w:ascii="Courier" w:hAnsi="Courier"/>
          <w:b/>
          <w:bCs/>
        </w:rPr>
        <w:t xml:space="preserve"> CTTAGGACGATGACGC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CACTTCCTGACGTCG</w:t>
      </w:r>
    </w:p>
    <w:p w14:paraId="1168E9D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0:</w:t>
      </w:r>
      <w:r w:rsidRPr="0090266B">
        <w:rPr>
          <w:rFonts w:ascii="Courier" w:hAnsi="Courier"/>
          <w:b/>
          <w:bCs/>
        </w:rPr>
        <w:t xml:space="preserve"> CTTAGGACGATGACGC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CACTTCCTGACGTCG</w:t>
      </w:r>
    </w:p>
    <w:p w14:paraId="00DFB72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1:</w:t>
      </w:r>
      <w:r w:rsidRPr="0090266B">
        <w:rPr>
          <w:rFonts w:ascii="Courier" w:hAnsi="Courier"/>
          <w:b/>
          <w:bCs/>
        </w:rPr>
        <w:t xml:space="preserve"> TAGGACGATGACGCTG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ACTTCCTGACGTCGTT</w:t>
      </w:r>
    </w:p>
    <w:p w14:paraId="2182D33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2:</w:t>
      </w:r>
      <w:r w:rsidRPr="0090266B">
        <w:rPr>
          <w:rFonts w:ascii="Courier" w:hAnsi="Courier"/>
          <w:b/>
          <w:bCs/>
        </w:rPr>
        <w:t xml:space="preserve"> TAGGACGATGACGCTG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ACTTCCTGACGTCGTT</w:t>
      </w:r>
    </w:p>
    <w:p w14:paraId="32ED188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3:</w:t>
      </w:r>
      <w:r w:rsidRPr="0090266B">
        <w:rPr>
          <w:rFonts w:ascii="Courier" w:hAnsi="Courier"/>
          <w:b/>
          <w:bCs/>
        </w:rPr>
        <w:t xml:space="preserve"> TAGGACGATGACGCTGG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CACTTCCTGACGTCGTT</w:t>
      </w:r>
    </w:p>
    <w:p w14:paraId="4CD3DA7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4:</w:t>
      </w:r>
      <w:r w:rsidRPr="0090266B">
        <w:rPr>
          <w:rFonts w:ascii="Courier" w:hAnsi="Courier"/>
          <w:b/>
          <w:bCs/>
        </w:rPr>
        <w:t xml:space="preserve"> GGACGATGACGCTGG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TTCCTGACGTCGTTGT</w:t>
      </w:r>
    </w:p>
    <w:p w14:paraId="766FCA8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5:</w:t>
      </w:r>
      <w:r w:rsidRPr="0090266B">
        <w:rPr>
          <w:rFonts w:ascii="Courier" w:hAnsi="Courier"/>
          <w:b/>
          <w:bCs/>
        </w:rPr>
        <w:t xml:space="preserve"> GGACGATGACGCTGGT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TTCCTGACGTCGTTGT</w:t>
      </w:r>
    </w:p>
    <w:p w14:paraId="39B951F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6:</w:t>
      </w:r>
      <w:r w:rsidRPr="0090266B">
        <w:rPr>
          <w:rFonts w:ascii="Courier" w:hAnsi="Courier"/>
          <w:b/>
          <w:bCs/>
        </w:rPr>
        <w:t xml:space="preserve"> GGACGATGACGCTGGT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TTCCTGACGTCGTTGT</w:t>
      </w:r>
    </w:p>
    <w:p w14:paraId="15896DA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7:</w:t>
      </w:r>
      <w:r w:rsidRPr="0090266B">
        <w:rPr>
          <w:rFonts w:ascii="Courier" w:hAnsi="Courier"/>
          <w:b/>
          <w:bCs/>
        </w:rPr>
        <w:t xml:space="preserve"> ACGATGACGCTGGTGC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CCTGACGTCGTTGTCG</w:t>
      </w:r>
    </w:p>
    <w:p w14:paraId="544191F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8:</w:t>
      </w:r>
      <w:r w:rsidRPr="0090266B">
        <w:rPr>
          <w:rFonts w:ascii="Courier" w:hAnsi="Courier"/>
          <w:b/>
          <w:bCs/>
        </w:rPr>
        <w:t xml:space="preserve"> ACGATGACGCTGGTGC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CCTGACGTCGTTGTCG</w:t>
      </w:r>
    </w:p>
    <w:p w14:paraId="72897DD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39:</w:t>
      </w:r>
      <w:r w:rsidRPr="0090266B">
        <w:rPr>
          <w:rFonts w:ascii="Courier" w:hAnsi="Courier"/>
          <w:b/>
          <w:bCs/>
        </w:rPr>
        <w:t xml:space="preserve"> ACGATGACGCTGGTGC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CCTGACGTCGTTGTCG</w:t>
      </w:r>
    </w:p>
    <w:p w14:paraId="1FAD2AB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440:</w:t>
      </w:r>
      <w:r w:rsidRPr="0090266B">
        <w:rPr>
          <w:rFonts w:ascii="Courier" w:hAnsi="Courier"/>
          <w:b/>
          <w:bCs/>
        </w:rPr>
        <w:t xml:space="preserve"> GATGACGCTGGTGCACT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TGACGTCGTTGTCGAT</w:t>
      </w:r>
    </w:p>
    <w:p w14:paraId="514BD21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1:</w:t>
      </w:r>
      <w:r w:rsidRPr="0090266B">
        <w:rPr>
          <w:rFonts w:ascii="Courier" w:hAnsi="Courier"/>
          <w:b/>
          <w:bCs/>
        </w:rPr>
        <w:t xml:space="preserve"> GATGACGCTGGTGCAC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CTGACGTCGTTGTCGAT</w:t>
      </w:r>
    </w:p>
    <w:p w14:paraId="64C7BDF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2:</w:t>
      </w:r>
      <w:r w:rsidRPr="0090266B">
        <w:rPr>
          <w:rFonts w:ascii="Courier" w:hAnsi="Courier"/>
          <w:b/>
          <w:bCs/>
        </w:rPr>
        <w:t xml:space="preserve"> GATGACGCTGGTGCAC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TGACGTCGTTGTCGAT</w:t>
      </w:r>
    </w:p>
    <w:p w14:paraId="5DD0292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3:</w:t>
      </w:r>
      <w:r w:rsidRPr="0090266B">
        <w:rPr>
          <w:rFonts w:ascii="Courier" w:hAnsi="Courier"/>
          <w:b/>
          <w:bCs/>
        </w:rPr>
        <w:t xml:space="preserve"> TGACGCTGGTGCACTT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CGTCGTTGTCGATCT</w:t>
      </w:r>
    </w:p>
    <w:p w14:paraId="15C8081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4:</w:t>
      </w:r>
      <w:r w:rsidRPr="0090266B">
        <w:rPr>
          <w:rFonts w:ascii="Courier" w:hAnsi="Courier"/>
          <w:b/>
          <w:bCs/>
        </w:rPr>
        <w:t xml:space="preserve"> TGACGCTGGTGCACTT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CGTCGTTGTCGATCT</w:t>
      </w:r>
    </w:p>
    <w:p w14:paraId="35EA963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5:</w:t>
      </w:r>
      <w:r w:rsidRPr="0090266B">
        <w:rPr>
          <w:rFonts w:ascii="Courier" w:hAnsi="Courier"/>
          <w:b/>
          <w:bCs/>
        </w:rPr>
        <w:t xml:space="preserve"> TGACGCTGGTGCACTT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ACGTCGTTGTCGATCT</w:t>
      </w:r>
    </w:p>
    <w:p w14:paraId="0392C47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6:</w:t>
      </w:r>
      <w:r w:rsidRPr="0090266B">
        <w:rPr>
          <w:rFonts w:ascii="Courier" w:hAnsi="Courier"/>
          <w:b/>
          <w:bCs/>
        </w:rPr>
        <w:t xml:space="preserve"> ACGCTGGTGCACTTCC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TCGTTGTCGATCTGG</w:t>
      </w:r>
    </w:p>
    <w:p w14:paraId="3087809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7:</w:t>
      </w:r>
      <w:r w:rsidRPr="0090266B">
        <w:rPr>
          <w:rFonts w:ascii="Courier" w:hAnsi="Courier"/>
          <w:b/>
          <w:bCs/>
        </w:rPr>
        <w:t xml:space="preserve"> ACGCTGGTGCACTTCC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TCGTTGTCGATCTGG</w:t>
      </w:r>
    </w:p>
    <w:p w14:paraId="595DE52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8:</w:t>
      </w:r>
      <w:r w:rsidRPr="0090266B">
        <w:rPr>
          <w:rFonts w:ascii="Courier" w:hAnsi="Courier"/>
          <w:b/>
          <w:bCs/>
        </w:rPr>
        <w:t xml:space="preserve"> ACGCTGGTGCACTTCC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GTCGTTGTCGATCTGG</w:t>
      </w:r>
    </w:p>
    <w:p w14:paraId="022C9BA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49:</w:t>
      </w:r>
      <w:r w:rsidRPr="0090266B">
        <w:rPr>
          <w:rFonts w:ascii="Courier" w:hAnsi="Courier"/>
          <w:b/>
          <w:bCs/>
        </w:rPr>
        <w:t xml:space="preserve"> GCTGGTGCACTTCCT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CGTTGTCGATCTGGAG</w:t>
      </w:r>
    </w:p>
    <w:p w14:paraId="045D108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0:</w:t>
      </w:r>
      <w:r w:rsidRPr="0090266B">
        <w:rPr>
          <w:rFonts w:ascii="Courier" w:hAnsi="Courier"/>
          <w:b/>
          <w:bCs/>
        </w:rPr>
        <w:t xml:space="preserve"> GCTGGTGCACTTCCTGA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CGTTGTCGATCTGGAG</w:t>
      </w:r>
    </w:p>
    <w:p w14:paraId="014F7B8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1:</w:t>
      </w:r>
      <w:r w:rsidRPr="0090266B">
        <w:rPr>
          <w:rFonts w:ascii="Courier" w:hAnsi="Courier"/>
          <w:b/>
          <w:bCs/>
        </w:rPr>
        <w:t xml:space="preserve"> GCTGGTGCACTTCCT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CGTTGTCGATCTGGAG</w:t>
      </w:r>
    </w:p>
    <w:p w14:paraId="6143109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2:</w:t>
      </w:r>
      <w:r w:rsidRPr="0090266B">
        <w:rPr>
          <w:rFonts w:ascii="Courier" w:hAnsi="Courier"/>
          <w:b/>
          <w:bCs/>
        </w:rPr>
        <w:t xml:space="preserve"> TGGTGCACTTCCTGAC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TTGTCGATCTGGAGCA</w:t>
      </w:r>
    </w:p>
    <w:p w14:paraId="64E0A65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3:</w:t>
      </w:r>
      <w:r w:rsidRPr="0090266B">
        <w:rPr>
          <w:rFonts w:ascii="Courier" w:hAnsi="Courier"/>
          <w:b/>
          <w:bCs/>
        </w:rPr>
        <w:t xml:space="preserve"> TGGTGCACTTCCTGAC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TTGTCGATCTGGAGCA</w:t>
      </w:r>
    </w:p>
    <w:p w14:paraId="195B019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4:</w:t>
      </w:r>
      <w:r w:rsidRPr="0090266B">
        <w:rPr>
          <w:rFonts w:ascii="Courier" w:hAnsi="Courier"/>
          <w:b/>
          <w:bCs/>
        </w:rPr>
        <w:t xml:space="preserve"> TGGTGCACTTCCTGAC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TTGTCGATCTGGAGCA</w:t>
      </w:r>
    </w:p>
    <w:p w14:paraId="53590CD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5:</w:t>
      </w:r>
      <w:r w:rsidRPr="0090266B">
        <w:rPr>
          <w:rFonts w:ascii="Courier" w:hAnsi="Courier"/>
          <w:b/>
          <w:bCs/>
        </w:rPr>
        <w:t xml:space="preserve"> GTGCACTTCCTGACG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TCGATCTGGAGCACG</w:t>
      </w:r>
    </w:p>
    <w:p w14:paraId="1A4D9DA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6:</w:t>
      </w:r>
      <w:r w:rsidRPr="0090266B">
        <w:rPr>
          <w:rFonts w:ascii="Courier" w:hAnsi="Courier"/>
          <w:b/>
          <w:bCs/>
        </w:rPr>
        <w:t xml:space="preserve"> GTGCACTTCCTGACGT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GTCGATCTGGAGCACG</w:t>
      </w:r>
    </w:p>
    <w:p w14:paraId="2EA5961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7:</w:t>
      </w:r>
      <w:r w:rsidRPr="0090266B">
        <w:rPr>
          <w:rFonts w:ascii="Courier" w:hAnsi="Courier"/>
          <w:b/>
          <w:bCs/>
        </w:rPr>
        <w:t xml:space="preserve"> GTGCACTTCCTGACGTC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GTCGATCTGGAGCACG</w:t>
      </w:r>
    </w:p>
    <w:p w14:paraId="217CA1D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8:</w:t>
      </w:r>
      <w:r w:rsidRPr="0090266B">
        <w:rPr>
          <w:rFonts w:ascii="Courier" w:hAnsi="Courier"/>
          <w:b/>
          <w:bCs/>
        </w:rPr>
        <w:t xml:space="preserve"> GCACTTCCTGACGTCG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CGATCTGGAGCACGGA</w:t>
      </w:r>
    </w:p>
    <w:p w14:paraId="45597DA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59:</w:t>
      </w:r>
      <w:r w:rsidRPr="0090266B">
        <w:rPr>
          <w:rFonts w:ascii="Courier" w:hAnsi="Courier"/>
          <w:b/>
          <w:bCs/>
        </w:rPr>
        <w:t xml:space="preserve"> GCACTTCCTGACGTCG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CGATCTGGAGCACGGA</w:t>
      </w:r>
    </w:p>
    <w:p w14:paraId="1535A97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0:</w:t>
      </w:r>
      <w:r w:rsidRPr="0090266B">
        <w:rPr>
          <w:rFonts w:ascii="Courier" w:hAnsi="Courier"/>
          <w:b/>
          <w:bCs/>
        </w:rPr>
        <w:t xml:space="preserve"> GCACTTCCTGACGTCGT</w:t>
      </w:r>
      <w:r w:rsidRPr="0090266B">
        <w:rPr>
          <w:rFonts w:ascii="Courier" w:hAnsi="Courier"/>
          <w:b/>
          <w:bCs/>
          <w:color w:val="FF0000"/>
        </w:rPr>
        <w:t>AA</w:t>
      </w:r>
      <w:r w:rsidRPr="0090266B">
        <w:rPr>
          <w:rFonts w:ascii="Courier" w:hAnsi="Courier"/>
          <w:b/>
          <w:bCs/>
        </w:rPr>
        <w:t>TCGATCTGGAGCACGGA</w:t>
      </w:r>
    </w:p>
    <w:p w14:paraId="46B2E62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1:</w:t>
      </w:r>
      <w:r w:rsidRPr="0090266B">
        <w:rPr>
          <w:rFonts w:ascii="Courier" w:hAnsi="Courier"/>
          <w:b/>
          <w:bCs/>
        </w:rPr>
        <w:t xml:space="preserve"> ACTTCCTGACGTCGTT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ATCTGGAGCACGGATA</w:t>
      </w:r>
    </w:p>
    <w:p w14:paraId="5833B77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462:</w:t>
      </w:r>
      <w:r w:rsidRPr="0090266B">
        <w:rPr>
          <w:rFonts w:ascii="Courier" w:hAnsi="Courier"/>
          <w:b/>
          <w:bCs/>
        </w:rPr>
        <w:t xml:space="preserve"> ACTTCCTGACGTCGT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TCTGGAGCACGGATA</w:t>
      </w:r>
    </w:p>
    <w:p w14:paraId="53130A0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3:</w:t>
      </w:r>
      <w:r w:rsidRPr="0090266B">
        <w:rPr>
          <w:rFonts w:ascii="Courier" w:hAnsi="Courier"/>
          <w:b/>
          <w:bCs/>
        </w:rPr>
        <w:t xml:space="preserve"> ACTTCCTGACGTCGTT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TCTGGAGCACGGATA</w:t>
      </w:r>
    </w:p>
    <w:p w14:paraId="1C74A3A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4:</w:t>
      </w:r>
      <w:r w:rsidRPr="0090266B">
        <w:rPr>
          <w:rFonts w:ascii="Courier" w:hAnsi="Courier"/>
          <w:b/>
          <w:bCs/>
        </w:rPr>
        <w:t xml:space="preserve"> CTTCCTGACGTCGTTG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CTGGAGCACGGATAGAC</w:t>
      </w:r>
    </w:p>
    <w:p w14:paraId="41B73A3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5:</w:t>
      </w:r>
      <w:r w:rsidRPr="0090266B">
        <w:rPr>
          <w:rFonts w:ascii="Courier" w:hAnsi="Courier"/>
          <w:b/>
          <w:bCs/>
        </w:rPr>
        <w:t xml:space="preserve"> CTTCCTGACGTCGTTGT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CTGGAGCACGGATAGAC</w:t>
      </w:r>
    </w:p>
    <w:p w14:paraId="2D408C0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6:</w:t>
      </w:r>
      <w:r w:rsidRPr="0090266B">
        <w:rPr>
          <w:rFonts w:ascii="Courier" w:hAnsi="Courier"/>
          <w:b/>
          <w:bCs/>
        </w:rPr>
        <w:t xml:space="preserve"> CTTCCTGACGTCGTTGT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CTGGAGCACGGATAGAC</w:t>
      </w:r>
    </w:p>
    <w:p w14:paraId="20487F5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7:</w:t>
      </w:r>
      <w:r w:rsidRPr="0090266B">
        <w:rPr>
          <w:rFonts w:ascii="Courier" w:hAnsi="Courier"/>
          <w:b/>
          <w:bCs/>
        </w:rPr>
        <w:t xml:space="preserve"> CCTGACGTCGTTGTC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GAGCACGGATAGACG</w:t>
      </w:r>
    </w:p>
    <w:p w14:paraId="18494F0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8:</w:t>
      </w:r>
      <w:r w:rsidRPr="0090266B">
        <w:rPr>
          <w:rFonts w:ascii="Courier" w:hAnsi="Courier"/>
          <w:b/>
          <w:bCs/>
        </w:rPr>
        <w:t xml:space="preserve"> CCTGACGTCGTTGTCG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TGGAGCACGGATAGACG</w:t>
      </w:r>
    </w:p>
    <w:p w14:paraId="4F6951A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69:</w:t>
      </w:r>
      <w:r w:rsidRPr="0090266B">
        <w:rPr>
          <w:rFonts w:ascii="Courier" w:hAnsi="Courier"/>
          <w:b/>
          <w:bCs/>
        </w:rPr>
        <w:t xml:space="preserve"> CCTGACGTCGTTGTCGA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GAGCACGGATAGACG</w:t>
      </w:r>
    </w:p>
    <w:p w14:paraId="166F320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0:</w:t>
      </w:r>
      <w:r w:rsidRPr="0090266B">
        <w:rPr>
          <w:rFonts w:ascii="Courier" w:hAnsi="Courier"/>
          <w:b/>
          <w:bCs/>
        </w:rPr>
        <w:t xml:space="preserve"> TGACGTCGTTGTCGAT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AGCACGGATAGACGAT</w:t>
      </w:r>
    </w:p>
    <w:p w14:paraId="42DF7B7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1:</w:t>
      </w:r>
      <w:r w:rsidRPr="0090266B">
        <w:rPr>
          <w:rFonts w:ascii="Courier" w:hAnsi="Courier"/>
          <w:b/>
          <w:bCs/>
        </w:rPr>
        <w:t xml:space="preserve"> TGACGTCGTTGTCGAT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GAGCACGGATAGACGAT</w:t>
      </w:r>
    </w:p>
    <w:p w14:paraId="128FF87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2:</w:t>
      </w:r>
      <w:r w:rsidRPr="0090266B">
        <w:rPr>
          <w:rFonts w:ascii="Courier" w:hAnsi="Courier"/>
          <w:b/>
          <w:bCs/>
        </w:rPr>
        <w:t xml:space="preserve"> TGACGTCGTTGTCGAT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AGCACGGATAGACGAT</w:t>
      </w:r>
    </w:p>
    <w:p w14:paraId="383BD99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3:</w:t>
      </w:r>
      <w:r w:rsidRPr="0090266B">
        <w:rPr>
          <w:rFonts w:ascii="Courier" w:hAnsi="Courier"/>
          <w:b/>
          <w:bCs/>
        </w:rPr>
        <w:t xml:space="preserve"> ACGTCGTTGTCGATCT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CACGGATAGACGATGA</w:t>
      </w:r>
    </w:p>
    <w:p w14:paraId="6B16CF4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4:</w:t>
      </w:r>
      <w:r w:rsidRPr="0090266B">
        <w:rPr>
          <w:rFonts w:ascii="Courier" w:hAnsi="Courier"/>
          <w:b/>
          <w:bCs/>
        </w:rPr>
        <w:t xml:space="preserve"> ACGTCGTTGTCGATCT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CACGGATAGACGATGA</w:t>
      </w:r>
    </w:p>
    <w:p w14:paraId="651A4F0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5:</w:t>
      </w:r>
      <w:r w:rsidRPr="0090266B">
        <w:rPr>
          <w:rFonts w:ascii="Courier" w:hAnsi="Courier"/>
          <w:b/>
          <w:bCs/>
        </w:rPr>
        <w:t xml:space="preserve"> ACGTCGTTGTCGATCT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CACGGATAGACGATGA</w:t>
      </w:r>
    </w:p>
    <w:p w14:paraId="3D55910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6:</w:t>
      </w:r>
      <w:r w:rsidRPr="0090266B">
        <w:rPr>
          <w:rFonts w:ascii="Courier" w:hAnsi="Courier"/>
          <w:b/>
          <w:bCs/>
        </w:rPr>
        <w:t xml:space="preserve"> GTCGTTGTCGATCTG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CGGATAGACGATGACG</w:t>
      </w:r>
    </w:p>
    <w:p w14:paraId="16A9DE8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7:</w:t>
      </w:r>
      <w:r w:rsidRPr="0090266B">
        <w:rPr>
          <w:rFonts w:ascii="Courier" w:hAnsi="Courier"/>
          <w:b/>
          <w:bCs/>
        </w:rPr>
        <w:t xml:space="preserve"> GTCGTTGTCGATCTG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CGGATAGACGATGACG</w:t>
      </w:r>
    </w:p>
    <w:p w14:paraId="0DCB069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8:</w:t>
      </w:r>
      <w:r w:rsidRPr="0090266B">
        <w:rPr>
          <w:rFonts w:ascii="Courier" w:hAnsi="Courier"/>
          <w:b/>
          <w:bCs/>
        </w:rPr>
        <w:t xml:space="preserve"> GTCGTTGTCGATCTGG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CGGATAGACGATGACG</w:t>
      </w:r>
    </w:p>
    <w:p w14:paraId="40C77F2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79:</w:t>
      </w:r>
      <w:r w:rsidRPr="0090266B">
        <w:rPr>
          <w:rFonts w:ascii="Courier" w:hAnsi="Courier"/>
          <w:b/>
          <w:bCs/>
        </w:rPr>
        <w:t xml:space="preserve"> CGTTGTCGATCTGGAG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GATAGACGATGACGTA</w:t>
      </w:r>
    </w:p>
    <w:p w14:paraId="4065E7E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0:</w:t>
      </w:r>
      <w:r w:rsidRPr="0090266B">
        <w:rPr>
          <w:rFonts w:ascii="Courier" w:hAnsi="Courier"/>
          <w:b/>
          <w:bCs/>
        </w:rPr>
        <w:t xml:space="preserve"> CGTTGTCGATCTGGAG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GATAGACGATGACGTA</w:t>
      </w:r>
    </w:p>
    <w:p w14:paraId="207DDEC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1:</w:t>
      </w:r>
      <w:r w:rsidRPr="0090266B">
        <w:rPr>
          <w:rFonts w:ascii="Courier" w:hAnsi="Courier"/>
          <w:b/>
          <w:bCs/>
        </w:rPr>
        <w:t xml:space="preserve"> CGTTGTCGATCTGGAGC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GATAGACGATGACGTA</w:t>
      </w:r>
    </w:p>
    <w:p w14:paraId="17D981E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2:</w:t>
      </w:r>
      <w:r w:rsidRPr="0090266B">
        <w:rPr>
          <w:rFonts w:ascii="Courier" w:hAnsi="Courier"/>
          <w:b/>
          <w:bCs/>
        </w:rPr>
        <w:t xml:space="preserve"> TTGTCGATCTGGAGCA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TAGACGATGACGTAGTG</w:t>
      </w:r>
    </w:p>
    <w:p w14:paraId="0E58E7B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3:</w:t>
      </w:r>
      <w:r w:rsidRPr="0090266B">
        <w:rPr>
          <w:rFonts w:ascii="Courier" w:hAnsi="Courier"/>
          <w:b/>
          <w:bCs/>
        </w:rPr>
        <w:t xml:space="preserve"> TTGTCGATCTGGAGCA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ATAGACGATGACGTAGTG</w:t>
      </w:r>
    </w:p>
    <w:p w14:paraId="03BF045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484:</w:t>
      </w:r>
      <w:r w:rsidRPr="0090266B">
        <w:rPr>
          <w:rFonts w:ascii="Courier" w:hAnsi="Courier"/>
          <w:b/>
          <w:bCs/>
        </w:rPr>
        <w:t xml:space="preserve"> TTGTCGATCTGGAGCAC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ATAGACGATGACGTAGTG</w:t>
      </w:r>
    </w:p>
    <w:p w14:paraId="52157C4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5:</w:t>
      </w:r>
      <w:r w:rsidRPr="0090266B">
        <w:rPr>
          <w:rFonts w:ascii="Courier" w:hAnsi="Courier"/>
          <w:b/>
          <w:bCs/>
        </w:rPr>
        <w:t xml:space="preserve"> GTCGATCTGGAGCACG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GACGATGACGTAGTGA</w:t>
      </w:r>
    </w:p>
    <w:p w14:paraId="1D4D9C5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6:</w:t>
      </w:r>
      <w:r w:rsidRPr="0090266B">
        <w:rPr>
          <w:rFonts w:ascii="Courier" w:hAnsi="Courier"/>
          <w:b/>
          <w:bCs/>
        </w:rPr>
        <w:t xml:space="preserve"> GTCGATCTGGAGCACG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GACGATGACGTAGTGA</w:t>
      </w:r>
    </w:p>
    <w:p w14:paraId="45747D3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7:</w:t>
      </w:r>
      <w:r w:rsidRPr="0090266B">
        <w:rPr>
          <w:rFonts w:ascii="Courier" w:hAnsi="Courier"/>
          <w:b/>
          <w:bCs/>
        </w:rPr>
        <w:t xml:space="preserve"> GTCGATCTGGAGCACG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AGACGATGACGTAGTGA</w:t>
      </w:r>
    </w:p>
    <w:p w14:paraId="20F39FB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8:</w:t>
      </w:r>
      <w:r w:rsidRPr="0090266B">
        <w:rPr>
          <w:rFonts w:ascii="Courier" w:hAnsi="Courier"/>
          <w:b/>
          <w:bCs/>
        </w:rPr>
        <w:t xml:space="preserve"> CGATCTGGAGCACGGA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CGATGACGTAGTGAGA</w:t>
      </w:r>
    </w:p>
    <w:p w14:paraId="3D43CE7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89:</w:t>
      </w:r>
      <w:r w:rsidRPr="0090266B">
        <w:rPr>
          <w:rFonts w:ascii="Courier" w:hAnsi="Courier"/>
          <w:b/>
          <w:bCs/>
        </w:rPr>
        <w:t xml:space="preserve"> CGATCTGGAGCACGGA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CGATGACGTAGTGAGA</w:t>
      </w:r>
    </w:p>
    <w:p w14:paraId="6D542C3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0:</w:t>
      </w:r>
      <w:r w:rsidRPr="0090266B">
        <w:rPr>
          <w:rFonts w:ascii="Courier" w:hAnsi="Courier"/>
          <w:b/>
          <w:bCs/>
        </w:rPr>
        <w:t xml:space="preserve"> CGATCTGGAGCACGGA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CGATGACGTAGTGAGA</w:t>
      </w:r>
    </w:p>
    <w:p w14:paraId="5130AE9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1:</w:t>
      </w:r>
      <w:r w:rsidRPr="0090266B">
        <w:rPr>
          <w:rFonts w:ascii="Courier" w:hAnsi="Courier"/>
          <w:b/>
          <w:bCs/>
        </w:rPr>
        <w:t xml:space="preserve"> ATCTGGAGCACGGAT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TGACGTAGTGAGAGA</w:t>
      </w:r>
    </w:p>
    <w:p w14:paraId="53A6BFA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2:</w:t>
      </w:r>
      <w:r w:rsidRPr="0090266B">
        <w:rPr>
          <w:rFonts w:ascii="Courier" w:hAnsi="Courier"/>
          <w:b/>
          <w:bCs/>
        </w:rPr>
        <w:t xml:space="preserve"> ATCTGGAGCACGGATA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ATGACGTAGTGAGAGA</w:t>
      </w:r>
    </w:p>
    <w:p w14:paraId="3F14547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3:</w:t>
      </w:r>
      <w:r w:rsidRPr="0090266B">
        <w:rPr>
          <w:rFonts w:ascii="Courier" w:hAnsi="Courier"/>
          <w:b/>
          <w:bCs/>
        </w:rPr>
        <w:t xml:space="preserve"> ATCTGGAGCACGGATA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ATGACGTAGTGAGAGATC</w:t>
      </w:r>
    </w:p>
    <w:p w14:paraId="09F96CC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4:</w:t>
      </w:r>
      <w:r w:rsidRPr="0090266B">
        <w:rPr>
          <w:rFonts w:ascii="Courier" w:hAnsi="Courier"/>
          <w:b/>
          <w:bCs/>
        </w:rPr>
        <w:t xml:space="preserve"> CTGGAGCACGGATAGA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TGACGTAGTGAGAGATC</w:t>
      </w:r>
    </w:p>
    <w:p w14:paraId="40CE67A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5:</w:t>
      </w:r>
      <w:r w:rsidRPr="0090266B">
        <w:rPr>
          <w:rFonts w:ascii="Courier" w:hAnsi="Courier"/>
          <w:b/>
          <w:bCs/>
        </w:rPr>
        <w:t xml:space="preserve"> CTGGAGCACGGATAGA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GACGTAGTGAGAGATC</w:t>
      </w:r>
    </w:p>
    <w:p w14:paraId="496A6FD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6:</w:t>
      </w:r>
      <w:r w:rsidRPr="0090266B">
        <w:rPr>
          <w:rFonts w:ascii="Courier" w:hAnsi="Courier"/>
          <w:b/>
          <w:bCs/>
        </w:rPr>
        <w:t xml:space="preserve"> CTGGAGCACGGATAGA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ACGTAGTGAGAGATC</w:t>
      </w:r>
    </w:p>
    <w:p w14:paraId="1350871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7:</w:t>
      </w:r>
      <w:r w:rsidRPr="0090266B">
        <w:rPr>
          <w:rFonts w:ascii="Courier" w:hAnsi="Courier"/>
          <w:b/>
          <w:bCs/>
        </w:rPr>
        <w:t xml:space="preserve"> GGAGCACGGATAGACG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CGTAGTGAGAGATCGT</w:t>
      </w:r>
    </w:p>
    <w:p w14:paraId="135B088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8:</w:t>
      </w:r>
      <w:r w:rsidRPr="0090266B">
        <w:rPr>
          <w:rFonts w:ascii="Courier" w:hAnsi="Courier"/>
          <w:b/>
          <w:bCs/>
        </w:rPr>
        <w:t xml:space="preserve"> GGAGCACGGATAGACGA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CGTAGTGAGAGATCGT</w:t>
      </w:r>
    </w:p>
    <w:p w14:paraId="2662B2A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499:</w:t>
      </w:r>
      <w:r w:rsidRPr="0090266B">
        <w:rPr>
          <w:rFonts w:ascii="Courier" w:hAnsi="Courier"/>
          <w:b/>
          <w:bCs/>
        </w:rPr>
        <w:t xml:space="preserve"> GGAGCACGGATAGACGA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CGTAGTGAGAGATCGT</w:t>
      </w:r>
    </w:p>
    <w:p w14:paraId="336B9BF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0:</w:t>
      </w:r>
      <w:r w:rsidRPr="0090266B">
        <w:rPr>
          <w:rFonts w:ascii="Courier" w:hAnsi="Courier"/>
          <w:b/>
          <w:bCs/>
        </w:rPr>
        <w:t xml:space="preserve"> AGCACGGATAGACGA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TAGTGAGAGATCGTGG</w:t>
      </w:r>
    </w:p>
    <w:p w14:paraId="424A0AA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1:</w:t>
      </w:r>
      <w:r w:rsidRPr="0090266B">
        <w:rPr>
          <w:rFonts w:ascii="Courier" w:hAnsi="Courier"/>
          <w:b/>
          <w:bCs/>
        </w:rPr>
        <w:t xml:space="preserve"> AGCACGGATAGACGAT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TAGTGAGAGATCGTGG</w:t>
      </w:r>
    </w:p>
    <w:p w14:paraId="2D88431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2:</w:t>
      </w:r>
      <w:r w:rsidRPr="0090266B">
        <w:rPr>
          <w:rFonts w:ascii="Courier" w:hAnsi="Courier"/>
          <w:b/>
          <w:bCs/>
        </w:rPr>
        <w:t xml:space="preserve"> AGCACGGATAGACGAT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TAGTGAGAGATCGTGG</w:t>
      </w:r>
    </w:p>
    <w:p w14:paraId="5F81FA8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3:</w:t>
      </w:r>
      <w:r w:rsidRPr="0090266B">
        <w:rPr>
          <w:rFonts w:ascii="Courier" w:hAnsi="Courier"/>
          <w:b/>
          <w:bCs/>
        </w:rPr>
        <w:t xml:space="preserve"> CACGGATAGACGATGA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AGTGAGAGATCGTGGCT</w:t>
      </w:r>
    </w:p>
    <w:p w14:paraId="187509F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4:</w:t>
      </w:r>
      <w:r w:rsidRPr="0090266B">
        <w:rPr>
          <w:rFonts w:ascii="Courier" w:hAnsi="Courier"/>
          <w:b/>
          <w:bCs/>
        </w:rPr>
        <w:t xml:space="preserve"> CACGGATAGACGATGA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TGAGAGATCGTGGCT</w:t>
      </w:r>
    </w:p>
    <w:p w14:paraId="5D0B813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5:</w:t>
      </w:r>
      <w:r w:rsidRPr="0090266B">
        <w:rPr>
          <w:rFonts w:ascii="Courier" w:hAnsi="Courier"/>
          <w:b/>
          <w:bCs/>
        </w:rPr>
        <w:t xml:space="preserve"> CACGGATAGACGATGA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TGAGAGATCGTGGCT</w:t>
      </w:r>
    </w:p>
    <w:p w14:paraId="1D6A432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506:</w:t>
      </w:r>
      <w:r w:rsidRPr="0090266B">
        <w:rPr>
          <w:rFonts w:ascii="Courier" w:hAnsi="Courier"/>
          <w:b/>
          <w:bCs/>
        </w:rPr>
        <w:t xml:space="preserve"> CGGATAGACGATGACGT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AGAGATCGTGGCTGA</w:t>
      </w:r>
    </w:p>
    <w:p w14:paraId="109EECE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7:</w:t>
      </w:r>
      <w:r w:rsidRPr="0090266B">
        <w:rPr>
          <w:rFonts w:ascii="Courier" w:hAnsi="Courier"/>
          <w:b/>
          <w:bCs/>
        </w:rPr>
        <w:t xml:space="preserve"> CGGATAGACGATGACG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AGAGATCGTGGCTGA</w:t>
      </w:r>
    </w:p>
    <w:p w14:paraId="3BF373E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8:</w:t>
      </w:r>
      <w:r w:rsidRPr="0090266B">
        <w:rPr>
          <w:rFonts w:ascii="Courier" w:hAnsi="Courier"/>
          <w:b/>
          <w:bCs/>
        </w:rPr>
        <w:t xml:space="preserve"> CGGATAGACGATGACGT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GAGAGATCGTGGCTGA</w:t>
      </w:r>
    </w:p>
    <w:p w14:paraId="05B1FC7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09:</w:t>
      </w:r>
      <w:r w:rsidRPr="0090266B">
        <w:rPr>
          <w:rFonts w:ascii="Courier" w:hAnsi="Courier"/>
          <w:b/>
          <w:bCs/>
        </w:rPr>
        <w:t xml:space="preserve"> GATAGACGATGACGTA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GAGATCGTGGCTGACG</w:t>
      </w:r>
    </w:p>
    <w:p w14:paraId="182E7C9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0:</w:t>
      </w:r>
      <w:r w:rsidRPr="0090266B">
        <w:rPr>
          <w:rFonts w:ascii="Courier" w:hAnsi="Courier"/>
          <w:b/>
          <w:bCs/>
        </w:rPr>
        <w:t xml:space="preserve"> GATAGACGATGACGTA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GAGATCGTGGCTGACG</w:t>
      </w:r>
    </w:p>
    <w:p w14:paraId="4A6EFBF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1:</w:t>
      </w:r>
      <w:r w:rsidRPr="0090266B">
        <w:rPr>
          <w:rFonts w:ascii="Courier" w:hAnsi="Courier"/>
          <w:b/>
          <w:bCs/>
        </w:rPr>
        <w:t xml:space="preserve"> GATAGACGATGACGTA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GAGATCGTGGCTGACG</w:t>
      </w:r>
    </w:p>
    <w:p w14:paraId="1EC4C1F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2:</w:t>
      </w:r>
      <w:r w:rsidRPr="0090266B">
        <w:rPr>
          <w:rFonts w:ascii="Courier" w:hAnsi="Courier"/>
          <w:b/>
          <w:bCs/>
        </w:rPr>
        <w:t xml:space="preserve"> TAGACGATGACGTAG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GATCGTGGCTGACGTC</w:t>
      </w:r>
    </w:p>
    <w:p w14:paraId="7D510F8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3:</w:t>
      </w:r>
      <w:r w:rsidRPr="0090266B">
        <w:rPr>
          <w:rFonts w:ascii="Courier" w:hAnsi="Courier"/>
          <w:b/>
          <w:bCs/>
        </w:rPr>
        <w:t xml:space="preserve"> TAGACGATGACGTAG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ATCGTGGCTGACGTC</w:t>
      </w:r>
    </w:p>
    <w:p w14:paraId="29CD3A6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4:</w:t>
      </w:r>
      <w:r w:rsidRPr="0090266B">
        <w:rPr>
          <w:rFonts w:ascii="Courier" w:hAnsi="Courier"/>
          <w:b/>
          <w:bCs/>
        </w:rPr>
        <w:t xml:space="preserve"> TAGACGATGACGTAG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GATCGTGGCTGACGTC</w:t>
      </w:r>
    </w:p>
    <w:p w14:paraId="4146809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5:</w:t>
      </w:r>
      <w:r w:rsidRPr="0090266B">
        <w:rPr>
          <w:rFonts w:ascii="Courier" w:hAnsi="Courier"/>
          <w:b/>
          <w:bCs/>
        </w:rPr>
        <w:t xml:space="preserve"> GACGATGACGTAGTGA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ATCGTGGCTGACGTCGC</w:t>
      </w:r>
    </w:p>
    <w:p w14:paraId="48BF443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6:</w:t>
      </w:r>
      <w:r w:rsidRPr="0090266B">
        <w:rPr>
          <w:rFonts w:ascii="Courier" w:hAnsi="Courier"/>
          <w:b/>
          <w:bCs/>
        </w:rPr>
        <w:t xml:space="preserve"> GACGATGACGTAGTGA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TCGTGGCTGACGTCGC</w:t>
      </w:r>
    </w:p>
    <w:p w14:paraId="6CA9EB3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7:</w:t>
      </w:r>
      <w:r w:rsidRPr="0090266B">
        <w:rPr>
          <w:rFonts w:ascii="Courier" w:hAnsi="Courier"/>
          <w:b/>
          <w:bCs/>
        </w:rPr>
        <w:t xml:space="preserve"> GACGATGACGTAGTGA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ATCGTGGCTGACGTCGC</w:t>
      </w:r>
    </w:p>
    <w:p w14:paraId="4DB298D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8:</w:t>
      </w:r>
      <w:r w:rsidRPr="0090266B">
        <w:rPr>
          <w:rFonts w:ascii="Courier" w:hAnsi="Courier"/>
          <w:b/>
          <w:bCs/>
        </w:rPr>
        <w:t xml:space="preserve"> CGATGACGTAGTGAG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CGTGGCTGACGTCGCCA</w:t>
      </w:r>
    </w:p>
    <w:p w14:paraId="579F537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19:</w:t>
      </w:r>
      <w:r w:rsidRPr="0090266B">
        <w:rPr>
          <w:rFonts w:ascii="Courier" w:hAnsi="Courier"/>
          <w:b/>
          <w:bCs/>
        </w:rPr>
        <w:t xml:space="preserve"> CGATGACGTAGTGAGA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GTGGCTGACGTCGCCA</w:t>
      </w:r>
    </w:p>
    <w:p w14:paraId="1652D04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0:</w:t>
      </w:r>
      <w:r w:rsidRPr="0090266B">
        <w:rPr>
          <w:rFonts w:ascii="Courier" w:hAnsi="Courier"/>
          <w:b/>
          <w:bCs/>
        </w:rPr>
        <w:t xml:space="preserve"> CGATGACGTAGTGAGA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CGTGGCTGACGTCGCCA</w:t>
      </w:r>
    </w:p>
    <w:p w14:paraId="020C326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1:</w:t>
      </w:r>
      <w:r w:rsidRPr="0090266B">
        <w:rPr>
          <w:rFonts w:ascii="Courier" w:hAnsi="Courier"/>
          <w:b/>
          <w:bCs/>
        </w:rPr>
        <w:t xml:space="preserve"> ATGACGTAGTGAGAGAT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TGGCTGACGTCGCCAGT</w:t>
      </w:r>
    </w:p>
    <w:p w14:paraId="28F60BE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2:</w:t>
      </w:r>
      <w:r w:rsidRPr="0090266B">
        <w:rPr>
          <w:rFonts w:ascii="Courier" w:hAnsi="Courier"/>
          <w:b/>
          <w:bCs/>
        </w:rPr>
        <w:t xml:space="preserve"> ATGACGTAGTGAGAGA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GGCTGACGTCGCCAGT</w:t>
      </w:r>
    </w:p>
    <w:p w14:paraId="02348EF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3:</w:t>
      </w:r>
      <w:r w:rsidRPr="0090266B">
        <w:rPr>
          <w:rFonts w:ascii="Courier" w:hAnsi="Courier"/>
          <w:b/>
          <w:bCs/>
        </w:rPr>
        <w:t xml:space="preserve"> ATGACGTAGTGAGAGA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TGGCTGACGTCGCCAGT</w:t>
      </w:r>
    </w:p>
    <w:p w14:paraId="355E757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4:</w:t>
      </w:r>
      <w:r w:rsidRPr="0090266B">
        <w:rPr>
          <w:rFonts w:ascii="Courier" w:hAnsi="Courier"/>
          <w:b/>
          <w:bCs/>
        </w:rPr>
        <w:t xml:space="preserve"> GACGTAGTGAGAGATC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CTGACGTCGCCAGTCG</w:t>
      </w:r>
    </w:p>
    <w:p w14:paraId="03CD7C9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5:</w:t>
      </w:r>
      <w:r w:rsidRPr="0090266B">
        <w:rPr>
          <w:rFonts w:ascii="Courier" w:hAnsi="Courier"/>
          <w:b/>
          <w:bCs/>
        </w:rPr>
        <w:t xml:space="preserve"> GACGTAGTGAGAGATC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GCTGACGTCGCCAGTCG</w:t>
      </w:r>
    </w:p>
    <w:p w14:paraId="7D30E72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6:</w:t>
      </w:r>
      <w:r w:rsidRPr="0090266B">
        <w:rPr>
          <w:rFonts w:ascii="Courier" w:hAnsi="Courier"/>
          <w:b/>
          <w:bCs/>
        </w:rPr>
        <w:t xml:space="preserve"> GACGTAGTGAGAGATC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CTGACGTCGCCAGTCG</w:t>
      </w:r>
    </w:p>
    <w:p w14:paraId="58215FA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7:</w:t>
      </w:r>
      <w:r w:rsidRPr="0090266B">
        <w:rPr>
          <w:rFonts w:ascii="Courier" w:hAnsi="Courier"/>
          <w:b/>
          <w:bCs/>
        </w:rPr>
        <w:t xml:space="preserve"> CGTAGTGAGAGATCGTG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ACGTCGCCAGTCGAG</w:t>
      </w:r>
    </w:p>
    <w:p w14:paraId="1360177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528:</w:t>
      </w:r>
      <w:r w:rsidRPr="0090266B">
        <w:rPr>
          <w:rFonts w:ascii="Courier" w:hAnsi="Courier"/>
          <w:b/>
          <w:bCs/>
        </w:rPr>
        <w:t xml:space="preserve"> CGTAGTGAGAGATCG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ACGTCGCCAGTCGAG</w:t>
      </w:r>
    </w:p>
    <w:p w14:paraId="6871CD4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29:</w:t>
      </w:r>
      <w:r w:rsidRPr="0090266B">
        <w:rPr>
          <w:rFonts w:ascii="Courier" w:hAnsi="Courier"/>
          <w:b/>
          <w:bCs/>
        </w:rPr>
        <w:t xml:space="preserve"> CGTAGTGAGAGATCGT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ACGTCGCCAGTCGAG</w:t>
      </w:r>
    </w:p>
    <w:p w14:paraId="70DC355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0:</w:t>
      </w:r>
      <w:r w:rsidRPr="0090266B">
        <w:rPr>
          <w:rFonts w:ascii="Courier" w:hAnsi="Courier"/>
          <w:b/>
          <w:bCs/>
        </w:rPr>
        <w:t xml:space="preserve"> TAGTGAGAGATCGTGG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CGTCGCCAGTCGAGTG</w:t>
      </w:r>
    </w:p>
    <w:p w14:paraId="4AF6442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1:</w:t>
      </w:r>
      <w:r w:rsidRPr="0090266B">
        <w:rPr>
          <w:rFonts w:ascii="Courier" w:hAnsi="Courier"/>
          <w:b/>
          <w:bCs/>
        </w:rPr>
        <w:t xml:space="preserve"> TAGTGAGAGATCGTGG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CGTCGCCAGTCGAGTG</w:t>
      </w:r>
    </w:p>
    <w:p w14:paraId="64A29E4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2:</w:t>
      </w:r>
      <w:r w:rsidRPr="0090266B">
        <w:rPr>
          <w:rFonts w:ascii="Courier" w:hAnsi="Courier"/>
          <w:b/>
          <w:bCs/>
        </w:rPr>
        <w:t xml:space="preserve"> TAGTGAGAGATCGTGG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CGTCGCCAGTCGAGTG</w:t>
      </w:r>
    </w:p>
    <w:p w14:paraId="4DA0115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3:</w:t>
      </w:r>
      <w:r w:rsidRPr="0090266B">
        <w:rPr>
          <w:rFonts w:ascii="Courier" w:hAnsi="Courier"/>
          <w:b/>
          <w:bCs/>
        </w:rPr>
        <w:t xml:space="preserve"> GTGAGAGATCGTGGCT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TCGCCAGTCGAGTGAC</w:t>
      </w:r>
    </w:p>
    <w:p w14:paraId="10C726B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4:</w:t>
      </w:r>
      <w:r w:rsidRPr="0090266B">
        <w:rPr>
          <w:rFonts w:ascii="Courier" w:hAnsi="Courier"/>
          <w:b/>
          <w:bCs/>
        </w:rPr>
        <w:t xml:space="preserve"> GTGAGAGATCGTGGCT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TCGCCAGTCGAGTGAC</w:t>
      </w:r>
    </w:p>
    <w:p w14:paraId="432596C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5:</w:t>
      </w:r>
      <w:r w:rsidRPr="0090266B">
        <w:rPr>
          <w:rFonts w:ascii="Courier" w:hAnsi="Courier"/>
          <w:b/>
          <w:bCs/>
        </w:rPr>
        <w:t xml:space="preserve"> GTGAGAGATCGTGGCT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TCGCCAGTCGAGTGAC</w:t>
      </w:r>
    </w:p>
    <w:p w14:paraId="1415DE4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6:</w:t>
      </w:r>
      <w:r w:rsidRPr="0090266B">
        <w:rPr>
          <w:rFonts w:ascii="Courier" w:hAnsi="Courier"/>
          <w:b/>
          <w:bCs/>
        </w:rPr>
        <w:t xml:space="preserve"> GAGAGATCGTGGCTGA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CGCCAGTCGAGTGACAA</w:t>
      </w:r>
    </w:p>
    <w:p w14:paraId="25FE2EE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7:</w:t>
      </w:r>
      <w:r w:rsidRPr="0090266B">
        <w:rPr>
          <w:rFonts w:ascii="Courier" w:hAnsi="Courier"/>
          <w:b/>
          <w:bCs/>
        </w:rPr>
        <w:t xml:space="preserve"> GAGAGATCGTGGCTGA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CGCCAGTCGAGTGACAA</w:t>
      </w:r>
    </w:p>
    <w:p w14:paraId="235A223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8:</w:t>
      </w:r>
      <w:r w:rsidRPr="0090266B">
        <w:rPr>
          <w:rFonts w:ascii="Courier" w:hAnsi="Courier"/>
          <w:b/>
          <w:bCs/>
        </w:rPr>
        <w:t xml:space="preserve"> GAGAGATCGTGGCTGA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CGCCAGTCGAGTGACAA</w:t>
      </w:r>
    </w:p>
    <w:p w14:paraId="53DF911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39:</w:t>
      </w:r>
      <w:r w:rsidRPr="0090266B">
        <w:rPr>
          <w:rFonts w:ascii="Courier" w:hAnsi="Courier"/>
          <w:b/>
          <w:bCs/>
        </w:rPr>
        <w:t xml:space="preserve"> GAGATCGTGGCTGACGT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CCAGTCGAGTGACAACT</w:t>
      </w:r>
    </w:p>
    <w:p w14:paraId="42CD010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0:</w:t>
      </w:r>
      <w:r w:rsidRPr="0090266B">
        <w:rPr>
          <w:rFonts w:ascii="Courier" w:hAnsi="Courier"/>
          <w:b/>
          <w:bCs/>
        </w:rPr>
        <w:t xml:space="preserve"> GAGATCGTGGCTGACGT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CAGTCGAGTGACAACT</w:t>
      </w:r>
    </w:p>
    <w:p w14:paraId="4DAD712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1:</w:t>
      </w:r>
      <w:r w:rsidRPr="0090266B">
        <w:rPr>
          <w:rFonts w:ascii="Courier" w:hAnsi="Courier"/>
          <w:b/>
          <w:bCs/>
        </w:rPr>
        <w:t xml:space="preserve"> GAGATCGTGGCTGACGT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CCAGTCGAGTGACAACT</w:t>
      </w:r>
    </w:p>
    <w:p w14:paraId="11DB294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2:</w:t>
      </w:r>
      <w:r w:rsidRPr="0090266B">
        <w:rPr>
          <w:rFonts w:ascii="Courier" w:hAnsi="Courier"/>
          <w:b/>
          <w:bCs/>
        </w:rPr>
        <w:t xml:space="preserve"> GATCGTGGCTGACGT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GTCGAGTGACAACTGC</w:t>
      </w:r>
    </w:p>
    <w:p w14:paraId="1FCA8A0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3:</w:t>
      </w:r>
      <w:r w:rsidRPr="0090266B">
        <w:rPr>
          <w:rFonts w:ascii="Courier" w:hAnsi="Courier"/>
          <w:b/>
          <w:bCs/>
        </w:rPr>
        <w:t xml:space="preserve"> GATCGTGGCTGACGTC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AGTCGAGTGACAACTGC</w:t>
      </w:r>
    </w:p>
    <w:p w14:paraId="381D886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4:</w:t>
      </w:r>
      <w:r w:rsidRPr="0090266B">
        <w:rPr>
          <w:rFonts w:ascii="Courier" w:hAnsi="Courier"/>
          <w:b/>
          <w:bCs/>
        </w:rPr>
        <w:t xml:space="preserve"> GATCGTGGCTGACGTC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GTCGAGTGACAACTGC</w:t>
      </w:r>
    </w:p>
    <w:p w14:paraId="6006C62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5:</w:t>
      </w:r>
      <w:r w:rsidRPr="0090266B">
        <w:rPr>
          <w:rFonts w:ascii="Courier" w:hAnsi="Courier"/>
          <w:b/>
          <w:bCs/>
        </w:rPr>
        <w:t xml:space="preserve"> TCGTGGCTGACGTCGC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CGAGTGACAACTGCGA</w:t>
      </w:r>
    </w:p>
    <w:p w14:paraId="7EECFE9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6:</w:t>
      </w:r>
      <w:r w:rsidRPr="0090266B">
        <w:rPr>
          <w:rFonts w:ascii="Courier" w:hAnsi="Courier"/>
          <w:b/>
          <w:bCs/>
        </w:rPr>
        <w:t xml:space="preserve"> TCGTGGCTGACGTCGC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CGAGTGACAACTGCGA</w:t>
      </w:r>
    </w:p>
    <w:p w14:paraId="64EEDB3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7:</w:t>
      </w:r>
      <w:r w:rsidRPr="0090266B">
        <w:rPr>
          <w:rFonts w:ascii="Courier" w:hAnsi="Courier"/>
          <w:b/>
          <w:bCs/>
        </w:rPr>
        <w:t xml:space="preserve"> TCGTGGCTGACGTCGC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CGAGTGACAACTGCGA</w:t>
      </w:r>
    </w:p>
    <w:p w14:paraId="3A5BAA7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8:</w:t>
      </w:r>
      <w:r w:rsidRPr="0090266B">
        <w:rPr>
          <w:rFonts w:ascii="Courier" w:hAnsi="Courier"/>
          <w:b/>
          <w:bCs/>
        </w:rPr>
        <w:t xml:space="preserve"> GTGGCTGACGTCGCC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AGTGACAACTGCGACT</w:t>
      </w:r>
    </w:p>
    <w:p w14:paraId="69A74B8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49:</w:t>
      </w:r>
      <w:r w:rsidRPr="0090266B">
        <w:rPr>
          <w:rFonts w:ascii="Courier" w:hAnsi="Courier"/>
          <w:b/>
          <w:bCs/>
        </w:rPr>
        <w:t xml:space="preserve"> GTGGCTGACGTCGCCA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AGTGACAACTGCGACT</w:t>
      </w:r>
    </w:p>
    <w:p w14:paraId="5209720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550:</w:t>
      </w:r>
      <w:r w:rsidRPr="0090266B">
        <w:rPr>
          <w:rFonts w:ascii="Courier" w:hAnsi="Courier"/>
          <w:b/>
          <w:bCs/>
        </w:rPr>
        <w:t xml:space="preserve"> GTGGCTGACGTCGCCA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GAGTGACAACTGCGACT</w:t>
      </w:r>
    </w:p>
    <w:p w14:paraId="4F6762C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1:</w:t>
      </w:r>
      <w:r w:rsidRPr="0090266B">
        <w:rPr>
          <w:rFonts w:ascii="Courier" w:hAnsi="Courier"/>
          <w:b/>
          <w:bCs/>
        </w:rPr>
        <w:t xml:space="preserve"> GGCTGACGTCGCCAGTC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TGACAACTGCGACTCA</w:t>
      </w:r>
    </w:p>
    <w:p w14:paraId="4C458B5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2:</w:t>
      </w:r>
      <w:r w:rsidRPr="0090266B">
        <w:rPr>
          <w:rFonts w:ascii="Courier" w:hAnsi="Courier"/>
          <w:b/>
          <w:bCs/>
        </w:rPr>
        <w:t xml:space="preserve"> GGCTGACGTCGCCAGT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TGACAACTGCGACTCA</w:t>
      </w:r>
    </w:p>
    <w:p w14:paraId="2300608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3:</w:t>
      </w:r>
      <w:r w:rsidRPr="0090266B">
        <w:rPr>
          <w:rFonts w:ascii="Courier" w:hAnsi="Courier"/>
          <w:b/>
          <w:bCs/>
        </w:rPr>
        <w:t xml:space="preserve"> GGCTGACGTCGCCAGT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TGACAACTGCGACTCA</w:t>
      </w:r>
    </w:p>
    <w:p w14:paraId="6083EA8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4:</w:t>
      </w:r>
      <w:r w:rsidRPr="0090266B">
        <w:rPr>
          <w:rFonts w:ascii="Courier" w:hAnsi="Courier"/>
          <w:b/>
          <w:bCs/>
        </w:rPr>
        <w:t xml:space="preserve"> CTGACGTCGCCAGTC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ACAACTGCGACTCAGT</w:t>
      </w:r>
    </w:p>
    <w:p w14:paraId="3FC9A59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5:</w:t>
      </w:r>
      <w:r w:rsidRPr="0090266B">
        <w:rPr>
          <w:rFonts w:ascii="Courier" w:hAnsi="Courier"/>
          <w:b/>
          <w:bCs/>
        </w:rPr>
        <w:t xml:space="preserve"> CTGACGTCGCCAGTCG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CAACTGCGACTCAGT</w:t>
      </w:r>
    </w:p>
    <w:p w14:paraId="35E3976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6:</w:t>
      </w:r>
      <w:r w:rsidRPr="0090266B">
        <w:rPr>
          <w:rFonts w:ascii="Courier" w:hAnsi="Courier"/>
          <w:b/>
          <w:bCs/>
        </w:rPr>
        <w:t xml:space="preserve"> CTGACGTCGCCAGTC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CAACTGCGACTCAGT</w:t>
      </w:r>
    </w:p>
    <w:p w14:paraId="7734580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7:</w:t>
      </w:r>
      <w:r w:rsidRPr="0090266B">
        <w:rPr>
          <w:rFonts w:ascii="Courier" w:hAnsi="Courier"/>
          <w:b/>
          <w:bCs/>
        </w:rPr>
        <w:t xml:space="preserve"> GACGTCGCCAGTCGAGT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AACTGCGACTCAGTTG</w:t>
      </w:r>
    </w:p>
    <w:p w14:paraId="2E22104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8:</w:t>
      </w:r>
      <w:r w:rsidRPr="0090266B">
        <w:rPr>
          <w:rFonts w:ascii="Courier" w:hAnsi="Courier"/>
          <w:b/>
          <w:bCs/>
        </w:rPr>
        <w:t xml:space="preserve"> GACGTCGCCAGTCGAGT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AACTGCGACTCAGTTG</w:t>
      </w:r>
    </w:p>
    <w:p w14:paraId="6BD7913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59:</w:t>
      </w:r>
      <w:r w:rsidRPr="0090266B">
        <w:rPr>
          <w:rFonts w:ascii="Courier" w:hAnsi="Courier"/>
          <w:b/>
          <w:bCs/>
        </w:rPr>
        <w:t xml:space="preserve"> GACGTCGCCAGTCGAG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AACTGCGACTCAGTTG</w:t>
      </w:r>
    </w:p>
    <w:p w14:paraId="47EADCDF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0:</w:t>
      </w:r>
      <w:r w:rsidRPr="0090266B">
        <w:rPr>
          <w:rFonts w:ascii="Courier" w:hAnsi="Courier"/>
          <w:b/>
          <w:bCs/>
        </w:rPr>
        <w:t xml:space="preserve"> CGTCGCCAGTCGAGTG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CTGCGACTCAGTTGCG</w:t>
      </w:r>
    </w:p>
    <w:p w14:paraId="1828347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1:</w:t>
      </w:r>
      <w:r w:rsidRPr="0090266B">
        <w:rPr>
          <w:rFonts w:ascii="Courier" w:hAnsi="Courier"/>
          <w:b/>
          <w:bCs/>
        </w:rPr>
        <w:t xml:space="preserve"> CGTCGCCAGTCGAGTGA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CTGCGACTCAGTTGCG</w:t>
      </w:r>
    </w:p>
    <w:p w14:paraId="5970E6A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2:</w:t>
      </w:r>
      <w:r w:rsidRPr="0090266B">
        <w:rPr>
          <w:rFonts w:ascii="Courier" w:hAnsi="Courier"/>
          <w:b/>
          <w:bCs/>
        </w:rPr>
        <w:t xml:space="preserve"> CGTCGCCAGTCGAGTGA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ACTGCGACTCAGTTGCG</w:t>
      </w:r>
    </w:p>
    <w:p w14:paraId="5B4DB4C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3:</w:t>
      </w:r>
      <w:r w:rsidRPr="0090266B">
        <w:rPr>
          <w:rFonts w:ascii="Courier" w:hAnsi="Courier"/>
          <w:b/>
          <w:bCs/>
        </w:rPr>
        <w:t xml:space="preserve"> TCGCCAGTCGAGTGACA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CGACTCAGTTGCGCT</w:t>
      </w:r>
    </w:p>
    <w:p w14:paraId="4F1D899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4:</w:t>
      </w:r>
      <w:r w:rsidRPr="0090266B">
        <w:rPr>
          <w:rFonts w:ascii="Courier" w:hAnsi="Courier"/>
          <w:b/>
          <w:bCs/>
        </w:rPr>
        <w:t xml:space="preserve"> TCGCCAGTCGAGTGACA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TGCGACTCAGTTGCGCT</w:t>
      </w:r>
    </w:p>
    <w:p w14:paraId="3B34486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5:</w:t>
      </w:r>
      <w:r w:rsidRPr="0090266B">
        <w:rPr>
          <w:rFonts w:ascii="Courier" w:hAnsi="Courier"/>
          <w:b/>
          <w:bCs/>
        </w:rPr>
        <w:t xml:space="preserve"> TCGCCAGTCGAGTGACA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TGCGACTCAGTTGCGCT</w:t>
      </w:r>
    </w:p>
    <w:p w14:paraId="5FC9D25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6:</w:t>
      </w:r>
      <w:r w:rsidRPr="0090266B">
        <w:rPr>
          <w:rFonts w:ascii="Courier" w:hAnsi="Courier"/>
          <w:b/>
          <w:bCs/>
        </w:rPr>
        <w:t xml:space="preserve"> GCCAGTCGAGTGACAA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GACTCAGTTGCGCTGA</w:t>
      </w:r>
    </w:p>
    <w:p w14:paraId="5C96F4F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7:</w:t>
      </w:r>
      <w:r w:rsidRPr="0090266B">
        <w:rPr>
          <w:rFonts w:ascii="Courier" w:hAnsi="Courier"/>
          <w:b/>
          <w:bCs/>
        </w:rPr>
        <w:t xml:space="preserve"> GCCAGTCGAGTGACAA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GACTCAGTTGCGCTGA</w:t>
      </w:r>
    </w:p>
    <w:p w14:paraId="263FE19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8:</w:t>
      </w:r>
      <w:r w:rsidRPr="0090266B">
        <w:rPr>
          <w:rFonts w:ascii="Courier" w:hAnsi="Courier"/>
          <w:b/>
          <w:bCs/>
        </w:rPr>
        <w:t xml:space="preserve"> GCCAGTCGAGTGACAA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GACTCAGTTGCGCTGA</w:t>
      </w:r>
    </w:p>
    <w:p w14:paraId="7BBE83D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69:</w:t>
      </w:r>
      <w:r w:rsidRPr="0090266B">
        <w:rPr>
          <w:rFonts w:ascii="Courier" w:hAnsi="Courier"/>
          <w:b/>
          <w:bCs/>
        </w:rPr>
        <w:t xml:space="preserve"> CAGTCGAGTGACAACTG</w:t>
      </w:r>
      <w:r w:rsidRPr="0090266B">
        <w:rPr>
          <w:rFonts w:ascii="Courier" w:hAnsi="Courier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CTCAGTTGCGCTGAGG</w:t>
      </w:r>
    </w:p>
    <w:p w14:paraId="56D3F5F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0:</w:t>
      </w:r>
      <w:r w:rsidRPr="0090266B">
        <w:rPr>
          <w:rFonts w:ascii="Courier" w:hAnsi="Courier"/>
          <w:b/>
          <w:bCs/>
        </w:rPr>
        <w:t xml:space="preserve"> CAGTCGAGTGACAACTG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CTCAGTTGCGCTGAGG</w:t>
      </w:r>
    </w:p>
    <w:p w14:paraId="1C8EF2B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1:</w:t>
      </w:r>
      <w:r w:rsidRPr="0090266B">
        <w:rPr>
          <w:rFonts w:ascii="Courier" w:hAnsi="Courier"/>
          <w:b/>
          <w:bCs/>
        </w:rPr>
        <w:t xml:space="preserve"> CAGTCGAGTGACAACTG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CTCAGTTGCGCTGAGG</w:t>
      </w:r>
    </w:p>
    <w:p w14:paraId="33016FD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572:</w:t>
      </w:r>
      <w:r w:rsidRPr="0090266B">
        <w:rPr>
          <w:rFonts w:ascii="Courier" w:hAnsi="Courier"/>
          <w:b/>
          <w:bCs/>
        </w:rPr>
        <w:t xml:space="preserve"> GTCGAGTGACAACTGC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CAGTTGCGCTGAGGAG</w:t>
      </w:r>
    </w:p>
    <w:p w14:paraId="592BF7B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3:</w:t>
      </w:r>
      <w:r w:rsidRPr="0090266B">
        <w:rPr>
          <w:rFonts w:ascii="Courier" w:hAnsi="Courier"/>
          <w:b/>
          <w:bCs/>
        </w:rPr>
        <w:t xml:space="preserve"> GTCGAGTGACAACTGC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TCAGTTGCGCTGAGGAG</w:t>
      </w:r>
    </w:p>
    <w:p w14:paraId="06CA662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4:</w:t>
      </w:r>
      <w:r w:rsidRPr="0090266B">
        <w:rPr>
          <w:rFonts w:ascii="Courier" w:hAnsi="Courier"/>
          <w:b/>
          <w:bCs/>
        </w:rPr>
        <w:t xml:space="preserve"> GTCGAGTGACAACTGCG</w:t>
      </w:r>
      <w:r w:rsidRPr="0090266B">
        <w:rPr>
          <w:rFonts w:ascii="Courier" w:hAnsi="Courier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TCAGTTGCGCTGAGGAG</w:t>
      </w:r>
    </w:p>
    <w:p w14:paraId="1DBD644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5:</w:t>
      </w:r>
      <w:r w:rsidRPr="0090266B">
        <w:rPr>
          <w:rFonts w:ascii="Courier" w:hAnsi="Courier"/>
          <w:b/>
          <w:bCs/>
        </w:rPr>
        <w:t xml:space="preserve"> CGAGTGACAACTGCGAC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AGTTGCGCTGAGGAGTT</w:t>
      </w:r>
    </w:p>
    <w:p w14:paraId="05BD7CB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6:</w:t>
      </w:r>
      <w:r w:rsidRPr="0090266B">
        <w:rPr>
          <w:rFonts w:ascii="Courier" w:hAnsi="Courier"/>
          <w:b/>
          <w:bCs/>
        </w:rPr>
        <w:t xml:space="preserve"> CGAGTGACAACTGCGAC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AGTTGCGCTGAGGAGTT</w:t>
      </w:r>
    </w:p>
    <w:p w14:paraId="51657E4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7:</w:t>
      </w:r>
      <w:r w:rsidRPr="0090266B">
        <w:rPr>
          <w:rFonts w:ascii="Courier" w:hAnsi="Courier"/>
          <w:b/>
          <w:bCs/>
        </w:rPr>
        <w:t xml:space="preserve"> CGAGTGACAACTGCGAC</w:t>
      </w:r>
      <w:r w:rsidRPr="0090266B">
        <w:rPr>
          <w:rFonts w:ascii="Courier" w:hAnsi="Courier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GTTGCGCTGAGGAGTT</w:t>
      </w:r>
    </w:p>
    <w:p w14:paraId="3DAA137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8:</w:t>
      </w:r>
      <w:r w:rsidRPr="0090266B">
        <w:rPr>
          <w:rFonts w:ascii="Courier" w:hAnsi="Courier"/>
          <w:b/>
          <w:bCs/>
        </w:rPr>
        <w:t xml:space="preserve"> AGTGACAACTGCGACTC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TGCGCTGAGGAGTTGT</w:t>
      </w:r>
    </w:p>
    <w:p w14:paraId="40B922A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79:</w:t>
      </w:r>
      <w:r w:rsidRPr="0090266B">
        <w:rPr>
          <w:rFonts w:ascii="Courier" w:hAnsi="Courier"/>
          <w:b/>
          <w:bCs/>
        </w:rPr>
        <w:t xml:space="preserve"> AGTGACAACTGCGACT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TGCGCTGAGGAGTTGT</w:t>
      </w:r>
    </w:p>
    <w:p w14:paraId="1974496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0:</w:t>
      </w:r>
      <w:r w:rsidRPr="0090266B">
        <w:rPr>
          <w:rFonts w:ascii="Courier" w:hAnsi="Courier"/>
          <w:b/>
          <w:bCs/>
        </w:rPr>
        <w:t xml:space="preserve"> AGTGACAACTGCGACTC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TTGCGCTGAGGAGTTGT</w:t>
      </w:r>
    </w:p>
    <w:p w14:paraId="1D2FAB6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1:</w:t>
      </w:r>
      <w:r w:rsidRPr="0090266B">
        <w:rPr>
          <w:rFonts w:ascii="Courier" w:hAnsi="Courier"/>
          <w:b/>
          <w:bCs/>
        </w:rPr>
        <w:t xml:space="preserve"> TGACAACTGCGACTCAG</w:t>
      </w:r>
      <w:r w:rsidRPr="0090266B">
        <w:rPr>
          <w:rFonts w:ascii="Courier" w:hAnsi="Courier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CGCTGAGGAGTTGTGC</w:t>
      </w:r>
    </w:p>
    <w:p w14:paraId="48CEC1B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2:</w:t>
      </w:r>
      <w:r w:rsidRPr="0090266B">
        <w:rPr>
          <w:rFonts w:ascii="Courier" w:hAnsi="Courier"/>
          <w:b/>
          <w:bCs/>
        </w:rPr>
        <w:t xml:space="preserve"> TGACAACTGCGACTCA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CGCTGAGGAGTTGTGC</w:t>
      </w:r>
    </w:p>
    <w:p w14:paraId="3EE97D2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3:</w:t>
      </w:r>
      <w:r w:rsidRPr="0090266B">
        <w:rPr>
          <w:rFonts w:ascii="Courier" w:hAnsi="Courier"/>
          <w:b/>
          <w:bCs/>
        </w:rPr>
        <w:t xml:space="preserve"> TGACAACTGCGACTCAG</w:t>
      </w:r>
      <w:r w:rsidRPr="0090266B">
        <w:rPr>
          <w:rFonts w:ascii="Courier" w:hAnsi="Courier"/>
          <w:b/>
          <w:bCs/>
          <w:color w:val="FF0000"/>
        </w:rPr>
        <w:t>CA</w:t>
      </w:r>
      <w:r w:rsidRPr="0090266B">
        <w:rPr>
          <w:rFonts w:ascii="Courier" w:hAnsi="Courier"/>
          <w:b/>
          <w:bCs/>
        </w:rPr>
        <w:t>GCGCTGAGGAGTTGTGC</w:t>
      </w:r>
    </w:p>
    <w:p w14:paraId="1E729FC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4:</w:t>
      </w:r>
      <w:r w:rsidRPr="0090266B">
        <w:rPr>
          <w:rFonts w:ascii="Courier" w:hAnsi="Courier"/>
          <w:b/>
          <w:bCs/>
        </w:rPr>
        <w:t xml:space="preserve"> ACAACTGCGACTCAGTT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GCTGAGGAGTTGTGCTT</w:t>
      </w:r>
    </w:p>
    <w:p w14:paraId="2E67622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5:</w:t>
      </w:r>
      <w:r w:rsidRPr="0090266B">
        <w:rPr>
          <w:rFonts w:ascii="Courier" w:hAnsi="Courier"/>
          <w:b/>
          <w:bCs/>
        </w:rPr>
        <w:t xml:space="preserve"> GACAACTGCGACTCAGTT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CTGAGGAGTTGTGCTT</w:t>
      </w:r>
    </w:p>
    <w:p w14:paraId="4F2CCD4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6:</w:t>
      </w:r>
      <w:r w:rsidRPr="0090266B">
        <w:rPr>
          <w:rFonts w:ascii="Courier" w:hAnsi="Courier"/>
          <w:b/>
          <w:bCs/>
        </w:rPr>
        <w:t xml:space="preserve"> ACAACTGCGACTCAGTT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CTGAGGAGTTGTGCTT</w:t>
      </w:r>
    </w:p>
    <w:p w14:paraId="04CCF51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7:</w:t>
      </w:r>
      <w:r w:rsidRPr="0090266B">
        <w:rPr>
          <w:rFonts w:eastAsiaTheme="minorHAnsi"/>
          <w:szCs w:val="21"/>
        </w:rPr>
        <w:t xml:space="preserve"> </w:t>
      </w:r>
      <w:r w:rsidRPr="0090266B">
        <w:rPr>
          <w:rFonts w:ascii="Courier" w:hAnsi="Courier"/>
          <w:b/>
          <w:bCs/>
        </w:rPr>
        <w:t>AACTGCGACTCAGTTGC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AGGAGTTGTGCTTGT</w:t>
      </w:r>
    </w:p>
    <w:p w14:paraId="45E33F5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8:</w:t>
      </w:r>
      <w:r w:rsidRPr="0090266B">
        <w:rPr>
          <w:rFonts w:ascii="Courier" w:hAnsi="Courier"/>
          <w:b/>
          <w:bCs/>
        </w:rPr>
        <w:t xml:space="preserve"> AACTGCGACTCAGTTGC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AGGAGTTGTGCTTGTG</w:t>
      </w:r>
    </w:p>
    <w:p w14:paraId="3A0180C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89:</w:t>
      </w:r>
      <w:r w:rsidRPr="0090266B">
        <w:rPr>
          <w:rFonts w:ascii="Courier" w:hAnsi="Courier"/>
          <w:b/>
          <w:bCs/>
        </w:rPr>
        <w:t xml:space="preserve"> AACTGCGACTCAGTTG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AGGAGTTGTGCTTGT</w:t>
      </w:r>
    </w:p>
    <w:p w14:paraId="66B58D5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0:</w:t>
      </w:r>
      <w:r w:rsidRPr="0090266B">
        <w:rPr>
          <w:rFonts w:ascii="Courier" w:hAnsi="Courier"/>
          <w:b/>
          <w:bCs/>
        </w:rPr>
        <w:t xml:space="preserve"> CTGCGACTCAGTTGCGC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AGGAGTTGTGCTTGTGG</w:t>
      </w:r>
    </w:p>
    <w:p w14:paraId="5DFCD81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1:</w:t>
      </w:r>
      <w:r w:rsidRPr="0090266B">
        <w:rPr>
          <w:rFonts w:ascii="Courier" w:hAnsi="Courier"/>
          <w:b/>
          <w:bCs/>
        </w:rPr>
        <w:t xml:space="preserve"> CTGCGACTCAGTTGCGC</w:t>
      </w:r>
      <w:r w:rsidRPr="0090266B">
        <w:rPr>
          <w:rFonts w:ascii="Courier" w:hAnsi="Courier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GGAGTTGTGCTTGTGG</w:t>
      </w:r>
    </w:p>
    <w:p w14:paraId="47F9CF4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2:</w:t>
      </w:r>
      <w:r w:rsidRPr="0090266B">
        <w:rPr>
          <w:rFonts w:ascii="Courier" w:hAnsi="Courier"/>
          <w:b/>
          <w:bCs/>
        </w:rPr>
        <w:t xml:space="preserve"> CTGCGACTCAGTTGCGC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AGGAGTTGTGCTTGTGG</w:t>
      </w:r>
    </w:p>
    <w:p w14:paraId="5590CA9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3:</w:t>
      </w:r>
      <w:r w:rsidRPr="0090266B">
        <w:rPr>
          <w:rFonts w:ascii="Courier" w:hAnsi="Courier"/>
          <w:b/>
          <w:bCs/>
        </w:rPr>
        <w:t xml:space="preserve"> GCGACTCAGTTGCGCTG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AGTTGTGCTTGTGGAC</w:t>
      </w:r>
    </w:p>
    <w:p w14:paraId="2EB9558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594:</w:t>
      </w:r>
      <w:r w:rsidRPr="0090266B">
        <w:rPr>
          <w:rFonts w:ascii="Courier" w:hAnsi="Courier"/>
          <w:b/>
          <w:bCs/>
        </w:rPr>
        <w:t xml:space="preserve"> GCGACTCAGTTGCGCTG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GAGTTGTGCTTGTGGAC</w:t>
      </w:r>
    </w:p>
    <w:p w14:paraId="1713F9B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5:</w:t>
      </w:r>
      <w:r w:rsidRPr="0090266B">
        <w:rPr>
          <w:rFonts w:ascii="Courier" w:hAnsi="Courier"/>
          <w:b/>
          <w:bCs/>
        </w:rPr>
        <w:t xml:space="preserve"> GCGACTCAGTTGCGCTG</w:t>
      </w:r>
      <w:r w:rsidRPr="0090266B">
        <w:rPr>
          <w:rFonts w:ascii="Courier" w:hAnsi="Courier"/>
          <w:b/>
          <w:bCs/>
          <w:color w:val="FF0000"/>
        </w:rPr>
        <w:t>GT</w:t>
      </w:r>
      <w:r w:rsidRPr="0090266B">
        <w:rPr>
          <w:rFonts w:ascii="Courier" w:hAnsi="Courier"/>
          <w:b/>
          <w:bCs/>
        </w:rPr>
        <w:t>GAGTTGTGCTTGTGGAC</w:t>
      </w:r>
    </w:p>
    <w:p w14:paraId="7460704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6:</w:t>
      </w:r>
      <w:r w:rsidRPr="0090266B">
        <w:rPr>
          <w:rFonts w:ascii="Courier" w:hAnsi="Courier"/>
          <w:b/>
          <w:bCs/>
        </w:rPr>
        <w:t xml:space="preserve"> GACTCAGTTGCGCTGAG</w:t>
      </w:r>
      <w:r w:rsidRPr="0090266B">
        <w:rPr>
          <w:rFonts w:ascii="Courier" w:hAnsi="Courier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GTTGTGCTTGTGGACGA</w:t>
      </w:r>
    </w:p>
    <w:p w14:paraId="32BFF22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7:</w:t>
      </w:r>
      <w:r w:rsidRPr="0090266B">
        <w:rPr>
          <w:rFonts w:ascii="Courier" w:hAnsi="Courier"/>
          <w:b/>
          <w:bCs/>
        </w:rPr>
        <w:t xml:space="preserve"> GACTCAGTTGCGCTGAG</w:t>
      </w:r>
      <w:r w:rsidRPr="0090266B">
        <w:rPr>
          <w:rFonts w:ascii="Courier" w:hAnsi="Courier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TTGTGCTTGTGGACGA</w:t>
      </w:r>
    </w:p>
    <w:p w14:paraId="08B9184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8:</w:t>
      </w:r>
      <w:r w:rsidRPr="0090266B">
        <w:rPr>
          <w:rFonts w:ascii="Courier" w:hAnsi="Courier"/>
          <w:b/>
          <w:bCs/>
        </w:rPr>
        <w:t xml:space="preserve"> GACTCAGTTGCGCTGAG</w:t>
      </w:r>
      <w:r w:rsidRPr="0090266B">
        <w:rPr>
          <w:rFonts w:ascii="Courier" w:hAnsi="Courier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TTGTGCTTGTGGACGA</w:t>
      </w:r>
    </w:p>
    <w:p w14:paraId="3FE56DC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599:</w:t>
      </w:r>
      <w:r w:rsidRPr="0090266B">
        <w:rPr>
          <w:rFonts w:ascii="Courier" w:hAnsi="Courier"/>
          <w:b/>
          <w:bCs/>
        </w:rPr>
        <w:t xml:space="preserve"> CTCAGTTGCGCTGAGGA</w:t>
      </w:r>
      <w:r w:rsidRPr="0090266B">
        <w:rPr>
          <w:rFonts w:ascii="Courier" w:hAnsi="Courier"/>
          <w:b/>
          <w:bCs/>
          <w:color w:val="FF0000"/>
        </w:rPr>
        <w:t>AG</w:t>
      </w:r>
      <w:r w:rsidRPr="0090266B">
        <w:rPr>
          <w:rFonts w:ascii="Courier" w:hAnsi="Courier"/>
          <w:b/>
          <w:bCs/>
        </w:rPr>
        <w:t>TGTGCTTGTGGACGAAG</w:t>
      </w:r>
    </w:p>
    <w:p w14:paraId="5FB058A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0:</w:t>
      </w:r>
      <w:r w:rsidRPr="0090266B">
        <w:rPr>
          <w:rFonts w:ascii="Courier" w:hAnsi="Courier"/>
          <w:b/>
          <w:bCs/>
        </w:rPr>
        <w:t xml:space="preserve"> CTCAGTTGCGCTGAGGA</w:t>
      </w:r>
      <w:r w:rsidRPr="0090266B">
        <w:rPr>
          <w:rFonts w:ascii="Courier" w:hAnsi="Courier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TGTGCTTGTGGACGAAG</w:t>
      </w:r>
    </w:p>
    <w:p w14:paraId="0B46132E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1:</w:t>
      </w:r>
      <w:r w:rsidRPr="0090266B">
        <w:rPr>
          <w:rFonts w:ascii="Courier" w:hAnsi="Courier"/>
          <w:b/>
          <w:bCs/>
        </w:rPr>
        <w:t xml:space="preserve"> CTCAGTTGCGCTGAGGA</w:t>
      </w:r>
      <w:r w:rsidRPr="0090266B">
        <w:rPr>
          <w:rFonts w:ascii="Courier" w:hAnsi="Courier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TGCTTGTGGACGAAG</w:t>
      </w:r>
    </w:p>
    <w:p w14:paraId="1A5A7FA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2:</w:t>
      </w:r>
      <w:r w:rsidRPr="0090266B">
        <w:rPr>
          <w:rFonts w:ascii="Courier" w:hAnsi="Courier"/>
          <w:b/>
          <w:bCs/>
        </w:rPr>
        <w:t xml:space="preserve"> CAGTTGCGCTGAGGA</w:t>
      </w:r>
      <w:r w:rsidRPr="0090266B">
        <w:rPr>
          <w:rFonts w:ascii="Courier" w:hAnsi="Courier" w:hint="eastAsia"/>
          <w:b/>
          <w:bCs/>
        </w:rPr>
        <w:t>GT</w:t>
      </w:r>
      <w:r w:rsidRPr="0090266B">
        <w:rPr>
          <w:rFonts w:ascii="Courier" w:hAnsi="Courier" w:hint="eastAsia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GCTTGTGGACGAAG</w:t>
      </w:r>
      <w:r w:rsidRPr="0090266B">
        <w:rPr>
          <w:rFonts w:ascii="Courier" w:hAnsi="Courier" w:hint="eastAsia"/>
          <w:b/>
          <w:bCs/>
        </w:rPr>
        <w:t>TA</w:t>
      </w:r>
    </w:p>
    <w:p w14:paraId="1CDF655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3:</w:t>
      </w:r>
      <w:r w:rsidRPr="0090266B">
        <w:rPr>
          <w:rFonts w:ascii="Courier" w:hAnsi="Courier"/>
          <w:b/>
          <w:bCs/>
        </w:rPr>
        <w:t xml:space="preserve"> CAGTTGCGCTGAGGA</w:t>
      </w:r>
      <w:r w:rsidRPr="0090266B">
        <w:rPr>
          <w:rFonts w:ascii="Courier" w:hAnsi="Courier" w:hint="eastAsia"/>
          <w:b/>
          <w:bCs/>
        </w:rPr>
        <w:t>GT</w:t>
      </w:r>
      <w:r w:rsidRPr="0090266B">
        <w:rPr>
          <w:rFonts w:ascii="Courier" w:hAnsi="Courier" w:hint="eastAsia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GCTTGTGGACGAAG</w:t>
      </w:r>
      <w:r w:rsidRPr="0090266B">
        <w:rPr>
          <w:rFonts w:ascii="Courier" w:hAnsi="Courier" w:hint="eastAsia"/>
          <w:b/>
          <w:bCs/>
        </w:rPr>
        <w:t>TA</w:t>
      </w:r>
    </w:p>
    <w:p w14:paraId="413F54E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4:</w:t>
      </w:r>
      <w:r w:rsidRPr="0090266B">
        <w:rPr>
          <w:rFonts w:ascii="Courier" w:hAnsi="Courier"/>
          <w:b/>
          <w:bCs/>
        </w:rPr>
        <w:t xml:space="preserve"> CAGTTGCGCTGAGGA</w:t>
      </w:r>
      <w:r w:rsidRPr="0090266B">
        <w:rPr>
          <w:rFonts w:ascii="Courier" w:hAnsi="Courier" w:hint="eastAsia"/>
          <w:b/>
          <w:bCs/>
        </w:rPr>
        <w:t>GT</w:t>
      </w:r>
      <w:r w:rsidRPr="0090266B">
        <w:rPr>
          <w:rFonts w:ascii="Courier" w:hAnsi="Courier" w:hint="eastAsia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CTTGTGGACGAAG</w:t>
      </w:r>
      <w:r w:rsidRPr="0090266B">
        <w:rPr>
          <w:rFonts w:ascii="Courier" w:hAnsi="Courier" w:hint="eastAsia"/>
          <w:b/>
          <w:bCs/>
        </w:rPr>
        <w:t>TA</w:t>
      </w:r>
    </w:p>
    <w:p w14:paraId="35A918C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5:</w:t>
      </w:r>
      <w:r w:rsidRPr="0090266B">
        <w:rPr>
          <w:rFonts w:ascii="Courier" w:hAnsi="Courier"/>
          <w:b/>
          <w:bCs/>
        </w:rPr>
        <w:t xml:space="preserve"> GTTGCGCTGAGGA</w:t>
      </w:r>
      <w:r w:rsidRPr="0090266B">
        <w:rPr>
          <w:rFonts w:ascii="Courier" w:hAnsi="Courier" w:hint="eastAsia"/>
          <w:b/>
          <w:bCs/>
        </w:rPr>
        <w:t>GTTG</w:t>
      </w:r>
      <w:r w:rsidRPr="0090266B">
        <w:rPr>
          <w:rFonts w:ascii="Courier" w:hAnsi="Courier" w:hint="eastAsia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TTGTGGACGAAG</w:t>
      </w:r>
      <w:r w:rsidRPr="0090266B">
        <w:rPr>
          <w:rFonts w:ascii="Courier" w:hAnsi="Courier" w:hint="eastAsia"/>
          <w:b/>
          <w:bCs/>
        </w:rPr>
        <w:t>TACC</w:t>
      </w:r>
    </w:p>
    <w:p w14:paraId="3327811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6:</w:t>
      </w:r>
      <w:r w:rsidRPr="0090266B">
        <w:rPr>
          <w:rFonts w:ascii="Courier" w:hAnsi="Courier"/>
          <w:b/>
          <w:bCs/>
        </w:rPr>
        <w:t xml:space="preserve"> GTTGCGCTGAGGA</w:t>
      </w:r>
      <w:r w:rsidRPr="0090266B">
        <w:rPr>
          <w:rFonts w:ascii="Courier" w:hAnsi="Courier" w:hint="eastAsia"/>
          <w:b/>
          <w:bCs/>
        </w:rPr>
        <w:t>GTTG</w:t>
      </w:r>
      <w:r w:rsidRPr="0090266B">
        <w:rPr>
          <w:rFonts w:ascii="Courier" w:hAnsi="Courier" w:hint="eastAsia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CTTGTGGACGAAG</w:t>
      </w:r>
      <w:r w:rsidRPr="0090266B">
        <w:rPr>
          <w:rFonts w:ascii="Courier" w:hAnsi="Courier" w:hint="eastAsia"/>
          <w:b/>
          <w:bCs/>
        </w:rPr>
        <w:t>TACC</w:t>
      </w:r>
    </w:p>
    <w:p w14:paraId="0D9085E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7:</w:t>
      </w:r>
      <w:r w:rsidRPr="0090266B">
        <w:rPr>
          <w:rFonts w:ascii="Courier" w:hAnsi="Courier"/>
          <w:b/>
          <w:bCs/>
        </w:rPr>
        <w:t xml:space="preserve"> GTTGCGCTGAGGA</w:t>
      </w:r>
      <w:r w:rsidRPr="0090266B">
        <w:rPr>
          <w:rFonts w:ascii="Courier" w:hAnsi="Courier" w:hint="eastAsia"/>
          <w:b/>
          <w:bCs/>
        </w:rPr>
        <w:t>GTTG</w:t>
      </w:r>
      <w:r w:rsidRPr="0090266B">
        <w:rPr>
          <w:rFonts w:ascii="Courier" w:hAnsi="Courier" w:hint="eastAsia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TTGTGGACGAAG</w:t>
      </w:r>
      <w:r w:rsidRPr="0090266B">
        <w:rPr>
          <w:rFonts w:ascii="Courier" w:hAnsi="Courier" w:hint="eastAsia"/>
          <w:b/>
          <w:bCs/>
        </w:rPr>
        <w:t>TACC</w:t>
      </w:r>
    </w:p>
    <w:p w14:paraId="7C6CF4D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8:</w:t>
      </w:r>
      <w:r w:rsidRPr="0090266B">
        <w:rPr>
          <w:rFonts w:ascii="Courier" w:hAnsi="Courier"/>
          <w:b/>
          <w:bCs/>
        </w:rPr>
        <w:t xml:space="preserve"> TGCGCTGAGGA</w:t>
      </w:r>
      <w:r w:rsidRPr="0090266B">
        <w:rPr>
          <w:rFonts w:ascii="Courier" w:hAnsi="Courier" w:hint="eastAsia"/>
          <w:b/>
          <w:bCs/>
        </w:rPr>
        <w:t>GTTGTG</w:t>
      </w:r>
      <w:r w:rsidRPr="0090266B">
        <w:rPr>
          <w:rFonts w:ascii="Courier" w:hAnsi="Courier" w:hint="eastAsia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TGTGGACGAAG</w:t>
      </w:r>
      <w:r w:rsidRPr="0090266B">
        <w:rPr>
          <w:rFonts w:ascii="Courier" w:hAnsi="Courier" w:hint="eastAsia"/>
          <w:b/>
          <w:bCs/>
        </w:rPr>
        <w:t>TACCGA</w:t>
      </w:r>
    </w:p>
    <w:p w14:paraId="7AFA79E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09:</w:t>
      </w:r>
      <w:r w:rsidRPr="0090266B">
        <w:rPr>
          <w:rFonts w:ascii="Courier" w:hAnsi="Courier"/>
          <w:b/>
          <w:bCs/>
        </w:rPr>
        <w:t xml:space="preserve"> TGCGCTGAGGA</w:t>
      </w:r>
      <w:r w:rsidRPr="0090266B">
        <w:rPr>
          <w:rFonts w:ascii="Courier" w:hAnsi="Courier" w:hint="eastAsia"/>
          <w:b/>
          <w:bCs/>
        </w:rPr>
        <w:t>GTTGTG</w:t>
      </w:r>
      <w:r w:rsidRPr="0090266B">
        <w:rPr>
          <w:rFonts w:ascii="Courier" w:hAnsi="Courier" w:hint="eastAsia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GTGGACGAAG</w:t>
      </w:r>
      <w:r w:rsidRPr="0090266B">
        <w:rPr>
          <w:rFonts w:ascii="Courier" w:hAnsi="Courier" w:hint="eastAsia"/>
          <w:b/>
          <w:bCs/>
        </w:rPr>
        <w:t>TACCGA</w:t>
      </w:r>
    </w:p>
    <w:p w14:paraId="7622A48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0:</w:t>
      </w:r>
      <w:r w:rsidRPr="0090266B">
        <w:rPr>
          <w:rFonts w:ascii="Courier" w:hAnsi="Courier"/>
          <w:b/>
          <w:bCs/>
        </w:rPr>
        <w:t xml:space="preserve"> TGCGCTGAGGA</w:t>
      </w:r>
      <w:r w:rsidRPr="0090266B">
        <w:rPr>
          <w:rFonts w:ascii="Courier" w:hAnsi="Courier" w:hint="eastAsia"/>
          <w:b/>
          <w:bCs/>
        </w:rPr>
        <w:t>GTTGTG</w:t>
      </w:r>
      <w:r w:rsidRPr="0090266B">
        <w:rPr>
          <w:rFonts w:ascii="Courier" w:hAnsi="Courier" w:hint="eastAsia"/>
          <w:b/>
          <w:bCs/>
          <w:color w:val="FF0000"/>
        </w:rPr>
        <w:t>TA</w:t>
      </w:r>
      <w:r w:rsidRPr="0090266B">
        <w:rPr>
          <w:rFonts w:ascii="Courier" w:hAnsi="Courier"/>
          <w:b/>
          <w:bCs/>
        </w:rPr>
        <w:t>TGTGGACGAAG</w:t>
      </w:r>
      <w:r w:rsidRPr="0090266B">
        <w:rPr>
          <w:rFonts w:ascii="Courier" w:hAnsi="Courier" w:hint="eastAsia"/>
          <w:b/>
          <w:bCs/>
        </w:rPr>
        <w:t>TACCGA</w:t>
      </w:r>
    </w:p>
    <w:p w14:paraId="2A0F79C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1:</w:t>
      </w:r>
      <w:r w:rsidRPr="0090266B">
        <w:rPr>
          <w:rFonts w:ascii="Courier" w:hAnsi="Courier"/>
          <w:b/>
          <w:bCs/>
        </w:rPr>
        <w:t xml:space="preserve"> CGCTGAGGA</w:t>
      </w:r>
      <w:r w:rsidRPr="0090266B">
        <w:rPr>
          <w:rFonts w:ascii="Courier" w:hAnsi="Courier" w:hint="eastAsia"/>
          <w:b/>
          <w:bCs/>
        </w:rPr>
        <w:t>GTTGTGCT</w:t>
      </w:r>
      <w:r w:rsidRPr="0090266B">
        <w:rPr>
          <w:rFonts w:ascii="Courier" w:hAnsi="Courier" w:hint="eastAsia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TGGACGAAG</w:t>
      </w:r>
      <w:r w:rsidRPr="0090266B">
        <w:rPr>
          <w:rFonts w:ascii="Courier" w:hAnsi="Courier" w:hint="eastAsia"/>
          <w:b/>
          <w:bCs/>
        </w:rPr>
        <w:t>TACCGACA</w:t>
      </w:r>
    </w:p>
    <w:p w14:paraId="2EBFCF4A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2:</w:t>
      </w:r>
      <w:r w:rsidRPr="0090266B">
        <w:rPr>
          <w:rFonts w:ascii="Courier" w:hAnsi="Courier"/>
          <w:b/>
          <w:bCs/>
        </w:rPr>
        <w:t xml:space="preserve"> CGCTGAGGA</w:t>
      </w:r>
      <w:r w:rsidRPr="0090266B">
        <w:rPr>
          <w:rFonts w:ascii="Courier" w:hAnsi="Courier" w:hint="eastAsia"/>
          <w:b/>
          <w:bCs/>
        </w:rPr>
        <w:t>GTTGTGCT</w:t>
      </w:r>
      <w:r w:rsidRPr="0090266B">
        <w:rPr>
          <w:rFonts w:ascii="Courier" w:hAnsi="Courier" w:hint="eastAsia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TGGACGAAG</w:t>
      </w:r>
      <w:r w:rsidRPr="0090266B">
        <w:rPr>
          <w:rFonts w:ascii="Courier" w:hAnsi="Courier" w:hint="eastAsia"/>
          <w:b/>
          <w:bCs/>
        </w:rPr>
        <w:t>TACCGACA</w:t>
      </w:r>
    </w:p>
    <w:p w14:paraId="0F80175D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3:</w:t>
      </w:r>
      <w:r w:rsidRPr="0090266B">
        <w:rPr>
          <w:rFonts w:ascii="Courier" w:hAnsi="Courier"/>
          <w:b/>
          <w:bCs/>
        </w:rPr>
        <w:t xml:space="preserve"> CGCTGAGGA</w:t>
      </w:r>
      <w:r w:rsidRPr="0090266B">
        <w:rPr>
          <w:rFonts w:ascii="Courier" w:hAnsi="Courier" w:hint="eastAsia"/>
          <w:b/>
          <w:bCs/>
        </w:rPr>
        <w:t>GTTGTGCT</w:t>
      </w:r>
      <w:r w:rsidRPr="0090266B">
        <w:rPr>
          <w:rFonts w:ascii="Courier" w:hAnsi="Courier" w:hint="eastAsia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TGGACGAAG</w:t>
      </w:r>
      <w:r w:rsidRPr="0090266B">
        <w:rPr>
          <w:rFonts w:ascii="Courier" w:hAnsi="Courier" w:hint="eastAsia"/>
          <w:b/>
          <w:bCs/>
        </w:rPr>
        <w:t>TACCGACA</w:t>
      </w:r>
    </w:p>
    <w:p w14:paraId="400CF738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4:</w:t>
      </w:r>
      <w:r w:rsidRPr="0090266B">
        <w:rPr>
          <w:rFonts w:ascii="Courier" w:hAnsi="Courier"/>
          <w:b/>
          <w:bCs/>
        </w:rPr>
        <w:t xml:space="preserve"> CTGAGGA</w:t>
      </w:r>
      <w:r w:rsidRPr="0090266B">
        <w:rPr>
          <w:rFonts w:ascii="Courier" w:hAnsi="Courier" w:hint="eastAsia"/>
          <w:b/>
          <w:bCs/>
        </w:rPr>
        <w:t>GTTGTGCTTG</w:t>
      </w:r>
      <w:r w:rsidRPr="0090266B">
        <w:rPr>
          <w:rFonts w:ascii="Courier" w:hAnsi="Courier" w:hint="eastAsia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GACGAAG</w:t>
      </w:r>
      <w:r w:rsidRPr="0090266B">
        <w:rPr>
          <w:rFonts w:ascii="Courier" w:hAnsi="Courier" w:hint="eastAsia"/>
          <w:b/>
          <w:bCs/>
        </w:rPr>
        <w:t>TACCGACAGG</w:t>
      </w:r>
    </w:p>
    <w:p w14:paraId="4C74EE2B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5:</w:t>
      </w:r>
      <w:r w:rsidRPr="0090266B">
        <w:rPr>
          <w:rFonts w:ascii="Courier" w:hAnsi="Courier"/>
          <w:b/>
          <w:bCs/>
        </w:rPr>
        <w:t xml:space="preserve"> CTGAGGA</w:t>
      </w:r>
      <w:r w:rsidRPr="0090266B">
        <w:rPr>
          <w:rFonts w:ascii="Courier" w:hAnsi="Courier" w:hint="eastAsia"/>
          <w:b/>
          <w:bCs/>
        </w:rPr>
        <w:t>GTTGTGCTTG</w:t>
      </w:r>
      <w:r w:rsidRPr="0090266B">
        <w:rPr>
          <w:rFonts w:ascii="Courier" w:hAnsi="Courier" w:hint="eastAsia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GACGAAG</w:t>
      </w:r>
      <w:r w:rsidRPr="0090266B">
        <w:rPr>
          <w:rFonts w:ascii="Courier" w:hAnsi="Courier" w:hint="eastAsia"/>
          <w:b/>
          <w:bCs/>
        </w:rPr>
        <w:t>TACCGACAGG</w:t>
      </w:r>
    </w:p>
    <w:p w14:paraId="3CE1C4C2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lastRenderedPageBreak/>
        <w:t>DiR616:</w:t>
      </w:r>
      <w:r w:rsidRPr="0090266B">
        <w:rPr>
          <w:rFonts w:ascii="Courier" w:hAnsi="Courier"/>
          <w:b/>
          <w:bCs/>
        </w:rPr>
        <w:t xml:space="preserve"> CTGAGGA</w:t>
      </w:r>
      <w:r w:rsidRPr="0090266B">
        <w:rPr>
          <w:rFonts w:ascii="Courier" w:hAnsi="Courier" w:hint="eastAsia"/>
          <w:b/>
          <w:bCs/>
        </w:rPr>
        <w:t>GTTGTGCTTG</w:t>
      </w:r>
      <w:r w:rsidRPr="0090266B">
        <w:rPr>
          <w:rFonts w:ascii="Courier" w:hAnsi="Courier" w:hint="eastAsia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GACGAAG</w:t>
      </w:r>
      <w:r w:rsidRPr="0090266B">
        <w:rPr>
          <w:rFonts w:ascii="Courier" w:hAnsi="Courier" w:hint="eastAsia"/>
          <w:b/>
          <w:bCs/>
        </w:rPr>
        <w:t>TACCGACAGG</w:t>
      </w:r>
    </w:p>
    <w:p w14:paraId="3C4617D9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7:</w:t>
      </w:r>
      <w:r w:rsidRPr="0090266B">
        <w:rPr>
          <w:rFonts w:ascii="Courier" w:hAnsi="Courier"/>
          <w:b/>
          <w:bCs/>
        </w:rPr>
        <w:t xml:space="preserve"> GAGGA</w:t>
      </w:r>
      <w:r w:rsidRPr="0090266B">
        <w:rPr>
          <w:rFonts w:ascii="Courier" w:hAnsi="Courier" w:hint="eastAsia"/>
          <w:b/>
          <w:bCs/>
        </w:rPr>
        <w:t>GTTGTGCTTGTG</w:t>
      </w:r>
      <w:r w:rsidRPr="0090266B">
        <w:rPr>
          <w:rFonts w:ascii="Courier" w:hAnsi="Courier" w:hint="eastAsia"/>
          <w:b/>
          <w:bCs/>
          <w:color w:val="FF0000"/>
        </w:rPr>
        <w:t>TG</w:t>
      </w:r>
      <w:r w:rsidRPr="0090266B">
        <w:rPr>
          <w:rFonts w:ascii="Courier" w:hAnsi="Courier"/>
          <w:b/>
          <w:bCs/>
        </w:rPr>
        <w:t>CGAAG</w:t>
      </w:r>
      <w:r w:rsidRPr="0090266B">
        <w:rPr>
          <w:rFonts w:ascii="Courier" w:hAnsi="Courier" w:hint="eastAsia"/>
          <w:b/>
          <w:bCs/>
        </w:rPr>
        <w:t>TACCGACAGGTC</w:t>
      </w:r>
    </w:p>
    <w:p w14:paraId="680DC3B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8:</w:t>
      </w:r>
      <w:r w:rsidRPr="0090266B">
        <w:rPr>
          <w:rFonts w:ascii="Courier" w:hAnsi="Courier"/>
          <w:b/>
          <w:bCs/>
        </w:rPr>
        <w:t xml:space="preserve"> GAGGA</w:t>
      </w:r>
      <w:r w:rsidRPr="0090266B">
        <w:rPr>
          <w:rFonts w:ascii="Courier" w:hAnsi="Courier" w:hint="eastAsia"/>
          <w:b/>
          <w:bCs/>
        </w:rPr>
        <w:t>GTTGTGCTTGTG</w:t>
      </w:r>
      <w:r w:rsidRPr="0090266B">
        <w:rPr>
          <w:rFonts w:ascii="Courier" w:hAnsi="Courier" w:hint="eastAsia"/>
          <w:b/>
          <w:bCs/>
          <w:color w:val="FF0000"/>
        </w:rPr>
        <w:t>AC</w:t>
      </w:r>
      <w:r w:rsidRPr="0090266B">
        <w:rPr>
          <w:rFonts w:ascii="Courier" w:hAnsi="Courier"/>
          <w:b/>
          <w:bCs/>
        </w:rPr>
        <w:t>CGAAG</w:t>
      </w:r>
      <w:r w:rsidRPr="0090266B">
        <w:rPr>
          <w:rFonts w:ascii="Courier" w:hAnsi="Courier" w:hint="eastAsia"/>
          <w:b/>
          <w:bCs/>
        </w:rPr>
        <w:t>TACCGACAGGTC</w:t>
      </w:r>
    </w:p>
    <w:p w14:paraId="7319FBD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19:</w:t>
      </w:r>
      <w:r w:rsidRPr="0090266B">
        <w:rPr>
          <w:rFonts w:ascii="Courier" w:hAnsi="Courier"/>
          <w:b/>
          <w:bCs/>
        </w:rPr>
        <w:t xml:space="preserve"> GAGGA</w:t>
      </w:r>
      <w:r w:rsidRPr="0090266B">
        <w:rPr>
          <w:rFonts w:ascii="Courier" w:hAnsi="Courier" w:hint="eastAsia"/>
          <w:b/>
          <w:bCs/>
        </w:rPr>
        <w:t>GTTGTGCTTGTG</w:t>
      </w:r>
      <w:r w:rsidRPr="0090266B">
        <w:rPr>
          <w:rFonts w:ascii="Courier" w:hAnsi="Courier" w:hint="eastAsia"/>
          <w:b/>
          <w:bCs/>
          <w:color w:val="FF0000"/>
        </w:rPr>
        <w:t>CT</w:t>
      </w:r>
      <w:r w:rsidRPr="0090266B">
        <w:rPr>
          <w:rFonts w:ascii="Courier" w:hAnsi="Courier"/>
          <w:b/>
          <w:bCs/>
        </w:rPr>
        <w:t>CGAAG</w:t>
      </w:r>
      <w:r w:rsidRPr="0090266B">
        <w:rPr>
          <w:rFonts w:ascii="Courier" w:hAnsi="Courier" w:hint="eastAsia"/>
          <w:b/>
          <w:bCs/>
        </w:rPr>
        <w:t>TACCGACAGGTC</w:t>
      </w:r>
    </w:p>
    <w:p w14:paraId="46DEBE45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0:</w:t>
      </w:r>
      <w:r w:rsidRPr="0090266B">
        <w:rPr>
          <w:rFonts w:ascii="Courier" w:hAnsi="Courier"/>
          <w:b/>
          <w:bCs/>
        </w:rPr>
        <w:t xml:space="preserve"> GGA</w:t>
      </w:r>
      <w:r w:rsidRPr="0090266B">
        <w:rPr>
          <w:rFonts w:ascii="Courier" w:hAnsi="Courier" w:hint="eastAsia"/>
          <w:b/>
          <w:bCs/>
        </w:rPr>
        <w:t>GTTGTGCTTGTGGA</w:t>
      </w:r>
      <w:r w:rsidRPr="0090266B">
        <w:rPr>
          <w:rFonts w:ascii="Courier" w:hAnsi="Courier" w:hint="eastAsia"/>
          <w:b/>
          <w:bCs/>
          <w:color w:val="FF0000"/>
        </w:rPr>
        <w:t>TC</w:t>
      </w:r>
      <w:r w:rsidRPr="0090266B">
        <w:rPr>
          <w:rFonts w:ascii="Courier" w:hAnsi="Courier"/>
          <w:b/>
          <w:bCs/>
        </w:rPr>
        <w:t>AAG</w:t>
      </w:r>
      <w:r w:rsidRPr="0090266B">
        <w:rPr>
          <w:rFonts w:ascii="Courier" w:hAnsi="Courier" w:hint="eastAsia"/>
          <w:b/>
          <w:bCs/>
        </w:rPr>
        <w:t>TACCGACAGGTCTG</w:t>
      </w:r>
    </w:p>
    <w:p w14:paraId="6A36373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1:</w:t>
      </w:r>
      <w:r w:rsidRPr="0090266B">
        <w:rPr>
          <w:rFonts w:ascii="Courier" w:hAnsi="Courier"/>
          <w:b/>
          <w:bCs/>
        </w:rPr>
        <w:t xml:space="preserve"> GGA</w:t>
      </w:r>
      <w:r w:rsidRPr="0090266B">
        <w:rPr>
          <w:rFonts w:ascii="Courier" w:hAnsi="Courier" w:hint="eastAsia"/>
          <w:b/>
          <w:bCs/>
        </w:rPr>
        <w:t>GTTGTGCTTGTGGA</w:t>
      </w:r>
      <w:r w:rsidRPr="0090266B">
        <w:rPr>
          <w:rFonts w:ascii="Courier" w:hAnsi="Courier" w:hint="eastAsia"/>
          <w:b/>
          <w:bCs/>
          <w:color w:val="FF0000"/>
        </w:rPr>
        <w:t>GA</w:t>
      </w:r>
      <w:r w:rsidRPr="0090266B">
        <w:rPr>
          <w:rFonts w:ascii="Courier" w:hAnsi="Courier"/>
          <w:b/>
          <w:bCs/>
        </w:rPr>
        <w:t>AAG</w:t>
      </w:r>
      <w:r w:rsidRPr="0090266B">
        <w:rPr>
          <w:rFonts w:ascii="Courier" w:hAnsi="Courier" w:hint="eastAsia"/>
          <w:b/>
          <w:bCs/>
        </w:rPr>
        <w:t>TACCGACAGGTCTG</w:t>
      </w:r>
    </w:p>
    <w:p w14:paraId="3CF0B370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2:</w:t>
      </w:r>
      <w:r w:rsidRPr="0090266B">
        <w:rPr>
          <w:rFonts w:ascii="Courier" w:hAnsi="Courier"/>
          <w:b/>
          <w:bCs/>
        </w:rPr>
        <w:t xml:space="preserve"> GGA</w:t>
      </w:r>
      <w:r w:rsidRPr="0090266B">
        <w:rPr>
          <w:rFonts w:ascii="Courier" w:hAnsi="Courier" w:hint="eastAsia"/>
          <w:b/>
          <w:bCs/>
        </w:rPr>
        <w:t>GTTGTGCTTGTGGA</w:t>
      </w:r>
      <w:r w:rsidRPr="0090266B">
        <w:rPr>
          <w:rFonts w:ascii="Courier" w:hAnsi="Courier" w:hint="eastAsia"/>
          <w:b/>
          <w:bCs/>
          <w:color w:val="FF0000"/>
        </w:rPr>
        <w:t>AT</w:t>
      </w:r>
      <w:r w:rsidRPr="0090266B">
        <w:rPr>
          <w:rFonts w:ascii="Courier" w:hAnsi="Courier"/>
          <w:b/>
          <w:bCs/>
        </w:rPr>
        <w:t>AAG</w:t>
      </w:r>
      <w:r w:rsidRPr="0090266B">
        <w:rPr>
          <w:rFonts w:ascii="Courier" w:hAnsi="Courier" w:hint="eastAsia"/>
          <w:b/>
          <w:bCs/>
        </w:rPr>
        <w:t>TACCGACAGGTCTG</w:t>
      </w:r>
    </w:p>
    <w:p w14:paraId="79209897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3:</w:t>
      </w:r>
      <w:r w:rsidRPr="0090266B">
        <w:rPr>
          <w:rFonts w:ascii="Courier" w:hAnsi="Courier"/>
          <w:b/>
          <w:bCs/>
        </w:rPr>
        <w:t xml:space="preserve"> A</w:t>
      </w:r>
      <w:r w:rsidRPr="0090266B">
        <w:rPr>
          <w:rFonts w:ascii="Courier" w:hAnsi="Courier" w:hint="eastAsia"/>
          <w:b/>
          <w:bCs/>
        </w:rPr>
        <w:t>GTTGTGCTTGTGGACG</w:t>
      </w:r>
      <w:r w:rsidRPr="0090266B">
        <w:rPr>
          <w:rFonts w:ascii="Courier" w:hAnsi="Courier" w:hint="eastAsia"/>
          <w:b/>
          <w:bCs/>
          <w:color w:val="FF0000"/>
        </w:rPr>
        <w:t>GG</w:t>
      </w:r>
      <w:r w:rsidRPr="0090266B">
        <w:rPr>
          <w:rFonts w:ascii="Courier" w:hAnsi="Courier"/>
          <w:b/>
          <w:bCs/>
        </w:rPr>
        <w:t>G</w:t>
      </w:r>
      <w:r w:rsidRPr="0090266B">
        <w:rPr>
          <w:rFonts w:ascii="Courier" w:hAnsi="Courier" w:hint="eastAsia"/>
          <w:b/>
          <w:bCs/>
        </w:rPr>
        <w:t>TACCGACAGGTCTGAC</w:t>
      </w:r>
    </w:p>
    <w:p w14:paraId="728ACEF1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4:</w:t>
      </w:r>
      <w:r w:rsidRPr="0090266B">
        <w:rPr>
          <w:rFonts w:ascii="Courier" w:hAnsi="Courier"/>
          <w:b/>
          <w:bCs/>
        </w:rPr>
        <w:t xml:space="preserve"> A</w:t>
      </w:r>
      <w:r w:rsidRPr="0090266B">
        <w:rPr>
          <w:rFonts w:ascii="Courier" w:hAnsi="Courier" w:hint="eastAsia"/>
          <w:b/>
          <w:bCs/>
        </w:rPr>
        <w:t>GTTGTGCTTGTGGACG</w:t>
      </w:r>
      <w:r w:rsidRPr="0090266B">
        <w:rPr>
          <w:rFonts w:ascii="Courier" w:hAnsi="Courier" w:hint="eastAsia"/>
          <w:b/>
          <w:bCs/>
          <w:color w:val="FF0000"/>
        </w:rPr>
        <w:t>CC</w:t>
      </w:r>
      <w:r w:rsidRPr="0090266B">
        <w:rPr>
          <w:rFonts w:ascii="Courier" w:hAnsi="Courier"/>
          <w:b/>
          <w:bCs/>
        </w:rPr>
        <w:t>G</w:t>
      </w:r>
      <w:r w:rsidRPr="0090266B">
        <w:rPr>
          <w:rFonts w:ascii="Courier" w:hAnsi="Courier" w:hint="eastAsia"/>
          <w:b/>
          <w:bCs/>
        </w:rPr>
        <w:t>TACCGACAGGTCTGAC</w:t>
      </w:r>
    </w:p>
    <w:p w14:paraId="5231D794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5:</w:t>
      </w:r>
      <w:r w:rsidRPr="0090266B">
        <w:rPr>
          <w:rFonts w:ascii="Courier" w:hAnsi="Courier"/>
          <w:b/>
          <w:bCs/>
        </w:rPr>
        <w:t xml:space="preserve"> A</w:t>
      </w:r>
      <w:r w:rsidRPr="0090266B">
        <w:rPr>
          <w:rFonts w:ascii="Courier" w:hAnsi="Courier" w:hint="eastAsia"/>
          <w:b/>
          <w:bCs/>
        </w:rPr>
        <w:t>GTTGTGCTTGTGGACG</w:t>
      </w:r>
      <w:r w:rsidRPr="0090266B">
        <w:rPr>
          <w:rFonts w:ascii="Courier" w:hAnsi="Courier" w:hint="eastAsia"/>
          <w:b/>
          <w:bCs/>
          <w:color w:val="FF0000"/>
        </w:rPr>
        <w:t>TT</w:t>
      </w:r>
      <w:r w:rsidRPr="0090266B">
        <w:rPr>
          <w:rFonts w:ascii="Courier" w:hAnsi="Courier"/>
          <w:b/>
          <w:bCs/>
        </w:rPr>
        <w:t>G</w:t>
      </w:r>
      <w:r w:rsidRPr="0090266B">
        <w:rPr>
          <w:rFonts w:ascii="Courier" w:hAnsi="Courier" w:hint="eastAsia"/>
          <w:b/>
          <w:bCs/>
        </w:rPr>
        <w:t>TACCGACAGGTCTGAC</w:t>
      </w:r>
    </w:p>
    <w:p w14:paraId="5D28357C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6:</w:t>
      </w:r>
      <w:r w:rsidRPr="0090266B">
        <w:rPr>
          <w:rFonts w:ascii="Courier" w:hAnsi="Courier" w:hint="eastAsia"/>
          <w:b/>
          <w:bCs/>
        </w:rPr>
        <w:t xml:space="preserve"> TTGTGCTTGTGGACGAA</w:t>
      </w:r>
      <w:r w:rsidRPr="0090266B">
        <w:rPr>
          <w:rFonts w:ascii="Courier" w:hAnsi="Courier" w:hint="eastAsia"/>
          <w:b/>
          <w:bCs/>
          <w:color w:val="FF0000"/>
        </w:rPr>
        <w:t>AG</w:t>
      </w:r>
      <w:r w:rsidRPr="0090266B">
        <w:rPr>
          <w:rFonts w:ascii="Courier" w:hAnsi="Courier" w:hint="eastAsia"/>
          <w:b/>
          <w:bCs/>
        </w:rPr>
        <w:t>ACCGACAGGTCTGACCG</w:t>
      </w:r>
    </w:p>
    <w:p w14:paraId="6A98C563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7:</w:t>
      </w:r>
      <w:r w:rsidRPr="0090266B">
        <w:rPr>
          <w:rFonts w:ascii="Courier" w:hAnsi="Courier" w:hint="eastAsia"/>
          <w:b/>
          <w:bCs/>
        </w:rPr>
        <w:t xml:space="preserve"> TTGTGCTTGTGGACGAA</w:t>
      </w:r>
      <w:r w:rsidRPr="0090266B">
        <w:rPr>
          <w:rFonts w:ascii="Courier" w:hAnsi="Courier" w:hint="eastAsia"/>
          <w:b/>
          <w:bCs/>
          <w:color w:val="FF0000"/>
        </w:rPr>
        <w:t>CC</w:t>
      </w:r>
      <w:r w:rsidRPr="0090266B">
        <w:rPr>
          <w:rFonts w:ascii="Courier" w:hAnsi="Courier" w:hint="eastAsia"/>
          <w:b/>
          <w:bCs/>
        </w:rPr>
        <w:t>ACCGACAGGTCTGACCG</w:t>
      </w:r>
    </w:p>
    <w:p w14:paraId="01D96406" w14:textId="77777777" w:rsidR="00011C1D" w:rsidRPr="0090266B" w:rsidRDefault="00011C1D" w:rsidP="004F1AA2">
      <w:pPr>
        <w:spacing w:line="480" w:lineRule="auto"/>
        <w:rPr>
          <w:b/>
          <w:bCs/>
        </w:rPr>
      </w:pPr>
      <w:r w:rsidRPr="0090266B">
        <w:rPr>
          <w:b/>
          <w:bCs/>
        </w:rPr>
        <w:t>DiR628:</w:t>
      </w:r>
      <w:r w:rsidRPr="0090266B">
        <w:rPr>
          <w:rFonts w:ascii="Courier" w:hAnsi="Courier" w:hint="eastAsia"/>
          <w:b/>
          <w:bCs/>
        </w:rPr>
        <w:t xml:space="preserve"> TTGTGCTTGTGGACGAA</w:t>
      </w:r>
      <w:r w:rsidRPr="0090266B">
        <w:rPr>
          <w:rFonts w:ascii="Courier" w:hAnsi="Courier" w:hint="eastAsia"/>
          <w:b/>
          <w:bCs/>
          <w:color w:val="FF0000"/>
        </w:rPr>
        <w:t>TA</w:t>
      </w:r>
      <w:r w:rsidRPr="0090266B">
        <w:rPr>
          <w:rFonts w:ascii="Courier" w:hAnsi="Courier" w:hint="eastAsia"/>
          <w:b/>
          <w:bCs/>
        </w:rPr>
        <w:t>ACCGACAGGTCTGACCG</w:t>
      </w:r>
    </w:p>
    <w:p w14:paraId="0BDEF3BA" w14:textId="77777777" w:rsidR="00011C1D" w:rsidRPr="0090266B" w:rsidRDefault="00011C1D" w:rsidP="004F1AA2">
      <w:pPr>
        <w:spacing w:line="480" w:lineRule="auto"/>
        <w:rPr>
          <w:rFonts w:eastAsiaTheme="minorHAnsi"/>
          <w:b/>
          <w:szCs w:val="21"/>
        </w:rPr>
      </w:pPr>
    </w:p>
    <w:p w14:paraId="61295B58" w14:textId="56173BA3" w:rsidR="00011C1D" w:rsidRPr="00011C1D" w:rsidRDefault="00011C1D" w:rsidP="004F1AA2">
      <w:pPr>
        <w:widowControl/>
        <w:spacing w:line="480" w:lineRule="auto"/>
        <w:jc w:val="left"/>
        <w:rPr>
          <w:rFonts w:ascii="Arial" w:hAnsi="Arial" w:cs="Arial"/>
        </w:rPr>
      </w:pPr>
    </w:p>
    <w:p w14:paraId="5457CFAE" w14:textId="77777777" w:rsidR="00011C1D" w:rsidRDefault="00011C1D" w:rsidP="004F1AA2">
      <w:pPr>
        <w:widowControl/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8C2940" w14:textId="77777777" w:rsidR="0002677D" w:rsidRDefault="0002677D" w:rsidP="004F1AA2">
      <w:pPr>
        <w:widowControl/>
        <w:spacing w:line="480" w:lineRule="auto"/>
        <w:jc w:val="left"/>
        <w:rPr>
          <w:rFonts w:ascii="Arial" w:hAnsi="Arial" w:cs="Arial"/>
        </w:rPr>
      </w:pPr>
    </w:p>
    <w:p w14:paraId="05AB133C" w14:textId="194B8FA7" w:rsidR="0047252A" w:rsidRPr="00011C1D" w:rsidRDefault="0047252A" w:rsidP="004F1AA2">
      <w:pPr>
        <w:spacing w:line="480" w:lineRule="auto"/>
        <w:rPr>
          <w:rFonts w:ascii="Arial" w:hAnsi="Arial" w:cs="Arial"/>
        </w:rPr>
      </w:pPr>
    </w:p>
    <w:p w14:paraId="2992CAA2" w14:textId="77777777" w:rsidR="00151EFB" w:rsidRDefault="00151EFB" w:rsidP="004F1AA2">
      <w:pPr>
        <w:spacing w:line="480" w:lineRule="auto"/>
        <w:rPr>
          <w:rFonts w:ascii="Arial" w:hAnsi="Arial" w:cs="Arial"/>
          <w:b/>
          <w:bCs/>
        </w:rPr>
      </w:pPr>
    </w:p>
    <w:p w14:paraId="28E8BE0C" w14:textId="16ADEE11" w:rsidR="00701D77" w:rsidRPr="00B23F83" w:rsidRDefault="004E4F1A" w:rsidP="004F1AA2">
      <w:pPr>
        <w:spacing w:line="480" w:lineRule="auto"/>
        <w:rPr>
          <w:rFonts w:ascii="Arial" w:hAnsi="Arial" w:cs="Arial"/>
          <w:b/>
          <w:bCs/>
        </w:rPr>
      </w:pPr>
      <w:r w:rsidRPr="00B23F83">
        <w:rPr>
          <w:rFonts w:ascii="Arial" w:hAnsi="Arial" w:cs="Arial" w:hint="eastAsia"/>
          <w:b/>
          <w:bCs/>
        </w:rPr>
        <w:t>References</w:t>
      </w:r>
    </w:p>
    <w:p w14:paraId="103FACD6" w14:textId="1C0BBA53" w:rsidR="0047252A" w:rsidRPr="006C6DF7" w:rsidRDefault="00701D77" w:rsidP="00AB2545">
      <w:pPr>
        <w:rPr>
          <w:rFonts w:ascii="Arial" w:hAnsi="Arial" w:cs="Arial"/>
        </w:rPr>
      </w:pPr>
      <w:r>
        <w:rPr>
          <w:rFonts w:ascii="Arial" w:eastAsia="等线" w:hAnsi="Arial" w:cs="Arial"/>
          <w:noProof/>
          <w:sz w:val="20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eastAsia="等线" w:hAnsi="Arial" w:cs="Arial"/>
          <w:noProof/>
          <w:sz w:val="20"/>
        </w:rPr>
        <w:fldChar w:fldCharType="separate"/>
      </w:r>
      <w:r>
        <w:rPr>
          <w:rFonts w:ascii="Arial" w:hAnsi="Arial" w:cs="Arial"/>
        </w:rPr>
        <w:fldChar w:fldCharType="end"/>
      </w:r>
    </w:p>
    <w:sectPr w:rsidR="0047252A" w:rsidRPr="006C6DF7" w:rsidSect="00AB2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9D68" w14:textId="77777777" w:rsidR="00133744" w:rsidRDefault="00133744" w:rsidP="006C6DF7">
      <w:r>
        <w:separator/>
      </w:r>
    </w:p>
  </w:endnote>
  <w:endnote w:type="continuationSeparator" w:id="0">
    <w:p w14:paraId="4CBDE018" w14:textId="77777777" w:rsidR="00133744" w:rsidRDefault="00133744" w:rsidP="006C6DF7">
      <w:r>
        <w:continuationSeparator/>
      </w:r>
    </w:p>
  </w:endnote>
  <w:endnote w:type="continuationNotice" w:id="1">
    <w:p w14:paraId="6F34D85D" w14:textId="77777777" w:rsidR="00133744" w:rsidRDefault="001337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86D5D" w14:textId="77777777" w:rsidR="00133744" w:rsidRDefault="00133744" w:rsidP="006C6DF7">
      <w:r>
        <w:separator/>
      </w:r>
    </w:p>
  </w:footnote>
  <w:footnote w:type="continuationSeparator" w:id="0">
    <w:p w14:paraId="1BA7CA53" w14:textId="77777777" w:rsidR="00133744" w:rsidRDefault="00133744" w:rsidP="006C6DF7">
      <w:r>
        <w:continuationSeparator/>
      </w:r>
    </w:p>
  </w:footnote>
  <w:footnote w:type="continuationNotice" w:id="1">
    <w:p w14:paraId="7FA531A0" w14:textId="77777777" w:rsidR="00133744" w:rsidRDefault="001337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A24E8"/>
    <w:multiLevelType w:val="hybridMultilevel"/>
    <w:tmpl w:val="A7B436D2"/>
    <w:lvl w:ilvl="0" w:tplc="E0B2AF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7621934"/>
    <w:multiLevelType w:val="hybridMultilevel"/>
    <w:tmpl w:val="4D0AF3CA"/>
    <w:lvl w:ilvl="0" w:tplc="70B440D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851F4D"/>
    <w:multiLevelType w:val="hybridMultilevel"/>
    <w:tmpl w:val="766EFF8E"/>
    <w:lvl w:ilvl="0" w:tplc="5C2691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2sbAwMbU0NTEyMDdT0lEKTi0uzszPAykwsqgFAJTD/R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tx5fdz829xd3efzt05p29z0x0dp99ddpz5&quot;&gt;My EndNote Library-Manuscript writing&lt;record-ids&gt;&lt;item&gt;183&lt;/item&gt;&lt;/record-ids&gt;&lt;/item&gt;&lt;/Libraries&gt;"/>
  </w:docVars>
  <w:rsids>
    <w:rsidRoot w:val="00641163"/>
    <w:rsid w:val="00000478"/>
    <w:rsid w:val="000039FD"/>
    <w:rsid w:val="00003A8D"/>
    <w:rsid w:val="00004D5E"/>
    <w:rsid w:val="000052B4"/>
    <w:rsid w:val="00006BBD"/>
    <w:rsid w:val="00006E4F"/>
    <w:rsid w:val="000074E9"/>
    <w:rsid w:val="00007BA2"/>
    <w:rsid w:val="00010D36"/>
    <w:rsid w:val="00011C1D"/>
    <w:rsid w:val="00013273"/>
    <w:rsid w:val="00014B2F"/>
    <w:rsid w:val="000153CB"/>
    <w:rsid w:val="0001653D"/>
    <w:rsid w:val="000173BC"/>
    <w:rsid w:val="000202CC"/>
    <w:rsid w:val="0002136C"/>
    <w:rsid w:val="00021775"/>
    <w:rsid w:val="000257B0"/>
    <w:rsid w:val="0002677D"/>
    <w:rsid w:val="00026904"/>
    <w:rsid w:val="000269C1"/>
    <w:rsid w:val="000272D1"/>
    <w:rsid w:val="000277D1"/>
    <w:rsid w:val="0003085E"/>
    <w:rsid w:val="00031F72"/>
    <w:rsid w:val="0003341B"/>
    <w:rsid w:val="00033F67"/>
    <w:rsid w:val="00034537"/>
    <w:rsid w:val="00034627"/>
    <w:rsid w:val="00034B07"/>
    <w:rsid w:val="00034FE4"/>
    <w:rsid w:val="00035DF2"/>
    <w:rsid w:val="00035EE1"/>
    <w:rsid w:val="00036445"/>
    <w:rsid w:val="00037338"/>
    <w:rsid w:val="00040421"/>
    <w:rsid w:val="00041325"/>
    <w:rsid w:val="00041CB7"/>
    <w:rsid w:val="00042966"/>
    <w:rsid w:val="00042CA7"/>
    <w:rsid w:val="00043D37"/>
    <w:rsid w:val="000458B6"/>
    <w:rsid w:val="00045FC6"/>
    <w:rsid w:val="000462BD"/>
    <w:rsid w:val="00046F1E"/>
    <w:rsid w:val="00047023"/>
    <w:rsid w:val="00047925"/>
    <w:rsid w:val="00047C58"/>
    <w:rsid w:val="00050240"/>
    <w:rsid w:val="000507DB"/>
    <w:rsid w:val="00050E10"/>
    <w:rsid w:val="0005140A"/>
    <w:rsid w:val="00051F38"/>
    <w:rsid w:val="000528F4"/>
    <w:rsid w:val="0005293C"/>
    <w:rsid w:val="00052CE3"/>
    <w:rsid w:val="00053948"/>
    <w:rsid w:val="00053B43"/>
    <w:rsid w:val="00054794"/>
    <w:rsid w:val="00056B0E"/>
    <w:rsid w:val="000572D5"/>
    <w:rsid w:val="0006045A"/>
    <w:rsid w:val="000604C0"/>
    <w:rsid w:val="000625E5"/>
    <w:rsid w:val="00063353"/>
    <w:rsid w:val="00064316"/>
    <w:rsid w:val="00065305"/>
    <w:rsid w:val="00066809"/>
    <w:rsid w:val="00067CF1"/>
    <w:rsid w:val="0007355D"/>
    <w:rsid w:val="000739A4"/>
    <w:rsid w:val="000750A0"/>
    <w:rsid w:val="000750BF"/>
    <w:rsid w:val="000753DA"/>
    <w:rsid w:val="00076568"/>
    <w:rsid w:val="00077038"/>
    <w:rsid w:val="00077FE2"/>
    <w:rsid w:val="000806D6"/>
    <w:rsid w:val="00080B7E"/>
    <w:rsid w:val="00080D90"/>
    <w:rsid w:val="00081045"/>
    <w:rsid w:val="000817A1"/>
    <w:rsid w:val="00082182"/>
    <w:rsid w:val="0008413B"/>
    <w:rsid w:val="000854DE"/>
    <w:rsid w:val="00085D25"/>
    <w:rsid w:val="000873C0"/>
    <w:rsid w:val="000875CD"/>
    <w:rsid w:val="000901E1"/>
    <w:rsid w:val="0009389D"/>
    <w:rsid w:val="000938F8"/>
    <w:rsid w:val="000942C4"/>
    <w:rsid w:val="000954EB"/>
    <w:rsid w:val="0009580E"/>
    <w:rsid w:val="000964D5"/>
    <w:rsid w:val="00096BBD"/>
    <w:rsid w:val="00096EEF"/>
    <w:rsid w:val="0009719E"/>
    <w:rsid w:val="00097DAE"/>
    <w:rsid w:val="00097EEB"/>
    <w:rsid w:val="000A146B"/>
    <w:rsid w:val="000A3D2A"/>
    <w:rsid w:val="000A3EB4"/>
    <w:rsid w:val="000A4092"/>
    <w:rsid w:val="000A61C4"/>
    <w:rsid w:val="000A69AF"/>
    <w:rsid w:val="000B1576"/>
    <w:rsid w:val="000B423C"/>
    <w:rsid w:val="000B4E26"/>
    <w:rsid w:val="000B5E5F"/>
    <w:rsid w:val="000B6AD7"/>
    <w:rsid w:val="000B6B32"/>
    <w:rsid w:val="000B734D"/>
    <w:rsid w:val="000B7688"/>
    <w:rsid w:val="000C0958"/>
    <w:rsid w:val="000C0E6B"/>
    <w:rsid w:val="000C1D1F"/>
    <w:rsid w:val="000C3C27"/>
    <w:rsid w:val="000C422F"/>
    <w:rsid w:val="000C5860"/>
    <w:rsid w:val="000C5E32"/>
    <w:rsid w:val="000C63E5"/>
    <w:rsid w:val="000C69B7"/>
    <w:rsid w:val="000D0AD4"/>
    <w:rsid w:val="000D1C8B"/>
    <w:rsid w:val="000D260A"/>
    <w:rsid w:val="000D2CCB"/>
    <w:rsid w:val="000D3280"/>
    <w:rsid w:val="000D42D7"/>
    <w:rsid w:val="000D48B0"/>
    <w:rsid w:val="000D6296"/>
    <w:rsid w:val="000D7C7B"/>
    <w:rsid w:val="000E0006"/>
    <w:rsid w:val="000E1294"/>
    <w:rsid w:val="000E1997"/>
    <w:rsid w:val="000E1A5C"/>
    <w:rsid w:val="000E2E0A"/>
    <w:rsid w:val="000E31D8"/>
    <w:rsid w:val="000E3DF1"/>
    <w:rsid w:val="000E40FE"/>
    <w:rsid w:val="000E4190"/>
    <w:rsid w:val="000E4318"/>
    <w:rsid w:val="000E4D8D"/>
    <w:rsid w:val="000E5600"/>
    <w:rsid w:val="000E5863"/>
    <w:rsid w:val="000E5EE3"/>
    <w:rsid w:val="000E6962"/>
    <w:rsid w:val="000E6BC3"/>
    <w:rsid w:val="000F05E3"/>
    <w:rsid w:val="000F1A00"/>
    <w:rsid w:val="000F340E"/>
    <w:rsid w:val="000F4EAD"/>
    <w:rsid w:val="000F5298"/>
    <w:rsid w:val="000F5C0F"/>
    <w:rsid w:val="000F6EDB"/>
    <w:rsid w:val="000F7BC5"/>
    <w:rsid w:val="000F7D4F"/>
    <w:rsid w:val="00100BC5"/>
    <w:rsid w:val="00101575"/>
    <w:rsid w:val="001022A6"/>
    <w:rsid w:val="00102613"/>
    <w:rsid w:val="001027CA"/>
    <w:rsid w:val="00102C99"/>
    <w:rsid w:val="001043DB"/>
    <w:rsid w:val="00106C9B"/>
    <w:rsid w:val="00107614"/>
    <w:rsid w:val="0010798C"/>
    <w:rsid w:val="00110225"/>
    <w:rsid w:val="00110A34"/>
    <w:rsid w:val="00110CB4"/>
    <w:rsid w:val="00111157"/>
    <w:rsid w:val="00113B74"/>
    <w:rsid w:val="00114142"/>
    <w:rsid w:val="001156CE"/>
    <w:rsid w:val="00117751"/>
    <w:rsid w:val="00117DB6"/>
    <w:rsid w:val="00120396"/>
    <w:rsid w:val="001206BF"/>
    <w:rsid w:val="00121251"/>
    <w:rsid w:val="0012223B"/>
    <w:rsid w:val="001241D2"/>
    <w:rsid w:val="001247C8"/>
    <w:rsid w:val="00125AA0"/>
    <w:rsid w:val="0012607E"/>
    <w:rsid w:val="001260CE"/>
    <w:rsid w:val="0012638D"/>
    <w:rsid w:val="001266A1"/>
    <w:rsid w:val="001267A5"/>
    <w:rsid w:val="00126833"/>
    <w:rsid w:val="00126A20"/>
    <w:rsid w:val="00127EAB"/>
    <w:rsid w:val="00131001"/>
    <w:rsid w:val="00131F88"/>
    <w:rsid w:val="00133190"/>
    <w:rsid w:val="00133744"/>
    <w:rsid w:val="00135CA9"/>
    <w:rsid w:val="001405C9"/>
    <w:rsid w:val="00140872"/>
    <w:rsid w:val="00140BE7"/>
    <w:rsid w:val="00140CE0"/>
    <w:rsid w:val="00141059"/>
    <w:rsid w:val="0014153A"/>
    <w:rsid w:val="00142B01"/>
    <w:rsid w:val="00142CB1"/>
    <w:rsid w:val="00143D68"/>
    <w:rsid w:val="001451A7"/>
    <w:rsid w:val="00145343"/>
    <w:rsid w:val="00146B03"/>
    <w:rsid w:val="001475B8"/>
    <w:rsid w:val="001508A0"/>
    <w:rsid w:val="00150BDA"/>
    <w:rsid w:val="00151EFB"/>
    <w:rsid w:val="00152D1E"/>
    <w:rsid w:val="00153C00"/>
    <w:rsid w:val="001540C1"/>
    <w:rsid w:val="0015456A"/>
    <w:rsid w:val="00154DA8"/>
    <w:rsid w:val="00155F6A"/>
    <w:rsid w:val="0015600C"/>
    <w:rsid w:val="001570A0"/>
    <w:rsid w:val="001575E3"/>
    <w:rsid w:val="00157B6C"/>
    <w:rsid w:val="00160F43"/>
    <w:rsid w:val="00160FB9"/>
    <w:rsid w:val="00162F2E"/>
    <w:rsid w:val="0016315B"/>
    <w:rsid w:val="001634F9"/>
    <w:rsid w:val="00163E7C"/>
    <w:rsid w:val="00165F41"/>
    <w:rsid w:val="00166DC8"/>
    <w:rsid w:val="00170368"/>
    <w:rsid w:val="00172031"/>
    <w:rsid w:val="00172153"/>
    <w:rsid w:val="001727BC"/>
    <w:rsid w:val="001730B1"/>
    <w:rsid w:val="0017355F"/>
    <w:rsid w:val="00173F11"/>
    <w:rsid w:val="0017404D"/>
    <w:rsid w:val="001771BE"/>
    <w:rsid w:val="00177C0D"/>
    <w:rsid w:val="00180C21"/>
    <w:rsid w:val="00182DDA"/>
    <w:rsid w:val="001846A5"/>
    <w:rsid w:val="001855CB"/>
    <w:rsid w:val="001855D8"/>
    <w:rsid w:val="00185DD9"/>
    <w:rsid w:val="00191807"/>
    <w:rsid w:val="0019225A"/>
    <w:rsid w:val="00192B19"/>
    <w:rsid w:val="00193AB9"/>
    <w:rsid w:val="00194711"/>
    <w:rsid w:val="00194BEC"/>
    <w:rsid w:val="00195B8E"/>
    <w:rsid w:val="00195E79"/>
    <w:rsid w:val="001974BD"/>
    <w:rsid w:val="001A2B9B"/>
    <w:rsid w:val="001A326C"/>
    <w:rsid w:val="001A3571"/>
    <w:rsid w:val="001A3D43"/>
    <w:rsid w:val="001A4C78"/>
    <w:rsid w:val="001A5A8E"/>
    <w:rsid w:val="001A62AD"/>
    <w:rsid w:val="001A724B"/>
    <w:rsid w:val="001A7BAC"/>
    <w:rsid w:val="001B0853"/>
    <w:rsid w:val="001B1298"/>
    <w:rsid w:val="001B34C0"/>
    <w:rsid w:val="001B401E"/>
    <w:rsid w:val="001B443B"/>
    <w:rsid w:val="001B5AD8"/>
    <w:rsid w:val="001B5AF6"/>
    <w:rsid w:val="001B60E6"/>
    <w:rsid w:val="001B6287"/>
    <w:rsid w:val="001C006C"/>
    <w:rsid w:val="001C0BE4"/>
    <w:rsid w:val="001C107B"/>
    <w:rsid w:val="001C17D2"/>
    <w:rsid w:val="001C1DD9"/>
    <w:rsid w:val="001C1E67"/>
    <w:rsid w:val="001C2BBA"/>
    <w:rsid w:val="001C340F"/>
    <w:rsid w:val="001C4011"/>
    <w:rsid w:val="001C4307"/>
    <w:rsid w:val="001C4366"/>
    <w:rsid w:val="001C4E23"/>
    <w:rsid w:val="001C5403"/>
    <w:rsid w:val="001C63CF"/>
    <w:rsid w:val="001C6B5F"/>
    <w:rsid w:val="001C7450"/>
    <w:rsid w:val="001C7C1D"/>
    <w:rsid w:val="001D0360"/>
    <w:rsid w:val="001D0C0C"/>
    <w:rsid w:val="001D19D2"/>
    <w:rsid w:val="001D1CE0"/>
    <w:rsid w:val="001D26B8"/>
    <w:rsid w:val="001D462F"/>
    <w:rsid w:val="001D4DDC"/>
    <w:rsid w:val="001D5549"/>
    <w:rsid w:val="001D55FF"/>
    <w:rsid w:val="001D657F"/>
    <w:rsid w:val="001D714B"/>
    <w:rsid w:val="001E30B6"/>
    <w:rsid w:val="001E6AF4"/>
    <w:rsid w:val="001E6B63"/>
    <w:rsid w:val="001E6FE7"/>
    <w:rsid w:val="001F0F25"/>
    <w:rsid w:val="001F143E"/>
    <w:rsid w:val="001F1F73"/>
    <w:rsid w:val="001F22FD"/>
    <w:rsid w:val="001F28F6"/>
    <w:rsid w:val="001F30E1"/>
    <w:rsid w:val="001F3815"/>
    <w:rsid w:val="001F392E"/>
    <w:rsid w:val="001F3F54"/>
    <w:rsid w:val="001F46D3"/>
    <w:rsid w:val="001F4B9F"/>
    <w:rsid w:val="001F5C74"/>
    <w:rsid w:val="001F658E"/>
    <w:rsid w:val="00201107"/>
    <w:rsid w:val="00202617"/>
    <w:rsid w:val="0020328A"/>
    <w:rsid w:val="00203A24"/>
    <w:rsid w:val="00204968"/>
    <w:rsid w:val="002049D2"/>
    <w:rsid w:val="00205B9D"/>
    <w:rsid w:val="0020679F"/>
    <w:rsid w:val="00207460"/>
    <w:rsid w:val="00207B34"/>
    <w:rsid w:val="002100E6"/>
    <w:rsid w:val="00211360"/>
    <w:rsid w:val="002117B4"/>
    <w:rsid w:val="00211CDC"/>
    <w:rsid w:val="00211EC5"/>
    <w:rsid w:val="0021219E"/>
    <w:rsid w:val="00213247"/>
    <w:rsid w:val="002137D5"/>
    <w:rsid w:val="00213D44"/>
    <w:rsid w:val="00214D75"/>
    <w:rsid w:val="00215044"/>
    <w:rsid w:val="002152BF"/>
    <w:rsid w:val="00215B15"/>
    <w:rsid w:val="00215F09"/>
    <w:rsid w:val="00216501"/>
    <w:rsid w:val="002170F9"/>
    <w:rsid w:val="00220DFF"/>
    <w:rsid w:val="0022106D"/>
    <w:rsid w:val="0022165A"/>
    <w:rsid w:val="00224440"/>
    <w:rsid w:val="00224926"/>
    <w:rsid w:val="00224A6C"/>
    <w:rsid w:val="00224B41"/>
    <w:rsid w:val="0022558F"/>
    <w:rsid w:val="002255A7"/>
    <w:rsid w:val="002263DC"/>
    <w:rsid w:val="00226A59"/>
    <w:rsid w:val="00227C0F"/>
    <w:rsid w:val="002304A0"/>
    <w:rsid w:val="0023381B"/>
    <w:rsid w:val="002347BB"/>
    <w:rsid w:val="00234813"/>
    <w:rsid w:val="00234B31"/>
    <w:rsid w:val="00235089"/>
    <w:rsid w:val="0023547F"/>
    <w:rsid w:val="00236532"/>
    <w:rsid w:val="00236AB1"/>
    <w:rsid w:val="00236B0D"/>
    <w:rsid w:val="00236B6D"/>
    <w:rsid w:val="00237BF2"/>
    <w:rsid w:val="00241048"/>
    <w:rsid w:val="002418C1"/>
    <w:rsid w:val="00241AFE"/>
    <w:rsid w:val="002421D9"/>
    <w:rsid w:val="002437E1"/>
    <w:rsid w:val="00244368"/>
    <w:rsid w:val="002460DD"/>
    <w:rsid w:val="0025014D"/>
    <w:rsid w:val="002503B4"/>
    <w:rsid w:val="00250BE4"/>
    <w:rsid w:val="002517B6"/>
    <w:rsid w:val="00252274"/>
    <w:rsid w:val="002523AA"/>
    <w:rsid w:val="00252F04"/>
    <w:rsid w:val="0025334C"/>
    <w:rsid w:val="002538E9"/>
    <w:rsid w:val="00254169"/>
    <w:rsid w:val="00254266"/>
    <w:rsid w:val="002569AF"/>
    <w:rsid w:val="002574CF"/>
    <w:rsid w:val="002602DF"/>
    <w:rsid w:val="0026185D"/>
    <w:rsid w:val="00262230"/>
    <w:rsid w:val="002624D8"/>
    <w:rsid w:val="002631CC"/>
    <w:rsid w:val="00264017"/>
    <w:rsid w:val="00265140"/>
    <w:rsid w:val="00265E95"/>
    <w:rsid w:val="002660A5"/>
    <w:rsid w:val="00267881"/>
    <w:rsid w:val="002712B4"/>
    <w:rsid w:val="00271D14"/>
    <w:rsid w:val="00271D65"/>
    <w:rsid w:val="002729C5"/>
    <w:rsid w:val="00272BE1"/>
    <w:rsid w:val="0027422A"/>
    <w:rsid w:val="00275059"/>
    <w:rsid w:val="002763C9"/>
    <w:rsid w:val="002764D3"/>
    <w:rsid w:val="00276AD8"/>
    <w:rsid w:val="00276D63"/>
    <w:rsid w:val="00277CEF"/>
    <w:rsid w:val="002814B6"/>
    <w:rsid w:val="00281913"/>
    <w:rsid w:val="00281E29"/>
    <w:rsid w:val="00282679"/>
    <w:rsid w:val="00282B2C"/>
    <w:rsid w:val="00282BBA"/>
    <w:rsid w:val="00283A44"/>
    <w:rsid w:val="002858B3"/>
    <w:rsid w:val="00285EDE"/>
    <w:rsid w:val="00287C6C"/>
    <w:rsid w:val="00287C9C"/>
    <w:rsid w:val="00287EAD"/>
    <w:rsid w:val="00291207"/>
    <w:rsid w:val="00291FCA"/>
    <w:rsid w:val="002922DF"/>
    <w:rsid w:val="00292EA7"/>
    <w:rsid w:val="00293DAD"/>
    <w:rsid w:val="00293FF3"/>
    <w:rsid w:val="00294154"/>
    <w:rsid w:val="00295EC0"/>
    <w:rsid w:val="00297060"/>
    <w:rsid w:val="00297C9F"/>
    <w:rsid w:val="00297FF5"/>
    <w:rsid w:val="002A188D"/>
    <w:rsid w:val="002A18B2"/>
    <w:rsid w:val="002A214B"/>
    <w:rsid w:val="002A23D0"/>
    <w:rsid w:val="002A3703"/>
    <w:rsid w:val="002A623A"/>
    <w:rsid w:val="002A643D"/>
    <w:rsid w:val="002A7361"/>
    <w:rsid w:val="002A7724"/>
    <w:rsid w:val="002B08FA"/>
    <w:rsid w:val="002B261F"/>
    <w:rsid w:val="002B4480"/>
    <w:rsid w:val="002B4CBD"/>
    <w:rsid w:val="002B4FA9"/>
    <w:rsid w:val="002B52E4"/>
    <w:rsid w:val="002B5732"/>
    <w:rsid w:val="002B5836"/>
    <w:rsid w:val="002C0BDC"/>
    <w:rsid w:val="002C1F8F"/>
    <w:rsid w:val="002C39DC"/>
    <w:rsid w:val="002C47AF"/>
    <w:rsid w:val="002C485C"/>
    <w:rsid w:val="002C6F8E"/>
    <w:rsid w:val="002D0AAA"/>
    <w:rsid w:val="002D100B"/>
    <w:rsid w:val="002D1220"/>
    <w:rsid w:val="002D3AEE"/>
    <w:rsid w:val="002D5DB4"/>
    <w:rsid w:val="002D5E8D"/>
    <w:rsid w:val="002D60EC"/>
    <w:rsid w:val="002D6550"/>
    <w:rsid w:val="002E0042"/>
    <w:rsid w:val="002E0082"/>
    <w:rsid w:val="002E00D4"/>
    <w:rsid w:val="002E0DA6"/>
    <w:rsid w:val="002E2087"/>
    <w:rsid w:val="002E3282"/>
    <w:rsid w:val="002E4239"/>
    <w:rsid w:val="002E4797"/>
    <w:rsid w:val="002E6144"/>
    <w:rsid w:val="002E67CA"/>
    <w:rsid w:val="002E7E60"/>
    <w:rsid w:val="002F0B1C"/>
    <w:rsid w:val="002F1686"/>
    <w:rsid w:val="002F2673"/>
    <w:rsid w:val="002F3D48"/>
    <w:rsid w:val="002F4A43"/>
    <w:rsid w:val="002F57E4"/>
    <w:rsid w:val="002F60E3"/>
    <w:rsid w:val="002F6DA2"/>
    <w:rsid w:val="002F6EB1"/>
    <w:rsid w:val="002F7F42"/>
    <w:rsid w:val="00300EFC"/>
    <w:rsid w:val="003013E5"/>
    <w:rsid w:val="00301502"/>
    <w:rsid w:val="00301727"/>
    <w:rsid w:val="003036B8"/>
    <w:rsid w:val="0030427E"/>
    <w:rsid w:val="003053E4"/>
    <w:rsid w:val="0030549B"/>
    <w:rsid w:val="00306AC8"/>
    <w:rsid w:val="003076C4"/>
    <w:rsid w:val="00310E70"/>
    <w:rsid w:val="003110DE"/>
    <w:rsid w:val="00311619"/>
    <w:rsid w:val="00312FD8"/>
    <w:rsid w:val="00313C43"/>
    <w:rsid w:val="00315259"/>
    <w:rsid w:val="00315471"/>
    <w:rsid w:val="00315A27"/>
    <w:rsid w:val="00315C57"/>
    <w:rsid w:val="00316B3B"/>
    <w:rsid w:val="00317231"/>
    <w:rsid w:val="003172FB"/>
    <w:rsid w:val="003179FE"/>
    <w:rsid w:val="00317E1F"/>
    <w:rsid w:val="003214F6"/>
    <w:rsid w:val="00322580"/>
    <w:rsid w:val="00322940"/>
    <w:rsid w:val="00322F6F"/>
    <w:rsid w:val="00323177"/>
    <w:rsid w:val="00323FE4"/>
    <w:rsid w:val="00324554"/>
    <w:rsid w:val="00325356"/>
    <w:rsid w:val="0032564E"/>
    <w:rsid w:val="00330442"/>
    <w:rsid w:val="00330626"/>
    <w:rsid w:val="00331DA1"/>
    <w:rsid w:val="00332E93"/>
    <w:rsid w:val="003334E8"/>
    <w:rsid w:val="00333735"/>
    <w:rsid w:val="00333780"/>
    <w:rsid w:val="00333BF9"/>
    <w:rsid w:val="00334F52"/>
    <w:rsid w:val="003353E6"/>
    <w:rsid w:val="0033612A"/>
    <w:rsid w:val="00336581"/>
    <w:rsid w:val="00337091"/>
    <w:rsid w:val="00342174"/>
    <w:rsid w:val="00343314"/>
    <w:rsid w:val="00343E77"/>
    <w:rsid w:val="00345663"/>
    <w:rsid w:val="00346774"/>
    <w:rsid w:val="0034686A"/>
    <w:rsid w:val="00346912"/>
    <w:rsid w:val="00347E9B"/>
    <w:rsid w:val="003508AA"/>
    <w:rsid w:val="003515C8"/>
    <w:rsid w:val="00351ECE"/>
    <w:rsid w:val="0035213B"/>
    <w:rsid w:val="00352889"/>
    <w:rsid w:val="003529B0"/>
    <w:rsid w:val="00352E5B"/>
    <w:rsid w:val="0035414E"/>
    <w:rsid w:val="003557AD"/>
    <w:rsid w:val="00356599"/>
    <w:rsid w:val="00356C4A"/>
    <w:rsid w:val="003601D4"/>
    <w:rsid w:val="00360665"/>
    <w:rsid w:val="0036157E"/>
    <w:rsid w:val="0036171F"/>
    <w:rsid w:val="003617F0"/>
    <w:rsid w:val="00363BA3"/>
    <w:rsid w:val="00363D13"/>
    <w:rsid w:val="00364C37"/>
    <w:rsid w:val="003657CE"/>
    <w:rsid w:val="003658AD"/>
    <w:rsid w:val="003659A4"/>
    <w:rsid w:val="00365C87"/>
    <w:rsid w:val="00367442"/>
    <w:rsid w:val="00367EEF"/>
    <w:rsid w:val="003703F2"/>
    <w:rsid w:val="0037059E"/>
    <w:rsid w:val="003717DD"/>
    <w:rsid w:val="00371D59"/>
    <w:rsid w:val="0037234C"/>
    <w:rsid w:val="00372354"/>
    <w:rsid w:val="00372724"/>
    <w:rsid w:val="00372A33"/>
    <w:rsid w:val="00373997"/>
    <w:rsid w:val="00374BA5"/>
    <w:rsid w:val="003768B6"/>
    <w:rsid w:val="00377154"/>
    <w:rsid w:val="003773B4"/>
    <w:rsid w:val="00380D27"/>
    <w:rsid w:val="00380FD6"/>
    <w:rsid w:val="00381FC5"/>
    <w:rsid w:val="00383427"/>
    <w:rsid w:val="0038391F"/>
    <w:rsid w:val="00383925"/>
    <w:rsid w:val="00383BC0"/>
    <w:rsid w:val="00384555"/>
    <w:rsid w:val="00385870"/>
    <w:rsid w:val="00385C69"/>
    <w:rsid w:val="0038628E"/>
    <w:rsid w:val="003875ED"/>
    <w:rsid w:val="003900C5"/>
    <w:rsid w:val="0039127D"/>
    <w:rsid w:val="003916C5"/>
    <w:rsid w:val="00391875"/>
    <w:rsid w:val="0039382C"/>
    <w:rsid w:val="00393B4B"/>
    <w:rsid w:val="0039541B"/>
    <w:rsid w:val="003966FF"/>
    <w:rsid w:val="003A06B9"/>
    <w:rsid w:val="003A15CD"/>
    <w:rsid w:val="003A1794"/>
    <w:rsid w:val="003A24A3"/>
    <w:rsid w:val="003A2D82"/>
    <w:rsid w:val="003A2DB0"/>
    <w:rsid w:val="003A3566"/>
    <w:rsid w:val="003A4736"/>
    <w:rsid w:val="003A4A22"/>
    <w:rsid w:val="003A4D0A"/>
    <w:rsid w:val="003A5042"/>
    <w:rsid w:val="003A6395"/>
    <w:rsid w:val="003A683F"/>
    <w:rsid w:val="003A7661"/>
    <w:rsid w:val="003A7819"/>
    <w:rsid w:val="003A7C30"/>
    <w:rsid w:val="003A7D7B"/>
    <w:rsid w:val="003B0062"/>
    <w:rsid w:val="003B28B5"/>
    <w:rsid w:val="003B358E"/>
    <w:rsid w:val="003B4498"/>
    <w:rsid w:val="003B613C"/>
    <w:rsid w:val="003B69FA"/>
    <w:rsid w:val="003B779B"/>
    <w:rsid w:val="003B79AA"/>
    <w:rsid w:val="003B7F45"/>
    <w:rsid w:val="003C08E0"/>
    <w:rsid w:val="003C1B43"/>
    <w:rsid w:val="003C27CD"/>
    <w:rsid w:val="003C3C58"/>
    <w:rsid w:val="003C4432"/>
    <w:rsid w:val="003C4765"/>
    <w:rsid w:val="003C536F"/>
    <w:rsid w:val="003C6F83"/>
    <w:rsid w:val="003C77EB"/>
    <w:rsid w:val="003D0806"/>
    <w:rsid w:val="003D0BF4"/>
    <w:rsid w:val="003D2401"/>
    <w:rsid w:val="003D38B0"/>
    <w:rsid w:val="003D39A5"/>
    <w:rsid w:val="003D481F"/>
    <w:rsid w:val="003D702E"/>
    <w:rsid w:val="003E1296"/>
    <w:rsid w:val="003E22FC"/>
    <w:rsid w:val="003E230E"/>
    <w:rsid w:val="003E2770"/>
    <w:rsid w:val="003E466B"/>
    <w:rsid w:val="003E49BE"/>
    <w:rsid w:val="003E61F3"/>
    <w:rsid w:val="003E69B2"/>
    <w:rsid w:val="003E72AB"/>
    <w:rsid w:val="003F25A4"/>
    <w:rsid w:val="003F26B0"/>
    <w:rsid w:val="003F3A34"/>
    <w:rsid w:val="003F3DD7"/>
    <w:rsid w:val="003F4197"/>
    <w:rsid w:val="003F45E6"/>
    <w:rsid w:val="003F6741"/>
    <w:rsid w:val="003F6970"/>
    <w:rsid w:val="003F6B1F"/>
    <w:rsid w:val="003F7169"/>
    <w:rsid w:val="003F78BB"/>
    <w:rsid w:val="003F78FF"/>
    <w:rsid w:val="004015C7"/>
    <w:rsid w:val="00402189"/>
    <w:rsid w:val="00402BBB"/>
    <w:rsid w:val="00403DF5"/>
    <w:rsid w:val="0040401A"/>
    <w:rsid w:val="0040410F"/>
    <w:rsid w:val="00404D3C"/>
    <w:rsid w:val="004052D5"/>
    <w:rsid w:val="004057B7"/>
    <w:rsid w:val="004059B4"/>
    <w:rsid w:val="004068BA"/>
    <w:rsid w:val="00407975"/>
    <w:rsid w:val="00411B5D"/>
    <w:rsid w:val="00411EE8"/>
    <w:rsid w:val="004127A5"/>
    <w:rsid w:val="00412AB0"/>
    <w:rsid w:val="00412B9C"/>
    <w:rsid w:val="0041348B"/>
    <w:rsid w:val="00413B9C"/>
    <w:rsid w:val="00415407"/>
    <w:rsid w:val="004158CC"/>
    <w:rsid w:val="004162ED"/>
    <w:rsid w:val="00416627"/>
    <w:rsid w:val="00416B45"/>
    <w:rsid w:val="00416E97"/>
    <w:rsid w:val="004170A1"/>
    <w:rsid w:val="00417CDD"/>
    <w:rsid w:val="00420ED0"/>
    <w:rsid w:val="00422620"/>
    <w:rsid w:val="00422D64"/>
    <w:rsid w:val="00422F79"/>
    <w:rsid w:val="00423B7E"/>
    <w:rsid w:val="00423EF6"/>
    <w:rsid w:val="004241C6"/>
    <w:rsid w:val="0042430B"/>
    <w:rsid w:val="004271EC"/>
    <w:rsid w:val="0042741F"/>
    <w:rsid w:val="00427D36"/>
    <w:rsid w:val="00427DFC"/>
    <w:rsid w:val="00430CC4"/>
    <w:rsid w:val="004322D9"/>
    <w:rsid w:val="00432720"/>
    <w:rsid w:val="00432800"/>
    <w:rsid w:val="004330BB"/>
    <w:rsid w:val="00433576"/>
    <w:rsid w:val="00434674"/>
    <w:rsid w:val="00434A46"/>
    <w:rsid w:val="00435AEA"/>
    <w:rsid w:val="004373D1"/>
    <w:rsid w:val="004375C2"/>
    <w:rsid w:val="00437D98"/>
    <w:rsid w:val="00441AC5"/>
    <w:rsid w:val="00441D63"/>
    <w:rsid w:val="0044244C"/>
    <w:rsid w:val="0044265D"/>
    <w:rsid w:val="00442BDF"/>
    <w:rsid w:val="004441BA"/>
    <w:rsid w:val="0044424E"/>
    <w:rsid w:val="0044475C"/>
    <w:rsid w:val="00444DCF"/>
    <w:rsid w:val="00445D1C"/>
    <w:rsid w:val="0045119D"/>
    <w:rsid w:val="004518C9"/>
    <w:rsid w:val="004521E7"/>
    <w:rsid w:val="004529B8"/>
    <w:rsid w:val="004543BD"/>
    <w:rsid w:val="004565BE"/>
    <w:rsid w:val="00456AE3"/>
    <w:rsid w:val="00456E39"/>
    <w:rsid w:val="0045718A"/>
    <w:rsid w:val="00457480"/>
    <w:rsid w:val="00461ABE"/>
    <w:rsid w:val="004621C6"/>
    <w:rsid w:val="00463B8A"/>
    <w:rsid w:val="00464598"/>
    <w:rsid w:val="00464B1B"/>
    <w:rsid w:val="00464E3D"/>
    <w:rsid w:val="00465608"/>
    <w:rsid w:val="00466905"/>
    <w:rsid w:val="004669AC"/>
    <w:rsid w:val="00466E69"/>
    <w:rsid w:val="00467866"/>
    <w:rsid w:val="00467933"/>
    <w:rsid w:val="00467C2B"/>
    <w:rsid w:val="00470071"/>
    <w:rsid w:val="00470665"/>
    <w:rsid w:val="00470F9F"/>
    <w:rsid w:val="0047252A"/>
    <w:rsid w:val="0047490F"/>
    <w:rsid w:val="0047569A"/>
    <w:rsid w:val="004761EC"/>
    <w:rsid w:val="0047662C"/>
    <w:rsid w:val="00480CBA"/>
    <w:rsid w:val="00481586"/>
    <w:rsid w:val="00481CF6"/>
    <w:rsid w:val="0048284F"/>
    <w:rsid w:val="004849F0"/>
    <w:rsid w:val="00484E60"/>
    <w:rsid w:val="0048615B"/>
    <w:rsid w:val="00486D39"/>
    <w:rsid w:val="00487320"/>
    <w:rsid w:val="00487441"/>
    <w:rsid w:val="00487B1C"/>
    <w:rsid w:val="004900EB"/>
    <w:rsid w:val="0049068B"/>
    <w:rsid w:val="004908E8"/>
    <w:rsid w:val="004909E3"/>
    <w:rsid w:val="00491567"/>
    <w:rsid w:val="0049186C"/>
    <w:rsid w:val="004931CC"/>
    <w:rsid w:val="004941BA"/>
    <w:rsid w:val="004958D1"/>
    <w:rsid w:val="00496045"/>
    <w:rsid w:val="00496519"/>
    <w:rsid w:val="00497C3A"/>
    <w:rsid w:val="004A010D"/>
    <w:rsid w:val="004A216C"/>
    <w:rsid w:val="004A2299"/>
    <w:rsid w:val="004A366D"/>
    <w:rsid w:val="004A3D05"/>
    <w:rsid w:val="004A44E7"/>
    <w:rsid w:val="004A49B8"/>
    <w:rsid w:val="004A52DC"/>
    <w:rsid w:val="004A56D0"/>
    <w:rsid w:val="004A66BB"/>
    <w:rsid w:val="004A692C"/>
    <w:rsid w:val="004A6E6A"/>
    <w:rsid w:val="004A6EDA"/>
    <w:rsid w:val="004B0BFF"/>
    <w:rsid w:val="004B1254"/>
    <w:rsid w:val="004B2725"/>
    <w:rsid w:val="004B2F75"/>
    <w:rsid w:val="004B3B3E"/>
    <w:rsid w:val="004B4F44"/>
    <w:rsid w:val="004B61FF"/>
    <w:rsid w:val="004B690D"/>
    <w:rsid w:val="004B79BD"/>
    <w:rsid w:val="004B7E3C"/>
    <w:rsid w:val="004C0DC5"/>
    <w:rsid w:val="004C1090"/>
    <w:rsid w:val="004C20AE"/>
    <w:rsid w:val="004C320E"/>
    <w:rsid w:val="004C39A0"/>
    <w:rsid w:val="004C3E07"/>
    <w:rsid w:val="004C415F"/>
    <w:rsid w:val="004C5C32"/>
    <w:rsid w:val="004C6926"/>
    <w:rsid w:val="004C7EFB"/>
    <w:rsid w:val="004D0089"/>
    <w:rsid w:val="004D0EEF"/>
    <w:rsid w:val="004D1496"/>
    <w:rsid w:val="004D2C39"/>
    <w:rsid w:val="004D4525"/>
    <w:rsid w:val="004D4586"/>
    <w:rsid w:val="004E1354"/>
    <w:rsid w:val="004E1B61"/>
    <w:rsid w:val="004E3490"/>
    <w:rsid w:val="004E4421"/>
    <w:rsid w:val="004E4CF6"/>
    <w:rsid w:val="004E4F1A"/>
    <w:rsid w:val="004E5258"/>
    <w:rsid w:val="004E5957"/>
    <w:rsid w:val="004E5FD5"/>
    <w:rsid w:val="004E6E0B"/>
    <w:rsid w:val="004E7E1A"/>
    <w:rsid w:val="004F0550"/>
    <w:rsid w:val="004F09C7"/>
    <w:rsid w:val="004F0B3E"/>
    <w:rsid w:val="004F0D2A"/>
    <w:rsid w:val="004F1AA2"/>
    <w:rsid w:val="004F24E1"/>
    <w:rsid w:val="004F2502"/>
    <w:rsid w:val="004F274B"/>
    <w:rsid w:val="004F3A56"/>
    <w:rsid w:val="004F4722"/>
    <w:rsid w:val="004F5C89"/>
    <w:rsid w:val="004F6E92"/>
    <w:rsid w:val="005003AA"/>
    <w:rsid w:val="0050074A"/>
    <w:rsid w:val="005029F1"/>
    <w:rsid w:val="00502C1B"/>
    <w:rsid w:val="00503495"/>
    <w:rsid w:val="005043A1"/>
    <w:rsid w:val="00507BDE"/>
    <w:rsid w:val="00510635"/>
    <w:rsid w:val="005108F0"/>
    <w:rsid w:val="0051106A"/>
    <w:rsid w:val="0051274A"/>
    <w:rsid w:val="005136C8"/>
    <w:rsid w:val="00514076"/>
    <w:rsid w:val="00514517"/>
    <w:rsid w:val="00514BAB"/>
    <w:rsid w:val="005164B5"/>
    <w:rsid w:val="00516919"/>
    <w:rsid w:val="00516967"/>
    <w:rsid w:val="005175B4"/>
    <w:rsid w:val="005176F6"/>
    <w:rsid w:val="0052056B"/>
    <w:rsid w:val="00520BD9"/>
    <w:rsid w:val="00521DEB"/>
    <w:rsid w:val="00522931"/>
    <w:rsid w:val="00522A95"/>
    <w:rsid w:val="005233B6"/>
    <w:rsid w:val="00523642"/>
    <w:rsid w:val="0052364F"/>
    <w:rsid w:val="00526C9F"/>
    <w:rsid w:val="005270B2"/>
    <w:rsid w:val="00527D04"/>
    <w:rsid w:val="00531828"/>
    <w:rsid w:val="005331D8"/>
    <w:rsid w:val="00535244"/>
    <w:rsid w:val="005354E8"/>
    <w:rsid w:val="00537379"/>
    <w:rsid w:val="005402B1"/>
    <w:rsid w:val="0054149B"/>
    <w:rsid w:val="005416D6"/>
    <w:rsid w:val="00541BC7"/>
    <w:rsid w:val="00542140"/>
    <w:rsid w:val="0054345C"/>
    <w:rsid w:val="005435C1"/>
    <w:rsid w:val="005438C1"/>
    <w:rsid w:val="005455CE"/>
    <w:rsid w:val="00546697"/>
    <w:rsid w:val="0054709B"/>
    <w:rsid w:val="00550A5B"/>
    <w:rsid w:val="0055160E"/>
    <w:rsid w:val="0055175C"/>
    <w:rsid w:val="005519AA"/>
    <w:rsid w:val="00551E11"/>
    <w:rsid w:val="0055262E"/>
    <w:rsid w:val="00553924"/>
    <w:rsid w:val="00553AD3"/>
    <w:rsid w:val="00553CF2"/>
    <w:rsid w:val="00554D93"/>
    <w:rsid w:val="005555C3"/>
    <w:rsid w:val="00555ED6"/>
    <w:rsid w:val="00556017"/>
    <w:rsid w:val="005619C7"/>
    <w:rsid w:val="00561E79"/>
    <w:rsid w:val="00563B28"/>
    <w:rsid w:val="005642D8"/>
    <w:rsid w:val="00564C36"/>
    <w:rsid w:val="00565E39"/>
    <w:rsid w:val="00566F06"/>
    <w:rsid w:val="00567743"/>
    <w:rsid w:val="0056775B"/>
    <w:rsid w:val="00567C0B"/>
    <w:rsid w:val="005701A7"/>
    <w:rsid w:val="0057039E"/>
    <w:rsid w:val="00570719"/>
    <w:rsid w:val="00570EB6"/>
    <w:rsid w:val="0057125E"/>
    <w:rsid w:val="00571BC1"/>
    <w:rsid w:val="00571F31"/>
    <w:rsid w:val="005729A0"/>
    <w:rsid w:val="00572E33"/>
    <w:rsid w:val="00572F51"/>
    <w:rsid w:val="0057425D"/>
    <w:rsid w:val="0057496B"/>
    <w:rsid w:val="00575038"/>
    <w:rsid w:val="00576682"/>
    <w:rsid w:val="0058107B"/>
    <w:rsid w:val="00582952"/>
    <w:rsid w:val="00582EFE"/>
    <w:rsid w:val="00583090"/>
    <w:rsid w:val="00583202"/>
    <w:rsid w:val="00583425"/>
    <w:rsid w:val="00583C5B"/>
    <w:rsid w:val="00584892"/>
    <w:rsid w:val="0058534C"/>
    <w:rsid w:val="0058603B"/>
    <w:rsid w:val="00586FDA"/>
    <w:rsid w:val="0059094D"/>
    <w:rsid w:val="00590ED3"/>
    <w:rsid w:val="005945EF"/>
    <w:rsid w:val="00594B65"/>
    <w:rsid w:val="00596E32"/>
    <w:rsid w:val="00597E6D"/>
    <w:rsid w:val="005A02EA"/>
    <w:rsid w:val="005A148D"/>
    <w:rsid w:val="005A15B4"/>
    <w:rsid w:val="005A1B9A"/>
    <w:rsid w:val="005A2E3B"/>
    <w:rsid w:val="005A4A55"/>
    <w:rsid w:val="005A503A"/>
    <w:rsid w:val="005A5742"/>
    <w:rsid w:val="005A6118"/>
    <w:rsid w:val="005A7132"/>
    <w:rsid w:val="005B41E9"/>
    <w:rsid w:val="005B4B90"/>
    <w:rsid w:val="005B74C7"/>
    <w:rsid w:val="005C11B4"/>
    <w:rsid w:val="005C25F8"/>
    <w:rsid w:val="005C3532"/>
    <w:rsid w:val="005C41C4"/>
    <w:rsid w:val="005C4BEB"/>
    <w:rsid w:val="005C510E"/>
    <w:rsid w:val="005C5DB3"/>
    <w:rsid w:val="005C6D70"/>
    <w:rsid w:val="005C7913"/>
    <w:rsid w:val="005D0939"/>
    <w:rsid w:val="005D0AB3"/>
    <w:rsid w:val="005D184B"/>
    <w:rsid w:val="005D1B31"/>
    <w:rsid w:val="005D3A0C"/>
    <w:rsid w:val="005D4381"/>
    <w:rsid w:val="005D4FBF"/>
    <w:rsid w:val="005D5953"/>
    <w:rsid w:val="005D6586"/>
    <w:rsid w:val="005D68D1"/>
    <w:rsid w:val="005D6BC6"/>
    <w:rsid w:val="005E139F"/>
    <w:rsid w:val="005E1FF9"/>
    <w:rsid w:val="005E2A16"/>
    <w:rsid w:val="005E2A76"/>
    <w:rsid w:val="005E48AB"/>
    <w:rsid w:val="005E5A00"/>
    <w:rsid w:val="005E722E"/>
    <w:rsid w:val="005F103C"/>
    <w:rsid w:val="005F1206"/>
    <w:rsid w:val="005F154E"/>
    <w:rsid w:val="005F3512"/>
    <w:rsid w:val="005F42C2"/>
    <w:rsid w:val="005F5627"/>
    <w:rsid w:val="005F5916"/>
    <w:rsid w:val="005F6280"/>
    <w:rsid w:val="0060062D"/>
    <w:rsid w:val="00600E57"/>
    <w:rsid w:val="00601196"/>
    <w:rsid w:val="00603188"/>
    <w:rsid w:val="0060422E"/>
    <w:rsid w:val="00604231"/>
    <w:rsid w:val="00604245"/>
    <w:rsid w:val="006051BF"/>
    <w:rsid w:val="006052FB"/>
    <w:rsid w:val="006053D8"/>
    <w:rsid w:val="00605412"/>
    <w:rsid w:val="00605ABB"/>
    <w:rsid w:val="00605B81"/>
    <w:rsid w:val="00611360"/>
    <w:rsid w:val="00611BA9"/>
    <w:rsid w:val="00611CBB"/>
    <w:rsid w:val="00613B4E"/>
    <w:rsid w:val="0061649D"/>
    <w:rsid w:val="006176AF"/>
    <w:rsid w:val="0062045D"/>
    <w:rsid w:val="00621420"/>
    <w:rsid w:val="006214FE"/>
    <w:rsid w:val="0062165D"/>
    <w:rsid w:val="00621AEC"/>
    <w:rsid w:val="00621EF5"/>
    <w:rsid w:val="00622F4A"/>
    <w:rsid w:val="00623110"/>
    <w:rsid w:val="0062361D"/>
    <w:rsid w:val="0062446A"/>
    <w:rsid w:val="006263F7"/>
    <w:rsid w:val="00626AF1"/>
    <w:rsid w:val="00626C49"/>
    <w:rsid w:val="006305F8"/>
    <w:rsid w:val="00630FDB"/>
    <w:rsid w:val="00631E61"/>
    <w:rsid w:val="006327AA"/>
    <w:rsid w:val="00632FE2"/>
    <w:rsid w:val="00633872"/>
    <w:rsid w:val="00633A31"/>
    <w:rsid w:val="0063487F"/>
    <w:rsid w:val="00634C58"/>
    <w:rsid w:val="00634D53"/>
    <w:rsid w:val="00635108"/>
    <w:rsid w:val="00635127"/>
    <w:rsid w:val="0063600A"/>
    <w:rsid w:val="006361FC"/>
    <w:rsid w:val="006365E0"/>
    <w:rsid w:val="00636F19"/>
    <w:rsid w:val="00640546"/>
    <w:rsid w:val="006408D5"/>
    <w:rsid w:val="00640D8E"/>
    <w:rsid w:val="00641163"/>
    <w:rsid w:val="00641C1F"/>
    <w:rsid w:val="006421A7"/>
    <w:rsid w:val="00642667"/>
    <w:rsid w:val="00642C02"/>
    <w:rsid w:val="00642D16"/>
    <w:rsid w:val="00643CB9"/>
    <w:rsid w:val="006444A9"/>
    <w:rsid w:val="0064460D"/>
    <w:rsid w:val="00646682"/>
    <w:rsid w:val="006507FC"/>
    <w:rsid w:val="006510F2"/>
    <w:rsid w:val="00652D44"/>
    <w:rsid w:val="00652FC1"/>
    <w:rsid w:val="00654937"/>
    <w:rsid w:val="0065684F"/>
    <w:rsid w:val="00656C96"/>
    <w:rsid w:val="006574FC"/>
    <w:rsid w:val="006601E6"/>
    <w:rsid w:val="00661A9E"/>
    <w:rsid w:val="006632C5"/>
    <w:rsid w:val="00664CF4"/>
    <w:rsid w:val="006653D5"/>
    <w:rsid w:val="0066678E"/>
    <w:rsid w:val="00666CF6"/>
    <w:rsid w:val="0066737C"/>
    <w:rsid w:val="00667C2A"/>
    <w:rsid w:val="00667F5C"/>
    <w:rsid w:val="006704DD"/>
    <w:rsid w:val="0067176E"/>
    <w:rsid w:val="006727DD"/>
    <w:rsid w:val="00672AD5"/>
    <w:rsid w:val="00673452"/>
    <w:rsid w:val="00674B3A"/>
    <w:rsid w:val="00675131"/>
    <w:rsid w:val="0067591D"/>
    <w:rsid w:val="00675C51"/>
    <w:rsid w:val="006763D3"/>
    <w:rsid w:val="00676480"/>
    <w:rsid w:val="006766A9"/>
    <w:rsid w:val="00677245"/>
    <w:rsid w:val="006778EF"/>
    <w:rsid w:val="00681B60"/>
    <w:rsid w:val="00681BB1"/>
    <w:rsid w:val="0068310C"/>
    <w:rsid w:val="00683547"/>
    <w:rsid w:val="00684716"/>
    <w:rsid w:val="00685FDB"/>
    <w:rsid w:val="0068615A"/>
    <w:rsid w:val="00690F85"/>
    <w:rsid w:val="006910DE"/>
    <w:rsid w:val="006931E6"/>
    <w:rsid w:val="00693494"/>
    <w:rsid w:val="00693E11"/>
    <w:rsid w:val="00694B03"/>
    <w:rsid w:val="00695905"/>
    <w:rsid w:val="006964CE"/>
    <w:rsid w:val="006972B5"/>
    <w:rsid w:val="00697A1E"/>
    <w:rsid w:val="006A063D"/>
    <w:rsid w:val="006A1273"/>
    <w:rsid w:val="006A1555"/>
    <w:rsid w:val="006A194F"/>
    <w:rsid w:val="006A2235"/>
    <w:rsid w:val="006A241F"/>
    <w:rsid w:val="006A269B"/>
    <w:rsid w:val="006A28B5"/>
    <w:rsid w:val="006A382A"/>
    <w:rsid w:val="006A38CC"/>
    <w:rsid w:val="006A4E00"/>
    <w:rsid w:val="006A502B"/>
    <w:rsid w:val="006A55F4"/>
    <w:rsid w:val="006A5EEC"/>
    <w:rsid w:val="006A5F3E"/>
    <w:rsid w:val="006A6B40"/>
    <w:rsid w:val="006A6C0F"/>
    <w:rsid w:val="006B1D9B"/>
    <w:rsid w:val="006B3A4F"/>
    <w:rsid w:val="006B46D1"/>
    <w:rsid w:val="006B4A30"/>
    <w:rsid w:val="006B5998"/>
    <w:rsid w:val="006B6A29"/>
    <w:rsid w:val="006C01EE"/>
    <w:rsid w:val="006C051E"/>
    <w:rsid w:val="006C0666"/>
    <w:rsid w:val="006C094E"/>
    <w:rsid w:val="006C11B8"/>
    <w:rsid w:val="006C2188"/>
    <w:rsid w:val="006C27B8"/>
    <w:rsid w:val="006C416D"/>
    <w:rsid w:val="006C471E"/>
    <w:rsid w:val="006C4855"/>
    <w:rsid w:val="006C4DDC"/>
    <w:rsid w:val="006C5289"/>
    <w:rsid w:val="006C621C"/>
    <w:rsid w:val="006C666E"/>
    <w:rsid w:val="006C6C70"/>
    <w:rsid w:val="006C6DF7"/>
    <w:rsid w:val="006D0119"/>
    <w:rsid w:val="006D1B07"/>
    <w:rsid w:val="006D22D3"/>
    <w:rsid w:val="006D31D5"/>
    <w:rsid w:val="006D34B6"/>
    <w:rsid w:val="006D6359"/>
    <w:rsid w:val="006D6636"/>
    <w:rsid w:val="006E0E53"/>
    <w:rsid w:val="006E0F23"/>
    <w:rsid w:val="006E2159"/>
    <w:rsid w:val="006E481A"/>
    <w:rsid w:val="006E4E8C"/>
    <w:rsid w:val="006E6876"/>
    <w:rsid w:val="006E6D42"/>
    <w:rsid w:val="006E6DC5"/>
    <w:rsid w:val="006F26F7"/>
    <w:rsid w:val="006F2F82"/>
    <w:rsid w:val="006F34E9"/>
    <w:rsid w:val="006F3697"/>
    <w:rsid w:val="006F3C28"/>
    <w:rsid w:val="006F63B6"/>
    <w:rsid w:val="006F6C3F"/>
    <w:rsid w:val="006F6E5D"/>
    <w:rsid w:val="006F6EF2"/>
    <w:rsid w:val="00701548"/>
    <w:rsid w:val="00701D77"/>
    <w:rsid w:val="00702BEF"/>
    <w:rsid w:val="00703AA2"/>
    <w:rsid w:val="00704563"/>
    <w:rsid w:val="007046B8"/>
    <w:rsid w:val="007048BE"/>
    <w:rsid w:val="00705D5E"/>
    <w:rsid w:val="00710581"/>
    <w:rsid w:val="0071084A"/>
    <w:rsid w:val="00711EDB"/>
    <w:rsid w:val="00712DD5"/>
    <w:rsid w:val="00713602"/>
    <w:rsid w:val="00714E5B"/>
    <w:rsid w:val="007162DB"/>
    <w:rsid w:val="00716CF9"/>
    <w:rsid w:val="00717317"/>
    <w:rsid w:val="0072013B"/>
    <w:rsid w:val="007208A8"/>
    <w:rsid w:val="00720CA7"/>
    <w:rsid w:val="00721267"/>
    <w:rsid w:val="0072154E"/>
    <w:rsid w:val="00724837"/>
    <w:rsid w:val="007265A5"/>
    <w:rsid w:val="0072666F"/>
    <w:rsid w:val="007269B3"/>
    <w:rsid w:val="00726A78"/>
    <w:rsid w:val="0072777D"/>
    <w:rsid w:val="00727C86"/>
    <w:rsid w:val="00727D48"/>
    <w:rsid w:val="00731632"/>
    <w:rsid w:val="00732028"/>
    <w:rsid w:val="00734CF2"/>
    <w:rsid w:val="00734FC4"/>
    <w:rsid w:val="00735718"/>
    <w:rsid w:val="00735957"/>
    <w:rsid w:val="007363F0"/>
    <w:rsid w:val="007367A2"/>
    <w:rsid w:val="007369A9"/>
    <w:rsid w:val="00736CA8"/>
    <w:rsid w:val="00737C6A"/>
    <w:rsid w:val="0074156E"/>
    <w:rsid w:val="00742103"/>
    <w:rsid w:val="007427CE"/>
    <w:rsid w:val="00744329"/>
    <w:rsid w:val="007445E0"/>
    <w:rsid w:val="00744EF0"/>
    <w:rsid w:val="00745A45"/>
    <w:rsid w:val="00746316"/>
    <w:rsid w:val="00746F77"/>
    <w:rsid w:val="007516E6"/>
    <w:rsid w:val="00751859"/>
    <w:rsid w:val="007518F8"/>
    <w:rsid w:val="0075424A"/>
    <w:rsid w:val="0075494A"/>
    <w:rsid w:val="007549E0"/>
    <w:rsid w:val="00756597"/>
    <w:rsid w:val="00756D64"/>
    <w:rsid w:val="00757307"/>
    <w:rsid w:val="00760B58"/>
    <w:rsid w:val="0076154A"/>
    <w:rsid w:val="007615DC"/>
    <w:rsid w:val="00762BF4"/>
    <w:rsid w:val="0076492A"/>
    <w:rsid w:val="00764A28"/>
    <w:rsid w:val="007654DA"/>
    <w:rsid w:val="00766E6A"/>
    <w:rsid w:val="00766F60"/>
    <w:rsid w:val="0076700C"/>
    <w:rsid w:val="00767770"/>
    <w:rsid w:val="0077061B"/>
    <w:rsid w:val="0077067D"/>
    <w:rsid w:val="00774AEA"/>
    <w:rsid w:val="0077745E"/>
    <w:rsid w:val="007774A6"/>
    <w:rsid w:val="00777C4F"/>
    <w:rsid w:val="00780E8E"/>
    <w:rsid w:val="007817EA"/>
    <w:rsid w:val="007828DC"/>
    <w:rsid w:val="00782B37"/>
    <w:rsid w:val="00782F99"/>
    <w:rsid w:val="00783237"/>
    <w:rsid w:val="00786897"/>
    <w:rsid w:val="00787DAB"/>
    <w:rsid w:val="007923F6"/>
    <w:rsid w:val="007933D5"/>
    <w:rsid w:val="0079377E"/>
    <w:rsid w:val="00793830"/>
    <w:rsid w:val="007938BE"/>
    <w:rsid w:val="00794089"/>
    <w:rsid w:val="00794121"/>
    <w:rsid w:val="00795B4D"/>
    <w:rsid w:val="00795DF5"/>
    <w:rsid w:val="007970B4"/>
    <w:rsid w:val="007A16A0"/>
    <w:rsid w:val="007A2C7A"/>
    <w:rsid w:val="007A2D88"/>
    <w:rsid w:val="007A30BE"/>
    <w:rsid w:val="007A31DD"/>
    <w:rsid w:val="007A3C29"/>
    <w:rsid w:val="007A3CBF"/>
    <w:rsid w:val="007A3EDA"/>
    <w:rsid w:val="007A3FF4"/>
    <w:rsid w:val="007A4898"/>
    <w:rsid w:val="007A49B8"/>
    <w:rsid w:val="007A4B77"/>
    <w:rsid w:val="007A4F26"/>
    <w:rsid w:val="007A704E"/>
    <w:rsid w:val="007A7DCE"/>
    <w:rsid w:val="007B0761"/>
    <w:rsid w:val="007B085E"/>
    <w:rsid w:val="007B1021"/>
    <w:rsid w:val="007B25B1"/>
    <w:rsid w:val="007B2625"/>
    <w:rsid w:val="007B275A"/>
    <w:rsid w:val="007B526F"/>
    <w:rsid w:val="007B5683"/>
    <w:rsid w:val="007B5746"/>
    <w:rsid w:val="007B59F8"/>
    <w:rsid w:val="007B738F"/>
    <w:rsid w:val="007B765B"/>
    <w:rsid w:val="007B772C"/>
    <w:rsid w:val="007C05A5"/>
    <w:rsid w:val="007C293C"/>
    <w:rsid w:val="007C30AB"/>
    <w:rsid w:val="007C382D"/>
    <w:rsid w:val="007C5178"/>
    <w:rsid w:val="007C59D8"/>
    <w:rsid w:val="007C5CAE"/>
    <w:rsid w:val="007C5CE7"/>
    <w:rsid w:val="007C6E30"/>
    <w:rsid w:val="007C7550"/>
    <w:rsid w:val="007D083D"/>
    <w:rsid w:val="007D146D"/>
    <w:rsid w:val="007D1926"/>
    <w:rsid w:val="007D2AFF"/>
    <w:rsid w:val="007D2CF7"/>
    <w:rsid w:val="007D37FF"/>
    <w:rsid w:val="007D3DCD"/>
    <w:rsid w:val="007D4975"/>
    <w:rsid w:val="007D75A2"/>
    <w:rsid w:val="007E09A0"/>
    <w:rsid w:val="007E0C86"/>
    <w:rsid w:val="007E12EA"/>
    <w:rsid w:val="007E1A11"/>
    <w:rsid w:val="007E1B73"/>
    <w:rsid w:val="007E3556"/>
    <w:rsid w:val="007E39E4"/>
    <w:rsid w:val="007E4F61"/>
    <w:rsid w:val="007E5735"/>
    <w:rsid w:val="007E5A8D"/>
    <w:rsid w:val="007E6BFB"/>
    <w:rsid w:val="007F0D21"/>
    <w:rsid w:val="007F2277"/>
    <w:rsid w:val="007F25C8"/>
    <w:rsid w:val="007F26EE"/>
    <w:rsid w:val="007F2FCF"/>
    <w:rsid w:val="007F6695"/>
    <w:rsid w:val="007F671C"/>
    <w:rsid w:val="007F68B4"/>
    <w:rsid w:val="007F7748"/>
    <w:rsid w:val="008010B5"/>
    <w:rsid w:val="008015F0"/>
    <w:rsid w:val="00801ABE"/>
    <w:rsid w:val="00801B4D"/>
    <w:rsid w:val="00802508"/>
    <w:rsid w:val="0080282F"/>
    <w:rsid w:val="00804430"/>
    <w:rsid w:val="008048F1"/>
    <w:rsid w:val="0081034C"/>
    <w:rsid w:val="00810F32"/>
    <w:rsid w:val="00811B72"/>
    <w:rsid w:val="008120C5"/>
    <w:rsid w:val="008154A9"/>
    <w:rsid w:val="0081560A"/>
    <w:rsid w:val="00816948"/>
    <w:rsid w:val="008178CA"/>
    <w:rsid w:val="008179E1"/>
    <w:rsid w:val="00817EA6"/>
    <w:rsid w:val="00817EDD"/>
    <w:rsid w:val="00821C75"/>
    <w:rsid w:val="00823E31"/>
    <w:rsid w:val="008263F5"/>
    <w:rsid w:val="00826C09"/>
    <w:rsid w:val="00826CFF"/>
    <w:rsid w:val="00826FA0"/>
    <w:rsid w:val="00827107"/>
    <w:rsid w:val="008272A8"/>
    <w:rsid w:val="008278A9"/>
    <w:rsid w:val="00831297"/>
    <w:rsid w:val="00831359"/>
    <w:rsid w:val="00833013"/>
    <w:rsid w:val="008336A3"/>
    <w:rsid w:val="00833732"/>
    <w:rsid w:val="00834718"/>
    <w:rsid w:val="00834751"/>
    <w:rsid w:val="00836106"/>
    <w:rsid w:val="00836CAE"/>
    <w:rsid w:val="0083746C"/>
    <w:rsid w:val="00837D75"/>
    <w:rsid w:val="00840AD9"/>
    <w:rsid w:val="00842C5F"/>
    <w:rsid w:val="00843CC4"/>
    <w:rsid w:val="008453E0"/>
    <w:rsid w:val="008455D3"/>
    <w:rsid w:val="008503AC"/>
    <w:rsid w:val="00851B0F"/>
    <w:rsid w:val="008538BB"/>
    <w:rsid w:val="00854704"/>
    <w:rsid w:val="00854D5D"/>
    <w:rsid w:val="00855C88"/>
    <w:rsid w:val="0085694A"/>
    <w:rsid w:val="0085711E"/>
    <w:rsid w:val="0086126F"/>
    <w:rsid w:val="00861A81"/>
    <w:rsid w:val="00862832"/>
    <w:rsid w:val="00862F25"/>
    <w:rsid w:val="00863809"/>
    <w:rsid w:val="00864150"/>
    <w:rsid w:val="00864270"/>
    <w:rsid w:val="00864295"/>
    <w:rsid w:val="008645A3"/>
    <w:rsid w:val="00864F02"/>
    <w:rsid w:val="00865743"/>
    <w:rsid w:val="0086587B"/>
    <w:rsid w:val="00866D94"/>
    <w:rsid w:val="00867CDA"/>
    <w:rsid w:val="00870431"/>
    <w:rsid w:val="0087139A"/>
    <w:rsid w:val="0087142E"/>
    <w:rsid w:val="00874903"/>
    <w:rsid w:val="0087504F"/>
    <w:rsid w:val="0087554D"/>
    <w:rsid w:val="00882247"/>
    <w:rsid w:val="008829C3"/>
    <w:rsid w:val="00883540"/>
    <w:rsid w:val="00884722"/>
    <w:rsid w:val="00884C45"/>
    <w:rsid w:val="0088566E"/>
    <w:rsid w:val="00885DD1"/>
    <w:rsid w:val="00885E32"/>
    <w:rsid w:val="00887DFA"/>
    <w:rsid w:val="00891E1F"/>
    <w:rsid w:val="0089278F"/>
    <w:rsid w:val="0089439D"/>
    <w:rsid w:val="0089552D"/>
    <w:rsid w:val="0089564F"/>
    <w:rsid w:val="00895DFE"/>
    <w:rsid w:val="00895F27"/>
    <w:rsid w:val="008A001C"/>
    <w:rsid w:val="008A002B"/>
    <w:rsid w:val="008A07A1"/>
    <w:rsid w:val="008A0EA5"/>
    <w:rsid w:val="008A296B"/>
    <w:rsid w:val="008A7D84"/>
    <w:rsid w:val="008A7ED7"/>
    <w:rsid w:val="008B146D"/>
    <w:rsid w:val="008B1E27"/>
    <w:rsid w:val="008B237C"/>
    <w:rsid w:val="008B24BE"/>
    <w:rsid w:val="008B4D63"/>
    <w:rsid w:val="008B7615"/>
    <w:rsid w:val="008B7D7B"/>
    <w:rsid w:val="008C19F9"/>
    <w:rsid w:val="008C1A7F"/>
    <w:rsid w:val="008C24FF"/>
    <w:rsid w:val="008C2D3B"/>
    <w:rsid w:val="008C3987"/>
    <w:rsid w:val="008C65D7"/>
    <w:rsid w:val="008C7340"/>
    <w:rsid w:val="008C7955"/>
    <w:rsid w:val="008C7DC6"/>
    <w:rsid w:val="008D0326"/>
    <w:rsid w:val="008D1CEB"/>
    <w:rsid w:val="008D239C"/>
    <w:rsid w:val="008D44A0"/>
    <w:rsid w:val="008D4ECB"/>
    <w:rsid w:val="008D4FAB"/>
    <w:rsid w:val="008D571A"/>
    <w:rsid w:val="008D5DA7"/>
    <w:rsid w:val="008D6265"/>
    <w:rsid w:val="008D7DED"/>
    <w:rsid w:val="008D7EF4"/>
    <w:rsid w:val="008E033C"/>
    <w:rsid w:val="008E0CFC"/>
    <w:rsid w:val="008E2585"/>
    <w:rsid w:val="008E2DD5"/>
    <w:rsid w:val="008E3201"/>
    <w:rsid w:val="008E3B05"/>
    <w:rsid w:val="008E43D7"/>
    <w:rsid w:val="008E4979"/>
    <w:rsid w:val="008E5B0D"/>
    <w:rsid w:val="008E5B68"/>
    <w:rsid w:val="008E759B"/>
    <w:rsid w:val="008E7864"/>
    <w:rsid w:val="008F0885"/>
    <w:rsid w:val="008F420D"/>
    <w:rsid w:val="008F6199"/>
    <w:rsid w:val="009002C5"/>
    <w:rsid w:val="009008C3"/>
    <w:rsid w:val="00900B61"/>
    <w:rsid w:val="00901404"/>
    <w:rsid w:val="009046C4"/>
    <w:rsid w:val="0090627C"/>
    <w:rsid w:val="00906765"/>
    <w:rsid w:val="00906BC9"/>
    <w:rsid w:val="0091045A"/>
    <w:rsid w:val="00910697"/>
    <w:rsid w:val="00910B6F"/>
    <w:rsid w:val="00910F55"/>
    <w:rsid w:val="0091321E"/>
    <w:rsid w:val="009140C6"/>
    <w:rsid w:val="00914F4D"/>
    <w:rsid w:val="00915DBE"/>
    <w:rsid w:val="00917E5B"/>
    <w:rsid w:val="00920905"/>
    <w:rsid w:val="009232DF"/>
    <w:rsid w:val="00924E2F"/>
    <w:rsid w:val="0092595E"/>
    <w:rsid w:val="00926991"/>
    <w:rsid w:val="0092789D"/>
    <w:rsid w:val="0093038B"/>
    <w:rsid w:val="009304B5"/>
    <w:rsid w:val="0093094C"/>
    <w:rsid w:val="00930AF0"/>
    <w:rsid w:val="00931028"/>
    <w:rsid w:val="00931D85"/>
    <w:rsid w:val="00932EF9"/>
    <w:rsid w:val="009336DF"/>
    <w:rsid w:val="0093380A"/>
    <w:rsid w:val="00933BA7"/>
    <w:rsid w:val="00933D5A"/>
    <w:rsid w:val="009355DA"/>
    <w:rsid w:val="009371DF"/>
    <w:rsid w:val="0093750B"/>
    <w:rsid w:val="00940119"/>
    <w:rsid w:val="00940D90"/>
    <w:rsid w:val="0094151C"/>
    <w:rsid w:val="00942E4F"/>
    <w:rsid w:val="00943CA9"/>
    <w:rsid w:val="009457E8"/>
    <w:rsid w:val="00945A3D"/>
    <w:rsid w:val="009465CE"/>
    <w:rsid w:val="00946709"/>
    <w:rsid w:val="009528B5"/>
    <w:rsid w:val="00952E1C"/>
    <w:rsid w:val="0095699A"/>
    <w:rsid w:val="00957083"/>
    <w:rsid w:val="00957348"/>
    <w:rsid w:val="009608F9"/>
    <w:rsid w:val="00960EB1"/>
    <w:rsid w:val="00961C10"/>
    <w:rsid w:val="009640B6"/>
    <w:rsid w:val="00964FE6"/>
    <w:rsid w:val="00965A0C"/>
    <w:rsid w:val="00965EC5"/>
    <w:rsid w:val="00966700"/>
    <w:rsid w:val="009676B4"/>
    <w:rsid w:val="00970049"/>
    <w:rsid w:val="009707A6"/>
    <w:rsid w:val="009715CB"/>
    <w:rsid w:val="00973207"/>
    <w:rsid w:val="00973401"/>
    <w:rsid w:val="00973F97"/>
    <w:rsid w:val="009747E9"/>
    <w:rsid w:val="0097481D"/>
    <w:rsid w:val="009750EF"/>
    <w:rsid w:val="009754B5"/>
    <w:rsid w:val="0097669B"/>
    <w:rsid w:val="0098055F"/>
    <w:rsid w:val="00981359"/>
    <w:rsid w:val="009819B9"/>
    <w:rsid w:val="00982097"/>
    <w:rsid w:val="0098225E"/>
    <w:rsid w:val="009844BE"/>
    <w:rsid w:val="00984EFE"/>
    <w:rsid w:val="0098696F"/>
    <w:rsid w:val="00987653"/>
    <w:rsid w:val="00990056"/>
    <w:rsid w:val="00990438"/>
    <w:rsid w:val="00990761"/>
    <w:rsid w:val="0099079B"/>
    <w:rsid w:val="00991E84"/>
    <w:rsid w:val="00993462"/>
    <w:rsid w:val="00993651"/>
    <w:rsid w:val="00996F9E"/>
    <w:rsid w:val="009A0F94"/>
    <w:rsid w:val="009A1683"/>
    <w:rsid w:val="009A1AB4"/>
    <w:rsid w:val="009A2AFE"/>
    <w:rsid w:val="009A3303"/>
    <w:rsid w:val="009A3482"/>
    <w:rsid w:val="009A4187"/>
    <w:rsid w:val="009A48FF"/>
    <w:rsid w:val="009A705D"/>
    <w:rsid w:val="009B0767"/>
    <w:rsid w:val="009B2DAC"/>
    <w:rsid w:val="009B3761"/>
    <w:rsid w:val="009B3D49"/>
    <w:rsid w:val="009B46A3"/>
    <w:rsid w:val="009B5977"/>
    <w:rsid w:val="009B5E7F"/>
    <w:rsid w:val="009B6418"/>
    <w:rsid w:val="009B6443"/>
    <w:rsid w:val="009B6A41"/>
    <w:rsid w:val="009B6E78"/>
    <w:rsid w:val="009B77F8"/>
    <w:rsid w:val="009B7A34"/>
    <w:rsid w:val="009B7FE1"/>
    <w:rsid w:val="009C0D8D"/>
    <w:rsid w:val="009C157E"/>
    <w:rsid w:val="009C2C27"/>
    <w:rsid w:val="009C334C"/>
    <w:rsid w:val="009C4221"/>
    <w:rsid w:val="009C43E1"/>
    <w:rsid w:val="009C4653"/>
    <w:rsid w:val="009C60FE"/>
    <w:rsid w:val="009C6898"/>
    <w:rsid w:val="009C75D8"/>
    <w:rsid w:val="009C7A4C"/>
    <w:rsid w:val="009C7D94"/>
    <w:rsid w:val="009D0AB4"/>
    <w:rsid w:val="009D1C9B"/>
    <w:rsid w:val="009D3403"/>
    <w:rsid w:val="009D3AAF"/>
    <w:rsid w:val="009D69D5"/>
    <w:rsid w:val="009D6A9C"/>
    <w:rsid w:val="009D6E80"/>
    <w:rsid w:val="009D7790"/>
    <w:rsid w:val="009D77C3"/>
    <w:rsid w:val="009D7BF3"/>
    <w:rsid w:val="009D7D52"/>
    <w:rsid w:val="009E017A"/>
    <w:rsid w:val="009E10A2"/>
    <w:rsid w:val="009E280D"/>
    <w:rsid w:val="009E3B71"/>
    <w:rsid w:val="009E685B"/>
    <w:rsid w:val="009E74B9"/>
    <w:rsid w:val="009E7F85"/>
    <w:rsid w:val="009F04E4"/>
    <w:rsid w:val="009F0538"/>
    <w:rsid w:val="009F0B3F"/>
    <w:rsid w:val="009F0FC0"/>
    <w:rsid w:val="009F1392"/>
    <w:rsid w:val="009F16DB"/>
    <w:rsid w:val="009F1867"/>
    <w:rsid w:val="009F23DA"/>
    <w:rsid w:val="009F29CC"/>
    <w:rsid w:val="009F356B"/>
    <w:rsid w:val="009F3E79"/>
    <w:rsid w:val="009F4FA4"/>
    <w:rsid w:val="009F7B94"/>
    <w:rsid w:val="00A0039A"/>
    <w:rsid w:val="00A00CE9"/>
    <w:rsid w:val="00A0114B"/>
    <w:rsid w:val="00A016CF"/>
    <w:rsid w:val="00A01F28"/>
    <w:rsid w:val="00A0257E"/>
    <w:rsid w:val="00A030E7"/>
    <w:rsid w:val="00A034E2"/>
    <w:rsid w:val="00A03AC2"/>
    <w:rsid w:val="00A04DEA"/>
    <w:rsid w:val="00A0576E"/>
    <w:rsid w:val="00A05D9E"/>
    <w:rsid w:val="00A1116E"/>
    <w:rsid w:val="00A1151F"/>
    <w:rsid w:val="00A1208C"/>
    <w:rsid w:val="00A135F0"/>
    <w:rsid w:val="00A14E18"/>
    <w:rsid w:val="00A1516C"/>
    <w:rsid w:val="00A17333"/>
    <w:rsid w:val="00A20761"/>
    <w:rsid w:val="00A20EB5"/>
    <w:rsid w:val="00A21852"/>
    <w:rsid w:val="00A22B0A"/>
    <w:rsid w:val="00A22F0C"/>
    <w:rsid w:val="00A236BB"/>
    <w:rsid w:val="00A23E33"/>
    <w:rsid w:val="00A2401A"/>
    <w:rsid w:val="00A2417E"/>
    <w:rsid w:val="00A249E5"/>
    <w:rsid w:val="00A250DA"/>
    <w:rsid w:val="00A274A0"/>
    <w:rsid w:val="00A30FA6"/>
    <w:rsid w:val="00A314B4"/>
    <w:rsid w:val="00A31557"/>
    <w:rsid w:val="00A31AC3"/>
    <w:rsid w:val="00A322CA"/>
    <w:rsid w:val="00A32B42"/>
    <w:rsid w:val="00A34E96"/>
    <w:rsid w:val="00A40058"/>
    <w:rsid w:val="00A4079D"/>
    <w:rsid w:val="00A435E5"/>
    <w:rsid w:val="00A44112"/>
    <w:rsid w:val="00A44181"/>
    <w:rsid w:val="00A4443A"/>
    <w:rsid w:val="00A46101"/>
    <w:rsid w:val="00A46804"/>
    <w:rsid w:val="00A46E4B"/>
    <w:rsid w:val="00A509F0"/>
    <w:rsid w:val="00A516B6"/>
    <w:rsid w:val="00A538C1"/>
    <w:rsid w:val="00A54097"/>
    <w:rsid w:val="00A540C5"/>
    <w:rsid w:val="00A554F6"/>
    <w:rsid w:val="00A559E1"/>
    <w:rsid w:val="00A568A5"/>
    <w:rsid w:val="00A62E58"/>
    <w:rsid w:val="00A6318F"/>
    <w:rsid w:val="00A639D5"/>
    <w:rsid w:val="00A648C5"/>
    <w:rsid w:val="00A64F6D"/>
    <w:rsid w:val="00A651E3"/>
    <w:rsid w:val="00A65D8B"/>
    <w:rsid w:val="00A6743D"/>
    <w:rsid w:val="00A7184F"/>
    <w:rsid w:val="00A71B4B"/>
    <w:rsid w:val="00A729EF"/>
    <w:rsid w:val="00A73C0E"/>
    <w:rsid w:val="00A73D53"/>
    <w:rsid w:val="00A7477F"/>
    <w:rsid w:val="00A74E4C"/>
    <w:rsid w:val="00A7536C"/>
    <w:rsid w:val="00A75A8A"/>
    <w:rsid w:val="00A812DD"/>
    <w:rsid w:val="00A82A82"/>
    <w:rsid w:val="00A83663"/>
    <w:rsid w:val="00A84B23"/>
    <w:rsid w:val="00A8569E"/>
    <w:rsid w:val="00A8584A"/>
    <w:rsid w:val="00A85974"/>
    <w:rsid w:val="00A8602D"/>
    <w:rsid w:val="00A87639"/>
    <w:rsid w:val="00A87BCC"/>
    <w:rsid w:val="00A9187A"/>
    <w:rsid w:val="00A91A6E"/>
    <w:rsid w:val="00A926BB"/>
    <w:rsid w:val="00A948BE"/>
    <w:rsid w:val="00A95170"/>
    <w:rsid w:val="00A95DD1"/>
    <w:rsid w:val="00A963E5"/>
    <w:rsid w:val="00A964D8"/>
    <w:rsid w:val="00A97247"/>
    <w:rsid w:val="00AA065A"/>
    <w:rsid w:val="00AA0C06"/>
    <w:rsid w:val="00AA1156"/>
    <w:rsid w:val="00AA144D"/>
    <w:rsid w:val="00AA1ECD"/>
    <w:rsid w:val="00AA1EDC"/>
    <w:rsid w:val="00AA2072"/>
    <w:rsid w:val="00AA2E88"/>
    <w:rsid w:val="00AA2EC6"/>
    <w:rsid w:val="00AA3158"/>
    <w:rsid w:val="00AA5374"/>
    <w:rsid w:val="00AA579D"/>
    <w:rsid w:val="00AA589E"/>
    <w:rsid w:val="00AA5E5B"/>
    <w:rsid w:val="00AA739F"/>
    <w:rsid w:val="00AA75EF"/>
    <w:rsid w:val="00AB182B"/>
    <w:rsid w:val="00AB2545"/>
    <w:rsid w:val="00AB2CF6"/>
    <w:rsid w:val="00AB33E0"/>
    <w:rsid w:val="00AB3752"/>
    <w:rsid w:val="00AB3789"/>
    <w:rsid w:val="00AB3956"/>
    <w:rsid w:val="00AB4B9E"/>
    <w:rsid w:val="00AB4C85"/>
    <w:rsid w:val="00AB533D"/>
    <w:rsid w:val="00AB68DA"/>
    <w:rsid w:val="00AC06C4"/>
    <w:rsid w:val="00AC22F4"/>
    <w:rsid w:val="00AC43D1"/>
    <w:rsid w:val="00AC51E0"/>
    <w:rsid w:val="00AC590A"/>
    <w:rsid w:val="00AC6CBE"/>
    <w:rsid w:val="00AC723B"/>
    <w:rsid w:val="00AC78C9"/>
    <w:rsid w:val="00AD083D"/>
    <w:rsid w:val="00AD0D13"/>
    <w:rsid w:val="00AD1552"/>
    <w:rsid w:val="00AD1951"/>
    <w:rsid w:val="00AD24D8"/>
    <w:rsid w:val="00AD3D44"/>
    <w:rsid w:val="00AD3FDA"/>
    <w:rsid w:val="00AD4E61"/>
    <w:rsid w:val="00AD56EB"/>
    <w:rsid w:val="00AD6104"/>
    <w:rsid w:val="00AD6BCC"/>
    <w:rsid w:val="00AD7AD3"/>
    <w:rsid w:val="00AE03D1"/>
    <w:rsid w:val="00AE0EA2"/>
    <w:rsid w:val="00AE2C20"/>
    <w:rsid w:val="00AE3B22"/>
    <w:rsid w:val="00AE4069"/>
    <w:rsid w:val="00AE451F"/>
    <w:rsid w:val="00AE48A7"/>
    <w:rsid w:val="00AE7285"/>
    <w:rsid w:val="00AE7D49"/>
    <w:rsid w:val="00AF080B"/>
    <w:rsid w:val="00AF19FC"/>
    <w:rsid w:val="00AF28D8"/>
    <w:rsid w:val="00AF29C0"/>
    <w:rsid w:val="00AF3760"/>
    <w:rsid w:val="00AF4955"/>
    <w:rsid w:val="00AF4A90"/>
    <w:rsid w:val="00AF6775"/>
    <w:rsid w:val="00AF774A"/>
    <w:rsid w:val="00B0018D"/>
    <w:rsid w:val="00B003DB"/>
    <w:rsid w:val="00B01FDE"/>
    <w:rsid w:val="00B04AB1"/>
    <w:rsid w:val="00B06C7F"/>
    <w:rsid w:val="00B07892"/>
    <w:rsid w:val="00B079C2"/>
    <w:rsid w:val="00B07D97"/>
    <w:rsid w:val="00B10082"/>
    <w:rsid w:val="00B1042A"/>
    <w:rsid w:val="00B12097"/>
    <w:rsid w:val="00B135D4"/>
    <w:rsid w:val="00B13F00"/>
    <w:rsid w:val="00B15107"/>
    <w:rsid w:val="00B15CF3"/>
    <w:rsid w:val="00B16EF4"/>
    <w:rsid w:val="00B170A9"/>
    <w:rsid w:val="00B20B9A"/>
    <w:rsid w:val="00B21244"/>
    <w:rsid w:val="00B22466"/>
    <w:rsid w:val="00B234A7"/>
    <w:rsid w:val="00B23F83"/>
    <w:rsid w:val="00B24F48"/>
    <w:rsid w:val="00B25630"/>
    <w:rsid w:val="00B26C82"/>
    <w:rsid w:val="00B27F7E"/>
    <w:rsid w:val="00B30548"/>
    <w:rsid w:val="00B312B3"/>
    <w:rsid w:val="00B3188A"/>
    <w:rsid w:val="00B3342F"/>
    <w:rsid w:val="00B33691"/>
    <w:rsid w:val="00B3396F"/>
    <w:rsid w:val="00B33AB6"/>
    <w:rsid w:val="00B34404"/>
    <w:rsid w:val="00B34CA9"/>
    <w:rsid w:val="00B3509B"/>
    <w:rsid w:val="00B350E1"/>
    <w:rsid w:val="00B36853"/>
    <w:rsid w:val="00B3706C"/>
    <w:rsid w:val="00B409C0"/>
    <w:rsid w:val="00B43407"/>
    <w:rsid w:val="00B4404C"/>
    <w:rsid w:val="00B469E6"/>
    <w:rsid w:val="00B50AF7"/>
    <w:rsid w:val="00B51944"/>
    <w:rsid w:val="00B51FCB"/>
    <w:rsid w:val="00B531E5"/>
    <w:rsid w:val="00B55578"/>
    <w:rsid w:val="00B556B5"/>
    <w:rsid w:val="00B564BC"/>
    <w:rsid w:val="00B56A9C"/>
    <w:rsid w:val="00B56E5D"/>
    <w:rsid w:val="00B57A96"/>
    <w:rsid w:val="00B57F06"/>
    <w:rsid w:val="00B60CF5"/>
    <w:rsid w:val="00B63ADF"/>
    <w:rsid w:val="00B63E79"/>
    <w:rsid w:val="00B63EE0"/>
    <w:rsid w:val="00B659A0"/>
    <w:rsid w:val="00B66982"/>
    <w:rsid w:val="00B70446"/>
    <w:rsid w:val="00B70713"/>
    <w:rsid w:val="00B73498"/>
    <w:rsid w:val="00B75727"/>
    <w:rsid w:val="00B76031"/>
    <w:rsid w:val="00B76AFA"/>
    <w:rsid w:val="00B76B14"/>
    <w:rsid w:val="00B76DA2"/>
    <w:rsid w:val="00B77435"/>
    <w:rsid w:val="00B7783E"/>
    <w:rsid w:val="00B805D6"/>
    <w:rsid w:val="00B80DF6"/>
    <w:rsid w:val="00B82E36"/>
    <w:rsid w:val="00B83C92"/>
    <w:rsid w:val="00B84EA6"/>
    <w:rsid w:val="00B85CCB"/>
    <w:rsid w:val="00B87098"/>
    <w:rsid w:val="00B87159"/>
    <w:rsid w:val="00B9121B"/>
    <w:rsid w:val="00B91501"/>
    <w:rsid w:val="00B91984"/>
    <w:rsid w:val="00B91FC5"/>
    <w:rsid w:val="00B92012"/>
    <w:rsid w:val="00B920F4"/>
    <w:rsid w:val="00B92BDC"/>
    <w:rsid w:val="00B96909"/>
    <w:rsid w:val="00B973DF"/>
    <w:rsid w:val="00BA296C"/>
    <w:rsid w:val="00BA2FE6"/>
    <w:rsid w:val="00BA330B"/>
    <w:rsid w:val="00BA453F"/>
    <w:rsid w:val="00BA4C0B"/>
    <w:rsid w:val="00BA4C65"/>
    <w:rsid w:val="00BA5BE4"/>
    <w:rsid w:val="00BA5BF5"/>
    <w:rsid w:val="00BA6A73"/>
    <w:rsid w:val="00BA7A2C"/>
    <w:rsid w:val="00BA7DEF"/>
    <w:rsid w:val="00BB1DBE"/>
    <w:rsid w:val="00BB3E83"/>
    <w:rsid w:val="00BB75D9"/>
    <w:rsid w:val="00BB776C"/>
    <w:rsid w:val="00BC0C34"/>
    <w:rsid w:val="00BC0F4D"/>
    <w:rsid w:val="00BC31CF"/>
    <w:rsid w:val="00BC4123"/>
    <w:rsid w:val="00BC4966"/>
    <w:rsid w:val="00BC597F"/>
    <w:rsid w:val="00BC5E6C"/>
    <w:rsid w:val="00BC63CE"/>
    <w:rsid w:val="00BD145A"/>
    <w:rsid w:val="00BD19A2"/>
    <w:rsid w:val="00BD2747"/>
    <w:rsid w:val="00BD29B6"/>
    <w:rsid w:val="00BD3120"/>
    <w:rsid w:val="00BD42B4"/>
    <w:rsid w:val="00BD4AC6"/>
    <w:rsid w:val="00BD517F"/>
    <w:rsid w:val="00BD556E"/>
    <w:rsid w:val="00BD57B4"/>
    <w:rsid w:val="00BD68FD"/>
    <w:rsid w:val="00BE01C0"/>
    <w:rsid w:val="00BE1174"/>
    <w:rsid w:val="00BE4AFD"/>
    <w:rsid w:val="00BE4C7E"/>
    <w:rsid w:val="00BE4DA2"/>
    <w:rsid w:val="00BE5134"/>
    <w:rsid w:val="00BE6E7A"/>
    <w:rsid w:val="00BE7037"/>
    <w:rsid w:val="00BE7241"/>
    <w:rsid w:val="00BF04FA"/>
    <w:rsid w:val="00BF1C44"/>
    <w:rsid w:val="00BF4CE3"/>
    <w:rsid w:val="00BF573F"/>
    <w:rsid w:val="00BF5A43"/>
    <w:rsid w:val="00BF61D8"/>
    <w:rsid w:val="00BF7057"/>
    <w:rsid w:val="00BF75B7"/>
    <w:rsid w:val="00BF7899"/>
    <w:rsid w:val="00C00354"/>
    <w:rsid w:val="00C00CD2"/>
    <w:rsid w:val="00C023BA"/>
    <w:rsid w:val="00C023D1"/>
    <w:rsid w:val="00C029F5"/>
    <w:rsid w:val="00C02BD5"/>
    <w:rsid w:val="00C02E7C"/>
    <w:rsid w:val="00C03EEE"/>
    <w:rsid w:val="00C050F5"/>
    <w:rsid w:val="00C051E3"/>
    <w:rsid w:val="00C0624A"/>
    <w:rsid w:val="00C07843"/>
    <w:rsid w:val="00C11232"/>
    <w:rsid w:val="00C11E5F"/>
    <w:rsid w:val="00C1411C"/>
    <w:rsid w:val="00C14C19"/>
    <w:rsid w:val="00C16C4B"/>
    <w:rsid w:val="00C177DD"/>
    <w:rsid w:val="00C21191"/>
    <w:rsid w:val="00C2126F"/>
    <w:rsid w:val="00C22D48"/>
    <w:rsid w:val="00C22EEC"/>
    <w:rsid w:val="00C23295"/>
    <w:rsid w:val="00C23CD2"/>
    <w:rsid w:val="00C24E17"/>
    <w:rsid w:val="00C251D1"/>
    <w:rsid w:val="00C252E3"/>
    <w:rsid w:val="00C2609D"/>
    <w:rsid w:val="00C31D0B"/>
    <w:rsid w:val="00C31D6B"/>
    <w:rsid w:val="00C34448"/>
    <w:rsid w:val="00C36481"/>
    <w:rsid w:val="00C367B9"/>
    <w:rsid w:val="00C402E9"/>
    <w:rsid w:val="00C40502"/>
    <w:rsid w:val="00C40A2E"/>
    <w:rsid w:val="00C4196C"/>
    <w:rsid w:val="00C42D32"/>
    <w:rsid w:val="00C43E03"/>
    <w:rsid w:val="00C440EC"/>
    <w:rsid w:val="00C4610D"/>
    <w:rsid w:val="00C47669"/>
    <w:rsid w:val="00C501FB"/>
    <w:rsid w:val="00C53B34"/>
    <w:rsid w:val="00C5446E"/>
    <w:rsid w:val="00C547A0"/>
    <w:rsid w:val="00C559D3"/>
    <w:rsid w:val="00C56132"/>
    <w:rsid w:val="00C56731"/>
    <w:rsid w:val="00C56B21"/>
    <w:rsid w:val="00C577BE"/>
    <w:rsid w:val="00C603F7"/>
    <w:rsid w:val="00C604B8"/>
    <w:rsid w:val="00C605D4"/>
    <w:rsid w:val="00C61531"/>
    <w:rsid w:val="00C61BBD"/>
    <w:rsid w:val="00C61E59"/>
    <w:rsid w:val="00C621CF"/>
    <w:rsid w:val="00C642FB"/>
    <w:rsid w:val="00C6437A"/>
    <w:rsid w:val="00C66ADB"/>
    <w:rsid w:val="00C6710A"/>
    <w:rsid w:val="00C67A18"/>
    <w:rsid w:val="00C7010A"/>
    <w:rsid w:val="00C70D92"/>
    <w:rsid w:val="00C712B7"/>
    <w:rsid w:val="00C72824"/>
    <w:rsid w:val="00C72CC9"/>
    <w:rsid w:val="00C73244"/>
    <w:rsid w:val="00C7330E"/>
    <w:rsid w:val="00C74730"/>
    <w:rsid w:val="00C75D3F"/>
    <w:rsid w:val="00C76DCF"/>
    <w:rsid w:val="00C80C96"/>
    <w:rsid w:val="00C81FDD"/>
    <w:rsid w:val="00C8337B"/>
    <w:rsid w:val="00C836D9"/>
    <w:rsid w:val="00C8476F"/>
    <w:rsid w:val="00C84A6D"/>
    <w:rsid w:val="00C84EB4"/>
    <w:rsid w:val="00C86AB6"/>
    <w:rsid w:val="00C8796B"/>
    <w:rsid w:val="00C879C6"/>
    <w:rsid w:val="00C90632"/>
    <w:rsid w:val="00C929F7"/>
    <w:rsid w:val="00C93D6D"/>
    <w:rsid w:val="00C9497B"/>
    <w:rsid w:val="00C94F87"/>
    <w:rsid w:val="00C95958"/>
    <w:rsid w:val="00C96788"/>
    <w:rsid w:val="00C9704E"/>
    <w:rsid w:val="00C9747E"/>
    <w:rsid w:val="00CA04C2"/>
    <w:rsid w:val="00CA1D5D"/>
    <w:rsid w:val="00CA2D19"/>
    <w:rsid w:val="00CA30B5"/>
    <w:rsid w:val="00CA39BF"/>
    <w:rsid w:val="00CA3D99"/>
    <w:rsid w:val="00CA4A9D"/>
    <w:rsid w:val="00CA4B6E"/>
    <w:rsid w:val="00CA4E37"/>
    <w:rsid w:val="00CA5249"/>
    <w:rsid w:val="00CA6CCC"/>
    <w:rsid w:val="00CB0EE0"/>
    <w:rsid w:val="00CB10DF"/>
    <w:rsid w:val="00CB1F01"/>
    <w:rsid w:val="00CB1F58"/>
    <w:rsid w:val="00CB26FB"/>
    <w:rsid w:val="00CB3417"/>
    <w:rsid w:val="00CB3665"/>
    <w:rsid w:val="00CB43EC"/>
    <w:rsid w:val="00CB4641"/>
    <w:rsid w:val="00CB48D8"/>
    <w:rsid w:val="00CB5D90"/>
    <w:rsid w:val="00CB6395"/>
    <w:rsid w:val="00CB764B"/>
    <w:rsid w:val="00CC00FD"/>
    <w:rsid w:val="00CC04C9"/>
    <w:rsid w:val="00CC06D7"/>
    <w:rsid w:val="00CC0D3F"/>
    <w:rsid w:val="00CC3671"/>
    <w:rsid w:val="00CC51AC"/>
    <w:rsid w:val="00CC5A38"/>
    <w:rsid w:val="00CC69E7"/>
    <w:rsid w:val="00CC7CC6"/>
    <w:rsid w:val="00CD1ABC"/>
    <w:rsid w:val="00CD218B"/>
    <w:rsid w:val="00CD2672"/>
    <w:rsid w:val="00CD3564"/>
    <w:rsid w:val="00CD3864"/>
    <w:rsid w:val="00CD5F19"/>
    <w:rsid w:val="00CD60C0"/>
    <w:rsid w:val="00CD63A3"/>
    <w:rsid w:val="00CE0405"/>
    <w:rsid w:val="00CE1B00"/>
    <w:rsid w:val="00CE1EBF"/>
    <w:rsid w:val="00CE4A7C"/>
    <w:rsid w:val="00CE61B8"/>
    <w:rsid w:val="00CE6B24"/>
    <w:rsid w:val="00CE75E6"/>
    <w:rsid w:val="00CF0140"/>
    <w:rsid w:val="00CF0643"/>
    <w:rsid w:val="00CF0823"/>
    <w:rsid w:val="00CF0E8D"/>
    <w:rsid w:val="00CF0F92"/>
    <w:rsid w:val="00CF1B83"/>
    <w:rsid w:val="00CF1BB4"/>
    <w:rsid w:val="00CF215A"/>
    <w:rsid w:val="00CF261D"/>
    <w:rsid w:val="00CF5162"/>
    <w:rsid w:val="00CF6536"/>
    <w:rsid w:val="00D007FC"/>
    <w:rsid w:val="00D01066"/>
    <w:rsid w:val="00D017A0"/>
    <w:rsid w:val="00D01EA0"/>
    <w:rsid w:val="00D044BC"/>
    <w:rsid w:val="00D0743D"/>
    <w:rsid w:val="00D10545"/>
    <w:rsid w:val="00D111E9"/>
    <w:rsid w:val="00D11809"/>
    <w:rsid w:val="00D11CC9"/>
    <w:rsid w:val="00D1248F"/>
    <w:rsid w:val="00D13D98"/>
    <w:rsid w:val="00D14033"/>
    <w:rsid w:val="00D14040"/>
    <w:rsid w:val="00D142E2"/>
    <w:rsid w:val="00D14997"/>
    <w:rsid w:val="00D159B1"/>
    <w:rsid w:val="00D165C5"/>
    <w:rsid w:val="00D1676A"/>
    <w:rsid w:val="00D167E9"/>
    <w:rsid w:val="00D16F99"/>
    <w:rsid w:val="00D176CF"/>
    <w:rsid w:val="00D17BFC"/>
    <w:rsid w:val="00D20AFE"/>
    <w:rsid w:val="00D20D6A"/>
    <w:rsid w:val="00D22AFD"/>
    <w:rsid w:val="00D22E99"/>
    <w:rsid w:val="00D24D2D"/>
    <w:rsid w:val="00D2531D"/>
    <w:rsid w:val="00D26406"/>
    <w:rsid w:val="00D26FEB"/>
    <w:rsid w:val="00D31032"/>
    <w:rsid w:val="00D3155E"/>
    <w:rsid w:val="00D3163D"/>
    <w:rsid w:val="00D31762"/>
    <w:rsid w:val="00D33180"/>
    <w:rsid w:val="00D34E05"/>
    <w:rsid w:val="00D35CF0"/>
    <w:rsid w:val="00D36355"/>
    <w:rsid w:val="00D36D61"/>
    <w:rsid w:val="00D37726"/>
    <w:rsid w:val="00D378E2"/>
    <w:rsid w:val="00D40AEB"/>
    <w:rsid w:val="00D41217"/>
    <w:rsid w:val="00D4145E"/>
    <w:rsid w:val="00D42E62"/>
    <w:rsid w:val="00D44669"/>
    <w:rsid w:val="00D46F39"/>
    <w:rsid w:val="00D51B74"/>
    <w:rsid w:val="00D5205F"/>
    <w:rsid w:val="00D533E9"/>
    <w:rsid w:val="00D53E3F"/>
    <w:rsid w:val="00D53E9A"/>
    <w:rsid w:val="00D54053"/>
    <w:rsid w:val="00D600C1"/>
    <w:rsid w:val="00D61E15"/>
    <w:rsid w:val="00D61FEE"/>
    <w:rsid w:val="00D62802"/>
    <w:rsid w:val="00D63175"/>
    <w:rsid w:val="00D637A4"/>
    <w:rsid w:val="00D66D5D"/>
    <w:rsid w:val="00D70DD2"/>
    <w:rsid w:val="00D70EBD"/>
    <w:rsid w:val="00D71A62"/>
    <w:rsid w:val="00D731BC"/>
    <w:rsid w:val="00D73EEC"/>
    <w:rsid w:val="00D7531B"/>
    <w:rsid w:val="00D75502"/>
    <w:rsid w:val="00D75C9E"/>
    <w:rsid w:val="00D761A0"/>
    <w:rsid w:val="00D76845"/>
    <w:rsid w:val="00D7690E"/>
    <w:rsid w:val="00D769A4"/>
    <w:rsid w:val="00D769EC"/>
    <w:rsid w:val="00D76A88"/>
    <w:rsid w:val="00D76E70"/>
    <w:rsid w:val="00D7792A"/>
    <w:rsid w:val="00D77EEB"/>
    <w:rsid w:val="00D80BF3"/>
    <w:rsid w:val="00D82EF1"/>
    <w:rsid w:val="00D83320"/>
    <w:rsid w:val="00D83AC7"/>
    <w:rsid w:val="00D858C8"/>
    <w:rsid w:val="00D85F0B"/>
    <w:rsid w:val="00D87177"/>
    <w:rsid w:val="00D871AF"/>
    <w:rsid w:val="00D9097C"/>
    <w:rsid w:val="00D90DE6"/>
    <w:rsid w:val="00D944BD"/>
    <w:rsid w:val="00D95E53"/>
    <w:rsid w:val="00D96873"/>
    <w:rsid w:val="00D97E28"/>
    <w:rsid w:val="00DA045B"/>
    <w:rsid w:val="00DA1D67"/>
    <w:rsid w:val="00DA1FE4"/>
    <w:rsid w:val="00DA3418"/>
    <w:rsid w:val="00DA54A6"/>
    <w:rsid w:val="00DA5DE5"/>
    <w:rsid w:val="00DA7B97"/>
    <w:rsid w:val="00DB2C70"/>
    <w:rsid w:val="00DB2DEB"/>
    <w:rsid w:val="00DB2F6A"/>
    <w:rsid w:val="00DB4208"/>
    <w:rsid w:val="00DB4859"/>
    <w:rsid w:val="00DB56BE"/>
    <w:rsid w:val="00DB69AE"/>
    <w:rsid w:val="00DB7043"/>
    <w:rsid w:val="00DB7678"/>
    <w:rsid w:val="00DC18AB"/>
    <w:rsid w:val="00DC1935"/>
    <w:rsid w:val="00DC2BCE"/>
    <w:rsid w:val="00DC3AEA"/>
    <w:rsid w:val="00DC3BE4"/>
    <w:rsid w:val="00DC3E1A"/>
    <w:rsid w:val="00DC5103"/>
    <w:rsid w:val="00DC58FA"/>
    <w:rsid w:val="00DC607D"/>
    <w:rsid w:val="00DC7382"/>
    <w:rsid w:val="00DC73BA"/>
    <w:rsid w:val="00DC77A2"/>
    <w:rsid w:val="00DC7889"/>
    <w:rsid w:val="00DC7A08"/>
    <w:rsid w:val="00DD129B"/>
    <w:rsid w:val="00DD14A8"/>
    <w:rsid w:val="00DD2085"/>
    <w:rsid w:val="00DD2707"/>
    <w:rsid w:val="00DD29F2"/>
    <w:rsid w:val="00DD4153"/>
    <w:rsid w:val="00DD54B7"/>
    <w:rsid w:val="00DD560B"/>
    <w:rsid w:val="00DD5D99"/>
    <w:rsid w:val="00DD62FD"/>
    <w:rsid w:val="00DD7E80"/>
    <w:rsid w:val="00DD7EFA"/>
    <w:rsid w:val="00DE003A"/>
    <w:rsid w:val="00DE1847"/>
    <w:rsid w:val="00DE235D"/>
    <w:rsid w:val="00DE2403"/>
    <w:rsid w:val="00DE24EC"/>
    <w:rsid w:val="00DE5C2C"/>
    <w:rsid w:val="00DE628C"/>
    <w:rsid w:val="00DE6853"/>
    <w:rsid w:val="00DF05D1"/>
    <w:rsid w:val="00DF0C3D"/>
    <w:rsid w:val="00DF2980"/>
    <w:rsid w:val="00DF37F9"/>
    <w:rsid w:val="00DF3FA7"/>
    <w:rsid w:val="00DF6234"/>
    <w:rsid w:val="00E00262"/>
    <w:rsid w:val="00E016C6"/>
    <w:rsid w:val="00E02087"/>
    <w:rsid w:val="00E0233D"/>
    <w:rsid w:val="00E02DB7"/>
    <w:rsid w:val="00E035AD"/>
    <w:rsid w:val="00E04711"/>
    <w:rsid w:val="00E0495E"/>
    <w:rsid w:val="00E04A5D"/>
    <w:rsid w:val="00E04B5D"/>
    <w:rsid w:val="00E05B5F"/>
    <w:rsid w:val="00E05E75"/>
    <w:rsid w:val="00E07F20"/>
    <w:rsid w:val="00E11396"/>
    <w:rsid w:val="00E1318B"/>
    <w:rsid w:val="00E133DC"/>
    <w:rsid w:val="00E15814"/>
    <w:rsid w:val="00E1740C"/>
    <w:rsid w:val="00E1753B"/>
    <w:rsid w:val="00E20EF0"/>
    <w:rsid w:val="00E21884"/>
    <w:rsid w:val="00E237F7"/>
    <w:rsid w:val="00E24143"/>
    <w:rsid w:val="00E24A13"/>
    <w:rsid w:val="00E25DF9"/>
    <w:rsid w:val="00E271C8"/>
    <w:rsid w:val="00E27216"/>
    <w:rsid w:val="00E27904"/>
    <w:rsid w:val="00E30F00"/>
    <w:rsid w:val="00E31235"/>
    <w:rsid w:val="00E31975"/>
    <w:rsid w:val="00E334D9"/>
    <w:rsid w:val="00E34932"/>
    <w:rsid w:val="00E3520D"/>
    <w:rsid w:val="00E36AF1"/>
    <w:rsid w:val="00E37944"/>
    <w:rsid w:val="00E41D2D"/>
    <w:rsid w:val="00E41FD1"/>
    <w:rsid w:val="00E42D4D"/>
    <w:rsid w:val="00E42DE1"/>
    <w:rsid w:val="00E43A65"/>
    <w:rsid w:val="00E440BB"/>
    <w:rsid w:val="00E445C0"/>
    <w:rsid w:val="00E45740"/>
    <w:rsid w:val="00E462EB"/>
    <w:rsid w:val="00E46BD8"/>
    <w:rsid w:val="00E470F1"/>
    <w:rsid w:val="00E53B80"/>
    <w:rsid w:val="00E55AF8"/>
    <w:rsid w:val="00E57459"/>
    <w:rsid w:val="00E606E3"/>
    <w:rsid w:val="00E60959"/>
    <w:rsid w:val="00E61002"/>
    <w:rsid w:val="00E61725"/>
    <w:rsid w:val="00E62E33"/>
    <w:rsid w:val="00E6323B"/>
    <w:rsid w:val="00E63A7D"/>
    <w:rsid w:val="00E6733D"/>
    <w:rsid w:val="00E70D67"/>
    <w:rsid w:val="00E70E20"/>
    <w:rsid w:val="00E71855"/>
    <w:rsid w:val="00E72297"/>
    <w:rsid w:val="00E725DA"/>
    <w:rsid w:val="00E72826"/>
    <w:rsid w:val="00E7426C"/>
    <w:rsid w:val="00E74374"/>
    <w:rsid w:val="00E745A9"/>
    <w:rsid w:val="00E746E2"/>
    <w:rsid w:val="00E75B9E"/>
    <w:rsid w:val="00E766B7"/>
    <w:rsid w:val="00E76DA8"/>
    <w:rsid w:val="00E76F71"/>
    <w:rsid w:val="00E8199C"/>
    <w:rsid w:val="00E82071"/>
    <w:rsid w:val="00E83869"/>
    <w:rsid w:val="00E83E90"/>
    <w:rsid w:val="00E847EC"/>
    <w:rsid w:val="00E8685B"/>
    <w:rsid w:val="00E875E7"/>
    <w:rsid w:val="00E90781"/>
    <w:rsid w:val="00E90ACE"/>
    <w:rsid w:val="00E911BC"/>
    <w:rsid w:val="00E913CC"/>
    <w:rsid w:val="00E914EC"/>
    <w:rsid w:val="00E91E36"/>
    <w:rsid w:val="00E92B44"/>
    <w:rsid w:val="00E942F9"/>
    <w:rsid w:val="00E95981"/>
    <w:rsid w:val="00EA0C17"/>
    <w:rsid w:val="00EA2A55"/>
    <w:rsid w:val="00EA41BA"/>
    <w:rsid w:val="00EA4F80"/>
    <w:rsid w:val="00EA5481"/>
    <w:rsid w:val="00EA7202"/>
    <w:rsid w:val="00EB0D7C"/>
    <w:rsid w:val="00EB1BE2"/>
    <w:rsid w:val="00EB335C"/>
    <w:rsid w:val="00EB3811"/>
    <w:rsid w:val="00EB5953"/>
    <w:rsid w:val="00EB7209"/>
    <w:rsid w:val="00EC36A1"/>
    <w:rsid w:val="00EC460D"/>
    <w:rsid w:val="00EC53B1"/>
    <w:rsid w:val="00EC600F"/>
    <w:rsid w:val="00EC6513"/>
    <w:rsid w:val="00EC6859"/>
    <w:rsid w:val="00ED0279"/>
    <w:rsid w:val="00ED05C2"/>
    <w:rsid w:val="00ED159C"/>
    <w:rsid w:val="00ED2AD8"/>
    <w:rsid w:val="00ED3858"/>
    <w:rsid w:val="00ED4D5F"/>
    <w:rsid w:val="00ED5231"/>
    <w:rsid w:val="00ED59AF"/>
    <w:rsid w:val="00ED6E4E"/>
    <w:rsid w:val="00ED7EE4"/>
    <w:rsid w:val="00EE1D16"/>
    <w:rsid w:val="00EE2CFE"/>
    <w:rsid w:val="00EE30E8"/>
    <w:rsid w:val="00EE4EE3"/>
    <w:rsid w:val="00EE6872"/>
    <w:rsid w:val="00EE77AE"/>
    <w:rsid w:val="00EE796D"/>
    <w:rsid w:val="00EF07F5"/>
    <w:rsid w:val="00EF3244"/>
    <w:rsid w:val="00EF4E21"/>
    <w:rsid w:val="00EF67FD"/>
    <w:rsid w:val="00EF6F52"/>
    <w:rsid w:val="00EF771F"/>
    <w:rsid w:val="00F000F6"/>
    <w:rsid w:val="00F00259"/>
    <w:rsid w:val="00F008F4"/>
    <w:rsid w:val="00F01468"/>
    <w:rsid w:val="00F01746"/>
    <w:rsid w:val="00F01E57"/>
    <w:rsid w:val="00F023DE"/>
    <w:rsid w:val="00F02C53"/>
    <w:rsid w:val="00F04383"/>
    <w:rsid w:val="00F04666"/>
    <w:rsid w:val="00F07254"/>
    <w:rsid w:val="00F115AC"/>
    <w:rsid w:val="00F1277C"/>
    <w:rsid w:val="00F1385E"/>
    <w:rsid w:val="00F13D22"/>
    <w:rsid w:val="00F13E03"/>
    <w:rsid w:val="00F14BAB"/>
    <w:rsid w:val="00F16058"/>
    <w:rsid w:val="00F171E5"/>
    <w:rsid w:val="00F2004C"/>
    <w:rsid w:val="00F21B5A"/>
    <w:rsid w:val="00F23927"/>
    <w:rsid w:val="00F240E3"/>
    <w:rsid w:val="00F24417"/>
    <w:rsid w:val="00F25B3C"/>
    <w:rsid w:val="00F25D44"/>
    <w:rsid w:val="00F26F39"/>
    <w:rsid w:val="00F27510"/>
    <w:rsid w:val="00F3057F"/>
    <w:rsid w:val="00F312A5"/>
    <w:rsid w:val="00F313F6"/>
    <w:rsid w:val="00F316EE"/>
    <w:rsid w:val="00F326A5"/>
    <w:rsid w:val="00F34C31"/>
    <w:rsid w:val="00F35441"/>
    <w:rsid w:val="00F3579B"/>
    <w:rsid w:val="00F3663C"/>
    <w:rsid w:val="00F36AA0"/>
    <w:rsid w:val="00F36B3E"/>
    <w:rsid w:val="00F377B5"/>
    <w:rsid w:val="00F3789C"/>
    <w:rsid w:val="00F400BD"/>
    <w:rsid w:val="00F4094D"/>
    <w:rsid w:val="00F411FB"/>
    <w:rsid w:val="00F413EB"/>
    <w:rsid w:val="00F41CF2"/>
    <w:rsid w:val="00F42768"/>
    <w:rsid w:val="00F42E8E"/>
    <w:rsid w:val="00F448CD"/>
    <w:rsid w:val="00F44F4A"/>
    <w:rsid w:val="00F510F7"/>
    <w:rsid w:val="00F51299"/>
    <w:rsid w:val="00F522CC"/>
    <w:rsid w:val="00F52A64"/>
    <w:rsid w:val="00F52FAF"/>
    <w:rsid w:val="00F545E6"/>
    <w:rsid w:val="00F560A3"/>
    <w:rsid w:val="00F56212"/>
    <w:rsid w:val="00F577D7"/>
    <w:rsid w:val="00F5791D"/>
    <w:rsid w:val="00F600FA"/>
    <w:rsid w:val="00F60B9C"/>
    <w:rsid w:val="00F612F0"/>
    <w:rsid w:val="00F615A8"/>
    <w:rsid w:val="00F61EA6"/>
    <w:rsid w:val="00F62313"/>
    <w:rsid w:val="00F634EC"/>
    <w:rsid w:val="00F6389F"/>
    <w:rsid w:val="00F64297"/>
    <w:rsid w:val="00F644AD"/>
    <w:rsid w:val="00F65DF5"/>
    <w:rsid w:val="00F664D7"/>
    <w:rsid w:val="00F67E99"/>
    <w:rsid w:val="00F70535"/>
    <w:rsid w:val="00F7110D"/>
    <w:rsid w:val="00F71472"/>
    <w:rsid w:val="00F71585"/>
    <w:rsid w:val="00F71893"/>
    <w:rsid w:val="00F71F96"/>
    <w:rsid w:val="00F726AA"/>
    <w:rsid w:val="00F728EF"/>
    <w:rsid w:val="00F74F5D"/>
    <w:rsid w:val="00F769F2"/>
    <w:rsid w:val="00F770E0"/>
    <w:rsid w:val="00F77871"/>
    <w:rsid w:val="00F80BF0"/>
    <w:rsid w:val="00F8505E"/>
    <w:rsid w:val="00F90E55"/>
    <w:rsid w:val="00F91231"/>
    <w:rsid w:val="00F91758"/>
    <w:rsid w:val="00F9189D"/>
    <w:rsid w:val="00F945DB"/>
    <w:rsid w:val="00F95D1B"/>
    <w:rsid w:val="00F972F1"/>
    <w:rsid w:val="00F97981"/>
    <w:rsid w:val="00FA1829"/>
    <w:rsid w:val="00FA1AD5"/>
    <w:rsid w:val="00FA2FAF"/>
    <w:rsid w:val="00FA36F3"/>
    <w:rsid w:val="00FA4204"/>
    <w:rsid w:val="00FA4B00"/>
    <w:rsid w:val="00FA546A"/>
    <w:rsid w:val="00FA5E90"/>
    <w:rsid w:val="00FA6371"/>
    <w:rsid w:val="00FA6D27"/>
    <w:rsid w:val="00FA6DB3"/>
    <w:rsid w:val="00FA6E19"/>
    <w:rsid w:val="00FA75E3"/>
    <w:rsid w:val="00FA78A3"/>
    <w:rsid w:val="00FB0E3E"/>
    <w:rsid w:val="00FB1AC3"/>
    <w:rsid w:val="00FB3544"/>
    <w:rsid w:val="00FB3AFB"/>
    <w:rsid w:val="00FB3B46"/>
    <w:rsid w:val="00FB4716"/>
    <w:rsid w:val="00FB4A3C"/>
    <w:rsid w:val="00FB4FCD"/>
    <w:rsid w:val="00FB5842"/>
    <w:rsid w:val="00FC0F92"/>
    <w:rsid w:val="00FC28CF"/>
    <w:rsid w:val="00FC3502"/>
    <w:rsid w:val="00FC464E"/>
    <w:rsid w:val="00FC5CB3"/>
    <w:rsid w:val="00FC6380"/>
    <w:rsid w:val="00FC6F30"/>
    <w:rsid w:val="00FC6F37"/>
    <w:rsid w:val="00FC7D5E"/>
    <w:rsid w:val="00FD0B06"/>
    <w:rsid w:val="00FD1176"/>
    <w:rsid w:val="00FD30AF"/>
    <w:rsid w:val="00FD3E02"/>
    <w:rsid w:val="00FD62D8"/>
    <w:rsid w:val="00FD6811"/>
    <w:rsid w:val="00FE01FD"/>
    <w:rsid w:val="00FE0F38"/>
    <w:rsid w:val="00FE196D"/>
    <w:rsid w:val="00FE27A8"/>
    <w:rsid w:val="00FE28AD"/>
    <w:rsid w:val="00FE2FB2"/>
    <w:rsid w:val="00FE32DB"/>
    <w:rsid w:val="00FE385F"/>
    <w:rsid w:val="00FE3997"/>
    <w:rsid w:val="00FE3DF9"/>
    <w:rsid w:val="00FE3FE5"/>
    <w:rsid w:val="00FE4DD0"/>
    <w:rsid w:val="00FE4F14"/>
    <w:rsid w:val="00FE51AD"/>
    <w:rsid w:val="00FE59BE"/>
    <w:rsid w:val="00FE7C3B"/>
    <w:rsid w:val="00FF0069"/>
    <w:rsid w:val="00FF0148"/>
    <w:rsid w:val="00FF27C7"/>
    <w:rsid w:val="00FF39DE"/>
    <w:rsid w:val="00FF3AF7"/>
    <w:rsid w:val="00FF6A13"/>
    <w:rsid w:val="00FF770F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02A75"/>
  <w15:chartTrackingRefBased/>
  <w15:docId w15:val="{FB102ED0-2C42-4B94-8841-5EE4A413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E3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15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D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DF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80B7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0B7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0B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0B7E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FC28CF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EE1D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E1D16"/>
    <w:rPr>
      <w:sz w:val="18"/>
      <w:szCs w:val="18"/>
    </w:rPr>
  </w:style>
  <w:style w:type="paragraph" w:styleId="aa">
    <w:name w:val="List Paragraph"/>
    <w:basedOn w:val="a"/>
    <w:uiPriority w:val="34"/>
    <w:qFormat/>
    <w:rsid w:val="00906765"/>
    <w:pPr>
      <w:ind w:firstLineChars="200" w:firstLine="420"/>
    </w:pPr>
  </w:style>
  <w:style w:type="paragraph" w:styleId="ab">
    <w:name w:val="Revision"/>
    <w:hidden/>
    <w:uiPriority w:val="99"/>
    <w:semiHidden/>
    <w:rsid w:val="00CE61B8"/>
  </w:style>
  <w:style w:type="character" w:styleId="ac">
    <w:name w:val="Unresolved Mention"/>
    <w:basedOn w:val="a0"/>
    <w:uiPriority w:val="99"/>
    <w:semiHidden/>
    <w:unhideWhenUsed/>
    <w:rsid w:val="007A3CBF"/>
    <w:rPr>
      <w:color w:val="605E5C"/>
      <w:shd w:val="clear" w:color="auto" w:fill="E1DFDD"/>
    </w:rPr>
  </w:style>
  <w:style w:type="character" w:customStyle="1" w:styleId="ffline">
    <w:name w:val="ff_line"/>
    <w:basedOn w:val="a0"/>
    <w:rsid w:val="00011C1D"/>
  </w:style>
  <w:style w:type="table" w:styleId="ad">
    <w:name w:val="Table Grid"/>
    <w:basedOn w:val="a1"/>
    <w:uiPriority w:val="39"/>
    <w:rsid w:val="00011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01502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0150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e">
    <w:name w:val="line number"/>
    <w:basedOn w:val="a0"/>
    <w:uiPriority w:val="99"/>
    <w:semiHidden/>
    <w:unhideWhenUsed/>
    <w:rsid w:val="001A7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09237">
              <w:marLeft w:val="150"/>
              <w:marRight w:val="0"/>
              <w:marTop w:val="6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2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0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084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692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120694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15721-2EE6-4240-B122-E89A9CC78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1</Pages>
  <Words>4544</Words>
  <Characters>25906</Characters>
  <Application>Microsoft Office Word</Application>
  <DocSecurity>0</DocSecurity>
  <Lines>215</Lines>
  <Paragraphs>60</Paragraphs>
  <ScaleCrop>false</ScaleCrop>
  <Company/>
  <LinksUpToDate>false</LinksUpToDate>
  <CharactersWithSpaces>3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elvin</dc:creator>
  <cp:keywords/>
  <dc:description/>
  <cp:lastModifiedBy>任 乃霞</cp:lastModifiedBy>
  <cp:revision>63</cp:revision>
  <dcterms:created xsi:type="dcterms:W3CDTF">2020-09-29T07:18:00Z</dcterms:created>
  <dcterms:modified xsi:type="dcterms:W3CDTF">2021-06-24T13:29:00Z</dcterms:modified>
</cp:coreProperties>
</file>